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ADE493" w14:textId="77777777" w:rsidR="00133377" w:rsidRDefault="0013337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Supplement Methods</w:t>
      </w:r>
    </w:p>
    <w:p w14:paraId="48ECA22A" w14:textId="77777777" w:rsidR="004A0AD1" w:rsidRPr="002320DA" w:rsidRDefault="004A0AD1" w:rsidP="004A0AD1">
      <w:pPr>
        <w:rPr>
          <w:ins w:id="0" w:author="Termorshuizen, F. (Fabian)" w:date="2023-11-28T09:40:00Z"/>
          <w:lang w:val="en-US"/>
        </w:rPr>
      </w:pPr>
      <w:ins w:id="1" w:author="Termorshuizen, F. (Fabian)" w:date="2023-11-28T09:40:00Z">
        <w:r>
          <w:rPr>
            <w:rFonts w:cstheme="minorHAnsi"/>
            <w:lang w:val="en-US"/>
          </w:rPr>
          <w:t xml:space="preserve">Definition of the various comorbidities (for details see </w:t>
        </w:r>
        <w:r>
          <w:rPr>
            <w:lang w:val="en-US"/>
          </w:rPr>
          <w:t>https://www.stichting-nice.nl/)</w:t>
        </w:r>
      </w:ins>
    </w:p>
    <w:p w14:paraId="3915EF70" w14:textId="77777777" w:rsidR="004A0AD1" w:rsidRDefault="004A0AD1" w:rsidP="004A0AD1">
      <w:pPr>
        <w:rPr>
          <w:ins w:id="2" w:author="Termorshuizen, F. (Fabian)" w:date="2023-11-28T09:40:00Z"/>
          <w:rFonts w:cstheme="minorHAnsi"/>
          <w:lang w:val="en-US"/>
        </w:rPr>
      </w:pPr>
      <w:ins w:id="3" w:author="Termorshuizen, F. (Fabian)" w:date="2023-11-28T09:40:00Z">
        <w:r>
          <w:rPr>
            <w:rFonts w:cstheme="minorHAnsi"/>
            <w:lang w:val="en-US"/>
          </w:rPr>
          <w:t xml:space="preserve">Immune insufficiency: presence of diagnosis of impairment of humoral or cellular immune function, recent use of immune suppressive therapy, including chemotherapeutics and  radiotherapy, presence of aids diagnosis (that is, </w:t>
        </w:r>
        <w:proofErr w:type="spellStart"/>
        <w:r>
          <w:rPr>
            <w:rFonts w:cstheme="minorHAnsi"/>
            <w:lang w:val="en-US"/>
          </w:rPr>
          <w:t>hiv</w:t>
        </w:r>
        <w:proofErr w:type="spellEnd"/>
        <w:r>
          <w:rPr>
            <w:rFonts w:cstheme="minorHAnsi"/>
            <w:lang w:val="en-US"/>
          </w:rPr>
          <w:t xml:space="preserve"> positive in combination with clinical diagnosis and/ or CD4 count &lt;200).</w:t>
        </w:r>
      </w:ins>
    </w:p>
    <w:p w14:paraId="198F6EC9" w14:textId="77777777" w:rsidR="004A0AD1" w:rsidRDefault="004A0AD1" w:rsidP="004A0AD1">
      <w:pPr>
        <w:rPr>
          <w:ins w:id="4" w:author="Termorshuizen, F. (Fabian)" w:date="2023-11-28T09:40:00Z"/>
          <w:rFonts w:cstheme="minorHAnsi"/>
          <w:lang w:val="en-US"/>
        </w:rPr>
      </w:pPr>
      <w:ins w:id="5" w:author="Termorshuizen, F. (Fabian)" w:date="2023-11-28T09:40:00Z">
        <w:r>
          <w:rPr>
            <w:rFonts w:cstheme="minorHAnsi"/>
            <w:lang w:val="en-US"/>
          </w:rPr>
          <w:t xml:space="preserve">Renal insufficiency:  </w:t>
        </w:r>
        <w:r w:rsidRPr="002320DA">
          <w:rPr>
            <w:rFonts w:cstheme="minorHAnsi"/>
            <w:lang w:val="en-US"/>
          </w:rPr>
          <w:t>increased creatinine &gt;177umol/L, diagnosis of chronic renal insufficiency and/ or chronic treatment with peritoneal or hemodialysis in medical history</w:t>
        </w:r>
      </w:ins>
    </w:p>
    <w:p w14:paraId="2E99D95B" w14:textId="77777777" w:rsidR="004A0AD1" w:rsidRDefault="004A0AD1" w:rsidP="004A0AD1">
      <w:pPr>
        <w:rPr>
          <w:ins w:id="6" w:author="Termorshuizen, F. (Fabian)" w:date="2023-11-28T09:40:00Z"/>
          <w:rFonts w:cstheme="minorHAnsi"/>
          <w:lang w:val="en-US"/>
        </w:rPr>
      </w:pPr>
      <w:ins w:id="7" w:author="Termorshuizen, F. (Fabian)" w:date="2023-11-28T09:40:00Z">
        <w:r>
          <w:rPr>
            <w:rFonts w:cstheme="minorHAnsi"/>
            <w:lang w:val="en-US"/>
          </w:rPr>
          <w:t xml:space="preserve">Respiratory insufficiency: </w:t>
        </w:r>
        <w:r w:rsidRPr="002320DA">
          <w:rPr>
            <w:rFonts w:cstheme="minorHAnsi"/>
            <w:lang w:val="en-US"/>
          </w:rPr>
          <w:t>various restrictive, obstructive, and vascular lung disorders leading to</w:t>
        </w:r>
        <w:r>
          <w:rPr>
            <w:rFonts w:cstheme="minorHAnsi"/>
            <w:lang w:val="en-US"/>
          </w:rPr>
          <w:t xml:space="preserve"> severe </w:t>
        </w:r>
        <w:r w:rsidRPr="002320DA">
          <w:rPr>
            <w:rFonts w:cstheme="minorHAnsi"/>
            <w:lang w:val="en-US"/>
          </w:rPr>
          <w:t>limitations in physical activity</w:t>
        </w:r>
        <w:r>
          <w:rPr>
            <w:rFonts w:cstheme="minorHAnsi"/>
            <w:lang w:val="en-US"/>
          </w:rPr>
          <w:t xml:space="preserve">, chronic hypoxia, secondary polycythemia, severe pulmonary hypertension, O2-dependent respiratory disorders, sarcoidosis. </w:t>
        </w:r>
        <w:r w:rsidRPr="002320DA">
          <w:rPr>
            <w:rFonts w:cstheme="minorHAnsi"/>
            <w:lang w:val="en-US"/>
          </w:rPr>
          <w:t xml:space="preserve"> </w:t>
        </w:r>
      </w:ins>
    </w:p>
    <w:p w14:paraId="5F3444B5" w14:textId="77777777" w:rsidR="004A0AD1" w:rsidRDefault="004A0AD1" w:rsidP="004A0AD1">
      <w:pPr>
        <w:rPr>
          <w:ins w:id="8" w:author="Termorshuizen, F. (Fabian)" w:date="2023-11-28T09:40:00Z"/>
          <w:rFonts w:cstheme="minorHAnsi"/>
          <w:lang w:val="en-US"/>
        </w:rPr>
      </w:pPr>
      <w:ins w:id="9" w:author="Termorshuizen, F. (Fabian)" w:date="2023-11-28T09:40:00Z">
        <w:r>
          <w:rPr>
            <w:rFonts w:cstheme="minorHAnsi"/>
            <w:lang w:val="en-US"/>
          </w:rPr>
          <w:t xml:space="preserve">Cardiovascular insufficiency:  </w:t>
        </w:r>
        <w:r w:rsidRPr="0021393A">
          <w:rPr>
            <w:rFonts w:cstheme="minorHAnsi"/>
            <w:lang w:val="en-US"/>
          </w:rPr>
          <w:t>symptoms of angina pectoris during rest or minimal physical strain, NYHA IV</w:t>
        </w:r>
      </w:ins>
    </w:p>
    <w:p w14:paraId="733CCCFC" w14:textId="77777777" w:rsidR="004A0AD1" w:rsidRDefault="004A0AD1" w:rsidP="004A0AD1">
      <w:pPr>
        <w:rPr>
          <w:ins w:id="10" w:author="Termorshuizen, F. (Fabian)" w:date="2023-11-28T09:40:00Z"/>
          <w:rFonts w:cstheme="minorHAnsi"/>
          <w:lang w:val="en-US"/>
        </w:rPr>
      </w:pPr>
      <w:ins w:id="11" w:author="Termorshuizen, F. (Fabian)" w:date="2023-11-28T09:40:00Z">
        <w:r>
          <w:rPr>
            <w:rFonts w:cstheme="minorHAnsi"/>
            <w:lang w:val="en-US"/>
          </w:rPr>
          <w:t xml:space="preserve">Malignancy: oncology with presence of distant metastasis, stage IV cancer, hematological malignancies </w:t>
        </w:r>
      </w:ins>
    </w:p>
    <w:p w14:paraId="7E90DBB3" w14:textId="77777777" w:rsidR="004A0AD1" w:rsidRDefault="004A0AD1" w:rsidP="004A0AD1">
      <w:pPr>
        <w:rPr>
          <w:ins w:id="12" w:author="Termorshuizen, F. (Fabian)" w:date="2023-11-28T09:40:00Z"/>
          <w:rFonts w:cstheme="minorHAnsi"/>
          <w:lang w:val="en-US"/>
        </w:rPr>
      </w:pPr>
      <w:ins w:id="13" w:author="Termorshuizen, F. (Fabian)" w:date="2023-11-28T09:40:00Z">
        <w:r>
          <w:rPr>
            <w:rFonts w:cstheme="minorHAnsi"/>
            <w:lang w:val="en-US"/>
          </w:rPr>
          <w:t xml:space="preserve">Liver cirrhosis: diagnosis based on pathology report and presence of portal hypertension, hepatic insufficiency or encephalopathy </w:t>
        </w:r>
      </w:ins>
    </w:p>
    <w:p w14:paraId="1649617C" w14:textId="0BD64C15" w:rsidR="004A0AD1" w:rsidRDefault="004A0AD1" w:rsidP="004A0AD1">
      <w:pPr>
        <w:rPr>
          <w:ins w:id="14" w:author="Termorshuizen, F. (Fabian)" w:date="2023-11-28T09:40:00Z"/>
          <w:rFonts w:cstheme="minorHAnsi"/>
          <w:lang w:val="en-US"/>
        </w:rPr>
      </w:pPr>
    </w:p>
    <w:p w14:paraId="54B84790" w14:textId="77777777" w:rsidR="004A0AD1" w:rsidRDefault="004A0AD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1FAC8BF6" w14:textId="570778F6" w:rsidR="00F14A26" w:rsidRPr="00F14A26" w:rsidRDefault="00F14A26" w:rsidP="00F14A26">
      <w:pPr>
        <w:spacing w:after="0" w:line="240" w:lineRule="auto"/>
        <w:rPr>
          <w:rStyle w:val="Geen"/>
          <w:rFonts w:cstheme="minorHAnsi"/>
          <w:lang w:val="en-US"/>
        </w:rPr>
      </w:pPr>
      <w:r w:rsidRPr="00F14A26">
        <w:rPr>
          <w:rFonts w:cstheme="minorHAnsi"/>
          <w:lang w:val="en-US"/>
        </w:rPr>
        <w:lastRenderedPageBreak/>
        <w:t xml:space="preserve">Supplement Figure 1 </w:t>
      </w:r>
      <w:r w:rsidRPr="00F14A26">
        <w:rPr>
          <w:rStyle w:val="Geen"/>
          <w:rFonts w:cstheme="minorHAnsi"/>
          <w:lang w:val="en-US"/>
        </w:rPr>
        <w:t xml:space="preserve">Mean occupancy rate at the ICU </w:t>
      </w:r>
      <w:r w:rsidR="002B419B" w:rsidRPr="002B419B">
        <w:rPr>
          <w:rStyle w:val="Geen"/>
          <w:rFonts w:cstheme="minorHAnsi"/>
          <w:lang w:val="en-US"/>
        </w:rPr>
        <w:t>during the consecutive stages of the COVID-19 pandemic</w:t>
      </w:r>
      <w:r w:rsidRPr="00F14A26">
        <w:rPr>
          <w:rStyle w:val="Geen"/>
          <w:rFonts w:cstheme="minorHAnsi"/>
          <w:lang w:val="en-US"/>
        </w:rPr>
        <w:t xml:space="preserve"> </w:t>
      </w:r>
    </w:p>
    <w:p w14:paraId="39820E7F" w14:textId="73A50045" w:rsidR="00F14A26" w:rsidRPr="004B7337" w:rsidRDefault="00D7564F" w:rsidP="00F14A26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1C084AD5" wp14:editId="1860FA0F">
            <wp:extent cx="8891270" cy="5345430"/>
            <wp:effectExtent l="0" t="0" r="5080" b="762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Figuur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534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2A72C" w14:textId="2F409294" w:rsidR="005E6389" w:rsidRPr="00830330" w:rsidRDefault="003317D5" w:rsidP="005E6389">
      <w:pPr>
        <w:rPr>
          <w:lang w:val="en-US"/>
        </w:rPr>
      </w:pPr>
      <w:r>
        <w:rPr>
          <w:lang w:val="en-US"/>
        </w:rPr>
        <w:lastRenderedPageBreak/>
        <w:t xml:space="preserve">Supplement Table 1 </w:t>
      </w:r>
      <w:r w:rsidRPr="00830330">
        <w:rPr>
          <w:lang w:val="en-US"/>
        </w:rPr>
        <w:t>Baseline characteristics</w:t>
      </w:r>
      <w:r>
        <w:rPr>
          <w:lang w:val="en-US"/>
        </w:rPr>
        <w:t xml:space="preserve"> </w:t>
      </w:r>
      <w:r w:rsidR="005E6389">
        <w:rPr>
          <w:lang w:val="en-US"/>
        </w:rPr>
        <w:t xml:space="preserve">in group of patients in the </w:t>
      </w:r>
      <w:r w:rsidR="007D0EB0">
        <w:rPr>
          <w:lang w:val="en-US"/>
        </w:rPr>
        <w:t>COVID</w:t>
      </w:r>
      <w:r w:rsidR="005E6389">
        <w:rPr>
          <w:lang w:val="en-US"/>
        </w:rPr>
        <w:t>-19 registry with MDS record linkage</w:t>
      </w:r>
      <w:r w:rsidR="007D0EB0">
        <w:rPr>
          <w:lang w:val="en-US"/>
        </w:rPr>
        <w:t xml:space="preserve">, restricted </w:t>
      </w:r>
      <w:r w:rsidR="005E6389">
        <w:rPr>
          <w:lang w:val="en-US"/>
        </w:rPr>
        <w:t xml:space="preserve">to those with an APACHE-IV diagnosis indicative of </w:t>
      </w:r>
      <w:r w:rsidR="007D0EB0">
        <w:rPr>
          <w:lang w:val="en-US"/>
        </w:rPr>
        <w:t>COVID</w:t>
      </w:r>
      <w:r w:rsidR="005E6389">
        <w:rPr>
          <w:lang w:val="en-US"/>
        </w:rPr>
        <w:t>-19 as main reason for ICU admission (N=16,187)</w:t>
      </w:r>
    </w:p>
    <w:tbl>
      <w:tblPr>
        <w:tblStyle w:val="Tabelraster"/>
        <w:tblW w:w="15304" w:type="dxa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85294C" w14:paraId="29B7D65B" w14:textId="77777777" w:rsidTr="004A0AD1">
        <w:tc>
          <w:tcPr>
            <w:tcW w:w="2547" w:type="dxa"/>
          </w:tcPr>
          <w:p w14:paraId="17940167" w14:textId="77777777" w:rsidR="0085294C" w:rsidRPr="00830330" w:rsidRDefault="0085294C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24068BA9" w14:textId="77777777" w:rsidR="0085294C" w:rsidRDefault="0085294C" w:rsidP="00281B6C">
            <w:r>
              <w:t>1.Wave 1</w:t>
            </w:r>
          </w:p>
          <w:p w14:paraId="2A289190" w14:textId="77777777" w:rsidR="0085294C" w:rsidRDefault="0085294C" w:rsidP="00281B6C">
            <w:r>
              <w:t>01/02/2020-</w:t>
            </w:r>
          </w:p>
          <w:p w14:paraId="7164F982" w14:textId="77777777" w:rsidR="0085294C" w:rsidRDefault="0085294C" w:rsidP="00281B6C">
            <w:r>
              <w:t>24/05/2020</w:t>
            </w:r>
          </w:p>
        </w:tc>
        <w:tc>
          <w:tcPr>
            <w:tcW w:w="1418" w:type="dxa"/>
          </w:tcPr>
          <w:p w14:paraId="49C4D2E8" w14:textId="77777777" w:rsidR="0085294C" w:rsidRDefault="0085294C" w:rsidP="00281B6C">
            <w:r>
              <w:t>2.In-between</w:t>
            </w:r>
          </w:p>
          <w:p w14:paraId="1EDBF0AA" w14:textId="77777777" w:rsidR="0085294C" w:rsidRDefault="0085294C" w:rsidP="00281B6C">
            <w:r>
              <w:t>25/05/2020-04/10/2020</w:t>
            </w:r>
          </w:p>
        </w:tc>
        <w:tc>
          <w:tcPr>
            <w:tcW w:w="1417" w:type="dxa"/>
          </w:tcPr>
          <w:p w14:paraId="76AC7030" w14:textId="77777777" w:rsidR="0085294C" w:rsidRDefault="0085294C" w:rsidP="00281B6C">
            <w:r>
              <w:t>3.Wave 2.1</w:t>
            </w:r>
          </w:p>
          <w:p w14:paraId="5058D7C0" w14:textId="77777777" w:rsidR="0085294C" w:rsidRDefault="0085294C" w:rsidP="00281B6C">
            <w:r>
              <w:t>05/10/2020-</w:t>
            </w:r>
          </w:p>
          <w:p w14:paraId="7B59B365" w14:textId="77777777" w:rsidR="0085294C" w:rsidRDefault="0085294C" w:rsidP="00281B6C">
            <w:r>
              <w:t>31/01/2021</w:t>
            </w:r>
          </w:p>
        </w:tc>
        <w:tc>
          <w:tcPr>
            <w:tcW w:w="1418" w:type="dxa"/>
          </w:tcPr>
          <w:p w14:paraId="3B4410F1" w14:textId="77777777" w:rsidR="0085294C" w:rsidRPr="00A60269" w:rsidRDefault="0085294C" w:rsidP="00281B6C">
            <w:pPr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Pr="00A60269">
              <w:rPr>
                <w:lang w:val="en-US"/>
              </w:rPr>
              <w:t>Wave 2.</w:t>
            </w:r>
            <w:r>
              <w:rPr>
                <w:lang w:val="en-US"/>
              </w:rPr>
              <w:t>2</w:t>
            </w:r>
          </w:p>
          <w:p w14:paraId="3D4AD314" w14:textId="77777777" w:rsidR="0085294C" w:rsidRPr="00A60269" w:rsidRDefault="0085294C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01/02/2021-</w:t>
            </w:r>
          </w:p>
          <w:p w14:paraId="7A9084D2" w14:textId="77777777" w:rsidR="0085294C" w:rsidRPr="00A60269" w:rsidRDefault="0085294C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24/05/2021</w:t>
            </w:r>
          </w:p>
        </w:tc>
        <w:tc>
          <w:tcPr>
            <w:tcW w:w="1417" w:type="dxa"/>
          </w:tcPr>
          <w:p w14:paraId="15447556" w14:textId="77777777" w:rsidR="0085294C" w:rsidRPr="00A60269" w:rsidRDefault="0085294C" w:rsidP="00281B6C">
            <w:pPr>
              <w:rPr>
                <w:lang w:val="en-US"/>
              </w:rPr>
            </w:pPr>
            <w:r>
              <w:rPr>
                <w:lang w:val="en-US"/>
              </w:rPr>
              <w:t>5.</w:t>
            </w:r>
            <w:r w:rsidRPr="00A60269">
              <w:rPr>
                <w:lang w:val="en-US"/>
              </w:rPr>
              <w:t>In-between</w:t>
            </w:r>
          </w:p>
          <w:p w14:paraId="7E562042" w14:textId="77777777" w:rsidR="0085294C" w:rsidRPr="00A60269" w:rsidRDefault="0085294C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25/05/2021</w:t>
            </w:r>
            <w:r>
              <w:rPr>
                <w:lang w:val="en-US"/>
              </w:rPr>
              <w:t>-</w:t>
            </w:r>
          </w:p>
          <w:p w14:paraId="492070C6" w14:textId="77777777" w:rsidR="0085294C" w:rsidRPr="00A60269" w:rsidRDefault="0085294C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04/10/2021</w:t>
            </w:r>
          </w:p>
        </w:tc>
        <w:tc>
          <w:tcPr>
            <w:tcW w:w="1418" w:type="dxa"/>
          </w:tcPr>
          <w:p w14:paraId="7C932BE0" w14:textId="77777777" w:rsidR="0085294C" w:rsidRPr="00A60269" w:rsidRDefault="0085294C" w:rsidP="00281B6C">
            <w:pPr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Pr="00A60269">
              <w:rPr>
                <w:lang w:val="en-US"/>
              </w:rPr>
              <w:t>Wave 3</w:t>
            </w:r>
            <w:r>
              <w:rPr>
                <w:lang w:val="en-US"/>
              </w:rPr>
              <w:t>.1</w:t>
            </w:r>
          </w:p>
          <w:p w14:paraId="3507294F" w14:textId="77777777" w:rsidR="0085294C" w:rsidRPr="00A60269" w:rsidRDefault="0085294C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05/10/2021-</w:t>
            </w:r>
          </w:p>
          <w:p w14:paraId="6EC89C21" w14:textId="77777777" w:rsidR="0085294C" w:rsidRPr="00A60269" w:rsidRDefault="0085294C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31/01/2022</w:t>
            </w:r>
          </w:p>
        </w:tc>
        <w:tc>
          <w:tcPr>
            <w:tcW w:w="1417" w:type="dxa"/>
          </w:tcPr>
          <w:p w14:paraId="211A956D" w14:textId="77777777" w:rsidR="0085294C" w:rsidRPr="00A60269" w:rsidRDefault="0085294C" w:rsidP="00281B6C">
            <w:pPr>
              <w:rPr>
                <w:lang w:val="en-US"/>
              </w:rPr>
            </w:pPr>
            <w:r>
              <w:rPr>
                <w:lang w:val="en-US"/>
              </w:rPr>
              <w:t>7.</w:t>
            </w:r>
            <w:r w:rsidRPr="00A60269">
              <w:rPr>
                <w:lang w:val="en-US"/>
              </w:rPr>
              <w:t>Wave 3</w:t>
            </w:r>
            <w:r>
              <w:rPr>
                <w:lang w:val="en-US"/>
              </w:rPr>
              <w:t>.2</w:t>
            </w:r>
          </w:p>
          <w:p w14:paraId="13E33EC2" w14:textId="77777777" w:rsidR="0085294C" w:rsidRPr="00A60269" w:rsidRDefault="0085294C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01/02/202</w:t>
            </w:r>
            <w:r>
              <w:rPr>
                <w:lang w:val="en-US"/>
              </w:rPr>
              <w:t>2</w:t>
            </w:r>
            <w:r w:rsidRPr="00A60269">
              <w:rPr>
                <w:lang w:val="en-US"/>
              </w:rPr>
              <w:t>-</w:t>
            </w:r>
          </w:p>
          <w:p w14:paraId="0FEB48E2" w14:textId="77777777" w:rsidR="0085294C" w:rsidRPr="00A60269" w:rsidRDefault="0085294C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24/05/202</w:t>
            </w:r>
            <w:r>
              <w:rPr>
                <w:lang w:val="en-US"/>
              </w:rPr>
              <w:t>2</w:t>
            </w:r>
          </w:p>
        </w:tc>
        <w:tc>
          <w:tcPr>
            <w:tcW w:w="1418" w:type="dxa"/>
          </w:tcPr>
          <w:p w14:paraId="5057C69D" w14:textId="77777777" w:rsidR="0085294C" w:rsidRPr="00A60269" w:rsidRDefault="0085294C" w:rsidP="00281B6C">
            <w:pPr>
              <w:rPr>
                <w:lang w:val="en-US"/>
              </w:rPr>
            </w:pPr>
            <w:r>
              <w:rPr>
                <w:lang w:val="en-US"/>
              </w:rPr>
              <w:t>8.</w:t>
            </w:r>
            <w:r w:rsidRPr="00A60269">
              <w:rPr>
                <w:lang w:val="en-US"/>
              </w:rPr>
              <w:t>In-between</w:t>
            </w:r>
          </w:p>
          <w:p w14:paraId="526B5DEF" w14:textId="77777777" w:rsidR="0085294C" w:rsidRDefault="0085294C" w:rsidP="00281B6C">
            <w:r w:rsidRPr="00A60269">
              <w:rPr>
                <w:lang w:val="en-US"/>
              </w:rPr>
              <w:t>25/</w:t>
            </w:r>
            <w:r>
              <w:t>05/2022-</w:t>
            </w:r>
          </w:p>
          <w:p w14:paraId="7BFF7F0D" w14:textId="77777777" w:rsidR="0085294C" w:rsidRDefault="0085294C" w:rsidP="00281B6C">
            <w:r>
              <w:t>04/10/2022</w:t>
            </w:r>
          </w:p>
        </w:tc>
        <w:tc>
          <w:tcPr>
            <w:tcW w:w="1417" w:type="dxa"/>
          </w:tcPr>
          <w:p w14:paraId="13B9FEC6" w14:textId="77777777" w:rsidR="0085294C" w:rsidRDefault="0085294C" w:rsidP="00281B6C">
            <w:r>
              <w:t xml:space="preserve">9.Endemic </w:t>
            </w:r>
          </w:p>
          <w:p w14:paraId="616FBEE1" w14:textId="77777777" w:rsidR="0085294C" w:rsidRDefault="0085294C" w:rsidP="00281B6C">
            <w:r>
              <w:t>05/10/2022-</w:t>
            </w:r>
          </w:p>
          <w:p w14:paraId="16FAAC7C" w14:textId="77777777" w:rsidR="0085294C" w:rsidRDefault="0085294C" w:rsidP="00281B6C">
            <w:r>
              <w:t>31/01/2023</w:t>
            </w:r>
          </w:p>
        </w:tc>
      </w:tr>
      <w:tr w:rsidR="0085294C" w14:paraId="2FC294B4" w14:textId="77777777" w:rsidTr="004A0AD1">
        <w:tc>
          <w:tcPr>
            <w:tcW w:w="2547" w:type="dxa"/>
          </w:tcPr>
          <w:p w14:paraId="2BE945EF" w14:textId="77777777" w:rsidR="0085294C" w:rsidRPr="0049066F" w:rsidRDefault="0085294C" w:rsidP="00281B6C">
            <w:pPr>
              <w:rPr>
                <w:lang w:val="en-US"/>
                <w:rPrChange w:id="15" w:author="Termorshuizen, F. (Fabian)" w:date="2023-11-29T09:24:00Z">
                  <w:rPr/>
                </w:rPrChange>
              </w:rPr>
            </w:pPr>
            <w:r w:rsidRPr="0049066F">
              <w:rPr>
                <w:lang w:val="en-US"/>
                <w:rPrChange w:id="16" w:author="Termorshuizen, F. (Fabian)" w:date="2023-11-29T09:24:00Z">
                  <w:rPr/>
                </w:rPrChange>
              </w:rPr>
              <w:t xml:space="preserve">Number of patients  </w:t>
            </w:r>
          </w:p>
          <w:p w14:paraId="169FDE8B" w14:textId="57EE83BA" w:rsidR="004A0AD1" w:rsidRPr="0049066F" w:rsidRDefault="004A0AD1" w:rsidP="00281B6C">
            <w:pPr>
              <w:rPr>
                <w:lang w:val="en-US"/>
                <w:rPrChange w:id="17" w:author="Termorshuizen, F. (Fabian)" w:date="2023-11-29T09:24:00Z">
                  <w:rPr/>
                </w:rPrChange>
              </w:rPr>
            </w:pPr>
            <w:r w:rsidRPr="0049066F">
              <w:rPr>
                <w:lang w:val="en-US"/>
                <w:rPrChange w:id="18" w:author="Termorshuizen, F. (Fabian)" w:date="2023-11-29T09:24:00Z">
                  <w:rPr/>
                </w:rPrChange>
              </w:rPr>
              <w:t>with MDS linkage: N</w:t>
            </w:r>
          </w:p>
        </w:tc>
        <w:tc>
          <w:tcPr>
            <w:tcW w:w="1417" w:type="dxa"/>
          </w:tcPr>
          <w:p w14:paraId="0E29480D" w14:textId="77777777" w:rsidR="0085294C" w:rsidRDefault="00C1423A" w:rsidP="00281B6C">
            <w:r>
              <w:t>2</w:t>
            </w:r>
            <w:r w:rsidR="0029113F">
              <w:t>,</w:t>
            </w:r>
            <w:r>
              <w:t>550</w:t>
            </w:r>
          </w:p>
        </w:tc>
        <w:tc>
          <w:tcPr>
            <w:tcW w:w="1418" w:type="dxa"/>
          </w:tcPr>
          <w:p w14:paraId="60BDCE1F" w14:textId="77777777" w:rsidR="0085294C" w:rsidRDefault="00C1423A" w:rsidP="00281B6C">
            <w:r>
              <w:t>424</w:t>
            </w:r>
          </w:p>
        </w:tc>
        <w:tc>
          <w:tcPr>
            <w:tcW w:w="1417" w:type="dxa"/>
          </w:tcPr>
          <w:p w14:paraId="6C996C53" w14:textId="77777777" w:rsidR="0085294C" w:rsidRDefault="00C1423A" w:rsidP="00281B6C">
            <w:r>
              <w:t>3</w:t>
            </w:r>
            <w:r w:rsidR="0029113F">
              <w:t>,</w:t>
            </w:r>
            <w:r>
              <w:t>940</w:t>
            </w:r>
          </w:p>
        </w:tc>
        <w:tc>
          <w:tcPr>
            <w:tcW w:w="1418" w:type="dxa"/>
          </w:tcPr>
          <w:p w14:paraId="54DDB006" w14:textId="77777777" w:rsidR="0085294C" w:rsidRDefault="00C1423A" w:rsidP="00281B6C">
            <w:r>
              <w:t>4</w:t>
            </w:r>
            <w:r w:rsidR="0029113F">
              <w:t>,</w:t>
            </w:r>
            <w:r>
              <w:t>337</w:t>
            </w:r>
          </w:p>
        </w:tc>
        <w:tc>
          <w:tcPr>
            <w:tcW w:w="1417" w:type="dxa"/>
          </w:tcPr>
          <w:p w14:paraId="57B6CA64" w14:textId="77777777" w:rsidR="0085294C" w:rsidRDefault="00C1423A" w:rsidP="00281B6C">
            <w:r>
              <w:t>1</w:t>
            </w:r>
            <w:r w:rsidR="0029113F">
              <w:t>,</w:t>
            </w:r>
            <w:r>
              <w:t>179</w:t>
            </w:r>
          </w:p>
        </w:tc>
        <w:tc>
          <w:tcPr>
            <w:tcW w:w="1418" w:type="dxa"/>
          </w:tcPr>
          <w:p w14:paraId="1A7F53F8" w14:textId="77777777" w:rsidR="0085294C" w:rsidRDefault="00C1423A" w:rsidP="00281B6C">
            <w:r>
              <w:t>2</w:t>
            </w:r>
            <w:r w:rsidR="0029113F">
              <w:t>,</w:t>
            </w:r>
            <w:r>
              <w:t>710</w:t>
            </w:r>
          </w:p>
        </w:tc>
        <w:tc>
          <w:tcPr>
            <w:tcW w:w="1417" w:type="dxa"/>
          </w:tcPr>
          <w:p w14:paraId="21C50B51" w14:textId="77777777" w:rsidR="0085294C" w:rsidRDefault="00C1423A" w:rsidP="00281B6C">
            <w:r>
              <w:t>589</w:t>
            </w:r>
          </w:p>
        </w:tc>
        <w:tc>
          <w:tcPr>
            <w:tcW w:w="1418" w:type="dxa"/>
          </w:tcPr>
          <w:p w14:paraId="1F4FDB13" w14:textId="77777777" w:rsidR="0085294C" w:rsidRDefault="00C1423A" w:rsidP="00281B6C">
            <w:r>
              <w:t>207</w:t>
            </w:r>
          </w:p>
        </w:tc>
        <w:tc>
          <w:tcPr>
            <w:tcW w:w="1417" w:type="dxa"/>
          </w:tcPr>
          <w:p w14:paraId="559427AA" w14:textId="77777777" w:rsidR="0085294C" w:rsidRDefault="00C1423A" w:rsidP="00281B6C">
            <w:r>
              <w:t>251</w:t>
            </w:r>
          </w:p>
        </w:tc>
      </w:tr>
      <w:tr w:rsidR="0085294C" w14:paraId="09A391CC" w14:textId="77777777" w:rsidTr="004A0AD1">
        <w:tc>
          <w:tcPr>
            <w:tcW w:w="2547" w:type="dxa"/>
          </w:tcPr>
          <w:p w14:paraId="56CF7F1A" w14:textId="68639258" w:rsidR="0085294C" w:rsidRDefault="0085294C" w:rsidP="00281B6C"/>
        </w:tc>
        <w:tc>
          <w:tcPr>
            <w:tcW w:w="1417" w:type="dxa"/>
          </w:tcPr>
          <w:p w14:paraId="714BEDBF" w14:textId="77777777" w:rsidR="0085294C" w:rsidRDefault="0085294C" w:rsidP="00281B6C"/>
        </w:tc>
        <w:tc>
          <w:tcPr>
            <w:tcW w:w="1418" w:type="dxa"/>
          </w:tcPr>
          <w:p w14:paraId="08ECA869" w14:textId="77777777" w:rsidR="0085294C" w:rsidRDefault="0085294C" w:rsidP="00281B6C"/>
        </w:tc>
        <w:tc>
          <w:tcPr>
            <w:tcW w:w="1417" w:type="dxa"/>
          </w:tcPr>
          <w:p w14:paraId="7A056689" w14:textId="77777777" w:rsidR="0085294C" w:rsidRDefault="0085294C" w:rsidP="00281B6C"/>
        </w:tc>
        <w:tc>
          <w:tcPr>
            <w:tcW w:w="1418" w:type="dxa"/>
          </w:tcPr>
          <w:p w14:paraId="3C3B7DEC" w14:textId="77777777" w:rsidR="0085294C" w:rsidRDefault="0085294C" w:rsidP="00281B6C"/>
        </w:tc>
        <w:tc>
          <w:tcPr>
            <w:tcW w:w="1417" w:type="dxa"/>
          </w:tcPr>
          <w:p w14:paraId="515A8CCB" w14:textId="77777777" w:rsidR="0085294C" w:rsidRDefault="0085294C" w:rsidP="00281B6C"/>
        </w:tc>
        <w:tc>
          <w:tcPr>
            <w:tcW w:w="1418" w:type="dxa"/>
          </w:tcPr>
          <w:p w14:paraId="19D81B38" w14:textId="77777777" w:rsidR="0085294C" w:rsidRDefault="0085294C" w:rsidP="00281B6C"/>
        </w:tc>
        <w:tc>
          <w:tcPr>
            <w:tcW w:w="1417" w:type="dxa"/>
          </w:tcPr>
          <w:p w14:paraId="1298F429" w14:textId="77777777" w:rsidR="0085294C" w:rsidRDefault="0085294C" w:rsidP="00281B6C"/>
        </w:tc>
        <w:tc>
          <w:tcPr>
            <w:tcW w:w="1418" w:type="dxa"/>
          </w:tcPr>
          <w:p w14:paraId="10DB80F2" w14:textId="77777777" w:rsidR="0085294C" w:rsidRDefault="0085294C" w:rsidP="00281B6C"/>
        </w:tc>
        <w:tc>
          <w:tcPr>
            <w:tcW w:w="1417" w:type="dxa"/>
          </w:tcPr>
          <w:p w14:paraId="4FEE724B" w14:textId="77777777" w:rsidR="0085294C" w:rsidRDefault="0085294C" w:rsidP="00281B6C"/>
        </w:tc>
      </w:tr>
      <w:tr w:rsidR="0085294C" w:rsidRPr="004B7337" w14:paraId="03A0CAA0" w14:textId="77777777" w:rsidTr="004A0AD1">
        <w:tc>
          <w:tcPr>
            <w:tcW w:w="2547" w:type="dxa"/>
          </w:tcPr>
          <w:p w14:paraId="6A4262C3" w14:textId="7C7AEB4E" w:rsidR="0085294C" w:rsidRPr="004C0482" w:rsidRDefault="0085294C" w:rsidP="00ED7BEE">
            <w:pPr>
              <w:rPr>
                <w:lang w:val="en-US"/>
              </w:rPr>
            </w:pPr>
            <w:r>
              <w:rPr>
                <w:lang w:val="en-US"/>
              </w:rPr>
              <w:t>Mean a</w:t>
            </w:r>
            <w:r w:rsidRPr="004C0482">
              <w:rPr>
                <w:lang w:val="en-US"/>
              </w:rPr>
              <w:t xml:space="preserve">ge </w:t>
            </w:r>
            <w:r>
              <w:rPr>
                <w:lang w:val="en-US"/>
              </w:rPr>
              <w:t>(years) (SD)</w:t>
            </w:r>
          </w:p>
        </w:tc>
        <w:tc>
          <w:tcPr>
            <w:tcW w:w="1417" w:type="dxa"/>
          </w:tcPr>
          <w:p w14:paraId="0FD3CE40" w14:textId="77777777" w:rsidR="0085294C" w:rsidRPr="00DA01D6" w:rsidRDefault="00C1423A" w:rsidP="00281B6C">
            <w:pPr>
              <w:rPr>
                <w:lang w:val="en-US"/>
              </w:rPr>
            </w:pPr>
            <w:r>
              <w:rPr>
                <w:lang w:val="en-US"/>
              </w:rPr>
              <w:t>63.1 (11.0)</w:t>
            </w:r>
          </w:p>
        </w:tc>
        <w:tc>
          <w:tcPr>
            <w:tcW w:w="1418" w:type="dxa"/>
          </w:tcPr>
          <w:p w14:paraId="4B9C26F2" w14:textId="77777777" w:rsidR="0085294C" w:rsidRPr="00DA01D6" w:rsidRDefault="00C1423A" w:rsidP="00281B6C">
            <w:pPr>
              <w:rPr>
                <w:lang w:val="en-US"/>
              </w:rPr>
            </w:pPr>
            <w:r>
              <w:rPr>
                <w:lang w:val="en-US"/>
              </w:rPr>
              <w:t>61.9 (12.6)</w:t>
            </w:r>
          </w:p>
        </w:tc>
        <w:tc>
          <w:tcPr>
            <w:tcW w:w="1417" w:type="dxa"/>
          </w:tcPr>
          <w:p w14:paraId="408EE682" w14:textId="77777777" w:rsidR="0085294C" w:rsidRPr="00DA01D6" w:rsidRDefault="00C1423A" w:rsidP="00C1423A">
            <w:pPr>
              <w:rPr>
                <w:lang w:val="en-US"/>
              </w:rPr>
            </w:pPr>
            <w:r>
              <w:rPr>
                <w:lang w:val="en-US"/>
              </w:rPr>
              <w:t>64.3 (10.9)</w:t>
            </w:r>
          </w:p>
        </w:tc>
        <w:tc>
          <w:tcPr>
            <w:tcW w:w="1418" w:type="dxa"/>
          </w:tcPr>
          <w:p w14:paraId="452DE5D7" w14:textId="77777777" w:rsidR="0085294C" w:rsidRPr="00DA01D6" w:rsidRDefault="00C1423A" w:rsidP="00281B6C">
            <w:pPr>
              <w:rPr>
                <w:lang w:val="en-US"/>
              </w:rPr>
            </w:pPr>
            <w:r>
              <w:rPr>
                <w:lang w:val="en-US"/>
              </w:rPr>
              <w:t>61.4 (11.4)</w:t>
            </w:r>
          </w:p>
        </w:tc>
        <w:tc>
          <w:tcPr>
            <w:tcW w:w="1417" w:type="dxa"/>
          </w:tcPr>
          <w:p w14:paraId="0CD73011" w14:textId="77777777" w:rsidR="0085294C" w:rsidRPr="00DA01D6" w:rsidRDefault="00C1423A" w:rsidP="00281B6C">
            <w:pPr>
              <w:rPr>
                <w:lang w:val="en-US"/>
              </w:rPr>
            </w:pPr>
            <w:r>
              <w:rPr>
                <w:lang w:val="en-US"/>
              </w:rPr>
              <w:t>55.6 (14.0)</w:t>
            </w:r>
          </w:p>
        </w:tc>
        <w:tc>
          <w:tcPr>
            <w:tcW w:w="1418" w:type="dxa"/>
          </w:tcPr>
          <w:p w14:paraId="365BB02D" w14:textId="77777777" w:rsidR="0085294C" w:rsidRPr="00DA01D6" w:rsidRDefault="00C1423A" w:rsidP="00281B6C">
            <w:pPr>
              <w:rPr>
                <w:lang w:val="en-US"/>
              </w:rPr>
            </w:pPr>
            <w:r>
              <w:rPr>
                <w:lang w:val="en-US"/>
              </w:rPr>
              <w:t>60.4 (12.7)</w:t>
            </w:r>
          </w:p>
        </w:tc>
        <w:tc>
          <w:tcPr>
            <w:tcW w:w="1417" w:type="dxa"/>
          </w:tcPr>
          <w:p w14:paraId="76828A6E" w14:textId="77777777" w:rsidR="0085294C" w:rsidRPr="00DA01D6" w:rsidRDefault="00C1423A" w:rsidP="00281B6C">
            <w:pPr>
              <w:rPr>
                <w:lang w:val="en-US"/>
              </w:rPr>
            </w:pPr>
            <w:r>
              <w:rPr>
                <w:lang w:val="en-US"/>
              </w:rPr>
              <w:t>64.2 (12.9)</w:t>
            </w:r>
          </w:p>
        </w:tc>
        <w:tc>
          <w:tcPr>
            <w:tcW w:w="1418" w:type="dxa"/>
          </w:tcPr>
          <w:p w14:paraId="0905A73C" w14:textId="77777777" w:rsidR="0085294C" w:rsidRPr="00DA01D6" w:rsidRDefault="00C1423A" w:rsidP="00281B6C">
            <w:pPr>
              <w:rPr>
                <w:lang w:val="en-US"/>
              </w:rPr>
            </w:pPr>
            <w:r>
              <w:rPr>
                <w:lang w:val="en-US"/>
              </w:rPr>
              <w:t>65.5 (14.2)</w:t>
            </w:r>
          </w:p>
        </w:tc>
        <w:tc>
          <w:tcPr>
            <w:tcW w:w="1417" w:type="dxa"/>
          </w:tcPr>
          <w:p w14:paraId="38ED5348" w14:textId="77777777" w:rsidR="0085294C" w:rsidRPr="00DA01D6" w:rsidRDefault="00C1423A" w:rsidP="00281B6C">
            <w:pPr>
              <w:rPr>
                <w:lang w:val="en-US"/>
              </w:rPr>
            </w:pPr>
            <w:r>
              <w:rPr>
                <w:lang w:val="en-US"/>
              </w:rPr>
              <w:t>66.3 (13.8)</w:t>
            </w:r>
          </w:p>
        </w:tc>
      </w:tr>
      <w:tr w:rsidR="0085294C" w:rsidRPr="004B7337" w14:paraId="1F79939A" w14:textId="77777777" w:rsidTr="004A0AD1">
        <w:tc>
          <w:tcPr>
            <w:tcW w:w="2547" w:type="dxa"/>
          </w:tcPr>
          <w:p w14:paraId="4A8A0AF4" w14:textId="63AA69E2" w:rsidR="0085294C" w:rsidRPr="00DA01D6" w:rsidRDefault="004A0AD1" w:rsidP="00281B6C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2CD320A3" w14:textId="77777777" w:rsidR="0085294C" w:rsidRPr="00DA01D6" w:rsidRDefault="0085294C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A97D991" w14:textId="77777777" w:rsidR="0085294C" w:rsidRPr="00DA01D6" w:rsidRDefault="0085294C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E826D09" w14:textId="77777777" w:rsidR="0085294C" w:rsidRPr="00DA01D6" w:rsidRDefault="0085294C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C9DD88D" w14:textId="77777777" w:rsidR="0085294C" w:rsidRPr="00DA01D6" w:rsidRDefault="0085294C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E894A73" w14:textId="77777777" w:rsidR="0085294C" w:rsidRPr="00DA01D6" w:rsidRDefault="0085294C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3FA0495" w14:textId="77777777" w:rsidR="0085294C" w:rsidRPr="00DA01D6" w:rsidRDefault="0085294C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498E83B2" w14:textId="77777777" w:rsidR="0085294C" w:rsidRPr="00DA01D6" w:rsidRDefault="0085294C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B5F2D03" w14:textId="77777777" w:rsidR="0085294C" w:rsidRPr="00DA01D6" w:rsidRDefault="0085294C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0D4EB4C5" w14:textId="77777777" w:rsidR="0085294C" w:rsidRPr="00DA01D6" w:rsidRDefault="0085294C" w:rsidP="00281B6C">
            <w:pPr>
              <w:rPr>
                <w:lang w:val="en-US"/>
              </w:rPr>
            </w:pPr>
          </w:p>
        </w:tc>
      </w:tr>
      <w:tr w:rsidR="0085294C" w14:paraId="6D9D7ACF" w14:textId="77777777" w:rsidTr="004A0AD1">
        <w:tc>
          <w:tcPr>
            <w:tcW w:w="2547" w:type="dxa"/>
          </w:tcPr>
          <w:p w14:paraId="162050F7" w14:textId="77777777" w:rsidR="0085294C" w:rsidRDefault="0085294C" w:rsidP="00281B6C">
            <w:r>
              <w:t>Gender: Male N (%)</w:t>
            </w:r>
          </w:p>
        </w:tc>
        <w:tc>
          <w:tcPr>
            <w:tcW w:w="1417" w:type="dxa"/>
          </w:tcPr>
          <w:p w14:paraId="70CEDB49" w14:textId="77777777" w:rsidR="0085294C" w:rsidRDefault="00380A7E" w:rsidP="00281B6C">
            <w:r>
              <w:t>1846 (72.4)</w:t>
            </w:r>
          </w:p>
        </w:tc>
        <w:tc>
          <w:tcPr>
            <w:tcW w:w="1418" w:type="dxa"/>
          </w:tcPr>
          <w:p w14:paraId="4ABF6B44" w14:textId="77777777" w:rsidR="0085294C" w:rsidRDefault="00380A7E" w:rsidP="00281B6C">
            <w:r>
              <w:t>283 (66.7)</w:t>
            </w:r>
          </w:p>
        </w:tc>
        <w:tc>
          <w:tcPr>
            <w:tcW w:w="1417" w:type="dxa"/>
          </w:tcPr>
          <w:p w14:paraId="2C82F156" w14:textId="77777777" w:rsidR="0085294C" w:rsidRDefault="00380A7E" w:rsidP="00281B6C">
            <w:r>
              <w:t>2845 (72.2)</w:t>
            </w:r>
          </w:p>
        </w:tc>
        <w:tc>
          <w:tcPr>
            <w:tcW w:w="1418" w:type="dxa"/>
          </w:tcPr>
          <w:p w14:paraId="36713DB8" w14:textId="77777777" w:rsidR="0085294C" w:rsidRDefault="00380A7E" w:rsidP="00281B6C">
            <w:r>
              <w:t>2922 (67.4)</w:t>
            </w:r>
          </w:p>
        </w:tc>
        <w:tc>
          <w:tcPr>
            <w:tcW w:w="1417" w:type="dxa"/>
          </w:tcPr>
          <w:p w14:paraId="31598EA4" w14:textId="77777777" w:rsidR="0085294C" w:rsidRDefault="00380A7E" w:rsidP="00281B6C">
            <w:r>
              <w:t>720 (61.1)</w:t>
            </w:r>
          </w:p>
        </w:tc>
        <w:tc>
          <w:tcPr>
            <w:tcW w:w="1418" w:type="dxa"/>
          </w:tcPr>
          <w:p w14:paraId="53C1F867" w14:textId="77777777" w:rsidR="0085294C" w:rsidRDefault="00380A7E" w:rsidP="00281B6C">
            <w:r>
              <w:t>1813 (66.9)</w:t>
            </w:r>
          </w:p>
        </w:tc>
        <w:tc>
          <w:tcPr>
            <w:tcW w:w="1417" w:type="dxa"/>
          </w:tcPr>
          <w:p w14:paraId="5363648E" w14:textId="77777777" w:rsidR="0085294C" w:rsidRDefault="00380A7E" w:rsidP="00281B6C">
            <w:r>
              <w:t>353 (59.9)</w:t>
            </w:r>
          </w:p>
        </w:tc>
        <w:tc>
          <w:tcPr>
            <w:tcW w:w="1418" w:type="dxa"/>
          </w:tcPr>
          <w:p w14:paraId="27156CF6" w14:textId="77777777" w:rsidR="0085294C" w:rsidRDefault="00380A7E" w:rsidP="00281B6C">
            <w:r>
              <w:t>132 (63.8)</w:t>
            </w:r>
          </w:p>
        </w:tc>
        <w:tc>
          <w:tcPr>
            <w:tcW w:w="1417" w:type="dxa"/>
          </w:tcPr>
          <w:p w14:paraId="7C01D6E1" w14:textId="77777777" w:rsidR="0085294C" w:rsidRDefault="00380A7E" w:rsidP="00281B6C">
            <w:r>
              <w:t>165 (65.7)</w:t>
            </w:r>
          </w:p>
        </w:tc>
      </w:tr>
      <w:tr w:rsidR="0085294C" w14:paraId="745C2BCB" w14:textId="77777777" w:rsidTr="004A0AD1">
        <w:tc>
          <w:tcPr>
            <w:tcW w:w="2547" w:type="dxa"/>
          </w:tcPr>
          <w:p w14:paraId="6E7BAD95" w14:textId="30DD3B5F" w:rsidR="0085294C" w:rsidRDefault="0085294C" w:rsidP="00281B6C">
            <w:proofErr w:type="spellStart"/>
            <w:r>
              <w:t>Comorbidity</w:t>
            </w:r>
            <w:proofErr w:type="spellEnd"/>
            <w:r>
              <w:t xml:space="preserve">: </w:t>
            </w:r>
            <w:del w:id="19" w:author="Termorshuizen, F. (Fabian)" w:date="2023-11-28T09:35:00Z">
              <w:r w:rsidDel="004A0AD1">
                <w:delText xml:space="preserve">if Yes </w:delText>
              </w:r>
            </w:del>
            <w:r>
              <w:t>N (%):</w:t>
            </w:r>
          </w:p>
        </w:tc>
        <w:tc>
          <w:tcPr>
            <w:tcW w:w="1417" w:type="dxa"/>
          </w:tcPr>
          <w:p w14:paraId="19BF30EE" w14:textId="77777777" w:rsidR="0085294C" w:rsidRDefault="0085294C" w:rsidP="00281B6C"/>
        </w:tc>
        <w:tc>
          <w:tcPr>
            <w:tcW w:w="1418" w:type="dxa"/>
          </w:tcPr>
          <w:p w14:paraId="56C4E16B" w14:textId="77777777" w:rsidR="0085294C" w:rsidRDefault="0085294C" w:rsidP="00281B6C"/>
        </w:tc>
        <w:tc>
          <w:tcPr>
            <w:tcW w:w="1417" w:type="dxa"/>
          </w:tcPr>
          <w:p w14:paraId="5A08A03C" w14:textId="77777777" w:rsidR="0085294C" w:rsidRDefault="0085294C" w:rsidP="00281B6C"/>
        </w:tc>
        <w:tc>
          <w:tcPr>
            <w:tcW w:w="1418" w:type="dxa"/>
          </w:tcPr>
          <w:p w14:paraId="17F7F9E3" w14:textId="77777777" w:rsidR="0085294C" w:rsidRDefault="0085294C" w:rsidP="00281B6C"/>
        </w:tc>
        <w:tc>
          <w:tcPr>
            <w:tcW w:w="1417" w:type="dxa"/>
          </w:tcPr>
          <w:p w14:paraId="1F3A3602" w14:textId="77777777" w:rsidR="0085294C" w:rsidRDefault="0085294C" w:rsidP="00281B6C"/>
        </w:tc>
        <w:tc>
          <w:tcPr>
            <w:tcW w:w="1418" w:type="dxa"/>
          </w:tcPr>
          <w:p w14:paraId="1736BB94" w14:textId="77777777" w:rsidR="0085294C" w:rsidRDefault="0085294C" w:rsidP="00281B6C"/>
        </w:tc>
        <w:tc>
          <w:tcPr>
            <w:tcW w:w="1417" w:type="dxa"/>
          </w:tcPr>
          <w:p w14:paraId="29C6CFDE" w14:textId="77777777" w:rsidR="0085294C" w:rsidRDefault="0085294C" w:rsidP="00281B6C"/>
        </w:tc>
        <w:tc>
          <w:tcPr>
            <w:tcW w:w="1418" w:type="dxa"/>
          </w:tcPr>
          <w:p w14:paraId="4B214CD7" w14:textId="77777777" w:rsidR="0085294C" w:rsidRDefault="0085294C" w:rsidP="00281B6C"/>
        </w:tc>
        <w:tc>
          <w:tcPr>
            <w:tcW w:w="1417" w:type="dxa"/>
          </w:tcPr>
          <w:p w14:paraId="578DC219" w14:textId="77777777" w:rsidR="0085294C" w:rsidRDefault="0085294C" w:rsidP="00281B6C"/>
        </w:tc>
      </w:tr>
      <w:tr w:rsidR="0085294C" w14:paraId="473F21E6" w14:textId="77777777" w:rsidTr="004A0AD1">
        <w:tc>
          <w:tcPr>
            <w:tcW w:w="2547" w:type="dxa"/>
          </w:tcPr>
          <w:p w14:paraId="0F090E79" w14:textId="77777777" w:rsidR="0085294C" w:rsidRDefault="0085294C" w:rsidP="00281B6C">
            <w:r>
              <w:t xml:space="preserve">Immune </w:t>
            </w:r>
            <w:proofErr w:type="spellStart"/>
            <w:r>
              <w:t>insufficiency</w:t>
            </w:r>
            <w:proofErr w:type="spellEnd"/>
          </w:p>
        </w:tc>
        <w:tc>
          <w:tcPr>
            <w:tcW w:w="1417" w:type="dxa"/>
          </w:tcPr>
          <w:p w14:paraId="697CF805" w14:textId="77777777" w:rsidR="0085294C" w:rsidRDefault="003A5381" w:rsidP="00281B6C">
            <w:r>
              <w:t>193 (7.6)</w:t>
            </w:r>
          </w:p>
        </w:tc>
        <w:tc>
          <w:tcPr>
            <w:tcW w:w="1418" w:type="dxa"/>
          </w:tcPr>
          <w:p w14:paraId="7A43BD44" w14:textId="77777777" w:rsidR="0085294C" w:rsidRDefault="003A5381" w:rsidP="00281B6C">
            <w:r>
              <w:t>29 (6.8)</w:t>
            </w:r>
          </w:p>
        </w:tc>
        <w:tc>
          <w:tcPr>
            <w:tcW w:w="1417" w:type="dxa"/>
          </w:tcPr>
          <w:p w14:paraId="13C0D7A9" w14:textId="77777777" w:rsidR="0085294C" w:rsidRDefault="003A5381" w:rsidP="00281B6C">
            <w:r>
              <w:t>417 (10.6)</w:t>
            </w:r>
          </w:p>
        </w:tc>
        <w:tc>
          <w:tcPr>
            <w:tcW w:w="1418" w:type="dxa"/>
          </w:tcPr>
          <w:p w14:paraId="681E2EE8" w14:textId="77777777" w:rsidR="0085294C" w:rsidRDefault="003A5381" w:rsidP="00281B6C">
            <w:r>
              <w:t>384 (8.9)</w:t>
            </w:r>
          </w:p>
        </w:tc>
        <w:tc>
          <w:tcPr>
            <w:tcW w:w="1417" w:type="dxa"/>
          </w:tcPr>
          <w:p w14:paraId="68FA632E" w14:textId="77777777" w:rsidR="0085294C" w:rsidRDefault="003A5381" w:rsidP="00281B6C">
            <w:r>
              <w:t xml:space="preserve">119 (10.1) </w:t>
            </w:r>
          </w:p>
        </w:tc>
        <w:tc>
          <w:tcPr>
            <w:tcW w:w="1418" w:type="dxa"/>
          </w:tcPr>
          <w:p w14:paraId="68BBC0F0" w14:textId="77777777" w:rsidR="0085294C" w:rsidRDefault="003A5381" w:rsidP="00281B6C">
            <w:r>
              <w:t>294 (10.8)</w:t>
            </w:r>
          </w:p>
        </w:tc>
        <w:tc>
          <w:tcPr>
            <w:tcW w:w="1417" w:type="dxa"/>
          </w:tcPr>
          <w:p w14:paraId="05E5A03E" w14:textId="77777777" w:rsidR="0085294C" w:rsidRDefault="003A5381" w:rsidP="00281B6C">
            <w:r>
              <w:t>181 (30.7)</w:t>
            </w:r>
          </w:p>
        </w:tc>
        <w:tc>
          <w:tcPr>
            <w:tcW w:w="1418" w:type="dxa"/>
          </w:tcPr>
          <w:p w14:paraId="554110F6" w14:textId="77777777" w:rsidR="0085294C" w:rsidRDefault="003A5381" w:rsidP="00281B6C">
            <w:r>
              <w:t>68 (32.9)</w:t>
            </w:r>
          </w:p>
        </w:tc>
        <w:tc>
          <w:tcPr>
            <w:tcW w:w="1417" w:type="dxa"/>
          </w:tcPr>
          <w:p w14:paraId="3C348E2D" w14:textId="77777777" w:rsidR="0085294C" w:rsidRDefault="003A5381" w:rsidP="00281B6C">
            <w:r>
              <w:t>70 (27.9)</w:t>
            </w:r>
          </w:p>
        </w:tc>
      </w:tr>
      <w:tr w:rsidR="0085294C" w14:paraId="4F36CFA0" w14:textId="77777777" w:rsidTr="004A0AD1">
        <w:tc>
          <w:tcPr>
            <w:tcW w:w="2547" w:type="dxa"/>
          </w:tcPr>
          <w:p w14:paraId="5C044E51" w14:textId="77777777" w:rsidR="0085294C" w:rsidRDefault="0085294C" w:rsidP="00281B6C">
            <w:proofErr w:type="spellStart"/>
            <w:r>
              <w:t>Renal</w:t>
            </w:r>
            <w:proofErr w:type="spellEnd"/>
            <w:r>
              <w:t xml:space="preserve"> </w:t>
            </w:r>
            <w:proofErr w:type="spellStart"/>
            <w:r>
              <w:t>insufficiency</w:t>
            </w:r>
            <w:proofErr w:type="spellEnd"/>
          </w:p>
        </w:tc>
        <w:tc>
          <w:tcPr>
            <w:tcW w:w="1417" w:type="dxa"/>
          </w:tcPr>
          <w:p w14:paraId="2C3D6A7E" w14:textId="77777777" w:rsidR="0085294C" w:rsidRDefault="003A5381" w:rsidP="00281B6C">
            <w:r>
              <w:t>64 (2.5)</w:t>
            </w:r>
          </w:p>
        </w:tc>
        <w:tc>
          <w:tcPr>
            <w:tcW w:w="1418" w:type="dxa"/>
          </w:tcPr>
          <w:p w14:paraId="4B2B4149" w14:textId="77777777" w:rsidR="0085294C" w:rsidRDefault="003A5381" w:rsidP="00281B6C">
            <w:r>
              <w:t>14 (3.3)</w:t>
            </w:r>
          </w:p>
        </w:tc>
        <w:tc>
          <w:tcPr>
            <w:tcW w:w="1417" w:type="dxa"/>
          </w:tcPr>
          <w:p w14:paraId="55745B5E" w14:textId="77777777" w:rsidR="0085294C" w:rsidRDefault="003A5381" w:rsidP="00281B6C">
            <w:r>
              <w:t>230 (5.8)</w:t>
            </w:r>
          </w:p>
        </w:tc>
        <w:tc>
          <w:tcPr>
            <w:tcW w:w="1418" w:type="dxa"/>
          </w:tcPr>
          <w:p w14:paraId="6BE21AC9" w14:textId="77777777" w:rsidR="0085294C" w:rsidRDefault="003A5381" w:rsidP="00281B6C">
            <w:r>
              <w:t>144 (3.3)</w:t>
            </w:r>
          </w:p>
        </w:tc>
        <w:tc>
          <w:tcPr>
            <w:tcW w:w="1417" w:type="dxa"/>
          </w:tcPr>
          <w:p w14:paraId="5C2A719A" w14:textId="77777777" w:rsidR="0085294C" w:rsidRDefault="003A5381" w:rsidP="003A5381">
            <w:r>
              <w:t>40 (3.4)</w:t>
            </w:r>
          </w:p>
        </w:tc>
        <w:tc>
          <w:tcPr>
            <w:tcW w:w="1418" w:type="dxa"/>
          </w:tcPr>
          <w:p w14:paraId="63550007" w14:textId="77777777" w:rsidR="0085294C" w:rsidRDefault="003A5381" w:rsidP="00281B6C">
            <w:r>
              <w:t>114 (4.2)</w:t>
            </w:r>
          </w:p>
        </w:tc>
        <w:tc>
          <w:tcPr>
            <w:tcW w:w="1417" w:type="dxa"/>
          </w:tcPr>
          <w:p w14:paraId="4EEEF9A3" w14:textId="77777777" w:rsidR="0085294C" w:rsidRDefault="003A5381" w:rsidP="003A5381">
            <w:r>
              <w:t>62 (10.5)</w:t>
            </w:r>
          </w:p>
        </w:tc>
        <w:tc>
          <w:tcPr>
            <w:tcW w:w="1418" w:type="dxa"/>
          </w:tcPr>
          <w:p w14:paraId="40EBCE09" w14:textId="77777777" w:rsidR="0085294C" w:rsidRPr="004463D8" w:rsidRDefault="003A5381" w:rsidP="00281B6C">
            <w:r>
              <w:t>24 (11.6)</w:t>
            </w:r>
          </w:p>
        </w:tc>
        <w:tc>
          <w:tcPr>
            <w:tcW w:w="1417" w:type="dxa"/>
          </w:tcPr>
          <w:p w14:paraId="314C17B9" w14:textId="77777777" w:rsidR="0085294C" w:rsidRDefault="003A5381" w:rsidP="00281B6C">
            <w:r>
              <w:t>37 (14.7)</w:t>
            </w:r>
          </w:p>
        </w:tc>
      </w:tr>
      <w:tr w:rsidR="0085294C" w14:paraId="1C28E847" w14:textId="77777777" w:rsidTr="004A0AD1">
        <w:tc>
          <w:tcPr>
            <w:tcW w:w="2547" w:type="dxa"/>
          </w:tcPr>
          <w:p w14:paraId="04C8088B" w14:textId="77777777" w:rsidR="0085294C" w:rsidRDefault="0085294C" w:rsidP="00281B6C">
            <w:proofErr w:type="spellStart"/>
            <w:r>
              <w:t>Respiratory</w:t>
            </w:r>
            <w:proofErr w:type="spellEnd"/>
            <w:r>
              <w:t xml:space="preserve"> </w:t>
            </w:r>
            <w:proofErr w:type="spellStart"/>
            <w:r>
              <w:t>insufficiency</w:t>
            </w:r>
            <w:proofErr w:type="spellEnd"/>
          </w:p>
        </w:tc>
        <w:tc>
          <w:tcPr>
            <w:tcW w:w="1417" w:type="dxa"/>
          </w:tcPr>
          <w:p w14:paraId="08FC60B1" w14:textId="77777777" w:rsidR="0085294C" w:rsidRDefault="003A5381" w:rsidP="00281B6C">
            <w:r>
              <w:t>285 (11.2)</w:t>
            </w:r>
          </w:p>
        </w:tc>
        <w:tc>
          <w:tcPr>
            <w:tcW w:w="1418" w:type="dxa"/>
          </w:tcPr>
          <w:p w14:paraId="55160F83" w14:textId="77777777" w:rsidR="0085294C" w:rsidRDefault="003A5381" w:rsidP="00281B6C">
            <w:r>
              <w:t>44 (10.4)</w:t>
            </w:r>
          </w:p>
        </w:tc>
        <w:tc>
          <w:tcPr>
            <w:tcW w:w="1417" w:type="dxa"/>
          </w:tcPr>
          <w:p w14:paraId="4A5DEAAF" w14:textId="77777777" w:rsidR="0085294C" w:rsidRDefault="003A5381" w:rsidP="00281B6C">
            <w:r>
              <w:t>581 (14.7)</w:t>
            </w:r>
          </w:p>
        </w:tc>
        <w:tc>
          <w:tcPr>
            <w:tcW w:w="1418" w:type="dxa"/>
          </w:tcPr>
          <w:p w14:paraId="10010A1A" w14:textId="77777777" w:rsidR="0085294C" w:rsidRDefault="003A5381" w:rsidP="00281B6C">
            <w:r>
              <w:t>533 (12.3)</w:t>
            </w:r>
          </w:p>
        </w:tc>
        <w:tc>
          <w:tcPr>
            <w:tcW w:w="1417" w:type="dxa"/>
          </w:tcPr>
          <w:p w14:paraId="12ED48B6" w14:textId="77777777" w:rsidR="0085294C" w:rsidRDefault="003A5381" w:rsidP="00281B6C">
            <w:r>
              <w:t>115 (9.8)</w:t>
            </w:r>
          </w:p>
        </w:tc>
        <w:tc>
          <w:tcPr>
            <w:tcW w:w="1418" w:type="dxa"/>
          </w:tcPr>
          <w:p w14:paraId="340B299C" w14:textId="77777777" w:rsidR="0085294C" w:rsidRDefault="003A5381" w:rsidP="00281B6C">
            <w:r>
              <w:t>297 (11)</w:t>
            </w:r>
          </w:p>
        </w:tc>
        <w:tc>
          <w:tcPr>
            <w:tcW w:w="1417" w:type="dxa"/>
          </w:tcPr>
          <w:p w14:paraId="2B48280E" w14:textId="77777777" w:rsidR="0085294C" w:rsidRDefault="003A5381" w:rsidP="00281B6C">
            <w:r>
              <w:t>139 (23.6)</w:t>
            </w:r>
          </w:p>
        </w:tc>
        <w:tc>
          <w:tcPr>
            <w:tcW w:w="1418" w:type="dxa"/>
          </w:tcPr>
          <w:p w14:paraId="0A356786" w14:textId="77777777" w:rsidR="0085294C" w:rsidRDefault="003A5381" w:rsidP="00281B6C">
            <w:r>
              <w:t>58 (28.0)</w:t>
            </w:r>
          </w:p>
        </w:tc>
        <w:tc>
          <w:tcPr>
            <w:tcW w:w="1417" w:type="dxa"/>
          </w:tcPr>
          <w:p w14:paraId="3DD12944" w14:textId="77777777" w:rsidR="0085294C" w:rsidRDefault="003A5381" w:rsidP="003A5381">
            <w:r>
              <w:t>87 (34.7)</w:t>
            </w:r>
          </w:p>
        </w:tc>
      </w:tr>
      <w:tr w:rsidR="0085294C" w14:paraId="4CE603AA" w14:textId="77777777" w:rsidTr="004A0AD1">
        <w:tc>
          <w:tcPr>
            <w:tcW w:w="2547" w:type="dxa"/>
          </w:tcPr>
          <w:p w14:paraId="6863A5B6" w14:textId="77777777" w:rsidR="0085294C" w:rsidRDefault="0085294C" w:rsidP="00281B6C">
            <w:proofErr w:type="spellStart"/>
            <w:r>
              <w:t>Cardiovascular</w:t>
            </w:r>
            <w:proofErr w:type="spellEnd"/>
            <w:r>
              <w:t xml:space="preserve"> </w:t>
            </w:r>
          </w:p>
        </w:tc>
        <w:tc>
          <w:tcPr>
            <w:tcW w:w="1417" w:type="dxa"/>
          </w:tcPr>
          <w:p w14:paraId="51D9209E" w14:textId="77777777" w:rsidR="0085294C" w:rsidRDefault="003A5381" w:rsidP="00281B6C">
            <w:r>
              <w:t xml:space="preserve">27 (1.1) </w:t>
            </w:r>
          </w:p>
        </w:tc>
        <w:tc>
          <w:tcPr>
            <w:tcW w:w="1418" w:type="dxa"/>
          </w:tcPr>
          <w:p w14:paraId="11C51DA6" w14:textId="77777777" w:rsidR="0085294C" w:rsidRDefault="002575AE" w:rsidP="002575AE">
            <w:r>
              <w:t>6 (1.4)</w:t>
            </w:r>
          </w:p>
        </w:tc>
        <w:tc>
          <w:tcPr>
            <w:tcW w:w="1417" w:type="dxa"/>
          </w:tcPr>
          <w:p w14:paraId="520F3163" w14:textId="77777777" w:rsidR="0085294C" w:rsidRDefault="002575AE" w:rsidP="00281B6C">
            <w:r>
              <w:t>66 (1.7)</w:t>
            </w:r>
          </w:p>
        </w:tc>
        <w:tc>
          <w:tcPr>
            <w:tcW w:w="1418" w:type="dxa"/>
          </w:tcPr>
          <w:p w14:paraId="2BE672C4" w14:textId="77777777" w:rsidR="0085294C" w:rsidRDefault="002575AE" w:rsidP="00281B6C">
            <w:r>
              <w:t>55 (1.3)</w:t>
            </w:r>
          </w:p>
        </w:tc>
        <w:tc>
          <w:tcPr>
            <w:tcW w:w="1417" w:type="dxa"/>
          </w:tcPr>
          <w:p w14:paraId="42CD8DD6" w14:textId="77777777" w:rsidR="0085294C" w:rsidRDefault="002575AE" w:rsidP="00281B6C">
            <w:r>
              <w:t>20 (1.7)</w:t>
            </w:r>
          </w:p>
        </w:tc>
        <w:tc>
          <w:tcPr>
            <w:tcW w:w="1418" w:type="dxa"/>
          </w:tcPr>
          <w:p w14:paraId="62C73344" w14:textId="77777777" w:rsidR="0085294C" w:rsidRDefault="002575AE" w:rsidP="00281B6C">
            <w:r>
              <w:t>28 (1.0)</w:t>
            </w:r>
          </w:p>
        </w:tc>
        <w:tc>
          <w:tcPr>
            <w:tcW w:w="1417" w:type="dxa"/>
          </w:tcPr>
          <w:p w14:paraId="0F06A075" w14:textId="77777777" w:rsidR="0085294C" w:rsidRDefault="002575AE" w:rsidP="002575AE">
            <w:r>
              <w:t>23 (3.9)</w:t>
            </w:r>
          </w:p>
        </w:tc>
        <w:tc>
          <w:tcPr>
            <w:tcW w:w="1418" w:type="dxa"/>
          </w:tcPr>
          <w:p w14:paraId="0C465970" w14:textId="77777777" w:rsidR="0085294C" w:rsidRDefault="002575AE" w:rsidP="00281B6C">
            <w:r>
              <w:t>8 (3.9)</w:t>
            </w:r>
          </w:p>
        </w:tc>
        <w:tc>
          <w:tcPr>
            <w:tcW w:w="1417" w:type="dxa"/>
          </w:tcPr>
          <w:p w14:paraId="01E1C242" w14:textId="77777777" w:rsidR="0085294C" w:rsidRDefault="002575AE" w:rsidP="00281B6C">
            <w:r>
              <w:t>13 (5.2)</w:t>
            </w:r>
          </w:p>
        </w:tc>
      </w:tr>
      <w:tr w:rsidR="0085294C" w14:paraId="6AED78B0" w14:textId="77777777" w:rsidTr="004A0AD1">
        <w:tc>
          <w:tcPr>
            <w:tcW w:w="2547" w:type="dxa"/>
          </w:tcPr>
          <w:p w14:paraId="2F27789D" w14:textId="037CA856" w:rsidR="0085294C" w:rsidRDefault="0085294C" w:rsidP="00281B6C">
            <w:proofErr w:type="spellStart"/>
            <w:r>
              <w:t>Malignancy</w:t>
            </w:r>
            <w:proofErr w:type="spellEnd"/>
          </w:p>
        </w:tc>
        <w:tc>
          <w:tcPr>
            <w:tcW w:w="1417" w:type="dxa"/>
          </w:tcPr>
          <w:p w14:paraId="184AE013" w14:textId="77777777" w:rsidR="0085294C" w:rsidRDefault="0009102D" w:rsidP="00281B6C">
            <w:r>
              <w:t>57 (2.2)</w:t>
            </w:r>
          </w:p>
        </w:tc>
        <w:tc>
          <w:tcPr>
            <w:tcW w:w="1418" w:type="dxa"/>
          </w:tcPr>
          <w:p w14:paraId="0B8305DB" w14:textId="77777777" w:rsidR="0085294C" w:rsidRDefault="0009102D" w:rsidP="00281B6C">
            <w:r>
              <w:t>10 (2.4)</w:t>
            </w:r>
          </w:p>
        </w:tc>
        <w:tc>
          <w:tcPr>
            <w:tcW w:w="1417" w:type="dxa"/>
          </w:tcPr>
          <w:p w14:paraId="3C846AF1" w14:textId="77777777" w:rsidR="0085294C" w:rsidRDefault="0009102D" w:rsidP="00281B6C">
            <w:r>
              <w:t>130 (3.3)</w:t>
            </w:r>
          </w:p>
        </w:tc>
        <w:tc>
          <w:tcPr>
            <w:tcW w:w="1418" w:type="dxa"/>
          </w:tcPr>
          <w:p w14:paraId="3F0764DC" w14:textId="77777777" w:rsidR="0085294C" w:rsidRDefault="0009102D" w:rsidP="00281B6C">
            <w:r>
              <w:t>72 (1.7)</w:t>
            </w:r>
          </w:p>
        </w:tc>
        <w:tc>
          <w:tcPr>
            <w:tcW w:w="1417" w:type="dxa"/>
          </w:tcPr>
          <w:p w14:paraId="19B52670" w14:textId="77777777" w:rsidR="0085294C" w:rsidRDefault="0009102D" w:rsidP="00281B6C">
            <w:r>
              <w:t>29 (2.5)</w:t>
            </w:r>
          </w:p>
        </w:tc>
        <w:tc>
          <w:tcPr>
            <w:tcW w:w="1418" w:type="dxa"/>
          </w:tcPr>
          <w:p w14:paraId="55905A59" w14:textId="77777777" w:rsidR="0085294C" w:rsidRDefault="0009102D" w:rsidP="0009102D">
            <w:r>
              <w:t>68 (2.5)</w:t>
            </w:r>
          </w:p>
        </w:tc>
        <w:tc>
          <w:tcPr>
            <w:tcW w:w="1417" w:type="dxa"/>
          </w:tcPr>
          <w:p w14:paraId="1DE6E2FF" w14:textId="77777777" w:rsidR="0085294C" w:rsidRDefault="0009102D" w:rsidP="0009102D">
            <w:r>
              <w:t>62 (10.5)</w:t>
            </w:r>
          </w:p>
        </w:tc>
        <w:tc>
          <w:tcPr>
            <w:tcW w:w="1418" w:type="dxa"/>
          </w:tcPr>
          <w:p w14:paraId="3D9F223C" w14:textId="77777777" w:rsidR="0085294C" w:rsidRDefault="0009102D" w:rsidP="0009102D">
            <w:r>
              <w:t>26 (12.6)</w:t>
            </w:r>
          </w:p>
        </w:tc>
        <w:tc>
          <w:tcPr>
            <w:tcW w:w="1417" w:type="dxa"/>
          </w:tcPr>
          <w:p w14:paraId="1CF12A38" w14:textId="77777777" w:rsidR="0085294C" w:rsidRDefault="0009102D" w:rsidP="00281B6C">
            <w:r>
              <w:t>32 (12.7)</w:t>
            </w:r>
          </w:p>
        </w:tc>
      </w:tr>
      <w:tr w:rsidR="00ED7BEE" w14:paraId="78CFA500" w14:textId="77777777" w:rsidTr="004A0AD1">
        <w:tc>
          <w:tcPr>
            <w:tcW w:w="2547" w:type="dxa"/>
          </w:tcPr>
          <w:p w14:paraId="63841B6F" w14:textId="3A1B3C8A" w:rsidR="00ED7BEE" w:rsidRDefault="004A0AD1" w:rsidP="00281B6C">
            <w:proofErr w:type="spellStart"/>
            <w:ins w:id="20" w:author="Termorshuizen, F. (Fabian)" w:date="2023-11-28T09:34:00Z">
              <w:r>
                <w:t>Liver</w:t>
              </w:r>
              <w:proofErr w:type="spellEnd"/>
              <w:r>
                <w:t xml:space="preserve"> </w:t>
              </w:r>
              <w:proofErr w:type="spellStart"/>
              <w:r>
                <w:t>cirrhosis</w:t>
              </w:r>
            </w:ins>
            <w:proofErr w:type="spellEnd"/>
          </w:p>
        </w:tc>
        <w:tc>
          <w:tcPr>
            <w:tcW w:w="1417" w:type="dxa"/>
          </w:tcPr>
          <w:p w14:paraId="5E1D6A2F" w14:textId="054BC602" w:rsidR="00ED7BEE" w:rsidRDefault="000C6583" w:rsidP="00281B6C">
            <w:ins w:id="21" w:author="Termorshuizen, F. (Fabian)" w:date="2023-11-28T09:44:00Z">
              <w:r>
                <w:t>3 (0.1)</w:t>
              </w:r>
            </w:ins>
          </w:p>
        </w:tc>
        <w:tc>
          <w:tcPr>
            <w:tcW w:w="1418" w:type="dxa"/>
          </w:tcPr>
          <w:p w14:paraId="297F6664" w14:textId="41941478" w:rsidR="00ED7BEE" w:rsidRDefault="000C6583" w:rsidP="00281B6C">
            <w:ins w:id="22" w:author="Termorshuizen, F. (Fabian)" w:date="2023-11-28T09:44:00Z">
              <w:r>
                <w:t>2 (0.5)</w:t>
              </w:r>
            </w:ins>
          </w:p>
        </w:tc>
        <w:tc>
          <w:tcPr>
            <w:tcW w:w="1417" w:type="dxa"/>
          </w:tcPr>
          <w:p w14:paraId="1787D196" w14:textId="3EA1F624" w:rsidR="00ED7BEE" w:rsidRDefault="000C6583" w:rsidP="00281B6C">
            <w:ins w:id="23" w:author="Termorshuizen, F. (Fabian)" w:date="2023-11-28T09:44:00Z">
              <w:r>
                <w:t>18 (0.5)</w:t>
              </w:r>
            </w:ins>
          </w:p>
        </w:tc>
        <w:tc>
          <w:tcPr>
            <w:tcW w:w="1418" w:type="dxa"/>
          </w:tcPr>
          <w:p w14:paraId="5080375D" w14:textId="6FAC3DCE" w:rsidR="00ED7BEE" w:rsidRDefault="000C6583" w:rsidP="00281B6C">
            <w:ins w:id="24" w:author="Termorshuizen, F. (Fabian)" w:date="2023-11-28T09:44:00Z">
              <w:r>
                <w:t>20 (0.</w:t>
              </w:r>
            </w:ins>
            <w:ins w:id="25" w:author="Termorshuizen, F. (Fabian)" w:date="2023-11-28T09:45:00Z">
              <w:r>
                <w:t>5)</w:t>
              </w:r>
            </w:ins>
          </w:p>
        </w:tc>
        <w:tc>
          <w:tcPr>
            <w:tcW w:w="1417" w:type="dxa"/>
          </w:tcPr>
          <w:p w14:paraId="61D8DCC0" w14:textId="0F7510F3" w:rsidR="00ED7BEE" w:rsidRDefault="000C6583" w:rsidP="00281B6C">
            <w:ins w:id="26" w:author="Termorshuizen, F. (Fabian)" w:date="2023-11-28T09:45:00Z">
              <w:r>
                <w:t>4 (0.3)</w:t>
              </w:r>
            </w:ins>
          </w:p>
        </w:tc>
        <w:tc>
          <w:tcPr>
            <w:tcW w:w="1418" w:type="dxa"/>
          </w:tcPr>
          <w:p w14:paraId="57999627" w14:textId="6605E454" w:rsidR="00ED7BEE" w:rsidRDefault="000C6583" w:rsidP="00281B6C">
            <w:ins w:id="27" w:author="Termorshuizen, F. (Fabian)" w:date="2023-11-28T09:45:00Z">
              <w:r>
                <w:t>14 (0.5)</w:t>
              </w:r>
            </w:ins>
          </w:p>
        </w:tc>
        <w:tc>
          <w:tcPr>
            <w:tcW w:w="1417" w:type="dxa"/>
          </w:tcPr>
          <w:p w14:paraId="3A223F4B" w14:textId="235FFDEA" w:rsidR="00ED7BEE" w:rsidRDefault="000C6583" w:rsidP="00281B6C">
            <w:ins w:id="28" w:author="Termorshuizen, F. (Fabian)" w:date="2023-11-28T09:46:00Z">
              <w:r>
                <w:t>4 (0.7)</w:t>
              </w:r>
            </w:ins>
          </w:p>
        </w:tc>
        <w:tc>
          <w:tcPr>
            <w:tcW w:w="1418" w:type="dxa"/>
          </w:tcPr>
          <w:p w14:paraId="4EE2F404" w14:textId="51BA55B3" w:rsidR="00ED7BEE" w:rsidRDefault="000C6583" w:rsidP="00281B6C">
            <w:ins w:id="29" w:author="Termorshuizen, F. (Fabian)" w:date="2023-11-28T09:46:00Z">
              <w:r>
                <w:t>5 (2.4)</w:t>
              </w:r>
            </w:ins>
          </w:p>
        </w:tc>
        <w:tc>
          <w:tcPr>
            <w:tcW w:w="1417" w:type="dxa"/>
          </w:tcPr>
          <w:p w14:paraId="73B81A23" w14:textId="609F8744" w:rsidR="00ED7BEE" w:rsidRDefault="000C6583" w:rsidP="00281B6C">
            <w:ins w:id="30" w:author="Termorshuizen, F. (Fabian)" w:date="2023-11-28T09:46:00Z">
              <w:r>
                <w:t>4 (1.6)</w:t>
              </w:r>
            </w:ins>
          </w:p>
        </w:tc>
      </w:tr>
      <w:tr w:rsidR="00ED7BEE" w14:paraId="447D4582" w14:textId="77777777" w:rsidTr="004A0AD1">
        <w:tc>
          <w:tcPr>
            <w:tcW w:w="2547" w:type="dxa"/>
          </w:tcPr>
          <w:p w14:paraId="06D5117F" w14:textId="25B392E0" w:rsidR="00ED7BEE" w:rsidRDefault="004A0AD1" w:rsidP="00674DCC">
            <w:ins w:id="31" w:author="Termorshuizen, F. (Fabian)" w:date="2023-11-28T09:34:00Z">
              <w:r>
                <w:t>Diabetes</w:t>
              </w:r>
            </w:ins>
            <w:r w:rsidR="00F87027">
              <w:t xml:space="preserve"> </w:t>
            </w:r>
            <w:ins w:id="32" w:author="Termorshuizen, F. (Fabian) [2]" w:date="2023-12-04T13:44:00Z">
              <w:r w:rsidR="00674DCC">
                <w:t>Mellitus</w:t>
              </w:r>
            </w:ins>
          </w:p>
        </w:tc>
        <w:tc>
          <w:tcPr>
            <w:tcW w:w="1417" w:type="dxa"/>
          </w:tcPr>
          <w:p w14:paraId="370CE82A" w14:textId="785ADDE0" w:rsidR="00ED7BEE" w:rsidRDefault="000C6583" w:rsidP="00281B6C">
            <w:ins w:id="33" w:author="Termorshuizen, F. (Fabian)" w:date="2023-11-28T09:48:00Z">
              <w:r>
                <w:t>476 (18.7)</w:t>
              </w:r>
            </w:ins>
          </w:p>
        </w:tc>
        <w:tc>
          <w:tcPr>
            <w:tcW w:w="1418" w:type="dxa"/>
          </w:tcPr>
          <w:p w14:paraId="0533617D" w14:textId="12E95296" w:rsidR="00ED7BEE" w:rsidRDefault="000C6583" w:rsidP="00281B6C">
            <w:ins w:id="34" w:author="Termorshuizen, F. (Fabian)" w:date="2023-11-28T09:48:00Z">
              <w:r>
                <w:t>134 (31.6)</w:t>
              </w:r>
            </w:ins>
          </w:p>
        </w:tc>
        <w:tc>
          <w:tcPr>
            <w:tcW w:w="1417" w:type="dxa"/>
          </w:tcPr>
          <w:p w14:paraId="1F2F9DCD" w14:textId="55C0F636" w:rsidR="00ED7BEE" w:rsidRDefault="000C6583" w:rsidP="00281B6C">
            <w:ins w:id="35" w:author="Termorshuizen, F. (Fabian)" w:date="2023-11-28T09:48:00Z">
              <w:r>
                <w:t>1032 (</w:t>
              </w:r>
            </w:ins>
            <w:ins w:id="36" w:author="Termorshuizen, F. (Fabian)" w:date="2023-11-28T09:49:00Z">
              <w:r>
                <w:t>26.2</w:t>
              </w:r>
            </w:ins>
            <w:ins w:id="37" w:author="Termorshuizen, F. (Fabian)" w:date="2023-11-28T09:48:00Z">
              <w:r>
                <w:t>)</w:t>
              </w:r>
            </w:ins>
          </w:p>
        </w:tc>
        <w:tc>
          <w:tcPr>
            <w:tcW w:w="1418" w:type="dxa"/>
          </w:tcPr>
          <w:p w14:paraId="00C58D74" w14:textId="7291F006" w:rsidR="00ED7BEE" w:rsidRDefault="000C6583" w:rsidP="00281B6C">
            <w:ins w:id="38" w:author="Termorshuizen, F. (Fabian)" w:date="2023-11-28T09:50:00Z">
              <w:r>
                <w:t>928 (21.4)</w:t>
              </w:r>
            </w:ins>
          </w:p>
        </w:tc>
        <w:tc>
          <w:tcPr>
            <w:tcW w:w="1417" w:type="dxa"/>
          </w:tcPr>
          <w:p w14:paraId="35D055A9" w14:textId="15B9231C" w:rsidR="00ED7BEE" w:rsidRDefault="000C6583" w:rsidP="00281B6C">
            <w:ins w:id="39" w:author="Termorshuizen, F. (Fabian)" w:date="2023-11-28T09:50:00Z">
              <w:r>
                <w:t>252 (21.4)</w:t>
              </w:r>
            </w:ins>
          </w:p>
        </w:tc>
        <w:tc>
          <w:tcPr>
            <w:tcW w:w="1418" w:type="dxa"/>
          </w:tcPr>
          <w:p w14:paraId="147308EB" w14:textId="5B613290" w:rsidR="00ED7BEE" w:rsidRDefault="000C6583" w:rsidP="00281B6C">
            <w:ins w:id="40" w:author="Termorshuizen, F. (Fabian)" w:date="2023-11-28T09:50:00Z">
              <w:r>
                <w:t>572 (21.1)</w:t>
              </w:r>
            </w:ins>
          </w:p>
        </w:tc>
        <w:tc>
          <w:tcPr>
            <w:tcW w:w="1417" w:type="dxa"/>
          </w:tcPr>
          <w:p w14:paraId="1C29DA1E" w14:textId="218E4148" w:rsidR="00ED7BEE" w:rsidRDefault="000C6583" w:rsidP="00281B6C">
            <w:ins w:id="41" w:author="Termorshuizen, F. (Fabian)" w:date="2023-11-28T09:51:00Z">
              <w:r>
                <w:t>130 (22.1)</w:t>
              </w:r>
            </w:ins>
          </w:p>
        </w:tc>
        <w:tc>
          <w:tcPr>
            <w:tcW w:w="1418" w:type="dxa"/>
          </w:tcPr>
          <w:p w14:paraId="0CA173F6" w14:textId="11108E38" w:rsidR="00ED7BEE" w:rsidRDefault="000C6583" w:rsidP="00281B6C">
            <w:ins w:id="42" w:author="Termorshuizen, F. (Fabian)" w:date="2023-11-28T09:51:00Z">
              <w:r>
                <w:t>41 (19.8)</w:t>
              </w:r>
            </w:ins>
          </w:p>
        </w:tc>
        <w:tc>
          <w:tcPr>
            <w:tcW w:w="1417" w:type="dxa"/>
          </w:tcPr>
          <w:p w14:paraId="28EA6DA6" w14:textId="0484B8BE" w:rsidR="00ED7BEE" w:rsidRDefault="000C6583" w:rsidP="00281B6C">
            <w:ins w:id="43" w:author="Termorshuizen, F. (Fabian)" w:date="2023-11-28T09:51:00Z">
              <w:r>
                <w:t>52 (20.7)</w:t>
              </w:r>
            </w:ins>
          </w:p>
        </w:tc>
      </w:tr>
      <w:tr w:rsidR="00ED7BEE" w:rsidRPr="004A0AD1" w14:paraId="05FDEDF7" w14:textId="77777777" w:rsidTr="004A0AD1">
        <w:tc>
          <w:tcPr>
            <w:tcW w:w="2547" w:type="dxa"/>
          </w:tcPr>
          <w:p w14:paraId="392DE1B7" w14:textId="53CCB800" w:rsidR="00ED7BEE" w:rsidRPr="004A0AD1" w:rsidRDefault="004A0AD1" w:rsidP="00281B6C">
            <w:pPr>
              <w:rPr>
                <w:lang w:val="en-US"/>
                <w:rPrChange w:id="44" w:author="Termorshuizen, F. (Fabian)" w:date="2023-11-28T09:34:00Z">
                  <w:rPr/>
                </w:rPrChange>
              </w:rPr>
            </w:pPr>
            <w:ins w:id="45" w:author="Termorshuizen, F. (Fabian)" w:date="2023-11-28T09:34:00Z">
              <w:r w:rsidRPr="004A0AD1">
                <w:rPr>
                  <w:lang w:val="en-US"/>
                  <w:rPrChange w:id="46" w:author="Termorshuizen, F. (Fabian)" w:date="2023-11-28T09:34:00Z">
                    <w:rPr/>
                  </w:rPrChange>
                </w:rPr>
                <w:t xml:space="preserve">At least </w:t>
              </w:r>
            </w:ins>
            <w:ins w:id="47" w:author="Termorshuizen, F. (Fabian)" w:date="2023-11-28T09:39:00Z">
              <w:r>
                <w:rPr>
                  <w:lang w:val="en-US"/>
                </w:rPr>
                <w:t xml:space="preserve">1 </w:t>
              </w:r>
            </w:ins>
            <w:ins w:id="48" w:author="Termorshuizen, F. (Fabian)" w:date="2023-11-28T09:34:00Z">
              <w:r w:rsidRPr="004A0AD1">
                <w:rPr>
                  <w:lang w:val="en-US"/>
                  <w:rPrChange w:id="49" w:author="Termorshuizen, F. (Fabian)" w:date="2023-11-28T09:34:00Z">
                    <w:rPr/>
                  </w:rPrChange>
                </w:rPr>
                <w:t>of t</w:t>
              </w:r>
              <w:r>
                <w:rPr>
                  <w:lang w:val="en-US"/>
                </w:rPr>
                <w:t>hese N (%)</w:t>
              </w:r>
            </w:ins>
          </w:p>
        </w:tc>
        <w:tc>
          <w:tcPr>
            <w:tcW w:w="1417" w:type="dxa"/>
          </w:tcPr>
          <w:p w14:paraId="3038FE00" w14:textId="6FE3BAAA" w:rsidR="00ED7BEE" w:rsidRPr="004A0AD1" w:rsidRDefault="00DF05CA" w:rsidP="00281B6C">
            <w:pPr>
              <w:rPr>
                <w:lang w:val="en-US"/>
                <w:rPrChange w:id="50" w:author="Termorshuizen, F. (Fabian)" w:date="2023-11-28T09:34:00Z">
                  <w:rPr/>
                </w:rPrChange>
              </w:rPr>
            </w:pPr>
            <w:ins w:id="51" w:author="Termorshuizen, F. (Fabian)" w:date="2023-11-28T09:56:00Z">
              <w:r>
                <w:rPr>
                  <w:lang w:val="en-US"/>
                </w:rPr>
                <w:t>896</w:t>
              </w:r>
            </w:ins>
            <w:ins w:id="52" w:author="Termorshuizen, F. (Fabian)" w:date="2023-11-28T10:03:00Z">
              <w:r w:rsidR="009709AC">
                <w:rPr>
                  <w:lang w:val="en-US"/>
                </w:rPr>
                <w:t xml:space="preserve"> (35.1)</w:t>
              </w:r>
            </w:ins>
          </w:p>
        </w:tc>
        <w:tc>
          <w:tcPr>
            <w:tcW w:w="1418" w:type="dxa"/>
          </w:tcPr>
          <w:p w14:paraId="15751BA5" w14:textId="48B17DDB" w:rsidR="00ED7BEE" w:rsidRPr="004A0AD1" w:rsidRDefault="00DF05CA" w:rsidP="00281B6C">
            <w:pPr>
              <w:rPr>
                <w:lang w:val="en-US"/>
                <w:rPrChange w:id="53" w:author="Termorshuizen, F. (Fabian)" w:date="2023-11-28T09:34:00Z">
                  <w:rPr/>
                </w:rPrChange>
              </w:rPr>
            </w:pPr>
            <w:ins w:id="54" w:author="Termorshuizen, F. (Fabian)" w:date="2023-11-28T09:56:00Z">
              <w:r>
                <w:rPr>
                  <w:lang w:val="en-US"/>
                </w:rPr>
                <w:t>191</w:t>
              </w:r>
            </w:ins>
            <w:ins w:id="55" w:author="Termorshuizen, F. (Fabian)" w:date="2023-11-28T10:03:00Z">
              <w:r w:rsidR="009709AC">
                <w:rPr>
                  <w:lang w:val="en-US"/>
                </w:rPr>
                <w:t xml:space="preserve"> (</w:t>
              </w:r>
            </w:ins>
            <w:ins w:id="56" w:author="Termorshuizen, F. (Fabian)" w:date="2023-11-28T10:04:00Z">
              <w:r w:rsidR="009709AC">
                <w:rPr>
                  <w:lang w:val="en-US"/>
                </w:rPr>
                <w:t>45.0</w:t>
              </w:r>
            </w:ins>
            <w:ins w:id="57" w:author="Termorshuizen, F. (Fabian)" w:date="2023-11-28T10:05:00Z">
              <w:r w:rsidR="009709AC">
                <w:rPr>
                  <w:lang w:val="en-US"/>
                </w:rPr>
                <w:t>)</w:t>
              </w:r>
            </w:ins>
          </w:p>
        </w:tc>
        <w:tc>
          <w:tcPr>
            <w:tcW w:w="1417" w:type="dxa"/>
          </w:tcPr>
          <w:p w14:paraId="48B25405" w14:textId="71B259FF" w:rsidR="00ED7BEE" w:rsidRPr="004A0AD1" w:rsidRDefault="00DF05CA" w:rsidP="00281B6C">
            <w:pPr>
              <w:rPr>
                <w:lang w:val="en-US"/>
                <w:rPrChange w:id="58" w:author="Termorshuizen, F. (Fabian)" w:date="2023-11-28T09:34:00Z">
                  <w:rPr/>
                </w:rPrChange>
              </w:rPr>
            </w:pPr>
            <w:ins w:id="59" w:author="Termorshuizen, F. (Fabian)" w:date="2023-11-28T09:56:00Z">
              <w:r>
                <w:rPr>
                  <w:lang w:val="en-US"/>
                </w:rPr>
                <w:t>1841</w:t>
              </w:r>
            </w:ins>
            <w:ins w:id="60" w:author="Termorshuizen, F. (Fabian)" w:date="2023-11-28T10:04:00Z">
              <w:r w:rsidR="009709AC">
                <w:rPr>
                  <w:lang w:val="en-US"/>
                </w:rPr>
                <w:t xml:space="preserve"> (</w:t>
              </w:r>
            </w:ins>
            <w:ins w:id="61" w:author="Termorshuizen, F. (Fabian)" w:date="2023-11-28T10:05:00Z">
              <w:r w:rsidR="009709AC">
                <w:rPr>
                  <w:lang w:val="en-US"/>
                </w:rPr>
                <w:t>46.7</w:t>
              </w:r>
            </w:ins>
            <w:ins w:id="62" w:author="Termorshuizen, F. (Fabian)" w:date="2023-11-28T10:04:00Z">
              <w:r w:rsidR="009709AC">
                <w:rPr>
                  <w:lang w:val="en-US"/>
                </w:rPr>
                <w:t>)</w:t>
              </w:r>
            </w:ins>
          </w:p>
        </w:tc>
        <w:tc>
          <w:tcPr>
            <w:tcW w:w="1418" w:type="dxa"/>
          </w:tcPr>
          <w:p w14:paraId="7C4E1DCD" w14:textId="1F59B252" w:rsidR="00ED7BEE" w:rsidRPr="004A0AD1" w:rsidRDefault="00DF05CA" w:rsidP="00281B6C">
            <w:pPr>
              <w:rPr>
                <w:lang w:val="en-US"/>
                <w:rPrChange w:id="63" w:author="Termorshuizen, F. (Fabian)" w:date="2023-11-28T09:34:00Z">
                  <w:rPr/>
                </w:rPrChange>
              </w:rPr>
            </w:pPr>
            <w:ins w:id="64" w:author="Termorshuizen, F. (Fabian)" w:date="2023-11-28T09:57:00Z">
              <w:r>
                <w:rPr>
                  <w:lang w:val="en-US"/>
                </w:rPr>
                <w:t>1690</w:t>
              </w:r>
            </w:ins>
            <w:ins w:id="65" w:author="Termorshuizen, F. (Fabian)" w:date="2023-11-28T10:05:00Z">
              <w:r w:rsidR="009709AC">
                <w:rPr>
                  <w:lang w:val="en-US"/>
                </w:rPr>
                <w:t xml:space="preserve"> (</w:t>
              </w:r>
            </w:ins>
            <w:ins w:id="66" w:author="Termorshuizen, F. (Fabian)" w:date="2023-11-28T10:06:00Z">
              <w:r w:rsidR="009709AC">
                <w:rPr>
                  <w:lang w:val="en-US"/>
                </w:rPr>
                <w:t>39.0</w:t>
              </w:r>
            </w:ins>
            <w:ins w:id="67" w:author="Termorshuizen, F. (Fabian)" w:date="2023-11-28T10:05:00Z">
              <w:r w:rsidR="009709AC">
                <w:rPr>
                  <w:lang w:val="en-US"/>
                </w:rPr>
                <w:t>)</w:t>
              </w:r>
            </w:ins>
          </w:p>
        </w:tc>
        <w:tc>
          <w:tcPr>
            <w:tcW w:w="1417" w:type="dxa"/>
          </w:tcPr>
          <w:p w14:paraId="5BDA4771" w14:textId="65A0A59F" w:rsidR="00ED7BEE" w:rsidRPr="004A0AD1" w:rsidRDefault="00DF05CA" w:rsidP="00281B6C">
            <w:pPr>
              <w:rPr>
                <w:lang w:val="en-US"/>
                <w:rPrChange w:id="68" w:author="Termorshuizen, F. (Fabian)" w:date="2023-11-28T09:34:00Z">
                  <w:rPr/>
                </w:rPrChange>
              </w:rPr>
            </w:pPr>
            <w:ins w:id="69" w:author="Termorshuizen, F. (Fabian)" w:date="2023-11-28T09:57:00Z">
              <w:r>
                <w:rPr>
                  <w:lang w:val="en-US"/>
                </w:rPr>
                <w:t>443</w:t>
              </w:r>
            </w:ins>
            <w:ins w:id="70" w:author="Termorshuizen, F. (Fabian)" w:date="2023-11-28T10:06:00Z">
              <w:r w:rsidR="009709AC">
                <w:rPr>
                  <w:lang w:val="en-US"/>
                </w:rPr>
                <w:t xml:space="preserve"> (37.6)</w:t>
              </w:r>
            </w:ins>
          </w:p>
        </w:tc>
        <w:tc>
          <w:tcPr>
            <w:tcW w:w="1418" w:type="dxa"/>
          </w:tcPr>
          <w:p w14:paraId="5FF3B18F" w14:textId="020C7C3A" w:rsidR="00ED7BEE" w:rsidRPr="004A0AD1" w:rsidRDefault="00DF05CA" w:rsidP="00281B6C">
            <w:pPr>
              <w:rPr>
                <w:lang w:val="en-US"/>
                <w:rPrChange w:id="71" w:author="Termorshuizen, F. (Fabian)" w:date="2023-11-28T09:34:00Z">
                  <w:rPr/>
                </w:rPrChange>
              </w:rPr>
            </w:pPr>
            <w:ins w:id="72" w:author="Termorshuizen, F. (Fabian)" w:date="2023-11-28T09:58:00Z">
              <w:r>
                <w:rPr>
                  <w:lang w:val="en-US"/>
                </w:rPr>
                <w:t>1022</w:t>
              </w:r>
            </w:ins>
            <w:ins w:id="73" w:author="Termorshuizen, F. (Fabian)" w:date="2023-11-28T10:06:00Z">
              <w:r w:rsidR="009709AC">
                <w:rPr>
                  <w:lang w:val="en-US"/>
                </w:rPr>
                <w:t xml:space="preserve"> </w:t>
              </w:r>
            </w:ins>
            <w:ins w:id="74" w:author="Termorshuizen, F. (Fabian)" w:date="2023-11-28T10:07:00Z">
              <w:r w:rsidR="009709AC">
                <w:rPr>
                  <w:lang w:val="en-US"/>
                </w:rPr>
                <w:t>(37.7)</w:t>
              </w:r>
            </w:ins>
          </w:p>
        </w:tc>
        <w:tc>
          <w:tcPr>
            <w:tcW w:w="1417" w:type="dxa"/>
          </w:tcPr>
          <w:p w14:paraId="22EFB04A" w14:textId="09F0EEF1" w:rsidR="00ED7BEE" w:rsidRPr="004A0AD1" w:rsidRDefault="00DF05CA" w:rsidP="00281B6C">
            <w:pPr>
              <w:rPr>
                <w:lang w:val="en-US"/>
                <w:rPrChange w:id="75" w:author="Termorshuizen, F. (Fabian)" w:date="2023-11-28T09:34:00Z">
                  <w:rPr/>
                </w:rPrChange>
              </w:rPr>
            </w:pPr>
            <w:ins w:id="76" w:author="Termorshuizen, F. (Fabian)" w:date="2023-11-28T09:58:00Z">
              <w:r>
                <w:rPr>
                  <w:lang w:val="en-US"/>
                </w:rPr>
                <w:t>378</w:t>
              </w:r>
            </w:ins>
            <w:ins w:id="77" w:author="Termorshuizen, F. (Fabian)" w:date="2023-11-28T10:07:00Z">
              <w:r w:rsidR="009709AC">
                <w:rPr>
                  <w:lang w:val="en-US"/>
                </w:rPr>
                <w:t xml:space="preserve"> (64.2)</w:t>
              </w:r>
            </w:ins>
          </w:p>
        </w:tc>
        <w:tc>
          <w:tcPr>
            <w:tcW w:w="1418" w:type="dxa"/>
          </w:tcPr>
          <w:p w14:paraId="604ACB97" w14:textId="6792FD49" w:rsidR="00ED7BEE" w:rsidRPr="004A0AD1" w:rsidRDefault="00DF05CA" w:rsidP="00281B6C">
            <w:pPr>
              <w:rPr>
                <w:lang w:val="en-US"/>
                <w:rPrChange w:id="78" w:author="Termorshuizen, F. (Fabian)" w:date="2023-11-28T09:34:00Z">
                  <w:rPr/>
                </w:rPrChange>
              </w:rPr>
            </w:pPr>
            <w:ins w:id="79" w:author="Termorshuizen, F. (Fabian)" w:date="2023-11-28T09:59:00Z">
              <w:r>
                <w:rPr>
                  <w:lang w:val="en-US"/>
                </w:rPr>
                <w:t>144</w:t>
              </w:r>
            </w:ins>
            <w:ins w:id="80" w:author="Termorshuizen, F. (Fabian)" w:date="2023-11-28T10:07:00Z">
              <w:r w:rsidR="009709AC">
                <w:rPr>
                  <w:lang w:val="en-US"/>
                </w:rPr>
                <w:t xml:space="preserve"> (69.6)</w:t>
              </w:r>
            </w:ins>
          </w:p>
        </w:tc>
        <w:tc>
          <w:tcPr>
            <w:tcW w:w="1417" w:type="dxa"/>
          </w:tcPr>
          <w:p w14:paraId="30714F5A" w14:textId="26AE0C72" w:rsidR="00ED7BEE" w:rsidRPr="004A0AD1" w:rsidRDefault="00DF05CA" w:rsidP="00281B6C">
            <w:pPr>
              <w:rPr>
                <w:lang w:val="en-US"/>
                <w:rPrChange w:id="81" w:author="Termorshuizen, F. (Fabian)" w:date="2023-11-28T09:34:00Z">
                  <w:rPr/>
                </w:rPrChange>
              </w:rPr>
            </w:pPr>
            <w:ins w:id="82" w:author="Termorshuizen, F. (Fabian)" w:date="2023-11-28T09:59:00Z">
              <w:r>
                <w:rPr>
                  <w:lang w:val="en-US"/>
                </w:rPr>
                <w:t>180</w:t>
              </w:r>
            </w:ins>
            <w:ins w:id="83" w:author="Termorshuizen, F. (Fabian)" w:date="2023-11-28T10:07:00Z">
              <w:r w:rsidR="009709AC">
                <w:rPr>
                  <w:lang w:val="en-US"/>
                </w:rPr>
                <w:t xml:space="preserve"> (</w:t>
              </w:r>
            </w:ins>
            <w:ins w:id="84" w:author="Termorshuizen, F. (Fabian)" w:date="2023-11-28T10:08:00Z">
              <w:r w:rsidR="009709AC">
                <w:rPr>
                  <w:lang w:val="en-US"/>
                </w:rPr>
                <w:t>71.7</w:t>
              </w:r>
            </w:ins>
            <w:ins w:id="85" w:author="Termorshuizen, F. (Fabian)" w:date="2023-11-28T10:07:00Z">
              <w:r w:rsidR="009709AC">
                <w:rPr>
                  <w:lang w:val="en-US"/>
                </w:rPr>
                <w:t>)</w:t>
              </w:r>
            </w:ins>
          </w:p>
        </w:tc>
      </w:tr>
      <w:tr w:rsidR="0085294C" w:rsidRPr="004A0AD1" w14:paraId="1827BC5F" w14:textId="77777777" w:rsidTr="004A0AD1">
        <w:tc>
          <w:tcPr>
            <w:tcW w:w="2547" w:type="dxa"/>
          </w:tcPr>
          <w:p w14:paraId="333BE9AE" w14:textId="77777777" w:rsidR="0085294C" w:rsidRPr="004A0AD1" w:rsidRDefault="0085294C" w:rsidP="00281B6C">
            <w:pPr>
              <w:rPr>
                <w:lang w:val="en-US"/>
                <w:rPrChange w:id="86" w:author="Termorshuizen, F. (Fabian)" w:date="2023-11-28T09:34:00Z">
                  <w:rPr/>
                </w:rPrChange>
              </w:rPr>
            </w:pPr>
          </w:p>
        </w:tc>
        <w:tc>
          <w:tcPr>
            <w:tcW w:w="1417" w:type="dxa"/>
          </w:tcPr>
          <w:p w14:paraId="1C8087DD" w14:textId="77777777" w:rsidR="0085294C" w:rsidRPr="004A0AD1" w:rsidRDefault="0085294C" w:rsidP="00281B6C">
            <w:pPr>
              <w:rPr>
                <w:lang w:val="en-US"/>
                <w:rPrChange w:id="87" w:author="Termorshuizen, F. (Fabian)" w:date="2023-11-28T09:34:00Z">
                  <w:rPr/>
                </w:rPrChange>
              </w:rPr>
            </w:pPr>
          </w:p>
        </w:tc>
        <w:tc>
          <w:tcPr>
            <w:tcW w:w="1418" w:type="dxa"/>
          </w:tcPr>
          <w:p w14:paraId="09E8DFFD" w14:textId="77777777" w:rsidR="0085294C" w:rsidRPr="004A0AD1" w:rsidRDefault="0085294C" w:rsidP="00281B6C">
            <w:pPr>
              <w:rPr>
                <w:lang w:val="en-US"/>
                <w:rPrChange w:id="88" w:author="Termorshuizen, F. (Fabian)" w:date="2023-11-28T09:34:00Z">
                  <w:rPr/>
                </w:rPrChange>
              </w:rPr>
            </w:pPr>
          </w:p>
        </w:tc>
        <w:tc>
          <w:tcPr>
            <w:tcW w:w="1417" w:type="dxa"/>
          </w:tcPr>
          <w:p w14:paraId="45E590F3" w14:textId="77777777" w:rsidR="0085294C" w:rsidRPr="004A0AD1" w:rsidRDefault="0085294C" w:rsidP="00281B6C">
            <w:pPr>
              <w:rPr>
                <w:lang w:val="en-US"/>
                <w:rPrChange w:id="89" w:author="Termorshuizen, F. (Fabian)" w:date="2023-11-28T09:34:00Z">
                  <w:rPr/>
                </w:rPrChange>
              </w:rPr>
            </w:pPr>
          </w:p>
        </w:tc>
        <w:tc>
          <w:tcPr>
            <w:tcW w:w="1418" w:type="dxa"/>
          </w:tcPr>
          <w:p w14:paraId="12F6A248" w14:textId="77777777" w:rsidR="0085294C" w:rsidRPr="004A0AD1" w:rsidRDefault="0085294C" w:rsidP="00281B6C">
            <w:pPr>
              <w:rPr>
                <w:lang w:val="en-US"/>
                <w:rPrChange w:id="90" w:author="Termorshuizen, F. (Fabian)" w:date="2023-11-28T09:34:00Z">
                  <w:rPr/>
                </w:rPrChange>
              </w:rPr>
            </w:pPr>
          </w:p>
        </w:tc>
        <w:tc>
          <w:tcPr>
            <w:tcW w:w="1417" w:type="dxa"/>
          </w:tcPr>
          <w:p w14:paraId="1ABC5C21" w14:textId="77777777" w:rsidR="0085294C" w:rsidRPr="004A0AD1" w:rsidRDefault="0085294C" w:rsidP="00281B6C">
            <w:pPr>
              <w:rPr>
                <w:lang w:val="en-US"/>
                <w:rPrChange w:id="91" w:author="Termorshuizen, F. (Fabian)" w:date="2023-11-28T09:34:00Z">
                  <w:rPr/>
                </w:rPrChange>
              </w:rPr>
            </w:pPr>
          </w:p>
        </w:tc>
        <w:tc>
          <w:tcPr>
            <w:tcW w:w="1418" w:type="dxa"/>
          </w:tcPr>
          <w:p w14:paraId="47272BC4" w14:textId="77777777" w:rsidR="0085294C" w:rsidRPr="004A0AD1" w:rsidRDefault="0085294C" w:rsidP="00281B6C">
            <w:pPr>
              <w:rPr>
                <w:lang w:val="en-US"/>
                <w:rPrChange w:id="92" w:author="Termorshuizen, F. (Fabian)" w:date="2023-11-28T09:34:00Z">
                  <w:rPr/>
                </w:rPrChange>
              </w:rPr>
            </w:pPr>
          </w:p>
        </w:tc>
        <w:tc>
          <w:tcPr>
            <w:tcW w:w="1417" w:type="dxa"/>
          </w:tcPr>
          <w:p w14:paraId="44C6C682" w14:textId="77777777" w:rsidR="0085294C" w:rsidRPr="004A0AD1" w:rsidRDefault="0085294C" w:rsidP="00281B6C">
            <w:pPr>
              <w:rPr>
                <w:lang w:val="en-US"/>
                <w:rPrChange w:id="93" w:author="Termorshuizen, F. (Fabian)" w:date="2023-11-28T09:34:00Z">
                  <w:rPr/>
                </w:rPrChange>
              </w:rPr>
            </w:pPr>
          </w:p>
        </w:tc>
        <w:tc>
          <w:tcPr>
            <w:tcW w:w="1418" w:type="dxa"/>
          </w:tcPr>
          <w:p w14:paraId="18BA4DEF" w14:textId="77777777" w:rsidR="0085294C" w:rsidRPr="004A0AD1" w:rsidRDefault="0085294C" w:rsidP="00281B6C">
            <w:pPr>
              <w:rPr>
                <w:lang w:val="en-US"/>
                <w:rPrChange w:id="94" w:author="Termorshuizen, F. (Fabian)" w:date="2023-11-28T09:34:00Z">
                  <w:rPr/>
                </w:rPrChange>
              </w:rPr>
            </w:pPr>
          </w:p>
        </w:tc>
        <w:tc>
          <w:tcPr>
            <w:tcW w:w="1417" w:type="dxa"/>
          </w:tcPr>
          <w:p w14:paraId="3E4C8219" w14:textId="77777777" w:rsidR="0085294C" w:rsidRPr="004A0AD1" w:rsidRDefault="0085294C" w:rsidP="00281B6C">
            <w:pPr>
              <w:rPr>
                <w:lang w:val="en-US"/>
                <w:rPrChange w:id="95" w:author="Termorshuizen, F. (Fabian)" w:date="2023-11-28T09:34:00Z">
                  <w:rPr/>
                </w:rPrChange>
              </w:rPr>
            </w:pPr>
          </w:p>
        </w:tc>
      </w:tr>
      <w:tr w:rsidR="0085294C" w:rsidRPr="004B7337" w14:paraId="6A72CE46" w14:textId="77777777" w:rsidTr="004A0AD1">
        <w:tc>
          <w:tcPr>
            <w:tcW w:w="2547" w:type="dxa"/>
          </w:tcPr>
          <w:p w14:paraId="47724055" w14:textId="77777777" w:rsidR="0085294C" w:rsidRPr="0067374D" w:rsidRDefault="0085294C" w:rsidP="00281B6C">
            <w:pPr>
              <w:rPr>
                <w:lang w:val="en-US"/>
              </w:rPr>
            </w:pPr>
            <w:r w:rsidRPr="0067374D">
              <w:rPr>
                <w:lang w:val="en-US"/>
              </w:rPr>
              <w:t>Mean BMI (kg/m</w:t>
            </w:r>
            <w:r w:rsidRPr="0067374D">
              <w:rPr>
                <w:vertAlign w:val="superscript"/>
                <w:lang w:val="en-US"/>
              </w:rPr>
              <w:t>2</w:t>
            </w:r>
            <w:r w:rsidRPr="0067374D">
              <w:rPr>
                <w:lang w:val="en-US"/>
              </w:rPr>
              <w:t>) (SD)</w:t>
            </w:r>
          </w:p>
        </w:tc>
        <w:tc>
          <w:tcPr>
            <w:tcW w:w="1417" w:type="dxa"/>
          </w:tcPr>
          <w:p w14:paraId="051AE316" w14:textId="77777777" w:rsidR="0085294C" w:rsidRPr="0067374D" w:rsidRDefault="00602FA0" w:rsidP="00281B6C">
            <w:pPr>
              <w:rPr>
                <w:lang w:val="en-US"/>
              </w:rPr>
            </w:pPr>
            <w:r>
              <w:rPr>
                <w:lang w:val="en-US"/>
              </w:rPr>
              <w:t>28.77 (5.01)</w:t>
            </w:r>
          </w:p>
        </w:tc>
        <w:tc>
          <w:tcPr>
            <w:tcW w:w="1418" w:type="dxa"/>
          </w:tcPr>
          <w:p w14:paraId="73866D2D" w14:textId="77777777" w:rsidR="0085294C" w:rsidRPr="0067374D" w:rsidRDefault="00602FA0" w:rsidP="00281B6C">
            <w:pPr>
              <w:rPr>
                <w:lang w:val="en-US"/>
              </w:rPr>
            </w:pPr>
            <w:r>
              <w:rPr>
                <w:lang w:val="en-US"/>
              </w:rPr>
              <w:t>29.73 (5.6)</w:t>
            </w:r>
          </w:p>
        </w:tc>
        <w:tc>
          <w:tcPr>
            <w:tcW w:w="1417" w:type="dxa"/>
          </w:tcPr>
          <w:p w14:paraId="07173B4E" w14:textId="77777777" w:rsidR="0085294C" w:rsidRPr="0067374D" w:rsidRDefault="00602FA0" w:rsidP="00281B6C">
            <w:pPr>
              <w:rPr>
                <w:lang w:val="en-US"/>
              </w:rPr>
            </w:pPr>
            <w:r>
              <w:rPr>
                <w:lang w:val="en-US"/>
              </w:rPr>
              <w:t>29.57 (5.35)</w:t>
            </w:r>
          </w:p>
        </w:tc>
        <w:tc>
          <w:tcPr>
            <w:tcW w:w="1418" w:type="dxa"/>
          </w:tcPr>
          <w:p w14:paraId="214ADECD" w14:textId="77777777" w:rsidR="0085294C" w:rsidRPr="0067374D" w:rsidRDefault="00602FA0" w:rsidP="00281B6C">
            <w:pPr>
              <w:rPr>
                <w:lang w:val="en-US"/>
              </w:rPr>
            </w:pPr>
            <w:r>
              <w:rPr>
                <w:lang w:val="en-US"/>
              </w:rPr>
              <w:t>30.18 (5.78)</w:t>
            </w:r>
          </w:p>
        </w:tc>
        <w:tc>
          <w:tcPr>
            <w:tcW w:w="1417" w:type="dxa"/>
          </w:tcPr>
          <w:p w14:paraId="5052328B" w14:textId="77777777" w:rsidR="0085294C" w:rsidRPr="0067374D" w:rsidRDefault="00602FA0" w:rsidP="00281B6C">
            <w:pPr>
              <w:rPr>
                <w:lang w:val="en-US"/>
              </w:rPr>
            </w:pPr>
            <w:r>
              <w:rPr>
                <w:lang w:val="en-US"/>
              </w:rPr>
              <w:t>30.57 (6.4)</w:t>
            </w:r>
          </w:p>
        </w:tc>
        <w:tc>
          <w:tcPr>
            <w:tcW w:w="1418" w:type="dxa"/>
          </w:tcPr>
          <w:p w14:paraId="7C69D0B0" w14:textId="77777777" w:rsidR="0085294C" w:rsidRPr="0067374D" w:rsidRDefault="00602FA0" w:rsidP="00281B6C">
            <w:pPr>
              <w:rPr>
                <w:lang w:val="en-US"/>
              </w:rPr>
            </w:pPr>
            <w:r>
              <w:rPr>
                <w:lang w:val="en-US"/>
              </w:rPr>
              <w:t>29.93 (5.73)</w:t>
            </w:r>
          </w:p>
        </w:tc>
        <w:tc>
          <w:tcPr>
            <w:tcW w:w="1417" w:type="dxa"/>
          </w:tcPr>
          <w:p w14:paraId="0277FA1C" w14:textId="77777777" w:rsidR="0085294C" w:rsidRPr="0067374D" w:rsidRDefault="00602FA0" w:rsidP="00602FA0">
            <w:pPr>
              <w:rPr>
                <w:lang w:val="en-US"/>
              </w:rPr>
            </w:pPr>
            <w:r>
              <w:rPr>
                <w:lang w:val="en-US"/>
              </w:rPr>
              <w:t>27.74 (6.34)</w:t>
            </w:r>
          </w:p>
        </w:tc>
        <w:tc>
          <w:tcPr>
            <w:tcW w:w="1418" w:type="dxa"/>
          </w:tcPr>
          <w:p w14:paraId="4FC2B58D" w14:textId="77777777" w:rsidR="0085294C" w:rsidRPr="0067374D" w:rsidRDefault="00602FA0" w:rsidP="00281B6C">
            <w:pPr>
              <w:rPr>
                <w:lang w:val="en-US"/>
              </w:rPr>
            </w:pPr>
            <w:r>
              <w:rPr>
                <w:lang w:val="en-US"/>
              </w:rPr>
              <w:t>26.8 (6.2)</w:t>
            </w:r>
          </w:p>
        </w:tc>
        <w:tc>
          <w:tcPr>
            <w:tcW w:w="1417" w:type="dxa"/>
          </w:tcPr>
          <w:p w14:paraId="7BBBB099" w14:textId="77777777" w:rsidR="0085294C" w:rsidRPr="0067374D" w:rsidRDefault="00602FA0" w:rsidP="00281B6C">
            <w:pPr>
              <w:rPr>
                <w:lang w:val="en-US"/>
              </w:rPr>
            </w:pPr>
            <w:r>
              <w:rPr>
                <w:lang w:val="en-US"/>
              </w:rPr>
              <w:t>26.97 (6.75)</w:t>
            </w:r>
          </w:p>
        </w:tc>
      </w:tr>
      <w:tr w:rsidR="00ED7BEE" w:rsidRPr="004B7337" w14:paraId="1DA3CF27" w14:textId="77777777" w:rsidTr="004A0AD1">
        <w:tc>
          <w:tcPr>
            <w:tcW w:w="2547" w:type="dxa"/>
          </w:tcPr>
          <w:p w14:paraId="688C9A5D" w14:textId="5C0E29F0" w:rsidR="00ED7BEE" w:rsidRPr="0067374D" w:rsidRDefault="004A0AD1" w:rsidP="00281B6C">
            <w:pPr>
              <w:rPr>
                <w:lang w:val="en-US"/>
              </w:rPr>
            </w:pPr>
            <w:ins w:id="96" w:author="Termorshuizen, F. (Fabian)" w:date="2023-11-28T09:39:00Z">
              <w:r w:rsidRPr="004A0AD1">
                <w:rPr>
                  <w:lang w:val="en-US"/>
                </w:rPr>
                <w:t>BMI &gt;30 N (%)</w:t>
              </w:r>
            </w:ins>
          </w:p>
        </w:tc>
        <w:tc>
          <w:tcPr>
            <w:tcW w:w="1417" w:type="dxa"/>
          </w:tcPr>
          <w:p w14:paraId="750AD83E" w14:textId="4E5B9CFC" w:rsidR="00ED7BEE" w:rsidRPr="0067374D" w:rsidRDefault="00712D26" w:rsidP="00281B6C">
            <w:pPr>
              <w:rPr>
                <w:lang w:val="en-US"/>
              </w:rPr>
            </w:pPr>
            <w:ins w:id="97" w:author="Termorshuizen, F. (Fabian)" w:date="2023-11-28T10:12:00Z">
              <w:r>
                <w:rPr>
                  <w:lang w:val="en-US"/>
                </w:rPr>
                <w:t>792 (31.1)</w:t>
              </w:r>
            </w:ins>
          </w:p>
        </w:tc>
        <w:tc>
          <w:tcPr>
            <w:tcW w:w="1418" w:type="dxa"/>
          </w:tcPr>
          <w:p w14:paraId="3C16C965" w14:textId="4F6DD274" w:rsidR="00ED7BEE" w:rsidRPr="0067374D" w:rsidRDefault="00712D26" w:rsidP="00281B6C">
            <w:pPr>
              <w:rPr>
                <w:lang w:val="en-US"/>
              </w:rPr>
            </w:pPr>
            <w:ins w:id="98" w:author="Termorshuizen, F. (Fabian)" w:date="2023-11-28T10:12:00Z">
              <w:r>
                <w:rPr>
                  <w:lang w:val="en-US"/>
                </w:rPr>
                <w:t>168 (39.6)</w:t>
              </w:r>
            </w:ins>
          </w:p>
        </w:tc>
        <w:tc>
          <w:tcPr>
            <w:tcW w:w="1417" w:type="dxa"/>
          </w:tcPr>
          <w:p w14:paraId="5138FFBB" w14:textId="5F162B95" w:rsidR="00ED7BEE" w:rsidRPr="0067374D" w:rsidRDefault="00712D26" w:rsidP="00281B6C">
            <w:pPr>
              <w:rPr>
                <w:lang w:val="en-US"/>
              </w:rPr>
            </w:pPr>
            <w:ins w:id="99" w:author="Termorshuizen, F. (Fabian)" w:date="2023-11-28T10:13:00Z">
              <w:r>
                <w:rPr>
                  <w:lang w:val="en-US"/>
                </w:rPr>
                <w:t>1562 (39.6)</w:t>
              </w:r>
            </w:ins>
          </w:p>
        </w:tc>
        <w:tc>
          <w:tcPr>
            <w:tcW w:w="1418" w:type="dxa"/>
          </w:tcPr>
          <w:p w14:paraId="12B7932F" w14:textId="123A258E" w:rsidR="00ED7BEE" w:rsidRPr="0067374D" w:rsidRDefault="00712D26" w:rsidP="00281B6C">
            <w:pPr>
              <w:rPr>
                <w:lang w:val="en-US"/>
              </w:rPr>
            </w:pPr>
            <w:ins w:id="100" w:author="Termorshuizen, F. (Fabian)" w:date="2023-11-28T10:13:00Z">
              <w:r>
                <w:rPr>
                  <w:lang w:val="en-US"/>
                </w:rPr>
                <w:t>1899 (43.8)</w:t>
              </w:r>
            </w:ins>
          </w:p>
        </w:tc>
        <w:tc>
          <w:tcPr>
            <w:tcW w:w="1417" w:type="dxa"/>
          </w:tcPr>
          <w:p w14:paraId="27963B48" w14:textId="3EC563B7" w:rsidR="00ED7BEE" w:rsidRPr="0067374D" w:rsidRDefault="00712D26" w:rsidP="00281B6C">
            <w:pPr>
              <w:rPr>
                <w:lang w:val="en-US"/>
              </w:rPr>
            </w:pPr>
            <w:ins w:id="101" w:author="Termorshuizen, F. (Fabian)" w:date="2023-11-28T10:13:00Z">
              <w:r>
                <w:rPr>
                  <w:lang w:val="en-US"/>
                </w:rPr>
                <w:t>536 (</w:t>
              </w:r>
            </w:ins>
            <w:ins w:id="102" w:author="Termorshuizen, F. (Fabian)" w:date="2023-11-28T10:14:00Z">
              <w:r>
                <w:rPr>
                  <w:lang w:val="en-US"/>
                </w:rPr>
                <w:t>45.5</w:t>
              </w:r>
            </w:ins>
            <w:ins w:id="103" w:author="Termorshuizen, F. (Fabian)" w:date="2023-11-28T10:13:00Z">
              <w:r>
                <w:rPr>
                  <w:lang w:val="en-US"/>
                </w:rPr>
                <w:t>)</w:t>
              </w:r>
            </w:ins>
          </w:p>
        </w:tc>
        <w:tc>
          <w:tcPr>
            <w:tcW w:w="1418" w:type="dxa"/>
          </w:tcPr>
          <w:p w14:paraId="496CFE64" w14:textId="2A826FB2" w:rsidR="00ED7BEE" w:rsidRPr="0067374D" w:rsidRDefault="00712D26" w:rsidP="00281B6C">
            <w:pPr>
              <w:rPr>
                <w:lang w:val="en-US"/>
              </w:rPr>
            </w:pPr>
            <w:ins w:id="104" w:author="Termorshuizen, F. (Fabian)" w:date="2023-11-28T10:14:00Z">
              <w:r>
                <w:rPr>
                  <w:lang w:val="en-US"/>
                </w:rPr>
                <w:t>1128 (41.6)</w:t>
              </w:r>
            </w:ins>
          </w:p>
        </w:tc>
        <w:tc>
          <w:tcPr>
            <w:tcW w:w="1417" w:type="dxa"/>
          </w:tcPr>
          <w:p w14:paraId="756815DF" w14:textId="64FE20EB" w:rsidR="00ED7BEE" w:rsidRPr="0067374D" w:rsidRDefault="00712D26" w:rsidP="00281B6C">
            <w:pPr>
              <w:rPr>
                <w:lang w:val="en-US"/>
              </w:rPr>
            </w:pPr>
            <w:ins w:id="105" w:author="Termorshuizen, F. (Fabian)" w:date="2023-11-28T10:14:00Z">
              <w:r>
                <w:rPr>
                  <w:lang w:val="en-US"/>
                </w:rPr>
                <w:t>165 (28)</w:t>
              </w:r>
            </w:ins>
          </w:p>
        </w:tc>
        <w:tc>
          <w:tcPr>
            <w:tcW w:w="1418" w:type="dxa"/>
          </w:tcPr>
          <w:p w14:paraId="351BFA28" w14:textId="0EC76A27" w:rsidR="00ED7BEE" w:rsidRPr="0067374D" w:rsidRDefault="00712D26" w:rsidP="00281B6C">
            <w:pPr>
              <w:rPr>
                <w:lang w:val="en-US"/>
              </w:rPr>
            </w:pPr>
            <w:ins w:id="106" w:author="Termorshuizen, F. (Fabian)" w:date="2023-11-28T10:15:00Z">
              <w:r>
                <w:rPr>
                  <w:lang w:val="en-US"/>
                </w:rPr>
                <w:t>44 (21.3)</w:t>
              </w:r>
            </w:ins>
          </w:p>
        </w:tc>
        <w:tc>
          <w:tcPr>
            <w:tcW w:w="1417" w:type="dxa"/>
          </w:tcPr>
          <w:p w14:paraId="0D58AAF9" w14:textId="2F1FCBE5" w:rsidR="00ED7BEE" w:rsidRPr="0067374D" w:rsidRDefault="00712D26" w:rsidP="00281B6C">
            <w:pPr>
              <w:rPr>
                <w:lang w:val="en-US"/>
              </w:rPr>
            </w:pPr>
            <w:ins w:id="107" w:author="Termorshuizen, F. (Fabian)" w:date="2023-11-28T10:15:00Z">
              <w:r>
                <w:rPr>
                  <w:lang w:val="en-US"/>
                </w:rPr>
                <w:t>54 (21.5)</w:t>
              </w:r>
            </w:ins>
          </w:p>
        </w:tc>
      </w:tr>
      <w:tr w:rsidR="0085294C" w:rsidRPr="004B7337" w14:paraId="1A031E9D" w14:textId="77777777" w:rsidTr="004A0AD1">
        <w:tc>
          <w:tcPr>
            <w:tcW w:w="2547" w:type="dxa"/>
          </w:tcPr>
          <w:p w14:paraId="51603476" w14:textId="77777777" w:rsidR="0085294C" w:rsidRPr="0067374D" w:rsidRDefault="0085294C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2C97552" w14:textId="77777777" w:rsidR="0085294C" w:rsidRPr="0067374D" w:rsidRDefault="0085294C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5A6BE8E" w14:textId="77777777" w:rsidR="0085294C" w:rsidRPr="0067374D" w:rsidRDefault="0085294C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58E9197D" w14:textId="77777777" w:rsidR="0085294C" w:rsidRPr="0067374D" w:rsidRDefault="0085294C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183AA54" w14:textId="77777777" w:rsidR="0085294C" w:rsidRPr="0067374D" w:rsidRDefault="0085294C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32A0ACB" w14:textId="77777777" w:rsidR="0085294C" w:rsidRPr="0067374D" w:rsidRDefault="0085294C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EECE303" w14:textId="77777777" w:rsidR="0085294C" w:rsidRPr="0067374D" w:rsidRDefault="0085294C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10CDEA8F" w14:textId="77777777" w:rsidR="0085294C" w:rsidRPr="0067374D" w:rsidRDefault="0085294C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6AC2094" w14:textId="77777777" w:rsidR="0085294C" w:rsidRPr="0067374D" w:rsidRDefault="0085294C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546AA32F" w14:textId="77777777" w:rsidR="0085294C" w:rsidRPr="0067374D" w:rsidRDefault="0085294C" w:rsidP="00281B6C">
            <w:pPr>
              <w:rPr>
                <w:lang w:val="en-US"/>
              </w:rPr>
            </w:pPr>
          </w:p>
        </w:tc>
      </w:tr>
      <w:tr w:rsidR="001B5963" w:rsidRPr="004B7337" w14:paraId="7E30F94B" w14:textId="77777777" w:rsidTr="004A0AD1">
        <w:tc>
          <w:tcPr>
            <w:tcW w:w="2547" w:type="dxa"/>
          </w:tcPr>
          <w:p w14:paraId="04BA2D07" w14:textId="0DC6DF96" w:rsidR="001B5963" w:rsidRPr="0067374D" w:rsidRDefault="001B5963" w:rsidP="001B5963">
            <w:pPr>
              <w:rPr>
                <w:lang w:val="en-US"/>
              </w:rPr>
            </w:pPr>
            <w:r>
              <w:rPr>
                <w:lang w:val="en-US"/>
              </w:rPr>
              <w:t>Mean APACHE-III (SD)</w:t>
            </w:r>
          </w:p>
        </w:tc>
        <w:tc>
          <w:tcPr>
            <w:tcW w:w="1417" w:type="dxa"/>
          </w:tcPr>
          <w:p w14:paraId="755E1DA9" w14:textId="77777777" w:rsidR="001B5963" w:rsidRPr="0067374D" w:rsidRDefault="001B5963" w:rsidP="001B5963">
            <w:pPr>
              <w:rPr>
                <w:lang w:val="en-US"/>
              </w:rPr>
            </w:pPr>
            <w:r>
              <w:rPr>
                <w:lang w:val="en-US"/>
              </w:rPr>
              <w:t>59.5 (20.63)</w:t>
            </w:r>
          </w:p>
        </w:tc>
        <w:tc>
          <w:tcPr>
            <w:tcW w:w="1418" w:type="dxa"/>
          </w:tcPr>
          <w:p w14:paraId="36A4DE79" w14:textId="77777777" w:rsidR="001B5963" w:rsidRPr="0067374D" w:rsidRDefault="001B5963" w:rsidP="001B5963">
            <w:pPr>
              <w:rPr>
                <w:lang w:val="en-US"/>
              </w:rPr>
            </w:pPr>
            <w:r>
              <w:rPr>
                <w:lang w:val="en-US"/>
              </w:rPr>
              <w:t>59.55 (20.57)</w:t>
            </w:r>
          </w:p>
        </w:tc>
        <w:tc>
          <w:tcPr>
            <w:tcW w:w="1417" w:type="dxa"/>
          </w:tcPr>
          <w:p w14:paraId="6DF78805" w14:textId="77777777" w:rsidR="001B5963" w:rsidRPr="0067374D" w:rsidRDefault="001B5963" w:rsidP="001B5963">
            <w:pPr>
              <w:rPr>
                <w:lang w:val="en-US"/>
              </w:rPr>
            </w:pPr>
            <w:r>
              <w:rPr>
                <w:lang w:val="en-US"/>
              </w:rPr>
              <w:t>63.06 (19.7)</w:t>
            </w:r>
          </w:p>
        </w:tc>
        <w:tc>
          <w:tcPr>
            <w:tcW w:w="1418" w:type="dxa"/>
          </w:tcPr>
          <w:p w14:paraId="4C2A0D45" w14:textId="77777777" w:rsidR="001B5963" w:rsidRPr="0067374D" w:rsidRDefault="001B5963" w:rsidP="001B5963">
            <w:pPr>
              <w:rPr>
                <w:lang w:val="en-US"/>
              </w:rPr>
            </w:pPr>
            <w:r>
              <w:rPr>
                <w:lang w:val="en-US"/>
              </w:rPr>
              <w:t>59.44 (18.12)</w:t>
            </w:r>
          </w:p>
        </w:tc>
        <w:tc>
          <w:tcPr>
            <w:tcW w:w="1417" w:type="dxa"/>
          </w:tcPr>
          <w:p w14:paraId="044BE7D0" w14:textId="77777777" w:rsidR="001B5963" w:rsidRPr="0067374D" w:rsidRDefault="001B5963" w:rsidP="001B5963">
            <w:pPr>
              <w:rPr>
                <w:lang w:val="en-US"/>
              </w:rPr>
            </w:pPr>
            <w:r>
              <w:rPr>
                <w:lang w:val="en-US"/>
              </w:rPr>
              <w:t>56.9 (18.36)</w:t>
            </w:r>
          </w:p>
        </w:tc>
        <w:tc>
          <w:tcPr>
            <w:tcW w:w="1418" w:type="dxa"/>
          </w:tcPr>
          <w:p w14:paraId="6F08BE92" w14:textId="77777777" w:rsidR="001B5963" w:rsidRPr="00AD2E2A" w:rsidRDefault="001B5963" w:rsidP="001B5963">
            <w:r w:rsidRPr="00AD2E2A">
              <w:t>60.49 (19.92)</w:t>
            </w:r>
          </w:p>
        </w:tc>
        <w:tc>
          <w:tcPr>
            <w:tcW w:w="1417" w:type="dxa"/>
          </w:tcPr>
          <w:p w14:paraId="3D83E718" w14:textId="77777777" w:rsidR="001B5963" w:rsidRPr="00AD2E2A" w:rsidRDefault="001B5963" w:rsidP="001B5963">
            <w:r w:rsidRPr="00AD2E2A">
              <w:t>66.86 (22.54)</w:t>
            </w:r>
          </w:p>
        </w:tc>
        <w:tc>
          <w:tcPr>
            <w:tcW w:w="1418" w:type="dxa"/>
          </w:tcPr>
          <w:p w14:paraId="08454788" w14:textId="77777777" w:rsidR="001B5963" w:rsidRPr="00AD2E2A" w:rsidRDefault="001B5963" w:rsidP="001B5963">
            <w:r w:rsidRPr="00AD2E2A">
              <w:t>71.18 (26.45)</w:t>
            </w:r>
          </w:p>
        </w:tc>
        <w:tc>
          <w:tcPr>
            <w:tcW w:w="1417" w:type="dxa"/>
          </w:tcPr>
          <w:p w14:paraId="64D5EEA4" w14:textId="77777777" w:rsidR="001B5963" w:rsidRDefault="001B5963" w:rsidP="001B5963">
            <w:r w:rsidRPr="00AD2E2A">
              <w:t>68.96 (23.77)</w:t>
            </w:r>
          </w:p>
        </w:tc>
      </w:tr>
      <w:tr w:rsidR="00ED7BEE" w:rsidRPr="004B7337" w14:paraId="0463BFF2" w14:textId="77777777" w:rsidTr="004A0AD1">
        <w:tc>
          <w:tcPr>
            <w:tcW w:w="2547" w:type="dxa"/>
          </w:tcPr>
          <w:p w14:paraId="0A70C3D1" w14:textId="77777777" w:rsidR="00ED7BEE" w:rsidRDefault="00ED7BEE" w:rsidP="001B596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2314D6DC" w14:textId="77777777" w:rsidR="00ED7BEE" w:rsidRDefault="00ED7BEE" w:rsidP="001B5963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18376A8" w14:textId="77777777" w:rsidR="00ED7BEE" w:rsidRDefault="00ED7BEE" w:rsidP="001B596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5B6C08D6" w14:textId="77777777" w:rsidR="00ED7BEE" w:rsidRDefault="00ED7BEE" w:rsidP="001B5963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A9BD2AE" w14:textId="77777777" w:rsidR="00ED7BEE" w:rsidRDefault="00ED7BEE" w:rsidP="001B596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26EE4E5B" w14:textId="77777777" w:rsidR="00ED7BEE" w:rsidRDefault="00ED7BEE" w:rsidP="001B5963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F40B72D" w14:textId="77777777" w:rsidR="00ED7BEE" w:rsidRPr="00AD2E2A" w:rsidRDefault="00ED7BEE" w:rsidP="001B5963"/>
        </w:tc>
        <w:tc>
          <w:tcPr>
            <w:tcW w:w="1417" w:type="dxa"/>
          </w:tcPr>
          <w:p w14:paraId="10C00315" w14:textId="77777777" w:rsidR="00ED7BEE" w:rsidRPr="00AD2E2A" w:rsidRDefault="00ED7BEE" w:rsidP="001B5963"/>
        </w:tc>
        <w:tc>
          <w:tcPr>
            <w:tcW w:w="1418" w:type="dxa"/>
          </w:tcPr>
          <w:p w14:paraId="3142E5EA" w14:textId="77777777" w:rsidR="00ED7BEE" w:rsidRPr="00AD2E2A" w:rsidRDefault="00ED7BEE" w:rsidP="001B5963"/>
        </w:tc>
        <w:tc>
          <w:tcPr>
            <w:tcW w:w="1417" w:type="dxa"/>
          </w:tcPr>
          <w:p w14:paraId="6E7B1F11" w14:textId="77777777" w:rsidR="00ED7BEE" w:rsidRPr="00AD2E2A" w:rsidRDefault="00ED7BEE" w:rsidP="001B5963"/>
        </w:tc>
      </w:tr>
      <w:tr w:rsidR="00793B7F" w:rsidRPr="004B7337" w14:paraId="5699367C" w14:textId="77777777" w:rsidTr="004A0AD1">
        <w:tc>
          <w:tcPr>
            <w:tcW w:w="2547" w:type="dxa"/>
          </w:tcPr>
          <w:p w14:paraId="157CB86A" w14:textId="6BF76B89" w:rsidR="00793B7F" w:rsidRDefault="00F87027" w:rsidP="00F87027">
            <w:pPr>
              <w:rPr>
                <w:lang w:val="en-US"/>
              </w:rPr>
            </w:pPr>
            <w:ins w:id="108" w:author="Termorshuizen, F. (Fabian) [2]" w:date="2023-12-04T13:43:00Z">
              <w:r>
                <w:t>1.</w:t>
              </w:r>
            </w:ins>
            <w:ins w:id="109" w:author="Termorshuizen, F. (Fabian)" w:date="2023-11-28T09:39:00Z">
              <w:r w:rsidR="00793B7F" w:rsidRPr="00750024">
                <w:t>ARDS (APACHE-IV) N(%)</w:t>
              </w:r>
            </w:ins>
          </w:p>
        </w:tc>
        <w:tc>
          <w:tcPr>
            <w:tcW w:w="1417" w:type="dxa"/>
          </w:tcPr>
          <w:p w14:paraId="6CBB7E04" w14:textId="5662AB94" w:rsidR="00793B7F" w:rsidRDefault="00793B7F" w:rsidP="00793B7F">
            <w:pPr>
              <w:rPr>
                <w:lang w:val="en-US"/>
              </w:rPr>
            </w:pPr>
            <w:ins w:id="110" w:author="Termorshuizen, F. (Fabian)" w:date="2023-11-28T10:18:00Z">
              <w:r w:rsidRPr="0045613D">
                <w:t>429 (16.8)</w:t>
              </w:r>
            </w:ins>
          </w:p>
        </w:tc>
        <w:tc>
          <w:tcPr>
            <w:tcW w:w="1418" w:type="dxa"/>
          </w:tcPr>
          <w:p w14:paraId="6FDE528A" w14:textId="2E462672" w:rsidR="00793B7F" w:rsidRDefault="00793B7F" w:rsidP="00793B7F">
            <w:pPr>
              <w:rPr>
                <w:lang w:val="en-US"/>
              </w:rPr>
            </w:pPr>
            <w:ins w:id="111" w:author="Termorshuizen, F. (Fabian)" w:date="2023-11-28T10:18:00Z">
              <w:r w:rsidRPr="00EC0F60">
                <w:t>56 (13.2)</w:t>
              </w:r>
            </w:ins>
          </w:p>
        </w:tc>
        <w:tc>
          <w:tcPr>
            <w:tcW w:w="1417" w:type="dxa"/>
          </w:tcPr>
          <w:p w14:paraId="3F117856" w14:textId="28878713" w:rsidR="00793B7F" w:rsidRDefault="00793B7F" w:rsidP="00793B7F">
            <w:pPr>
              <w:rPr>
                <w:lang w:val="en-US"/>
              </w:rPr>
            </w:pPr>
            <w:ins w:id="112" w:author="Termorshuizen, F. (Fabian)" w:date="2023-11-28T10:19:00Z">
              <w:r w:rsidRPr="000E11A0">
                <w:t>437 (11.1)</w:t>
              </w:r>
            </w:ins>
          </w:p>
        </w:tc>
        <w:tc>
          <w:tcPr>
            <w:tcW w:w="1418" w:type="dxa"/>
          </w:tcPr>
          <w:p w14:paraId="1C424CFE" w14:textId="128BB601" w:rsidR="00793B7F" w:rsidRDefault="00793B7F" w:rsidP="00793B7F">
            <w:pPr>
              <w:rPr>
                <w:lang w:val="en-US"/>
              </w:rPr>
            </w:pPr>
            <w:ins w:id="113" w:author="Termorshuizen, F. (Fabian)" w:date="2023-11-28T10:19:00Z">
              <w:r w:rsidRPr="00AF17A6">
                <w:t>609 (14)</w:t>
              </w:r>
            </w:ins>
          </w:p>
        </w:tc>
        <w:tc>
          <w:tcPr>
            <w:tcW w:w="1417" w:type="dxa"/>
          </w:tcPr>
          <w:p w14:paraId="36906645" w14:textId="422A8BB9" w:rsidR="00793B7F" w:rsidRDefault="00793B7F" w:rsidP="00793B7F">
            <w:pPr>
              <w:rPr>
                <w:lang w:val="en-US"/>
              </w:rPr>
            </w:pPr>
            <w:ins w:id="114" w:author="Termorshuizen, F. (Fabian)" w:date="2023-11-28T10:19:00Z">
              <w:r w:rsidRPr="008070FD">
                <w:t>156 (13.2)</w:t>
              </w:r>
            </w:ins>
          </w:p>
        </w:tc>
        <w:tc>
          <w:tcPr>
            <w:tcW w:w="1418" w:type="dxa"/>
          </w:tcPr>
          <w:p w14:paraId="5CB02F2B" w14:textId="5BE7BA7C" w:rsidR="00793B7F" w:rsidRPr="00AD2E2A" w:rsidRDefault="00793B7F" w:rsidP="00793B7F">
            <w:ins w:id="115" w:author="Termorshuizen, F. (Fabian)" w:date="2023-11-28T10:20:00Z">
              <w:r w:rsidRPr="005C1D9F">
                <w:t>420 (15.5)</w:t>
              </w:r>
            </w:ins>
          </w:p>
        </w:tc>
        <w:tc>
          <w:tcPr>
            <w:tcW w:w="1417" w:type="dxa"/>
          </w:tcPr>
          <w:p w14:paraId="6E0E771C" w14:textId="0A16B83A" w:rsidR="00793B7F" w:rsidRPr="00AD2E2A" w:rsidRDefault="00793B7F" w:rsidP="00793B7F">
            <w:ins w:id="116" w:author="Termorshuizen, F. (Fabian)" w:date="2023-11-28T10:20:00Z">
              <w:r w:rsidRPr="006B7AB2">
                <w:t>55 (9.3)</w:t>
              </w:r>
            </w:ins>
          </w:p>
        </w:tc>
        <w:tc>
          <w:tcPr>
            <w:tcW w:w="1418" w:type="dxa"/>
          </w:tcPr>
          <w:p w14:paraId="3BFC5BFE" w14:textId="76EDD146" w:rsidR="00793B7F" w:rsidRPr="00AD2E2A" w:rsidRDefault="00793B7F" w:rsidP="00793B7F">
            <w:ins w:id="117" w:author="Termorshuizen, F. (Fabian)" w:date="2023-11-28T10:20:00Z">
              <w:r w:rsidRPr="00C27A03">
                <w:t>5 (2.4)</w:t>
              </w:r>
            </w:ins>
          </w:p>
        </w:tc>
        <w:tc>
          <w:tcPr>
            <w:tcW w:w="1417" w:type="dxa"/>
          </w:tcPr>
          <w:p w14:paraId="5B61EBA0" w14:textId="5B69168E" w:rsidR="00793B7F" w:rsidRPr="00AD2E2A" w:rsidRDefault="00793B7F" w:rsidP="00793B7F">
            <w:ins w:id="118" w:author="Termorshuizen, F. (Fabian)" w:date="2023-11-28T10:20:00Z">
              <w:r w:rsidRPr="00184049">
                <w:t>11 (4.4)</w:t>
              </w:r>
            </w:ins>
          </w:p>
        </w:tc>
      </w:tr>
      <w:tr w:rsidR="00793B7F" w:rsidRPr="004B7337" w14:paraId="34BA5BDA" w14:textId="77777777" w:rsidTr="004A0AD1">
        <w:tc>
          <w:tcPr>
            <w:tcW w:w="2547" w:type="dxa"/>
          </w:tcPr>
          <w:p w14:paraId="4112AE83" w14:textId="3108DA1B" w:rsidR="00793B7F" w:rsidRDefault="00F87027" w:rsidP="00793B7F">
            <w:pPr>
              <w:rPr>
                <w:lang w:val="en-US"/>
              </w:rPr>
            </w:pPr>
            <w:ins w:id="119" w:author="Termorshuizen, F. (Fabian) [2]" w:date="2023-12-04T13:43:00Z">
              <w:r>
                <w:t>2.</w:t>
              </w:r>
            </w:ins>
            <w:ins w:id="120" w:author="Termorshuizen, F. (Fabian)" w:date="2023-11-28T09:39:00Z">
              <w:r w:rsidR="00793B7F" w:rsidRPr="00750024">
                <w:t xml:space="preserve">PaO2/FiO2 ratio &lt;300 </w:t>
              </w:r>
            </w:ins>
          </w:p>
        </w:tc>
        <w:tc>
          <w:tcPr>
            <w:tcW w:w="1417" w:type="dxa"/>
          </w:tcPr>
          <w:p w14:paraId="04BDBBA0" w14:textId="225D3584" w:rsidR="00793B7F" w:rsidRDefault="00793B7F" w:rsidP="00793B7F">
            <w:pPr>
              <w:rPr>
                <w:lang w:val="en-US"/>
              </w:rPr>
            </w:pPr>
            <w:ins w:id="121" w:author="Termorshuizen, F. (Fabian)" w:date="2023-11-28T10:18:00Z">
              <w:r w:rsidRPr="0045613D">
                <w:t>2238 (87.8)</w:t>
              </w:r>
            </w:ins>
          </w:p>
        </w:tc>
        <w:tc>
          <w:tcPr>
            <w:tcW w:w="1418" w:type="dxa"/>
          </w:tcPr>
          <w:p w14:paraId="7DD3890A" w14:textId="543DAD11" w:rsidR="00793B7F" w:rsidRDefault="00793B7F" w:rsidP="00793B7F">
            <w:pPr>
              <w:rPr>
                <w:lang w:val="en-US"/>
              </w:rPr>
            </w:pPr>
            <w:ins w:id="122" w:author="Termorshuizen, F. (Fabian)" w:date="2023-11-28T10:18:00Z">
              <w:r w:rsidRPr="00EC0F60">
                <w:t>361 (85.1)</w:t>
              </w:r>
            </w:ins>
          </w:p>
        </w:tc>
        <w:tc>
          <w:tcPr>
            <w:tcW w:w="1417" w:type="dxa"/>
          </w:tcPr>
          <w:p w14:paraId="373D535F" w14:textId="7255B2E0" w:rsidR="00793B7F" w:rsidRDefault="00793B7F" w:rsidP="00793B7F">
            <w:pPr>
              <w:rPr>
                <w:lang w:val="en-US"/>
              </w:rPr>
            </w:pPr>
            <w:ins w:id="123" w:author="Termorshuizen, F. (Fabian)" w:date="2023-11-28T10:19:00Z">
              <w:r w:rsidRPr="000E11A0">
                <w:t>3595 (91.2)</w:t>
              </w:r>
            </w:ins>
          </w:p>
        </w:tc>
        <w:tc>
          <w:tcPr>
            <w:tcW w:w="1418" w:type="dxa"/>
          </w:tcPr>
          <w:p w14:paraId="46B43E66" w14:textId="14D1FE23" w:rsidR="00793B7F" w:rsidRDefault="00793B7F" w:rsidP="00793B7F">
            <w:pPr>
              <w:rPr>
                <w:lang w:val="en-US"/>
              </w:rPr>
            </w:pPr>
            <w:ins w:id="124" w:author="Termorshuizen, F. (Fabian)" w:date="2023-11-28T10:19:00Z">
              <w:r w:rsidRPr="00AF17A6">
                <w:t>4026 (92.8)</w:t>
              </w:r>
            </w:ins>
          </w:p>
        </w:tc>
        <w:tc>
          <w:tcPr>
            <w:tcW w:w="1417" w:type="dxa"/>
          </w:tcPr>
          <w:p w14:paraId="0BCAB58F" w14:textId="753F06E1" w:rsidR="00793B7F" w:rsidRDefault="00793B7F" w:rsidP="00793B7F">
            <w:pPr>
              <w:rPr>
                <w:lang w:val="en-US"/>
              </w:rPr>
            </w:pPr>
            <w:ins w:id="125" w:author="Termorshuizen, F. (Fabian)" w:date="2023-11-28T10:19:00Z">
              <w:r w:rsidRPr="008070FD">
                <w:t>1077 (91.3)</w:t>
              </w:r>
            </w:ins>
          </w:p>
        </w:tc>
        <w:tc>
          <w:tcPr>
            <w:tcW w:w="1418" w:type="dxa"/>
          </w:tcPr>
          <w:p w14:paraId="7AA3F501" w14:textId="63EA17BD" w:rsidR="00793B7F" w:rsidRPr="00AD2E2A" w:rsidRDefault="00793B7F" w:rsidP="00793B7F">
            <w:ins w:id="126" w:author="Termorshuizen, F. (Fabian)" w:date="2023-11-28T10:20:00Z">
              <w:r w:rsidRPr="005C1D9F">
                <w:t>2477 (91.4)</w:t>
              </w:r>
            </w:ins>
          </w:p>
        </w:tc>
        <w:tc>
          <w:tcPr>
            <w:tcW w:w="1417" w:type="dxa"/>
          </w:tcPr>
          <w:p w14:paraId="7EFB2131" w14:textId="24A6307C" w:rsidR="00793B7F" w:rsidRPr="00AD2E2A" w:rsidRDefault="00793B7F" w:rsidP="00793B7F">
            <w:ins w:id="127" w:author="Termorshuizen, F. (Fabian)" w:date="2023-11-28T10:20:00Z">
              <w:r w:rsidRPr="006B7AB2">
                <w:t>484 (82.2)</w:t>
              </w:r>
            </w:ins>
          </w:p>
        </w:tc>
        <w:tc>
          <w:tcPr>
            <w:tcW w:w="1418" w:type="dxa"/>
          </w:tcPr>
          <w:p w14:paraId="0335627F" w14:textId="1C825175" w:rsidR="00793B7F" w:rsidRPr="00AD2E2A" w:rsidRDefault="00793B7F" w:rsidP="00793B7F">
            <w:ins w:id="128" w:author="Termorshuizen, F. (Fabian)" w:date="2023-11-28T10:20:00Z">
              <w:r w:rsidRPr="00C27A03">
                <w:t>156 (75.4)</w:t>
              </w:r>
            </w:ins>
          </w:p>
        </w:tc>
        <w:tc>
          <w:tcPr>
            <w:tcW w:w="1417" w:type="dxa"/>
          </w:tcPr>
          <w:p w14:paraId="321041D5" w14:textId="69932977" w:rsidR="00793B7F" w:rsidRPr="00AD2E2A" w:rsidRDefault="00793B7F" w:rsidP="00793B7F">
            <w:ins w:id="129" w:author="Termorshuizen, F. (Fabian)" w:date="2023-11-28T10:20:00Z">
              <w:r w:rsidRPr="00184049">
                <w:t>194 (77.3)</w:t>
              </w:r>
            </w:ins>
          </w:p>
        </w:tc>
      </w:tr>
      <w:tr w:rsidR="00793B7F" w:rsidRPr="004A0AD1" w14:paraId="5FC25E47" w14:textId="77777777" w:rsidTr="004A0AD1">
        <w:tc>
          <w:tcPr>
            <w:tcW w:w="2547" w:type="dxa"/>
          </w:tcPr>
          <w:p w14:paraId="300719D6" w14:textId="454B934C" w:rsidR="00793B7F" w:rsidRDefault="00F87027">
            <w:pPr>
              <w:jc w:val="right"/>
              <w:rPr>
                <w:lang w:val="en-US"/>
              </w:rPr>
              <w:pPrChange w:id="130" w:author="Termorshuizen, F. (Fabian) [2]" w:date="2023-12-04T13:42:00Z">
                <w:pPr/>
              </w:pPrChange>
            </w:pPr>
            <w:ins w:id="131" w:author="Termorshuizen, F. (Fabian) [2]" w:date="2023-12-04T13:42:00Z">
              <w:r>
                <w:rPr>
                  <w:lang w:val="en-US"/>
                </w:rPr>
                <w:t>1.  and/ or 2. N (%)</w:t>
              </w:r>
            </w:ins>
          </w:p>
        </w:tc>
        <w:tc>
          <w:tcPr>
            <w:tcW w:w="1417" w:type="dxa"/>
          </w:tcPr>
          <w:p w14:paraId="1B76E144" w14:textId="6CDAE03E" w:rsidR="00793B7F" w:rsidRDefault="00793B7F" w:rsidP="00793B7F">
            <w:pPr>
              <w:rPr>
                <w:lang w:val="en-US"/>
              </w:rPr>
            </w:pPr>
            <w:ins w:id="132" w:author="Termorshuizen, F. (Fabian)" w:date="2023-11-28T10:18:00Z">
              <w:r w:rsidRPr="0045613D">
                <w:t>2298 (90.1)</w:t>
              </w:r>
            </w:ins>
          </w:p>
        </w:tc>
        <w:tc>
          <w:tcPr>
            <w:tcW w:w="1418" w:type="dxa"/>
          </w:tcPr>
          <w:p w14:paraId="3AAC9BDC" w14:textId="5D255438" w:rsidR="00793B7F" w:rsidRDefault="00793B7F" w:rsidP="00793B7F">
            <w:pPr>
              <w:rPr>
                <w:lang w:val="en-US"/>
              </w:rPr>
            </w:pPr>
            <w:ins w:id="133" w:author="Termorshuizen, F. (Fabian)" w:date="2023-11-28T10:18:00Z">
              <w:r w:rsidRPr="00EC0F60">
                <w:t>370 (87.3)</w:t>
              </w:r>
            </w:ins>
          </w:p>
        </w:tc>
        <w:tc>
          <w:tcPr>
            <w:tcW w:w="1417" w:type="dxa"/>
          </w:tcPr>
          <w:p w14:paraId="0AE41C92" w14:textId="5CBC2672" w:rsidR="00793B7F" w:rsidRDefault="00793B7F" w:rsidP="00793B7F">
            <w:pPr>
              <w:rPr>
                <w:lang w:val="en-US"/>
              </w:rPr>
            </w:pPr>
            <w:ins w:id="134" w:author="Termorshuizen, F. (Fabian)" w:date="2023-11-28T10:19:00Z">
              <w:r w:rsidRPr="000E11A0">
                <w:t>3609 (91.6)</w:t>
              </w:r>
            </w:ins>
          </w:p>
        </w:tc>
        <w:tc>
          <w:tcPr>
            <w:tcW w:w="1418" w:type="dxa"/>
          </w:tcPr>
          <w:p w14:paraId="6C28B1C0" w14:textId="570F39EA" w:rsidR="00793B7F" w:rsidRDefault="00793B7F" w:rsidP="00793B7F">
            <w:pPr>
              <w:rPr>
                <w:lang w:val="en-US"/>
              </w:rPr>
            </w:pPr>
            <w:ins w:id="135" w:author="Termorshuizen, F. (Fabian)" w:date="2023-11-28T10:19:00Z">
              <w:r w:rsidRPr="00AF17A6">
                <w:t>4047 (93.3)</w:t>
              </w:r>
            </w:ins>
          </w:p>
        </w:tc>
        <w:tc>
          <w:tcPr>
            <w:tcW w:w="1417" w:type="dxa"/>
          </w:tcPr>
          <w:p w14:paraId="70381319" w14:textId="0DF7DB4E" w:rsidR="00793B7F" w:rsidRDefault="00793B7F" w:rsidP="00793B7F">
            <w:pPr>
              <w:rPr>
                <w:lang w:val="en-US"/>
              </w:rPr>
            </w:pPr>
            <w:ins w:id="136" w:author="Termorshuizen, F. (Fabian)" w:date="2023-11-28T10:19:00Z">
              <w:r w:rsidRPr="008070FD">
                <w:t>1082 (91.8)</w:t>
              </w:r>
            </w:ins>
          </w:p>
        </w:tc>
        <w:tc>
          <w:tcPr>
            <w:tcW w:w="1418" w:type="dxa"/>
          </w:tcPr>
          <w:p w14:paraId="3241AC21" w14:textId="269D8EB2" w:rsidR="00793B7F" w:rsidRPr="004A0AD1" w:rsidRDefault="00793B7F" w:rsidP="00793B7F">
            <w:pPr>
              <w:rPr>
                <w:lang w:val="en-US"/>
                <w:rPrChange w:id="137" w:author="Termorshuizen, F. (Fabian)" w:date="2023-11-28T09:39:00Z">
                  <w:rPr/>
                </w:rPrChange>
              </w:rPr>
            </w:pPr>
            <w:ins w:id="138" w:author="Termorshuizen, F. (Fabian)" w:date="2023-11-28T10:20:00Z">
              <w:r w:rsidRPr="005C1D9F">
                <w:t>2487 (91.8)</w:t>
              </w:r>
            </w:ins>
          </w:p>
        </w:tc>
        <w:tc>
          <w:tcPr>
            <w:tcW w:w="1417" w:type="dxa"/>
          </w:tcPr>
          <w:p w14:paraId="1C75462E" w14:textId="169ECD5B" w:rsidR="00793B7F" w:rsidRPr="004A0AD1" w:rsidRDefault="00793B7F" w:rsidP="00793B7F">
            <w:pPr>
              <w:rPr>
                <w:lang w:val="en-US"/>
                <w:rPrChange w:id="139" w:author="Termorshuizen, F. (Fabian)" w:date="2023-11-28T09:39:00Z">
                  <w:rPr/>
                </w:rPrChange>
              </w:rPr>
            </w:pPr>
            <w:ins w:id="140" w:author="Termorshuizen, F. (Fabian)" w:date="2023-11-28T10:20:00Z">
              <w:r w:rsidRPr="006B7AB2">
                <w:t>484 (82.2)</w:t>
              </w:r>
            </w:ins>
          </w:p>
        </w:tc>
        <w:tc>
          <w:tcPr>
            <w:tcW w:w="1418" w:type="dxa"/>
          </w:tcPr>
          <w:p w14:paraId="5A122488" w14:textId="4E7BC60D" w:rsidR="00793B7F" w:rsidRPr="004A0AD1" w:rsidRDefault="00793B7F" w:rsidP="00793B7F">
            <w:pPr>
              <w:rPr>
                <w:lang w:val="en-US"/>
                <w:rPrChange w:id="141" w:author="Termorshuizen, F. (Fabian)" w:date="2023-11-28T09:39:00Z">
                  <w:rPr/>
                </w:rPrChange>
              </w:rPr>
            </w:pPr>
            <w:ins w:id="142" w:author="Termorshuizen, F. (Fabian)" w:date="2023-11-28T10:20:00Z">
              <w:r w:rsidRPr="00C27A03">
                <w:t>156 (75.4)</w:t>
              </w:r>
            </w:ins>
          </w:p>
        </w:tc>
        <w:tc>
          <w:tcPr>
            <w:tcW w:w="1417" w:type="dxa"/>
          </w:tcPr>
          <w:p w14:paraId="05105CBC" w14:textId="4DAA98F0" w:rsidR="00793B7F" w:rsidRPr="004A0AD1" w:rsidRDefault="00793B7F" w:rsidP="00793B7F">
            <w:pPr>
              <w:rPr>
                <w:lang w:val="en-US"/>
                <w:rPrChange w:id="143" w:author="Termorshuizen, F. (Fabian)" w:date="2023-11-28T09:39:00Z">
                  <w:rPr/>
                </w:rPrChange>
              </w:rPr>
            </w:pPr>
            <w:ins w:id="144" w:author="Termorshuizen, F. (Fabian)" w:date="2023-11-28T10:20:00Z">
              <w:r w:rsidRPr="00184049">
                <w:t>194 (77.3)</w:t>
              </w:r>
            </w:ins>
          </w:p>
        </w:tc>
      </w:tr>
    </w:tbl>
    <w:p w14:paraId="37D8ABC8" w14:textId="77777777" w:rsidR="00D47F68" w:rsidRDefault="00D47F68">
      <w:pPr>
        <w:rPr>
          <w:lang w:val="en-US"/>
        </w:rPr>
      </w:pPr>
    </w:p>
    <w:p w14:paraId="370F7FA4" w14:textId="176BB0CE" w:rsidR="000F748F" w:rsidRPr="00830330" w:rsidRDefault="005E6389" w:rsidP="00FA330E">
      <w:pPr>
        <w:spacing w:after="0" w:line="240" w:lineRule="auto"/>
        <w:rPr>
          <w:lang w:val="en-US"/>
        </w:rPr>
      </w:pPr>
      <w:r>
        <w:rPr>
          <w:lang w:val="en-US"/>
        </w:rPr>
        <w:lastRenderedPageBreak/>
        <w:t xml:space="preserve">Supplement </w:t>
      </w:r>
      <w:r w:rsidRPr="005E6389">
        <w:rPr>
          <w:lang w:val="en-US"/>
        </w:rPr>
        <w:t xml:space="preserve">Table 2 </w:t>
      </w:r>
      <w:r w:rsidR="007D0EB0" w:rsidRPr="007D0EB0">
        <w:rPr>
          <w:lang w:val="en-US"/>
        </w:rPr>
        <w:t>Treatment characteristics and outcomes</w:t>
      </w:r>
      <w:r w:rsidR="007D0EB0">
        <w:rPr>
          <w:lang w:val="en-US"/>
        </w:rPr>
        <w:t>,</w:t>
      </w:r>
      <w:r w:rsidR="007D0EB0" w:rsidRPr="007D0EB0">
        <w:rPr>
          <w:lang w:val="en-US"/>
        </w:rPr>
        <w:t xml:space="preserve"> </w:t>
      </w:r>
      <w:r w:rsidR="007D0EB0">
        <w:rPr>
          <w:lang w:val="en-US"/>
        </w:rPr>
        <w:t xml:space="preserve">restricted </w:t>
      </w:r>
      <w:r>
        <w:rPr>
          <w:lang w:val="en-US"/>
        </w:rPr>
        <w:t xml:space="preserve">to those with </w:t>
      </w:r>
      <w:r w:rsidR="00741DFD">
        <w:rPr>
          <w:lang w:val="en-US"/>
        </w:rPr>
        <w:t>a</w:t>
      </w:r>
      <w:r>
        <w:rPr>
          <w:lang w:val="en-US"/>
        </w:rPr>
        <w:t xml:space="preserve">n APACHE-IV diagnosis indicative of </w:t>
      </w:r>
      <w:r w:rsidR="00741DFD">
        <w:rPr>
          <w:lang w:val="en-US"/>
        </w:rPr>
        <w:t>COVID</w:t>
      </w:r>
      <w:r>
        <w:rPr>
          <w:lang w:val="en-US"/>
        </w:rPr>
        <w:t>-19 as main reason for ICU admission (N=16,187)</w:t>
      </w:r>
      <w:r w:rsidR="000F748F" w:rsidRPr="000F748F">
        <w:rPr>
          <w:lang w:val="en-US"/>
        </w:rPr>
        <w:t xml:space="preserve"> </w:t>
      </w:r>
    </w:p>
    <w:tbl>
      <w:tblPr>
        <w:tblStyle w:val="Tabelraster"/>
        <w:tblW w:w="15304" w:type="dxa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0F748F" w14:paraId="24B5B7B9" w14:textId="77777777" w:rsidTr="00281B6C">
        <w:tc>
          <w:tcPr>
            <w:tcW w:w="2547" w:type="dxa"/>
          </w:tcPr>
          <w:p w14:paraId="68A08194" w14:textId="77777777" w:rsidR="000F748F" w:rsidRPr="00830330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0980426" w14:textId="77777777" w:rsidR="000F748F" w:rsidRDefault="000F748F" w:rsidP="00281B6C">
            <w:r>
              <w:t>1.Wave 1</w:t>
            </w:r>
          </w:p>
          <w:p w14:paraId="12E4098A" w14:textId="77777777" w:rsidR="000F748F" w:rsidRDefault="000F748F" w:rsidP="00281B6C">
            <w:r>
              <w:t>01/02/2020-</w:t>
            </w:r>
          </w:p>
          <w:p w14:paraId="514E9D9E" w14:textId="77777777" w:rsidR="000F748F" w:rsidRDefault="000F748F" w:rsidP="00281B6C">
            <w:r>
              <w:t>24/05/2020</w:t>
            </w:r>
          </w:p>
        </w:tc>
        <w:tc>
          <w:tcPr>
            <w:tcW w:w="1418" w:type="dxa"/>
          </w:tcPr>
          <w:p w14:paraId="50018FDD" w14:textId="77777777" w:rsidR="000F748F" w:rsidRPr="007A560A" w:rsidRDefault="000F748F" w:rsidP="00281B6C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Pr="007A560A">
              <w:rPr>
                <w:lang w:val="en-US"/>
              </w:rPr>
              <w:t>In-between</w:t>
            </w:r>
          </w:p>
          <w:p w14:paraId="66F8E67A" w14:textId="77777777" w:rsidR="000F748F" w:rsidRPr="007A560A" w:rsidRDefault="000F748F" w:rsidP="00281B6C">
            <w:pPr>
              <w:rPr>
                <w:lang w:val="en-US"/>
              </w:rPr>
            </w:pPr>
            <w:r w:rsidRPr="007A560A">
              <w:rPr>
                <w:lang w:val="en-US"/>
              </w:rPr>
              <w:t>25/05/2020-04/10/2020</w:t>
            </w:r>
          </w:p>
        </w:tc>
        <w:tc>
          <w:tcPr>
            <w:tcW w:w="1417" w:type="dxa"/>
          </w:tcPr>
          <w:p w14:paraId="75AEC450" w14:textId="77777777" w:rsidR="000F748F" w:rsidRPr="007A560A" w:rsidRDefault="000F748F" w:rsidP="00281B6C">
            <w:pPr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Pr="007A560A">
              <w:rPr>
                <w:lang w:val="en-US"/>
              </w:rPr>
              <w:t>Wave 2.1</w:t>
            </w:r>
          </w:p>
          <w:p w14:paraId="4CAE23C7" w14:textId="77777777" w:rsidR="000F748F" w:rsidRPr="007A560A" w:rsidRDefault="000F748F" w:rsidP="00281B6C">
            <w:pPr>
              <w:rPr>
                <w:lang w:val="en-US"/>
              </w:rPr>
            </w:pPr>
            <w:r w:rsidRPr="007A560A">
              <w:rPr>
                <w:lang w:val="en-US"/>
              </w:rPr>
              <w:t>05/10/2020-</w:t>
            </w:r>
          </w:p>
          <w:p w14:paraId="4F9F66BA" w14:textId="77777777" w:rsidR="000F748F" w:rsidRPr="007A560A" w:rsidRDefault="000F748F" w:rsidP="00281B6C">
            <w:pPr>
              <w:rPr>
                <w:lang w:val="en-US"/>
              </w:rPr>
            </w:pPr>
            <w:r w:rsidRPr="007A560A">
              <w:rPr>
                <w:lang w:val="en-US"/>
              </w:rPr>
              <w:t>31/01/2021</w:t>
            </w:r>
          </w:p>
        </w:tc>
        <w:tc>
          <w:tcPr>
            <w:tcW w:w="1418" w:type="dxa"/>
          </w:tcPr>
          <w:p w14:paraId="3134DAD1" w14:textId="77777777" w:rsidR="000F748F" w:rsidRPr="00A60269" w:rsidRDefault="000F748F" w:rsidP="00281B6C">
            <w:pPr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Pr="00A60269">
              <w:rPr>
                <w:lang w:val="en-US"/>
              </w:rPr>
              <w:t>Wave 2.</w:t>
            </w:r>
            <w:r>
              <w:rPr>
                <w:lang w:val="en-US"/>
              </w:rPr>
              <w:t>2</w:t>
            </w:r>
          </w:p>
          <w:p w14:paraId="53BB5752" w14:textId="77777777" w:rsidR="000F748F" w:rsidRPr="00A60269" w:rsidRDefault="000F748F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01/02/2021-</w:t>
            </w:r>
          </w:p>
          <w:p w14:paraId="5511C4FF" w14:textId="77777777" w:rsidR="000F748F" w:rsidRPr="00A60269" w:rsidRDefault="000F748F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24/05/2021</w:t>
            </w:r>
          </w:p>
        </w:tc>
        <w:tc>
          <w:tcPr>
            <w:tcW w:w="1417" w:type="dxa"/>
          </w:tcPr>
          <w:p w14:paraId="25BF4D2B" w14:textId="77777777" w:rsidR="000F748F" w:rsidRPr="00A60269" w:rsidRDefault="000F748F" w:rsidP="00281B6C">
            <w:pPr>
              <w:rPr>
                <w:lang w:val="en-US"/>
              </w:rPr>
            </w:pPr>
            <w:r>
              <w:rPr>
                <w:lang w:val="en-US"/>
              </w:rPr>
              <w:t>5.</w:t>
            </w:r>
            <w:r w:rsidRPr="00A60269">
              <w:rPr>
                <w:lang w:val="en-US"/>
              </w:rPr>
              <w:t>In-between</w:t>
            </w:r>
          </w:p>
          <w:p w14:paraId="37003EFE" w14:textId="77777777" w:rsidR="000F748F" w:rsidRPr="00A60269" w:rsidRDefault="000F748F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25/05/2021</w:t>
            </w:r>
            <w:r>
              <w:rPr>
                <w:lang w:val="en-US"/>
              </w:rPr>
              <w:t>-</w:t>
            </w:r>
          </w:p>
          <w:p w14:paraId="1F7D5DFB" w14:textId="77777777" w:rsidR="000F748F" w:rsidRPr="00A60269" w:rsidRDefault="000F748F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04/10/2021</w:t>
            </w:r>
          </w:p>
        </w:tc>
        <w:tc>
          <w:tcPr>
            <w:tcW w:w="1418" w:type="dxa"/>
          </w:tcPr>
          <w:p w14:paraId="278B3981" w14:textId="77777777" w:rsidR="000F748F" w:rsidRPr="00A60269" w:rsidRDefault="000F748F" w:rsidP="00281B6C">
            <w:pPr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Pr="00A60269">
              <w:rPr>
                <w:lang w:val="en-US"/>
              </w:rPr>
              <w:t>Wave 3</w:t>
            </w:r>
            <w:r>
              <w:rPr>
                <w:lang w:val="en-US"/>
              </w:rPr>
              <w:t>.1</w:t>
            </w:r>
          </w:p>
          <w:p w14:paraId="2329E31B" w14:textId="77777777" w:rsidR="000F748F" w:rsidRPr="00A60269" w:rsidRDefault="000F748F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05/10/2021-</w:t>
            </w:r>
          </w:p>
          <w:p w14:paraId="18FA431A" w14:textId="77777777" w:rsidR="000F748F" w:rsidRPr="00A60269" w:rsidRDefault="000F748F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31/01/2022</w:t>
            </w:r>
          </w:p>
        </w:tc>
        <w:tc>
          <w:tcPr>
            <w:tcW w:w="1417" w:type="dxa"/>
          </w:tcPr>
          <w:p w14:paraId="53ECEA13" w14:textId="77777777" w:rsidR="000F748F" w:rsidRPr="00A60269" w:rsidRDefault="000F748F" w:rsidP="00281B6C">
            <w:pPr>
              <w:rPr>
                <w:lang w:val="en-US"/>
              </w:rPr>
            </w:pPr>
            <w:r>
              <w:rPr>
                <w:lang w:val="en-US"/>
              </w:rPr>
              <w:t>7.</w:t>
            </w:r>
            <w:r w:rsidRPr="00A60269">
              <w:rPr>
                <w:lang w:val="en-US"/>
              </w:rPr>
              <w:t>Wave 3</w:t>
            </w:r>
            <w:r>
              <w:rPr>
                <w:lang w:val="en-US"/>
              </w:rPr>
              <w:t>.2</w:t>
            </w:r>
          </w:p>
          <w:p w14:paraId="42DCCC7E" w14:textId="77777777" w:rsidR="000F748F" w:rsidRPr="00A60269" w:rsidRDefault="000F748F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01/02/202</w:t>
            </w:r>
            <w:r>
              <w:rPr>
                <w:lang w:val="en-US"/>
              </w:rPr>
              <w:t>2</w:t>
            </w:r>
            <w:r w:rsidRPr="00A60269">
              <w:rPr>
                <w:lang w:val="en-US"/>
              </w:rPr>
              <w:t>-</w:t>
            </w:r>
          </w:p>
          <w:p w14:paraId="2B9DE5B3" w14:textId="77777777" w:rsidR="000F748F" w:rsidRPr="00A60269" w:rsidRDefault="000F748F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24/05/202</w:t>
            </w:r>
            <w:r>
              <w:rPr>
                <w:lang w:val="en-US"/>
              </w:rPr>
              <w:t>2</w:t>
            </w:r>
          </w:p>
        </w:tc>
        <w:tc>
          <w:tcPr>
            <w:tcW w:w="1418" w:type="dxa"/>
          </w:tcPr>
          <w:p w14:paraId="6381DB64" w14:textId="77777777" w:rsidR="000F748F" w:rsidRPr="00A60269" w:rsidRDefault="000F748F" w:rsidP="00281B6C">
            <w:pPr>
              <w:rPr>
                <w:lang w:val="en-US"/>
              </w:rPr>
            </w:pPr>
            <w:r>
              <w:rPr>
                <w:lang w:val="en-US"/>
              </w:rPr>
              <w:t>8.</w:t>
            </w:r>
            <w:r w:rsidRPr="00A60269">
              <w:rPr>
                <w:lang w:val="en-US"/>
              </w:rPr>
              <w:t>In-between</w:t>
            </w:r>
          </w:p>
          <w:p w14:paraId="07CA8397" w14:textId="77777777" w:rsidR="000F748F" w:rsidRDefault="000F748F" w:rsidP="00281B6C">
            <w:r w:rsidRPr="00A60269">
              <w:rPr>
                <w:lang w:val="en-US"/>
              </w:rPr>
              <w:t>25/</w:t>
            </w:r>
            <w:r>
              <w:t>05/2022-</w:t>
            </w:r>
          </w:p>
          <w:p w14:paraId="7F26FFC8" w14:textId="77777777" w:rsidR="000F748F" w:rsidRDefault="000F748F" w:rsidP="00281B6C">
            <w:r>
              <w:t>04/10/2022</w:t>
            </w:r>
          </w:p>
        </w:tc>
        <w:tc>
          <w:tcPr>
            <w:tcW w:w="1417" w:type="dxa"/>
          </w:tcPr>
          <w:p w14:paraId="162FAA3F" w14:textId="77777777" w:rsidR="000F748F" w:rsidRDefault="000F748F" w:rsidP="00281B6C">
            <w:r>
              <w:t xml:space="preserve">9.Endemic </w:t>
            </w:r>
          </w:p>
          <w:p w14:paraId="3DA2FFD7" w14:textId="77777777" w:rsidR="000F748F" w:rsidRDefault="000F748F" w:rsidP="00281B6C">
            <w:r>
              <w:t>05/10/2022-</w:t>
            </w:r>
          </w:p>
          <w:p w14:paraId="313DA37D" w14:textId="77777777" w:rsidR="000F748F" w:rsidRDefault="000F748F" w:rsidP="00281B6C">
            <w:r>
              <w:t>31/01/2023</w:t>
            </w:r>
          </w:p>
        </w:tc>
      </w:tr>
      <w:tr w:rsidR="000F748F" w14:paraId="06D7B4A5" w14:textId="77777777" w:rsidTr="00281B6C">
        <w:tc>
          <w:tcPr>
            <w:tcW w:w="2547" w:type="dxa"/>
          </w:tcPr>
          <w:p w14:paraId="6E348700" w14:textId="3AE4A9E8" w:rsidR="000F748F" w:rsidRPr="00AC7400" w:rsidRDefault="00ED7BEE" w:rsidP="00281B6C">
            <w:pPr>
              <w:rPr>
                <w:lang w:val="en-US"/>
              </w:rPr>
            </w:pPr>
            <w:r w:rsidRPr="00ED7BEE">
              <w:rPr>
                <w:lang w:val="en-US"/>
              </w:rPr>
              <w:t xml:space="preserve">N MDS </w:t>
            </w:r>
            <w:r w:rsidR="00FA330E">
              <w:rPr>
                <w:lang w:val="en-US"/>
              </w:rPr>
              <w:t xml:space="preserve">with </w:t>
            </w:r>
            <w:r w:rsidRPr="00ED7BEE">
              <w:rPr>
                <w:lang w:val="en-US"/>
              </w:rPr>
              <w:t>record linkage</w:t>
            </w:r>
          </w:p>
        </w:tc>
        <w:tc>
          <w:tcPr>
            <w:tcW w:w="1417" w:type="dxa"/>
          </w:tcPr>
          <w:p w14:paraId="702BF03A" w14:textId="77777777" w:rsidR="000F748F" w:rsidRPr="008D5EBB" w:rsidRDefault="004E35EE" w:rsidP="00281B6C">
            <w:r>
              <w:t>2</w:t>
            </w:r>
            <w:r w:rsidR="0029113F">
              <w:t>,</w:t>
            </w:r>
            <w:r>
              <w:t>550</w:t>
            </w:r>
          </w:p>
        </w:tc>
        <w:tc>
          <w:tcPr>
            <w:tcW w:w="1418" w:type="dxa"/>
          </w:tcPr>
          <w:p w14:paraId="60ABCA31" w14:textId="77777777" w:rsidR="000F748F" w:rsidRPr="008D5EBB" w:rsidRDefault="004E35EE" w:rsidP="00281B6C">
            <w:r>
              <w:t>424</w:t>
            </w:r>
          </w:p>
        </w:tc>
        <w:tc>
          <w:tcPr>
            <w:tcW w:w="1417" w:type="dxa"/>
          </w:tcPr>
          <w:p w14:paraId="3978B402" w14:textId="77777777" w:rsidR="000F748F" w:rsidRPr="008D5EBB" w:rsidRDefault="004E35EE" w:rsidP="00281B6C">
            <w:r>
              <w:t>3</w:t>
            </w:r>
            <w:r w:rsidR="0029113F">
              <w:t>,</w:t>
            </w:r>
            <w:r>
              <w:t>940</w:t>
            </w:r>
          </w:p>
        </w:tc>
        <w:tc>
          <w:tcPr>
            <w:tcW w:w="1418" w:type="dxa"/>
          </w:tcPr>
          <w:p w14:paraId="669E9461" w14:textId="77777777" w:rsidR="000F748F" w:rsidRPr="008D5EBB" w:rsidRDefault="004E35EE" w:rsidP="00281B6C">
            <w:r>
              <w:t>4</w:t>
            </w:r>
            <w:r w:rsidR="0029113F">
              <w:t>,</w:t>
            </w:r>
            <w:r>
              <w:t>337</w:t>
            </w:r>
          </w:p>
        </w:tc>
        <w:tc>
          <w:tcPr>
            <w:tcW w:w="1417" w:type="dxa"/>
          </w:tcPr>
          <w:p w14:paraId="6CAF3D67" w14:textId="77777777" w:rsidR="000F748F" w:rsidRPr="008D5EBB" w:rsidRDefault="004E35EE" w:rsidP="00281B6C">
            <w:r>
              <w:t>1</w:t>
            </w:r>
            <w:r w:rsidR="0029113F">
              <w:t>,</w:t>
            </w:r>
            <w:r>
              <w:t>179</w:t>
            </w:r>
          </w:p>
        </w:tc>
        <w:tc>
          <w:tcPr>
            <w:tcW w:w="1418" w:type="dxa"/>
          </w:tcPr>
          <w:p w14:paraId="19D39567" w14:textId="77777777" w:rsidR="000F748F" w:rsidRPr="008D5EBB" w:rsidRDefault="004E35EE" w:rsidP="00281B6C">
            <w:r>
              <w:t>2</w:t>
            </w:r>
            <w:r w:rsidR="0029113F">
              <w:t>,</w:t>
            </w:r>
            <w:r>
              <w:t>710</w:t>
            </w:r>
          </w:p>
        </w:tc>
        <w:tc>
          <w:tcPr>
            <w:tcW w:w="1417" w:type="dxa"/>
          </w:tcPr>
          <w:p w14:paraId="651742FE" w14:textId="77777777" w:rsidR="000F748F" w:rsidRPr="008D5EBB" w:rsidRDefault="004E35EE" w:rsidP="00281B6C">
            <w:r>
              <w:t>589</w:t>
            </w:r>
          </w:p>
        </w:tc>
        <w:tc>
          <w:tcPr>
            <w:tcW w:w="1418" w:type="dxa"/>
          </w:tcPr>
          <w:p w14:paraId="4871FB6A" w14:textId="77777777" w:rsidR="000F748F" w:rsidRPr="008D5EBB" w:rsidRDefault="004E35EE" w:rsidP="00281B6C">
            <w:r>
              <w:t>207</w:t>
            </w:r>
          </w:p>
        </w:tc>
        <w:tc>
          <w:tcPr>
            <w:tcW w:w="1417" w:type="dxa"/>
          </w:tcPr>
          <w:p w14:paraId="57C6F5FC" w14:textId="77777777" w:rsidR="000F748F" w:rsidRDefault="004E35EE" w:rsidP="00281B6C">
            <w:r>
              <w:t>251</w:t>
            </w:r>
          </w:p>
        </w:tc>
      </w:tr>
      <w:tr w:rsidR="00ED7BEE" w14:paraId="23605E20" w14:textId="77777777" w:rsidTr="00281B6C">
        <w:tc>
          <w:tcPr>
            <w:tcW w:w="2547" w:type="dxa"/>
          </w:tcPr>
          <w:p w14:paraId="48A1187C" w14:textId="6361544A" w:rsidR="00ED7BEE" w:rsidRPr="00ED7BEE" w:rsidRDefault="00ED7BEE" w:rsidP="00ED7BEE">
            <w:pPr>
              <w:rPr>
                <w:lang w:val="en-US"/>
              </w:rPr>
            </w:pPr>
            <w:r w:rsidRPr="00ED7BEE">
              <w:rPr>
                <w:lang w:val="en-US"/>
              </w:rPr>
              <w:t>Mean PaO2 (mmHg) t=0 (SD)</w:t>
            </w:r>
          </w:p>
        </w:tc>
        <w:tc>
          <w:tcPr>
            <w:tcW w:w="1417" w:type="dxa"/>
          </w:tcPr>
          <w:p w14:paraId="67351773" w14:textId="720F5F9C" w:rsidR="00ED7BEE" w:rsidRDefault="00ED7BEE" w:rsidP="00ED7BEE">
            <w:r w:rsidRPr="004E2EB2">
              <w:t>84.9 (36.26)</w:t>
            </w:r>
          </w:p>
        </w:tc>
        <w:tc>
          <w:tcPr>
            <w:tcW w:w="1418" w:type="dxa"/>
          </w:tcPr>
          <w:p w14:paraId="7AD17EC6" w14:textId="138FB957" w:rsidR="00ED7BEE" w:rsidRDefault="00ED7BEE" w:rsidP="00ED7BEE">
            <w:r w:rsidRPr="004E2EB2">
              <w:t>75.86 (24.1)</w:t>
            </w:r>
          </w:p>
        </w:tc>
        <w:tc>
          <w:tcPr>
            <w:tcW w:w="1417" w:type="dxa"/>
          </w:tcPr>
          <w:p w14:paraId="51F976A0" w14:textId="0BC605DE" w:rsidR="00ED7BEE" w:rsidRDefault="00ED7BEE" w:rsidP="00ED7BEE">
            <w:r w:rsidRPr="004E2EB2">
              <w:t>75.53 (28.28)</w:t>
            </w:r>
          </w:p>
        </w:tc>
        <w:tc>
          <w:tcPr>
            <w:tcW w:w="1418" w:type="dxa"/>
          </w:tcPr>
          <w:p w14:paraId="6A48CC56" w14:textId="46DBBF29" w:rsidR="00ED7BEE" w:rsidRDefault="00ED7BEE" w:rsidP="00ED7BEE">
            <w:r w:rsidRPr="004E2EB2">
              <w:t>75.84 (29.59)</w:t>
            </w:r>
          </w:p>
        </w:tc>
        <w:tc>
          <w:tcPr>
            <w:tcW w:w="1417" w:type="dxa"/>
          </w:tcPr>
          <w:p w14:paraId="05D3F4E2" w14:textId="7741537E" w:rsidR="00ED7BEE" w:rsidRDefault="00ED7BEE" w:rsidP="00ED7BEE">
            <w:r w:rsidRPr="004E2EB2">
              <w:t>75.4 (28.32)</w:t>
            </w:r>
          </w:p>
        </w:tc>
        <w:tc>
          <w:tcPr>
            <w:tcW w:w="1418" w:type="dxa"/>
          </w:tcPr>
          <w:p w14:paraId="2F663C52" w14:textId="202D138B" w:rsidR="00ED7BEE" w:rsidRDefault="00ED7BEE" w:rsidP="00ED7BEE">
            <w:r w:rsidRPr="004E2EB2">
              <w:t>75.56 (30.54)</w:t>
            </w:r>
          </w:p>
        </w:tc>
        <w:tc>
          <w:tcPr>
            <w:tcW w:w="1417" w:type="dxa"/>
          </w:tcPr>
          <w:p w14:paraId="0024F4CD" w14:textId="7C537E41" w:rsidR="00ED7BEE" w:rsidRDefault="00ED7BEE" w:rsidP="00ED7BEE">
            <w:r w:rsidRPr="004E2EB2">
              <w:t>78.58 (34.83)</w:t>
            </w:r>
          </w:p>
        </w:tc>
        <w:tc>
          <w:tcPr>
            <w:tcW w:w="1418" w:type="dxa"/>
          </w:tcPr>
          <w:p w14:paraId="24D01C3D" w14:textId="2A1F7DC0" w:rsidR="00ED7BEE" w:rsidRDefault="00ED7BEE" w:rsidP="00ED7BEE">
            <w:r w:rsidRPr="004E2EB2">
              <w:t>80.89 (39.45)</w:t>
            </w:r>
          </w:p>
        </w:tc>
        <w:tc>
          <w:tcPr>
            <w:tcW w:w="1417" w:type="dxa"/>
          </w:tcPr>
          <w:p w14:paraId="5ED819BD" w14:textId="1527E53A" w:rsidR="00ED7BEE" w:rsidRDefault="00ED7BEE" w:rsidP="00ED7BEE">
            <w:r w:rsidRPr="004E2EB2">
              <w:t>80.84 (34.57)</w:t>
            </w:r>
          </w:p>
        </w:tc>
      </w:tr>
      <w:tr w:rsidR="000F748F" w14:paraId="61F3E79D" w14:textId="77777777" w:rsidTr="00281B6C">
        <w:tc>
          <w:tcPr>
            <w:tcW w:w="2547" w:type="dxa"/>
          </w:tcPr>
          <w:p w14:paraId="1C39C73B" w14:textId="77777777" w:rsidR="000F748F" w:rsidRDefault="000F748F" w:rsidP="00281B6C"/>
        </w:tc>
        <w:tc>
          <w:tcPr>
            <w:tcW w:w="1417" w:type="dxa"/>
          </w:tcPr>
          <w:p w14:paraId="6F9CD921" w14:textId="77777777" w:rsidR="000F748F" w:rsidRDefault="000F748F" w:rsidP="00281B6C"/>
        </w:tc>
        <w:tc>
          <w:tcPr>
            <w:tcW w:w="1418" w:type="dxa"/>
          </w:tcPr>
          <w:p w14:paraId="6F42B7C1" w14:textId="77777777" w:rsidR="000F748F" w:rsidRDefault="000F748F" w:rsidP="00281B6C"/>
        </w:tc>
        <w:tc>
          <w:tcPr>
            <w:tcW w:w="1417" w:type="dxa"/>
          </w:tcPr>
          <w:p w14:paraId="6D904F30" w14:textId="77777777" w:rsidR="000F748F" w:rsidRDefault="000F748F" w:rsidP="00281B6C"/>
        </w:tc>
        <w:tc>
          <w:tcPr>
            <w:tcW w:w="1418" w:type="dxa"/>
          </w:tcPr>
          <w:p w14:paraId="543AC9D1" w14:textId="77777777" w:rsidR="000F748F" w:rsidRDefault="000F748F" w:rsidP="00281B6C"/>
        </w:tc>
        <w:tc>
          <w:tcPr>
            <w:tcW w:w="1417" w:type="dxa"/>
          </w:tcPr>
          <w:p w14:paraId="6E5D279F" w14:textId="77777777" w:rsidR="000F748F" w:rsidRDefault="000F748F" w:rsidP="00281B6C"/>
        </w:tc>
        <w:tc>
          <w:tcPr>
            <w:tcW w:w="1418" w:type="dxa"/>
          </w:tcPr>
          <w:p w14:paraId="06C5F0A8" w14:textId="77777777" w:rsidR="000F748F" w:rsidRDefault="000F748F" w:rsidP="00281B6C"/>
        </w:tc>
        <w:tc>
          <w:tcPr>
            <w:tcW w:w="1417" w:type="dxa"/>
          </w:tcPr>
          <w:p w14:paraId="72AE141A" w14:textId="77777777" w:rsidR="000F748F" w:rsidRDefault="000F748F" w:rsidP="00281B6C"/>
        </w:tc>
        <w:tc>
          <w:tcPr>
            <w:tcW w:w="1418" w:type="dxa"/>
          </w:tcPr>
          <w:p w14:paraId="1B4616B1" w14:textId="77777777" w:rsidR="000F748F" w:rsidRDefault="000F748F" w:rsidP="00281B6C"/>
        </w:tc>
        <w:tc>
          <w:tcPr>
            <w:tcW w:w="1417" w:type="dxa"/>
          </w:tcPr>
          <w:p w14:paraId="6AE157D8" w14:textId="77777777" w:rsidR="000F748F" w:rsidRDefault="000F748F" w:rsidP="00281B6C"/>
        </w:tc>
      </w:tr>
      <w:tr w:rsidR="00A81102" w:rsidRPr="00246440" w14:paraId="17A1D0C7" w14:textId="77777777" w:rsidTr="00281B6C">
        <w:tc>
          <w:tcPr>
            <w:tcW w:w="2547" w:type="dxa"/>
          </w:tcPr>
          <w:p w14:paraId="65094C79" w14:textId="77777777" w:rsidR="00A81102" w:rsidRPr="004C0482" w:rsidRDefault="00A81102" w:rsidP="00A81102">
            <w:pPr>
              <w:rPr>
                <w:lang w:val="en-US"/>
              </w:rPr>
            </w:pPr>
            <w:r>
              <w:rPr>
                <w:lang w:val="en-US"/>
              </w:rPr>
              <w:t xml:space="preserve">Mech. ventil. t=0 (N,%) </w:t>
            </w:r>
          </w:p>
        </w:tc>
        <w:tc>
          <w:tcPr>
            <w:tcW w:w="1417" w:type="dxa"/>
          </w:tcPr>
          <w:p w14:paraId="30C7A103" w14:textId="77777777" w:rsidR="00A81102" w:rsidRPr="00246440" w:rsidRDefault="00A81102" w:rsidP="00A8110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04578">
              <w:rPr>
                <w:lang w:val="en-US"/>
              </w:rPr>
              <w:t>,</w:t>
            </w:r>
            <w:r>
              <w:rPr>
                <w:lang w:val="en-US"/>
              </w:rPr>
              <w:t>229 (48.2)</w:t>
            </w:r>
          </w:p>
        </w:tc>
        <w:tc>
          <w:tcPr>
            <w:tcW w:w="1418" w:type="dxa"/>
          </w:tcPr>
          <w:p w14:paraId="7578CEDF" w14:textId="77777777" w:rsidR="00A81102" w:rsidRPr="00246440" w:rsidRDefault="00A81102" w:rsidP="00A81102">
            <w:pPr>
              <w:rPr>
                <w:lang w:val="en-US"/>
              </w:rPr>
            </w:pPr>
            <w:r>
              <w:rPr>
                <w:lang w:val="en-US"/>
              </w:rPr>
              <w:t>83 (19.6)</w:t>
            </w:r>
          </w:p>
        </w:tc>
        <w:tc>
          <w:tcPr>
            <w:tcW w:w="1417" w:type="dxa"/>
          </w:tcPr>
          <w:p w14:paraId="36A53899" w14:textId="77777777" w:rsidR="00A81102" w:rsidRPr="00246440" w:rsidRDefault="00A81102" w:rsidP="00A81102">
            <w:pPr>
              <w:rPr>
                <w:lang w:val="en-US"/>
              </w:rPr>
            </w:pPr>
            <w:r>
              <w:rPr>
                <w:lang w:val="en-US"/>
              </w:rPr>
              <w:t>934 (23.7)</w:t>
            </w:r>
          </w:p>
        </w:tc>
        <w:tc>
          <w:tcPr>
            <w:tcW w:w="1418" w:type="dxa"/>
          </w:tcPr>
          <w:p w14:paraId="7B791B85" w14:textId="77777777" w:rsidR="00A81102" w:rsidRPr="00246440" w:rsidRDefault="00A81102" w:rsidP="00A8110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04578">
              <w:rPr>
                <w:lang w:val="en-US"/>
              </w:rPr>
              <w:t>,</w:t>
            </w:r>
            <w:r>
              <w:rPr>
                <w:lang w:val="en-US"/>
              </w:rPr>
              <w:t>011 (23.3)</w:t>
            </w:r>
          </w:p>
        </w:tc>
        <w:tc>
          <w:tcPr>
            <w:tcW w:w="1417" w:type="dxa"/>
          </w:tcPr>
          <w:p w14:paraId="7021CAA1" w14:textId="77777777" w:rsidR="00A81102" w:rsidRPr="00246440" w:rsidRDefault="00A81102" w:rsidP="00A81102">
            <w:pPr>
              <w:rPr>
                <w:lang w:val="en-US"/>
              </w:rPr>
            </w:pPr>
            <w:r>
              <w:rPr>
                <w:lang w:val="en-US"/>
              </w:rPr>
              <w:t>237 (20.1)</w:t>
            </w:r>
          </w:p>
        </w:tc>
        <w:tc>
          <w:tcPr>
            <w:tcW w:w="1418" w:type="dxa"/>
          </w:tcPr>
          <w:p w14:paraId="5B677281" w14:textId="77777777" w:rsidR="00A81102" w:rsidRPr="00246440" w:rsidRDefault="00A81102" w:rsidP="00A81102">
            <w:pPr>
              <w:rPr>
                <w:lang w:val="en-US"/>
              </w:rPr>
            </w:pPr>
            <w:r>
              <w:rPr>
                <w:lang w:val="en-US"/>
              </w:rPr>
              <w:t>676 (24.9)</w:t>
            </w:r>
          </w:p>
        </w:tc>
        <w:tc>
          <w:tcPr>
            <w:tcW w:w="1417" w:type="dxa"/>
          </w:tcPr>
          <w:p w14:paraId="2AA0ADFC" w14:textId="77777777" w:rsidR="00A81102" w:rsidRPr="00D637E0" w:rsidRDefault="00A81102" w:rsidP="00A81102">
            <w:r w:rsidRPr="00D637E0">
              <w:t>138 (23.4)</w:t>
            </w:r>
          </w:p>
        </w:tc>
        <w:tc>
          <w:tcPr>
            <w:tcW w:w="1418" w:type="dxa"/>
          </w:tcPr>
          <w:p w14:paraId="713F5E55" w14:textId="77777777" w:rsidR="00A81102" w:rsidRDefault="00A81102" w:rsidP="00A81102">
            <w:r w:rsidRPr="00D637E0">
              <w:t>66 (31.9)</w:t>
            </w:r>
          </w:p>
        </w:tc>
        <w:tc>
          <w:tcPr>
            <w:tcW w:w="1417" w:type="dxa"/>
          </w:tcPr>
          <w:p w14:paraId="2712CF27" w14:textId="77777777" w:rsidR="00A81102" w:rsidRPr="00246440" w:rsidRDefault="00A81102" w:rsidP="00A81102">
            <w:pPr>
              <w:rPr>
                <w:lang w:val="en-US"/>
              </w:rPr>
            </w:pPr>
            <w:r>
              <w:rPr>
                <w:lang w:val="en-US"/>
              </w:rPr>
              <w:t>88 (35.1)</w:t>
            </w:r>
          </w:p>
        </w:tc>
      </w:tr>
      <w:tr w:rsidR="000F748F" w:rsidRPr="004B7337" w14:paraId="0C68E424" w14:textId="77777777" w:rsidTr="00281B6C">
        <w:tc>
          <w:tcPr>
            <w:tcW w:w="2547" w:type="dxa"/>
          </w:tcPr>
          <w:p w14:paraId="35D33251" w14:textId="77777777" w:rsidR="000F748F" w:rsidRPr="00246440" w:rsidRDefault="000F748F" w:rsidP="00281B6C">
            <w:pPr>
              <w:rPr>
                <w:lang w:val="en-US"/>
              </w:rPr>
            </w:pPr>
            <w:r w:rsidRPr="00246440">
              <w:rPr>
                <w:lang w:val="en-US"/>
              </w:rPr>
              <w:t xml:space="preserve">Mech. </w:t>
            </w:r>
            <w:r>
              <w:rPr>
                <w:lang w:val="en-US"/>
              </w:rPr>
              <w:t>v</w:t>
            </w:r>
            <w:r w:rsidRPr="00246440">
              <w:rPr>
                <w:lang w:val="en-US"/>
              </w:rPr>
              <w:t>entil</w:t>
            </w:r>
            <w:r>
              <w:rPr>
                <w:lang w:val="en-US"/>
              </w:rPr>
              <w:t>.</w:t>
            </w:r>
            <w:r w:rsidRPr="00246440">
              <w:rPr>
                <w:lang w:val="en-US"/>
              </w:rPr>
              <w:t xml:space="preserve"> t=24h</w:t>
            </w:r>
            <w:r>
              <w:rPr>
                <w:lang w:val="en-US"/>
              </w:rPr>
              <w:t xml:space="preserve"> (N,%)</w:t>
            </w:r>
          </w:p>
        </w:tc>
        <w:tc>
          <w:tcPr>
            <w:tcW w:w="1417" w:type="dxa"/>
          </w:tcPr>
          <w:p w14:paraId="023E26F8" w14:textId="77777777" w:rsidR="000F748F" w:rsidRPr="00246440" w:rsidRDefault="00A81102" w:rsidP="00281B6C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04578">
              <w:rPr>
                <w:lang w:val="en-US"/>
              </w:rPr>
              <w:t>,</w:t>
            </w:r>
            <w:r>
              <w:rPr>
                <w:lang w:val="en-US"/>
              </w:rPr>
              <w:t>054 (80.5)</w:t>
            </w:r>
          </w:p>
        </w:tc>
        <w:tc>
          <w:tcPr>
            <w:tcW w:w="1418" w:type="dxa"/>
          </w:tcPr>
          <w:p w14:paraId="2569ADE5" w14:textId="77777777" w:rsidR="000F748F" w:rsidRPr="00246440" w:rsidRDefault="00A81102" w:rsidP="00281B6C">
            <w:pPr>
              <w:rPr>
                <w:lang w:val="en-US"/>
              </w:rPr>
            </w:pPr>
            <w:r>
              <w:rPr>
                <w:lang w:val="en-US"/>
              </w:rPr>
              <w:t>227 (53.5)</w:t>
            </w:r>
          </w:p>
        </w:tc>
        <w:tc>
          <w:tcPr>
            <w:tcW w:w="1417" w:type="dxa"/>
          </w:tcPr>
          <w:p w14:paraId="6240EDB4" w14:textId="77777777" w:rsidR="000F748F" w:rsidRPr="00246440" w:rsidRDefault="00A81102" w:rsidP="00281B6C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04578">
              <w:rPr>
                <w:lang w:val="en-US"/>
              </w:rPr>
              <w:t>,</w:t>
            </w:r>
            <w:r>
              <w:rPr>
                <w:lang w:val="en-US"/>
              </w:rPr>
              <w:t>333 (59.2)</w:t>
            </w:r>
          </w:p>
        </w:tc>
        <w:tc>
          <w:tcPr>
            <w:tcW w:w="1418" w:type="dxa"/>
          </w:tcPr>
          <w:p w14:paraId="6FEBF61E" w14:textId="77777777" w:rsidR="000F748F" w:rsidRPr="00246440" w:rsidRDefault="00A81102" w:rsidP="0070457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04578">
              <w:rPr>
                <w:lang w:val="en-US"/>
              </w:rPr>
              <w:t>,</w:t>
            </w:r>
            <w:r>
              <w:rPr>
                <w:lang w:val="en-US"/>
              </w:rPr>
              <w:t>572 (59.3)</w:t>
            </w:r>
          </w:p>
        </w:tc>
        <w:tc>
          <w:tcPr>
            <w:tcW w:w="1417" w:type="dxa"/>
          </w:tcPr>
          <w:p w14:paraId="4A4DD409" w14:textId="77777777" w:rsidR="000F748F" w:rsidRPr="00246440" w:rsidRDefault="00A81102" w:rsidP="00281B6C">
            <w:pPr>
              <w:rPr>
                <w:lang w:val="en-US"/>
              </w:rPr>
            </w:pPr>
            <w:r>
              <w:rPr>
                <w:lang w:val="en-US"/>
              </w:rPr>
              <w:t>642 (54.5)</w:t>
            </w:r>
          </w:p>
        </w:tc>
        <w:tc>
          <w:tcPr>
            <w:tcW w:w="1418" w:type="dxa"/>
          </w:tcPr>
          <w:p w14:paraId="26CC2FEB" w14:textId="77777777" w:rsidR="000F748F" w:rsidRPr="00246440" w:rsidRDefault="00A81102" w:rsidP="00281B6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04578">
              <w:rPr>
                <w:lang w:val="en-US"/>
              </w:rPr>
              <w:t>,</w:t>
            </w:r>
            <w:r>
              <w:rPr>
                <w:lang w:val="en-US"/>
              </w:rPr>
              <w:t>604 (59.2)</w:t>
            </w:r>
          </w:p>
        </w:tc>
        <w:tc>
          <w:tcPr>
            <w:tcW w:w="1417" w:type="dxa"/>
          </w:tcPr>
          <w:p w14:paraId="02570B43" w14:textId="77777777" w:rsidR="000F748F" w:rsidRPr="00246440" w:rsidRDefault="00A81102" w:rsidP="00281B6C">
            <w:pPr>
              <w:rPr>
                <w:lang w:val="en-US"/>
              </w:rPr>
            </w:pPr>
            <w:r>
              <w:rPr>
                <w:lang w:val="en-US"/>
              </w:rPr>
              <w:t>289 (49.1)</w:t>
            </w:r>
          </w:p>
        </w:tc>
        <w:tc>
          <w:tcPr>
            <w:tcW w:w="1418" w:type="dxa"/>
          </w:tcPr>
          <w:p w14:paraId="6057C85A" w14:textId="77777777" w:rsidR="000F748F" w:rsidRPr="00246440" w:rsidRDefault="00A81102" w:rsidP="00281B6C">
            <w:pPr>
              <w:rPr>
                <w:lang w:val="en-US"/>
              </w:rPr>
            </w:pPr>
            <w:r>
              <w:rPr>
                <w:lang w:val="en-US"/>
              </w:rPr>
              <w:t>94 (45.4)</w:t>
            </w:r>
          </w:p>
        </w:tc>
        <w:tc>
          <w:tcPr>
            <w:tcW w:w="1417" w:type="dxa"/>
          </w:tcPr>
          <w:p w14:paraId="22AE1BB0" w14:textId="77777777" w:rsidR="000F748F" w:rsidRPr="00246440" w:rsidRDefault="00A81102" w:rsidP="00281B6C">
            <w:pPr>
              <w:rPr>
                <w:lang w:val="en-US"/>
              </w:rPr>
            </w:pPr>
            <w:r>
              <w:rPr>
                <w:lang w:val="en-US"/>
              </w:rPr>
              <w:t>131 (52.2)</w:t>
            </w:r>
          </w:p>
        </w:tc>
      </w:tr>
      <w:tr w:rsidR="000F748F" w:rsidRPr="00246440" w14:paraId="4F4D1BE0" w14:textId="77777777" w:rsidTr="00281B6C">
        <w:tc>
          <w:tcPr>
            <w:tcW w:w="2547" w:type="dxa"/>
          </w:tcPr>
          <w:p w14:paraId="2F04EB35" w14:textId="77777777" w:rsidR="000F748F" w:rsidRPr="00246440" w:rsidRDefault="000F748F" w:rsidP="00281B6C">
            <w:pPr>
              <w:rPr>
                <w:lang w:val="en-US"/>
              </w:rPr>
            </w:pPr>
            <w:r w:rsidRPr="00246440">
              <w:rPr>
                <w:lang w:val="en-US"/>
              </w:rPr>
              <w:t>Vasoactive drugs (N,%)</w:t>
            </w:r>
          </w:p>
        </w:tc>
        <w:tc>
          <w:tcPr>
            <w:tcW w:w="1417" w:type="dxa"/>
          </w:tcPr>
          <w:p w14:paraId="6AC01795" w14:textId="77777777" w:rsidR="000F748F" w:rsidRPr="00246440" w:rsidRDefault="00A81102" w:rsidP="00281B6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04578">
              <w:rPr>
                <w:lang w:val="en-US"/>
              </w:rPr>
              <w:t>,</w:t>
            </w:r>
            <w:r>
              <w:rPr>
                <w:lang w:val="en-US"/>
              </w:rPr>
              <w:t>736 (68.1)</w:t>
            </w:r>
          </w:p>
        </w:tc>
        <w:tc>
          <w:tcPr>
            <w:tcW w:w="1418" w:type="dxa"/>
          </w:tcPr>
          <w:p w14:paraId="6655AC55" w14:textId="77777777" w:rsidR="000F748F" w:rsidRPr="00246440" w:rsidRDefault="00A81102" w:rsidP="00281B6C">
            <w:pPr>
              <w:rPr>
                <w:lang w:val="en-US"/>
              </w:rPr>
            </w:pPr>
            <w:r>
              <w:rPr>
                <w:lang w:val="en-US"/>
              </w:rPr>
              <w:t>178 (42.0)</w:t>
            </w:r>
          </w:p>
        </w:tc>
        <w:tc>
          <w:tcPr>
            <w:tcW w:w="1417" w:type="dxa"/>
          </w:tcPr>
          <w:p w14:paraId="7FC126B8" w14:textId="77777777" w:rsidR="000F748F" w:rsidRPr="00246440" w:rsidRDefault="00A81102" w:rsidP="00281B6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04578">
              <w:rPr>
                <w:lang w:val="en-US"/>
              </w:rPr>
              <w:t>,</w:t>
            </w:r>
            <w:r>
              <w:rPr>
                <w:lang w:val="en-US"/>
              </w:rPr>
              <w:t>900 (48.2)</w:t>
            </w:r>
          </w:p>
        </w:tc>
        <w:tc>
          <w:tcPr>
            <w:tcW w:w="1418" w:type="dxa"/>
          </w:tcPr>
          <w:p w14:paraId="2FF76BFD" w14:textId="77777777" w:rsidR="000F748F" w:rsidRPr="00246440" w:rsidRDefault="00A81102" w:rsidP="00281B6C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04578">
              <w:rPr>
                <w:lang w:val="en-US"/>
              </w:rPr>
              <w:t>,</w:t>
            </w:r>
            <w:r>
              <w:rPr>
                <w:lang w:val="en-US"/>
              </w:rPr>
              <w:t>020 (46.6)</w:t>
            </w:r>
          </w:p>
        </w:tc>
        <w:tc>
          <w:tcPr>
            <w:tcW w:w="1417" w:type="dxa"/>
          </w:tcPr>
          <w:p w14:paraId="41F6883A" w14:textId="77777777" w:rsidR="000F748F" w:rsidRPr="00246440" w:rsidRDefault="00A81102" w:rsidP="00281B6C">
            <w:pPr>
              <w:rPr>
                <w:lang w:val="en-US"/>
              </w:rPr>
            </w:pPr>
            <w:r>
              <w:rPr>
                <w:lang w:val="en-US"/>
              </w:rPr>
              <w:t>481 (40.8)</w:t>
            </w:r>
          </w:p>
        </w:tc>
        <w:tc>
          <w:tcPr>
            <w:tcW w:w="1418" w:type="dxa"/>
          </w:tcPr>
          <w:p w14:paraId="29D4DF34" w14:textId="77777777" w:rsidR="000F748F" w:rsidRPr="00246440" w:rsidRDefault="00A81102" w:rsidP="00A8110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04578">
              <w:rPr>
                <w:lang w:val="en-US"/>
              </w:rPr>
              <w:t>,</w:t>
            </w:r>
            <w:r>
              <w:rPr>
                <w:lang w:val="en-US"/>
              </w:rPr>
              <w:t>286 (47.5)</w:t>
            </w:r>
          </w:p>
        </w:tc>
        <w:tc>
          <w:tcPr>
            <w:tcW w:w="1417" w:type="dxa"/>
          </w:tcPr>
          <w:p w14:paraId="6683A854" w14:textId="77777777" w:rsidR="000F748F" w:rsidRPr="00246440" w:rsidRDefault="00A81102" w:rsidP="00281B6C">
            <w:pPr>
              <w:rPr>
                <w:lang w:val="en-US"/>
              </w:rPr>
            </w:pPr>
            <w:r>
              <w:rPr>
                <w:lang w:val="en-US"/>
              </w:rPr>
              <w:t>229 (38.9)</w:t>
            </w:r>
          </w:p>
        </w:tc>
        <w:tc>
          <w:tcPr>
            <w:tcW w:w="1418" w:type="dxa"/>
          </w:tcPr>
          <w:p w14:paraId="63DD8192" w14:textId="77777777" w:rsidR="000F748F" w:rsidRPr="00246440" w:rsidRDefault="00A81102" w:rsidP="00281B6C">
            <w:pPr>
              <w:rPr>
                <w:lang w:val="en-US"/>
              </w:rPr>
            </w:pPr>
            <w:r>
              <w:rPr>
                <w:lang w:val="en-US"/>
              </w:rPr>
              <w:t>75 (36.2)</w:t>
            </w:r>
          </w:p>
        </w:tc>
        <w:tc>
          <w:tcPr>
            <w:tcW w:w="1417" w:type="dxa"/>
          </w:tcPr>
          <w:p w14:paraId="43C09CD3" w14:textId="77777777" w:rsidR="000F748F" w:rsidRPr="00246440" w:rsidRDefault="00A81102" w:rsidP="00281B6C">
            <w:pPr>
              <w:rPr>
                <w:lang w:val="en-US"/>
              </w:rPr>
            </w:pPr>
            <w:r>
              <w:rPr>
                <w:lang w:val="en-US"/>
              </w:rPr>
              <w:t>95 (37.8)</w:t>
            </w:r>
          </w:p>
        </w:tc>
      </w:tr>
      <w:tr w:rsidR="000F748F" w:rsidRPr="00246440" w14:paraId="39224C14" w14:textId="77777777" w:rsidTr="00281B6C">
        <w:tc>
          <w:tcPr>
            <w:tcW w:w="2547" w:type="dxa"/>
          </w:tcPr>
          <w:p w14:paraId="5C333651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3B7A861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7C35ABF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0C7D0C22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447376A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2B25A6CA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E7C5F95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46BCCEA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6A11B88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DA9E0CF" w14:textId="77777777" w:rsidR="000F748F" w:rsidRPr="00246440" w:rsidRDefault="000F748F" w:rsidP="00281B6C">
            <w:pPr>
              <w:rPr>
                <w:lang w:val="en-US"/>
              </w:rPr>
            </w:pPr>
          </w:p>
        </w:tc>
      </w:tr>
      <w:tr w:rsidR="000F748F" w:rsidRPr="00246440" w14:paraId="33610914" w14:textId="77777777" w:rsidTr="00281B6C">
        <w:tc>
          <w:tcPr>
            <w:tcW w:w="2547" w:type="dxa"/>
          </w:tcPr>
          <w:p w14:paraId="73CD5DCD" w14:textId="77777777" w:rsidR="000F748F" w:rsidRPr="00246440" w:rsidRDefault="000F748F" w:rsidP="00281B6C">
            <w:pPr>
              <w:rPr>
                <w:lang w:val="en-US"/>
              </w:rPr>
            </w:pPr>
            <w:r w:rsidRPr="00246440">
              <w:rPr>
                <w:lang w:val="en-US"/>
              </w:rPr>
              <w:t>Acute renal failure (N,%)</w:t>
            </w:r>
          </w:p>
        </w:tc>
        <w:tc>
          <w:tcPr>
            <w:tcW w:w="1417" w:type="dxa"/>
          </w:tcPr>
          <w:p w14:paraId="289466B4" w14:textId="77777777" w:rsidR="000F748F" w:rsidRPr="00246440" w:rsidRDefault="006E2CE2" w:rsidP="00281B6C">
            <w:pPr>
              <w:rPr>
                <w:lang w:val="en-US"/>
              </w:rPr>
            </w:pPr>
            <w:r>
              <w:rPr>
                <w:lang w:val="en-US"/>
              </w:rPr>
              <w:t>221 (8.7)</w:t>
            </w:r>
          </w:p>
        </w:tc>
        <w:tc>
          <w:tcPr>
            <w:tcW w:w="1418" w:type="dxa"/>
          </w:tcPr>
          <w:p w14:paraId="6034CA26" w14:textId="77777777" w:rsidR="000F748F" w:rsidRPr="00246440" w:rsidRDefault="006E2CE2" w:rsidP="00281B6C">
            <w:pPr>
              <w:rPr>
                <w:lang w:val="en-US"/>
              </w:rPr>
            </w:pPr>
            <w:r>
              <w:rPr>
                <w:lang w:val="en-US"/>
              </w:rPr>
              <w:t>22 (5.2)</w:t>
            </w:r>
          </w:p>
        </w:tc>
        <w:tc>
          <w:tcPr>
            <w:tcW w:w="1417" w:type="dxa"/>
          </w:tcPr>
          <w:p w14:paraId="643C0DF0" w14:textId="77777777" w:rsidR="000F748F" w:rsidRPr="00246440" w:rsidRDefault="006E2CE2" w:rsidP="00281B6C">
            <w:pPr>
              <w:rPr>
                <w:lang w:val="en-US"/>
              </w:rPr>
            </w:pPr>
            <w:r>
              <w:rPr>
                <w:lang w:val="en-US"/>
              </w:rPr>
              <w:t>243 (6.2)</w:t>
            </w:r>
          </w:p>
        </w:tc>
        <w:tc>
          <w:tcPr>
            <w:tcW w:w="1418" w:type="dxa"/>
          </w:tcPr>
          <w:p w14:paraId="6EEF8CDF" w14:textId="77777777" w:rsidR="000F748F" w:rsidRPr="00246440" w:rsidRDefault="006E2CE2" w:rsidP="00281B6C">
            <w:pPr>
              <w:rPr>
                <w:lang w:val="en-US"/>
              </w:rPr>
            </w:pPr>
            <w:r>
              <w:rPr>
                <w:lang w:val="en-US"/>
              </w:rPr>
              <w:t>235 (5.4)</w:t>
            </w:r>
          </w:p>
        </w:tc>
        <w:tc>
          <w:tcPr>
            <w:tcW w:w="1417" w:type="dxa"/>
          </w:tcPr>
          <w:p w14:paraId="76FC3B4C" w14:textId="77777777" w:rsidR="000F748F" w:rsidRPr="00246440" w:rsidRDefault="006E2CE2" w:rsidP="006E2CE2">
            <w:pPr>
              <w:rPr>
                <w:lang w:val="en-US"/>
              </w:rPr>
            </w:pPr>
            <w:r>
              <w:rPr>
                <w:lang w:val="en-US"/>
              </w:rPr>
              <w:t>41 (3.5)</w:t>
            </w:r>
          </w:p>
        </w:tc>
        <w:tc>
          <w:tcPr>
            <w:tcW w:w="1418" w:type="dxa"/>
          </w:tcPr>
          <w:p w14:paraId="457BCF37" w14:textId="77777777" w:rsidR="000F748F" w:rsidRPr="00246440" w:rsidRDefault="006E2CE2" w:rsidP="00281B6C">
            <w:pPr>
              <w:rPr>
                <w:lang w:val="en-US"/>
              </w:rPr>
            </w:pPr>
            <w:r>
              <w:rPr>
                <w:lang w:val="en-US"/>
              </w:rPr>
              <w:t>156 (5.8)</w:t>
            </w:r>
          </w:p>
        </w:tc>
        <w:tc>
          <w:tcPr>
            <w:tcW w:w="1417" w:type="dxa"/>
          </w:tcPr>
          <w:p w14:paraId="39C94D85" w14:textId="77777777" w:rsidR="000F748F" w:rsidRPr="00246440" w:rsidRDefault="006E2CE2" w:rsidP="006E2CE2">
            <w:pPr>
              <w:rPr>
                <w:lang w:val="en-US"/>
              </w:rPr>
            </w:pPr>
            <w:r>
              <w:rPr>
                <w:lang w:val="en-US"/>
              </w:rPr>
              <w:t>61 (10.4)</w:t>
            </w:r>
          </w:p>
        </w:tc>
        <w:tc>
          <w:tcPr>
            <w:tcW w:w="1418" w:type="dxa"/>
          </w:tcPr>
          <w:p w14:paraId="7AAFA74D" w14:textId="77777777" w:rsidR="000F748F" w:rsidRPr="00246440" w:rsidRDefault="006E2CE2" w:rsidP="00281B6C">
            <w:pPr>
              <w:rPr>
                <w:lang w:val="en-US"/>
              </w:rPr>
            </w:pPr>
            <w:r>
              <w:rPr>
                <w:lang w:val="en-US"/>
              </w:rPr>
              <w:t>26 (12.6)</w:t>
            </w:r>
          </w:p>
        </w:tc>
        <w:tc>
          <w:tcPr>
            <w:tcW w:w="1417" w:type="dxa"/>
          </w:tcPr>
          <w:p w14:paraId="3FB239D2" w14:textId="77777777" w:rsidR="000F748F" w:rsidRPr="00246440" w:rsidRDefault="006E2CE2" w:rsidP="006E2CE2">
            <w:pPr>
              <w:rPr>
                <w:lang w:val="en-US"/>
              </w:rPr>
            </w:pPr>
            <w:r>
              <w:rPr>
                <w:lang w:val="en-US"/>
              </w:rPr>
              <w:t>29 (11.6)</w:t>
            </w:r>
          </w:p>
        </w:tc>
      </w:tr>
      <w:tr w:rsidR="000F748F" w:rsidRPr="00246440" w14:paraId="329AD283" w14:textId="77777777" w:rsidTr="00281B6C">
        <w:tc>
          <w:tcPr>
            <w:tcW w:w="2547" w:type="dxa"/>
          </w:tcPr>
          <w:p w14:paraId="2CA60B4D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90C43F0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6974C84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555F4762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34255DD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2E4E243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1C92286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1C3E1DAA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604B1F8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4D2C2BD8" w14:textId="77777777" w:rsidR="000F748F" w:rsidRPr="00246440" w:rsidRDefault="000F748F" w:rsidP="00281B6C">
            <w:pPr>
              <w:rPr>
                <w:lang w:val="en-US"/>
              </w:rPr>
            </w:pPr>
          </w:p>
        </w:tc>
      </w:tr>
      <w:tr w:rsidR="000F748F" w:rsidRPr="00246440" w14:paraId="5B06855D" w14:textId="77777777" w:rsidTr="00281B6C">
        <w:tc>
          <w:tcPr>
            <w:tcW w:w="2547" w:type="dxa"/>
          </w:tcPr>
          <w:p w14:paraId="362C5107" w14:textId="77777777" w:rsidR="000F748F" w:rsidRPr="00246440" w:rsidRDefault="000F748F" w:rsidP="00281B6C">
            <w:pPr>
              <w:rPr>
                <w:lang w:val="en-US"/>
              </w:rPr>
            </w:pPr>
            <w:r>
              <w:rPr>
                <w:lang w:val="en-US"/>
              </w:rPr>
              <w:t xml:space="preserve">Mean bed occupancy (SD) </w:t>
            </w:r>
          </w:p>
        </w:tc>
        <w:tc>
          <w:tcPr>
            <w:tcW w:w="1417" w:type="dxa"/>
          </w:tcPr>
          <w:p w14:paraId="5D2D59F9" w14:textId="77777777" w:rsidR="000F748F" w:rsidRPr="00246440" w:rsidRDefault="00281B6C" w:rsidP="00281B6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C5145">
              <w:rPr>
                <w:lang w:val="en-US"/>
              </w:rPr>
              <w:t>.83 (0.62)</w:t>
            </w:r>
          </w:p>
        </w:tc>
        <w:tc>
          <w:tcPr>
            <w:tcW w:w="1418" w:type="dxa"/>
          </w:tcPr>
          <w:p w14:paraId="2FE19CE5" w14:textId="77777777" w:rsidR="000F748F" w:rsidRPr="00246440" w:rsidRDefault="00AC5145" w:rsidP="00281B6C">
            <w:pPr>
              <w:rPr>
                <w:lang w:val="en-US"/>
              </w:rPr>
            </w:pPr>
            <w:r>
              <w:rPr>
                <w:lang w:val="en-US"/>
              </w:rPr>
              <w:t>1.09 (0.4)</w:t>
            </w:r>
          </w:p>
        </w:tc>
        <w:tc>
          <w:tcPr>
            <w:tcW w:w="1417" w:type="dxa"/>
          </w:tcPr>
          <w:p w14:paraId="7D4CC532" w14:textId="77777777" w:rsidR="000F748F" w:rsidRPr="00246440" w:rsidRDefault="00AC5145" w:rsidP="00281B6C">
            <w:pPr>
              <w:rPr>
                <w:lang w:val="en-US"/>
              </w:rPr>
            </w:pPr>
            <w:r>
              <w:rPr>
                <w:lang w:val="en-US"/>
              </w:rPr>
              <w:t>1.51 (0.45)</w:t>
            </w:r>
          </w:p>
        </w:tc>
        <w:tc>
          <w:tcPr>
            <w:tcW w:w="1418" w:type="dxa"/>
          </w:tcPr>
          <w:p w14:paraId="0535FE5D" w14:textId="77777777" w:rsidR="000F748F" w:rsidRPr="00246440" w:rsidRDefault="00AC5145" w:rsidP="00281B6C">
            <w:pPr>
              <w:rPr>
                <w:lang w:val="en-US"/>
              </w:rPr>
            </w:pPr>
            <w:r>
              <w:rPr>
                <w:lang w:val="en-US"/>
              </w:rPr>
              <w:t>1.65 (0.44)</w:t>
            </w:r>
          </w:p>
        </w:tc>
        <w:tc>
          <w:tcPr>
            <w:tcW w:w="1417" w:type="dxa"/>
          </w:tcPr>
          <w:p w14:paraId="036BD82E" w14:textId="77777777" w:rsidR="000F748F" w:rsidRPr="00246440" w:rsidRDefault="00AC5145" w:rsidP="00281B6C">
            <w:pPr>
              <w:rPr>
                <w:lang w:val="en-US"/>
              </w:rPr>
            </w:pPr>
            <w:r>
              <w:rPr>
                <w:lang w:val="en-US"/>
              </w:rPr>
              <w:t>1.08 (0.32)</w:t>
            </w:r>
          </w:p>
        </w:tc>
        <w:tc>
          <w:tcPr>
            <w:tcW w:w="1418" w:type="dxa"/>
          </w:tcPr>
          <w:p w14:paraId="5B511E7F" w14:textId="77777777" w:rsidR="000F748F" w:rsidRPr="00246440" w:rsidRDefault="00AC5145" w:rsidP="00281B6C">
            <w:pPr>
              <w:rPr>
                <w:lang w:val="en-US"/>
              </w:rPr>
            </w:pPr>
            <w:r>
              <w:rPr>
                <w:lang w:val="en-US"/>
              </w:rPr>
              <w:t>1.36 (0.38)</w:t>
            </w:r>
          </w:p>
        </w:tc>
        <w:tc>
          <w:tcPr>
            <w:tcW w:w="1417" w:type="dxa"/>
          </w:tcPr>
          <w:p w14:paraId="520BDA68" w14:textId="77777777" w:rsidR="000F748F" w:rsidRPr="00246440" w:rsidRDefault="00AC5145" w:rsidP="00281B6C">
            <w:pPr>
              <w:rPr>
                <w:lang w:val="en-US"/>
              </w:rPr>
            </w:pPr>
            <w:r>
              <w:rPr>
                <w:lang w:val="en-US"/>
              </w:rPr>
              <w:t>1.03 (0.36)</w:t>
            </w:r>
          </w:p>
        </w:tc>
        <w:tc>
          <w:tcPr>
            <w:tcW w:w="1418" w:type="dxa"/>
          </w:tcPr>
          <w:p w14:paraId="2BC6B3AE" w14:textId="77777777" w:rsidR="000F748F" w:rsidRPr="00246440" w:rsidRDefault="00AC5145" w:rsidP="00281B6C">
            <w:pPr>
              <w:rPr>
                <w:lang w:val="en-US"/>
              </w:rPr>
            </w:pPr>
            <w:r>
              <w:rPr>
                <w:lang w:val="en-US"/>
              </w:rPr>
              <w:t>0.9 (0.3)</w:t>
            </w:r>
          </w:p>
        </w:tc>
        <w:tc>
          <w:tcPr>
            <w:tcW w:w="1417" w:type="dxa"/>
          </w:tcPr>
          <w:p w14:paraId="00E7E345" w14:textId="77777777" w:rsidR="000F748F" w:rsidRPr="00246440" w:rsidRDefault="00AC5145" w:rsidP="00281B6C">
            <w:pPr>
              <w:rPr>
                <w:lang w:val="en-US"/>
              </w:rPr>
            </w:pPr>
            <w:r>
              <w:rPr>
                <w:lang w:val="en-US"/>
              </w:rPr>
              <w:t>1.06 (0.45)</w:t>
            </w:r>
          </w:p>
        </w:tc>
      </w:tr>
      <w:tr w:rsidR="000F748F" w:rsidRPr="00246440" w14:paraId="1E1D151A" w14:textId="77777777" w:rsidTr="00281B6C">
        <w:tc>
          <w:tcPr>
            <w:tcW w:w="2547" w:type="dxa"/>
          </w:tcPr>
          <w:p w14:paraId="24371C93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15005E5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5FF21DF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47C32F45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5F939F1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5309E27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5302293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2AB2429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A973307" w14:textId="77777777" w:rsidR="000F748F" w:rsidRPr="00246440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058D7062" w14:textId="77777777" w:rsidR="000F748F" w:rsidRPr="00246440" w:rsidRDefault="000F748F" w:rsidP="00281B6C">
            <w:pPr>
              <w:rPr>
                <w:lang w:val="en-US"/>
              </w:rPr>
            </w:pPr>
          </w:p>
        </w:tc>
      </w:tr>
      <w:tr w:rsidR="000F748F" w:rsidRPr="004B7337" w14:paraId="14BAF898" w14:textId="77777777" w:rsidTr="00281B6C">
        <w:tc>
          <w:tcPr>
            <w:tcW w:w="2547" w:type="dxa"/>
          </w:tcPr>
          <w:p w14:paraId="5CBF5472" w14:textId="77777777" w:rsidR="000F748F" w:rsidRPr="00246440" w:rsidRDefault="000F748F" w:rsidP="00281B6C">
            <w:pPr>
              <w:rPr>
                <w:lang w:val="en-US"/>
              </w:rPr>
            </w:pPr>
            <w:r>
              <w:rPr>
                <w:lang w:val="en-US"/>
              </w:rPr>
              <w:t>Transfer to other hospital (N,%)</w:t>
            </w:r>
          </w:p>
        </w:tc>
        <w:tc>
          <w:tcPr>
            <w:tcW w:w="1417" w:type="dxa"/>
          </w:tcPr>
          <w:p w14:paraId="331776A0" w14:textId="77777777" w:rsidR="000F748F" w:rsidRPr="00246440" w:rsidRDefault="00676D64" w:rsidP="00281B6C">
            <w:pPr>
              <w:rPr>
                <w:lang w:val="en-US"/>
              </w:rPr>
            </w:pPr>
            <w:r>
              <w:rPr>
                <w:lang w:val="en-US"/>
              </w:rPr>
              <w:t>851 (33.4)</w:t>
            </w:r>
          </w:p>
        </w:tc>
        <w:tc>
          <w:tcPr>
            <w:tcW w:w="1418" w:type="dxa"/>
          </w:tcPr>
          <w:p w14:paraId="262EB078" w14:textId="77777777" w:rsidR="000F748F" w:rsidRPr="00246440" w:rsidRDefault="00676D64" w:rsidP="00281B6C">
            <w:pPr>
              <w:rPr>
                <w:lang w:val="en-US"/>
              </w:rPr>
            </w:pPr>
            <w:r>
              <w:rPr>
                <w:lang w:val="en-US"/>
              </w:rPr>
              <w:t>107 (25.2)</w:t>
            </w:r>
          </w:p>
        </w:tc>
        <w:tc>
          <w:tcPr>
            <w:tcW w:w="1417" w:type="dxa"/>
          </w:tcPr>
          <w:p w14:paraId="6834A4FD" w14:textId="77777777" w:rsidR="000F748F" w:rsidRPr="00246440" w:rsidRDefault="00676D64" w:rsidP="00281B6C">
            <w:pPr>
              <w:rPr>
                <w:lang w:val="en-US"/>
              </w:rPr>
            </w:pPr>
            <w:r>
              <w:rPr>
                <w:lang w:val="en-US"/>
              </w:rPr>
              <w:t>1166 (29.6)</w:t>
            </w:r>
          </w:p>
        </w:tc>
        <w:tc>
          <w:tcPr>
            <w:tcW w:w="1418" w:type="dxa"/>
          </w:tcPr>
          <w:p w14:paraId="46AA5CFE" w14:textId="77777777" w:rsidR="000F748F" w:rsidRPr="00246440" w:rsidRDefault="00676D64" w:rsidP="00281B6C">
            <w:pPr>
              <w:rPr>
                <w:lang w:val="en-US"/>
              </w:rPr>
            </w:pPr>
            <w:r>
              <w:rPr>
                <w:lang w:val="en-US"/>
              </w:rPr>
              <w:t>1267 (29.2)</w:t>
            </w:r>
          </w:p>
        </w:tc>
        <w:tc>
          <w:tcPr>
            <w:tcW w:w="1417" w:type="dxa"/>
          </w:tcPr>
          <w:p w14:paraId="10BE695F" w14:textId="77777777" w:rsidR="000F748F" w:rsidRPr="00246440" w:rsidRDefault="00676D64" w:rsidP="00281B6C">
            <w:pPr>
              <w:rPr>
                <w:lang w:val="en-US"/>
              </w:rPr>
            </w:pPr>
            <w:r>
              <w:rPr>
                <w:lang w:val="en-US"/>
              </w:rPr>
              <w:t>309 (26.2)</w:t>
            </w:r>
          </w:p>
        </w:tc>
        <w:tc>
          <w:tcPr>
            <w:tcW w:w="1418" w:type="dxa"/>
          </w:tcPr>
          <w:p w14:paraId="73DD26F8" w14:textId="77777777" w:rsidR="000F748F" w:rsidRPr="00246440" w:rsidRDefault="00676D64" w:rsidP="00281B6C">
            <w:pPr>
              <w:rPr>
                <w:lang w:val="en-US"/>
              </w:rPr>
            </w:pPr>
            <w:r>
              <w:rPr>
                <w:lang w:val="en-US"/>
              </w:rPr>
              <w:t>771 (28.5)</w:t>
            </w:r>
          </w:p>
        </w:tc>
        <w:tc>
          <w:tcPr>
            <w:tcW w:w="1417" w:type="dxa"/>
          </w:tcPr>
          <w:p w14:paraId="062CE08C" w14:textId="77777777" w:rsidR="000F748F" w:rsidRPr="00246440" w:rsidRDefault="00676D64" w:rsidP="00281B6C">
            <w:pPr>
              <w:rPr>
                <w:lang w:val="en-US"/>
              </w:rPr>
            </w:pPr>
            <w:r>
              <w:rPr>
                <w:lang w:val="en-US"/>
              </w:rPr>
              <w:t>82 (13.9)</w:t>
            </w:r>
          </w:p>
        </w:tc>
        <w:tc>
          <w:tcPr>
            <w:tcW w:w="1418" w:type="dxa"/>
          </w:tcPr>
          <w:p w14:paraId="02AF166E" w14:textId="77777777" w:rsidR="000F748F" w:rsidRPr="00DA01D6" w:rsidRDefault="00676D64" w:rsidP="00281B6C">
            <w:pPr>
              <w:rPr>
                <w:lang w:val="en-US"/>
              </w:rPr>
            </w:pPr>
            <w:r>
              <w:rPr>
                <w:lang w:val="en-US"/>
              </w:rPr>
              <w:t>19 (9.2)</w:t>
            </w:r>
          </w:p>
        </w:tc>
        <w:tc>
          <w:tcPr>
            <w:tcW w:w="1417" w:type="dxa"/>
          </w:tcPr>
          <w:p w14:paraId="11FC3CF3" w14:textId="77777777" w:rsidR="000F748F" w:rsidRPr="00DA01D6" w:rsidRDefault="00676D64" w:rsidP="00281B6C">
            <w:pPr>
              <w:rPr>
                <w:lang w:val="en-US"/>
              </w:rPr>
            </w:pPr>
            <w:r>
              <w:rPr>
                <w:lang w:val="en-US"/>
              </w:rPr>
              <w:t>19 (7.6)</w:t>
            </w:r>
          </w:p>
        </w:tc>
      </w:tr>
      <w:tr w:rsidR="00ED7BEE" w:rsidRPr="004B7337" w14:paraId="259846D3" w14:textId="77777777" w:rsidTr="00281B6C">
        <w:tc>
          <w:tcPr>
            <w:tcW w:w="2547" w:type="dxa"/>
          </w:tcPr>
          <w:p w14:paraId="643E76F9" w14:textId="77777777" w:rsidR="00ED7BEE" w:rsidRPr="00246440" w:rsidRDefault="00ED7BEE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4B671C9A" w14:textId="77777777" w:rsidR="00ED7BEE" w:rsidRPr="00246440" w:rsidRDefault="00ED7BEE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DC11A3C" w14:textId="77777777" w:rsidR="00ED7BEE" w:rsidRPr="00246440" w:rsidRDefault="00ED7BEE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041844EB" w14:textId="77777777" w:rsidR="00ED7BEE" w:rsidRPr="00246440" w:rsidRDefault="00ED7BEE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218AC09" w14:textId="77777777" w:rsidR="00ED7BEE" w:rsidRPr="00246440" w:rsidRDefault="00ED7BEE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78CA5BD" w14:textId="77777777" w:rsidR="00ED7BEE" w:rsidRPr="00246440" w:rsidRDefault="00ED7BEE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9BF4702" w14:textId="77777777" w:rsidR="00ED7BEE" w:rsidRPr="00246440" w:rsidRDefault="00ED7BEE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A140199" w14:textId="77777777" w:rsidR="00ED7BEE" w:rsidRPr="00246440" w:rsidRDefault="00ED7BEE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C8E3DAD" w14:textId="77777777" w:rsidR="00ED7BEE" w:rsidRPr="00246440" w:rsidRDefault="00ED7BEE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17E0C953" w14:textId="77777777" w:rsidR="00ED7BEE" w:rsidRPr="00246440" w:rsidRDefault="00ED7BEE" w:rsidP="00281B6C">
            <w:pPr>
              <w:rPr>
                <w:lang w:val="en-US"/>
              </w:rPr>
            </w:pPr>
          </w:p>
        </w:tc>
      </w:tr>
      <w:tr w:rsidR="00ED7BEE" w:rsidRPr="004A0AD1" w14:paraId="71CE59C3" w14:textId="77777777" w:rsidTr="00281B6C">
        <w:tc>
          <w:tcPr>
            <w:tcW w:w="2547" w:type="dxa"/>
          </w:tcPr>
          <w:p w14:paraId="54DDB21D" w14:textId="70211AED" w:rsidR="00ED7BEE" w:rsidRPr="00246440" w:rsidRDefault="004A0AD1" w:rsidP="00281B6C">
            <w:pPr>
              <w:rPr>
                <w:lang w:val="en-US"/>
              </w:rPr>
            </w:pPr>
            <w:ins w:id="145" w:author="Termorshuizen, F. (Fabian)" w:date="2023-11-28T09:42:00Z">
              <w:r w:rsidRPr="004A0AD1">
                <w:rPr>
                  <w:lang w:val="en-US"/>
                </w:rPr>
                <w:t xml:space="preserve">Mean length of </w:t>
              </w:r>
            </w:ins>
            <w:ins w:id="146" w:author="Termorshuizen, F. (Fabian)" w:date="2023-11-29T09:51:00Z">
              <w:r w:rsidR="00F82BB6" w:rsidRPr="00F82BB6">
                <w:rPr>
                  <w:lang w:val="en-US"/>
                </w:rPr>
                <w:t xml:space="preserve">pre ICU </w:t>
              </w:r>
            </w:ins>
            <w:ins w:id="147" w:author="Termorshuizen, F. (Fabian)" w:date="2023-11-28T09:42:00Z">
              <w:r w:rsidRPr="004A0AD1">
                <w:rPr>
                  <w:lang w:val="en-US"/>
                </w:rPr>
                <w:t>hospital stay in days (SD)</w:t>
              </w:r>
            </w:ins>
          </w:p>
        </w:tc>
        <w:tc>
          <w:tcPr>
            <w:tcW w:w="1417" w:type="dxa"/>
          </w:tcPr>
          <w:p w14:paraId="5806DFE5" w14:textId="55411576" w:rsidR="00ED7BEE" w:rsidRPr="00246440" w:rsidRDefault="00161236" w:rsidP="006058D5">
            <w:pPr>
              <w:rPr>
                <w:lang w:val="en-US"/>
              </w:rPr>
            </w:pPr>
            <w:ins w:id="148" w:author="Termorshuizen, F. (Fabian)" w:date="2023-11-28T10:33:00Z">
              <w:r w:rsidRPr="00161236">
                <w:rPr>
                  <w:lang w:val="en-US"/>
                </w:rPr>
                <w:t>1.7 (2.7</w:t>
              </w:r>
              <w:del w:id="149" w:author="Termorshuizen, F. (Fabian) [2]" w:date="2023-12-04T17:06:00Z">
                <w:r w:rsidRPr="00161236" w:rsidDel="006058D5">
                  <w:rPr>
                    <w:lang w:val="en-US"/>
                  </w:rPr>
                  <w:delText>4</w:delText>
                </w:r>
              </w:del>
              <w:r w:rsidRPr="00161236">
                <w:rPr>
                  <w:lang w:val="en-US"/>
                </w:rPr>
                <w:t>)</w:t>
              </w:r>
            </w:ins>
          </w:p>
        </w:tc>
        <w:tc>
          <w:tcPr>
            <w:tcW w:w="1418" w:type="dxa"/>
          </w:tcPr>
          <w:p w14:paraId="1AC83A79" w14:textId="25297501" w:rsidR="00ED7BEE" w:rsidRPr="00246440" w:rsidRDefault="00161236" w:rsidP="006058D5">
            <w:pPr>
              <w:rPr>
                <w:lang w:val="en-US"/>
              </w:rPr>
            </w:pPr>
            <w:ins w:id="150" w:author="Termorshuizen, F. (Fabian)" w:date="2023-11-28T10:33:00Z">
              <w:r w:rsidRPr="00161236">
                <w:rPr>
                  <w:lang w:val="en-US"/>
                </w:rPr>
                <w:t>1.9 (4.6)</w:t>
              </w:r>
            </w:ins>
          </w:p>
        </w:tc>
        <w:tc>
          <w:tcPr>
            <w:tcW w:w="1417" w:type="dxa"/>
          </w:tcPr>
          <w:p w14:paraId="0E77E51D" w14:textId="427A79C9" w:rsidR="00ED7BEE" w:rsidRPr="00246440" w:rsidRDefault="00161236" w:rsidP="006058D5">
            <w:pPr>
              <w:rPr>
                <w:lang w:val="en-US"/>
              </w:rPr>
            </w:pPr>
            <w:ins w:id="151" w:author="Termorshuizen, F. (Fabian)" w:date="2023-11-28T10:34:00Z">
              <w:r w:rsidRPr="00161236">
                <w:rPr>
                  <w:lang w:val="en-US"/>
                </w:rPr>
                <w:t>2.</w:t>
              </w:r>
            </w:ins>
            <w:ins w:id="152" w:author="Termorshuizen, F. (Fabian) [2]" w:date="2023-12-04T17:06:00Z">
              <w:r w:rsidR="006058D5">
                <w:rPr>
                  <w:lang w:val="en-US"/>
                </w:rPr>
                <w:t>3</w:t>
              </w:r>
            </w:ins>
            <w:ins w:id="153" w:author="Termorshuizen, F. (Fabian)" w:date="2023-11-28T10:34:00Z">
              <w:r w:rsidRPr="00161236">
                <w:rPr>
                  <w:lang w:val="en-US"/>
                </w:rPr>
                <w:t xml:space="preserve"> (8.8)</w:t>
              </w:r>
            </w:ins>
          </w:p>
        </w:tc>
        <w:tc>
          <w:tcPr>
            <w:tcW w:w="1418" w:type="dxa"/>
          </w:tcPr>
          <w:p w14:paraId="289D4302" w14:textId="6F9EE65D" w:rsidR="00ED7BEE" w:rsidRPr="00246440" w:rsidRDefault="00161236" w:rsidP="006058D5">
            <w:pPr>
              <w:rPr>
                <w:lang w:val="en-US"/>
              </w:rPr>
            </w:pPr>
            <w:ins w:id="154" w:author="Termorshuizen, F. (Fabian)" w:date="2023-11-28T10:34:00Z">
              <w:r w:rsidRPr="00161236">
                <w:rPr>
                  <w:lang w:val="en-US"/>
                </w:rPr>
                <w:t>2.1 (2.</w:t>
              </w:r>
            </w:ins>
            <w:ins w:id="155" w:author="Termorshuizen, F. (Fabian) [2]" w:date="2023-12-04T17:06:00Z">
              <w:r w:rsidR="006058D5">
                <w:rPr>
                  <w:lang w:val="en-US"/>
                </w:rPr>
                <w:t>9</w:t>
              </w:r>
            </w:ins>
            <w:ins w:id="156" w:author="Termorshuizen, F. (Fabian)" w:date="2023-11-28T10:34:00Z">
              <w:r w:rsidRPr="00161236">
                <w:rPr>
                  <w:lang w:val="en-US"/>
                </w:rPr>
                <w:t>)</w:t>
              </w:r>
            </w:ins>
          </w:p>
        </w:tc>
        <w:tc>
          <w:tcPr>
            <w:tcW w:w="1417" w:type="dxa"/>
          </w:tcPr>
          <w:p w14:paraId="3420636B" w14:textId="3DF86F87" w:rsidR="00ED7BEE" w:rsidRPr="00246440" w:rsidRDefault="00161236" w:rsidP="006058D5">
            <w:pPr>
              <w:rPr>
                <w:lang w:val="en-US"/>
              </w:rPr>
            </w:pPr>
            <w:ins w:id="157" w:author="Termorshuizen, F. (Fabian)" w:date="2023-11-28T10:34:00Z">
              <w:r w:rsidRPr="00161236">
                <w:rPr>
                  <w:lang w:val="en-US"/>
                </w:rPr>
                <w:t>2.1</w:t>
              </w:r>
              <w:del w:id="158" w:author="Termorshuizen, F. (Fabian) [2]" w:date="2023-12-04T17:06:00Z">
                <w:r w:rsidRPr="00161236" w:rsidDel="006058D5">
                  <w:rPr>
                    <w:lang w:val="en-US"/>
                  </w:rPr>
                  <w:delText>3</w:delText>
                </w:r>
              </w:del>
              <w:r w:rsidRPr="00161236">
                <w:rPr>
                  <w:lang w:val="en-US"/>
                </w:rPr>
                <w:t xml:space="preserve"> (3.</w:t>
              </w:r>
            </w:ins>
            <w:ins w:id="159" w:author="Termorshuizen, F. (Fabian) [2]" w:date="2023-12-04T17:06:00Z">
              <w:r w:rsidR="006058D5">
                <w:rPr>
                  <w:lang w:val="en-US"/>
                </w:rPr>
                <w:t>3</w:t>
              </w:r>
            </w:ins>
            <w:ins w:id="160" w:author="Termorshuizen, F. (Fabian)" w:date="2023-11-28T10:34:00Z">
              <w:r w:rsidRPr="00161236">
                <w:rPr>
                  <w:lang w:val="en-US"/>
                </w:rPr>
                <w:t>)</w:t>
              </w:r>
            </w:ins>
          </w:p>
        </w:tc>
        <w:tc>
          <w:tcPr>
            <w:tcW w:w="1418" w:type="dxa"/>
          </w:tcPr>
          <w:p w14:paraId="5992C27B" w14:textId="40A62C5D" w:rsidR="00ED7BEE" w:rsidRPr="00246440" w:rsidRDefault="00161236" w:rsidP="006058D5">
            <w:pPr>
              <w:rPr>
                <w:lang w:val="en-US"/>
              </w:rPr>
            </w:pPr>
            <w:ins w:id="161" w:author="Termorshuizen, F. (Fabian)" w:date="2023-11-28T10:34:00Z">
              <w:r w:rsidRPr="00161236">
                <w:rPr>
                  <w:lang w:val="en-US"/>
                </w:rPr>
                <w:t>2.</w:t>
              </w:r>
            </w:ins>
            <w:ins w:id="162" w:author="Termorshuizen, F. (Fabian) [2]" w:date="2023-12-04T17:06:00Z">
              <w:r w:rsidR="006058D5">
                <w:rPr>
                  <w:lang w:val="en-US"/>
                </w:rPr>
                <w:t>2</w:t>
              </w:r>
            </w:ins>
            <w:ins w:id="163" w:author="Termorshuizen, F. (Fabian)" w:date="2023-11-28T10:34:00Z">
              <w:r w:rsidRPr="00161236">
                <w:rPr>
                  <w:lang w:val="en-US"/>
                </w:rPr>
                <w:t xml:space="preserve"> (8.</w:t>
              </w:r>
            </w:ins>
            <w:ins w:id="164" w:author="Termorshuizen, F. (Fabian) [2]" w:date="2023-12-04T17:06:00Z">
              <w:r w:rsidR="006058D5">
                <w:rPr>
                  <w:lang w:val="en-US"/>
                </w:rPr>
                <w:t>1</w:t>
              </w:r>
            </w:ins>
            <w:ins w:id="165" w:author="Termorshuizen, F. (Fabian)" w:date="2023-11-28T10:34:00Z">
              <w:r w:rsidRPr="00161236">
                <w:rPr>
                  <w:lang w:val="en-US"/>
                </w:rPr>
                <w:t>)</w:t>
              </w:r>
            </w:ins>
          </w:p>
        </w:tc>
        <w:tc>
          <w:tcPr>
            <w:tcW w:w="1417" w:type="dxa"/>
          </w:tcPr>
          <w:p w14:paraId="6E3BD4E1" w14:textId="305FF72E" w:rsidR="00ED7BEE" w:rsidRPr="00246440" w:rsidRDefault="00161236" w:rsidP="006058D5">
            <w:pPr>
              <w:rPr>
                <w:lang w:val="en-US"/>
              </w:rPr>
            </w:pPr>
            <w:ins w:id="166" w:author="Termorshuizen, F. (Fabian)" w:date="2023-11-28T10:34:00Z">
              <w:r w:rsidRPr="00161236">
                <w:rPr>
                  <w:lang w:val="en-US"/>
                </w:rPr>
                <w:t>4.</w:t>
              </w:r>
            </w:ins>
            <w:ins w:id="167" w:author="Termorshuizen, F. (Fabian) [2]" w:date="2023-12-04T17:06:00Z">
              <w:r w:rsidR="006058D5">
                <w:rPr>
                  <w:lang w:val="en-US"/>
                </w:rPr>
                <w:t>4</w:t>
              </w:r>
            </w:ins>
            <w:ins w:id="168" w:author="Termorshuizen, F. (Fabian)" w:date="2023-11-28T10:34:00Z">
              <w:r w:rsidRPr="00161236">
                <w:rPr>
                  <w:lang w:val="en-US"/>
                </w:rPr>
                <w:t xml:space="preserve"> (32.8)</w:t>
              </w:r>
            </w:ins>
          </w:p>
        </w:tc>
        <w:tc>
          <w:tcPr>
            <w:tcW w:w="1418" w:type="dxa"/>
          </w:tcPr>
          <w:p w14:paraId="0862A0AC" w14:textId="7CA62E5B" w:rsidR="00ED7BEE" w:rsidRPr="00246440" w:rsidRDefault="00161236" w:rsidP="006058D5">
            <w:pPr>
              <w:rPr>
                <w:lang w:val="en-US"/>
              </w:rPr>
            </w:pPr>
            <w:ins w:id="169" w:author="Termorshuizen, F. (Fabian)" w:date="2023-11-28T10:34:00Z">
              <w:r w:rsidRPr="00161236">
                <w:rPr>
                  <w:lang w:val="en-US"/>
                </w:rPr>
                <w:t>1.</w:t>
              </w:r>
            </w:ins>
            <w:ins w:id="170" w:author="Termorshuizen, F. (Fabian) [2]" w:date="2023-12-04T17:07:00Z">
              <w:r w:rsidR="006058D5">
                <w:rPr>
                  <w:lang w:val="en-US"/>
                </w:rPr>
                <w:t>8</w:t>
              </w:r>
            </w:ins>
            <w:ins w:id="171" w:author="Termorshuizen, F. (Fabian)" w:date="2023-11-28T10:34:00Z">
              <w:r w:rsidRPr="00161236">
                <w:rPr>
                  <w:lang w:val="en-US"/>
                </w:rPr>
                <w:t xml:space="preserve"> (3.</w:t>
              </w:r>
            </w:ins>
            <w:ins w:id="172" w:author="Termorshuizen, F. (Fabian) [2]" w:date="2023-12-04T17:06:00Z">
              <w:r w:rsidR="006058D5">
                <w:rPr>
                  <w:lang w:val="en-US"/>
                </w:rPr>
                <w:t>7</w:t>
              </w:r>
            </w:ins>
            <w:ins w:id="173" w:author="Termorshuizen, F. (Fabian)" w:date="2023-11-28T10:34:00Z">
              <w:r w:rsidRPr="00161236">
                <w:rPr>
                  <w:lang w:val="en-US"/>
                </w:rPr>
                <w:t>)</w:t>
              </w:r>
            </w:ins>
          </w:p>
        </w:tc>
        <w:tc>
          <w:tcPr>
            <w:tcW w:w="1417" w:type="dxa"/>
          </w:tcPr>
          <w:p w14:paraId="4ABA8D5F" w14:textId="0E4D670D" w:rsidR="00ED7BEE" w:rsidRPr="00246440" w:rsidRDefault="00161236" w:rsidP="006058D5">
            <w:pPr>
              <w:rPr>
                <w:lang w:val="en-US"/>
              </w:rPr>
            </w:pPr>
            <w:ins w:id="174" w:author="Termorshuizen, F. (Fabian)" w:date="2023-11-28T10:35:00Z">
              <w:r w:rsidRPr="00161236">
                <w:rPr>
                  <w:lang w:val="en-US"/>
                </w:rPr>
                <w:t>4.9 (49.2)</w:t>
              </w:r>
            </w:ins>
          </w:p>
        </w:tc>
      </w:tr>
      <w:tr w:rsidR="0049066F" w:rsidRPr="004A0AD1" w14:paraId="4A48FCBF" w14:textId="77777777" w:rsidTr="00281B6C">
        <w:tc>
          <w:tcPr>
            <w:tcW w:w="2547" w:type="dxa"/>
          </w:tcPr>
          <w:p w14:paraId="0CFB286E" w14:textId="77777777" w:rsidR="0049066F" w:rsidRPr="00246440" w:rsidRDefault="0049066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1A4ACAB2" w14:textId="77777777" w:rsidR="0049066F" w:rsidRPr="00246440" w:rsidRDefault="0049066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24ED41F" w14:textId="77777777" w:rsidR="0049066F" w:rsidRPr="00246440" w:rsidRDefault="0049066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52C91B6" w14:textId="77777777" w:rsidR="0049066F" w:rsidRPr="00246440" w:rsidRDefault="0049066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9DED4E5" w14:textId="77777777" w:rsidR="0049066F" w:rsidRPr="00246440" w:rsidRDefault="0049066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49A56F7" w14:textId="77777777" w:rsidR="0049066F" w:rsidRPr="00246440" w:rsidRDefault="0049066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00732A5" w14:textId="77777777" w:rsidR="0049066F" w:rsidRPr="00246440" w:rsidRDefault="0049066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0F2ED9F5" w14:textId="77777777" w:rsidR="0049066F" w:rsidRPr="00246440" w:rsidRDefault="0049066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36C42B4" w14:textId="77777777" w:rsidR="0049066F" w:rsidRPr="00246440" w:rsidRDefault="0049066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B47BDCC" w14:textId="77777777" w:rsidR="0049066F" w:rsidRPr="00246440" w:rsidRDefault="0049066F" w:rsidP="00281B6C">
            <w:pPr>
              <w:rPr>
                <w:lang w:val="en-US"/>
              </w:rPr>
            </w:pPr>
          </w:p>
        </w:tc>
      </w:tr>
      <w:tr w:rsidR="000F748F" w:rsidRPr="004B7337" w14:paraId="661395E0" w14:textId="77777777" w:rsidTr="00281B6C">
        <w:tc>
          <w:tcPr>
            <w:tcW w:w="2547" w:type="dxa"/>
          </w:tcPr>
          <w:p w14:paraId="45114A30" w14:textId="77777777" w:rsidR="000F748F" w:rsidRPr="0067374D" w:rsidRDefault="000F748F" w:rsidP="00281B6C">
            <w:pPr>
              <w:rPr>
                <w:lang w:val="en-US"/>
              </w:rPr>
            </w:pPr>
            <w:r>
              <w:rPr>
                <w:lang w:val="en-US"/>
              </w:rPr>
              <w:t>Mean length of stay ICU (SD)</w:t>
            </w:r>
          </w:p>
        </w:tc>
        <w:tc>
          <w:tcPr>
            <w:tcW w:w="1417" w:type="dxa"/>
          </w:tcPr>
          <w:p w14:paraId="4357DA18" w14:textId="77777777" w:rsidR="000F748F" w:rsidRPr="0067374D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21.25 (20.63)</w:t>
            </w:r>
          </w:p>
        </w:tc>
        <w:tc>
          <w:tcPr>
            <w:tcW w:w="1418" w:type="dxa"/>
          </w:tcPr>
          <w:p w14:paraId="1C56AF93" w14:textId="77777777" w:rsidR="000F748F" w:rsidRPr="0067374D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17.17 (15.99)</w:t>
            </w:r>
          </w:p>
        </w:tc>
        <w:tc>
          <w:tcPr>
            <w:tcW w:w="1417" w:type="dxa"/>
          </w:tcPr>
          <w:p w14:paraId="449A609C" w14:textId="77777777" w:rsidR="000F748F" w:rsidRPr="0067374D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18.12 (17.92)</w:t>
            </w:r>
          </w:p>
        </w:tc>
        <w:tc>
          <w:tcPr>
            <w:tcW w:w="1418" w:type="dxa"/>
          </w:tcPr>
          <w:p w14:paraId="71792213" w14:textId="77777777" w:rsidR="000F748F" w:rsidRPr="0067374D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16.93 (16.98)</w:t>
            </w:r>
          </w:p>
        </w:tc>
        <w:tc>
          <w:tcPr>
            <w:tcW w:w="1417" w:type="dxa"/>
          </w:tcPr>
          <w:p w14:paraId="4F1D3833" w14:textId="77777777" w:rsidR="000F748F" w:rsidRPr="0067374D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16.23 (25.47)</w:t>
            </w:r>
          </w:p>
        </w:tc>
        <w:tc>
          <w:tcPr>
            <w:tcW w:w="1418" w:type="dxa"/>
          </w:tcPr>
          <w:p w14:paraId="2F01DBC3" w14:textId="77777777" w:rsidR="000F748F" w:rsidRPr="0067374D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16.49 (21.92)</w:t>
            </w:r>
          </w:p>
        </w:tc>
        <w:tc>
          <w:tcPr>
            <w:tcW w:w="1417" w:type="dxa"/>
          </w:tcPr>
          <w:p w14:paraId="75589C82" w14:textId="77777777" w:rsidR="000F748F" w:rsidRPr="0067374D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12.65 (23.76)</w:t>
            </w:r>
          </w:p>
        </w:tc>
        <w:tc>
          <w:tcPr>
            <w:tcW w:w="1418" w:type="dxa"/>
          </w:tcPr>
          <w:p w14:paraId="63790ACE" w14:textId="77777777" w:rsidR="000F748F" w:rsidRPr="0067374D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9.01 (11.46)</w:t>
            </w:r>
          </w:p>
        </w:tc>
        <w:tc>
          <w:tcPr>
            <w:tcW w:w="1417" w:type="dxa"/>
          </w:tcPr>
          <w:p w14:paraId="35A06A1C" w14:textId="77777777" w:rsidR="000F748F" w:rsidRPr="0067374D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8.68 (14.44)</w:t>
            </w:r>
          </w:p>
        </w:tc>
        <w:bookmarkStart w:id="175" w:name="_GoBack"/>
        <w:bookmarkEnd w:id="175"/>
      </w:tr>
      <w:tr w:rsidR="000F748F" w:rsidRPr="004B7337" w14:paraId="2E948AD6" w14:textId="77777777" w:rsidTr="00281B6C">
        <w:tc>
          <w:tcPr>
            <w:tcW w:w="2547" w:type="dxa"/>
          </w:tcPr>
          <w:p w14:paraId="1869AD2F" w14:textId="77777777" w:rsidR="000F748F" w:rsidRDefault="000F748F" w:rsidP="00281B6C">
            <w:pPr>
              <w:rPr>
                <w:lang w:val="en-US"/>
              </w:rPr>
            </w:pPr>
            <w:r>
              <w:rPr>
                <w:lang w:val="en-US"/>
              </w:rPr>
              <w:t>Median length of stay ICU</w:t>
            </w:r>
          </w:p>
          <w:p w14:paraId="2925B2C0" w14:textId="77777777" w:rsidR="000F748F" w:rsidRPr="0067374D" w:rsidRDefault="000F748F" w:rsidP="00281B6C">
            <w:pPr>
              <w:rPr>
                <w:lang w:val="en-US"/>
              </w:rPr>
            </w:pPr>
            <w:r>
              <w:rPr>
                <w:lang w:val="en-US"/>
              </w:rPr>
              <w:t xml:space="preserve">(IQR) </w:t>
            </w:r>
          </w:p>
        </w:tc>
        <w:tc>
          <w:tcPr>
            <w:tcW w:w="1417" w:type="dxa"/>
          </w:tcPr>
          <w:p w14:paraId="26473EF3" w14:textId="77777777" w:rsidR="000F748F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  <w:p w14:paraId="1646C9E5" w14:textId="77777777" w:rsidR="00E03999" w:rsidRPr="0067374D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(9-29)</w:t>
            </w:r>
          </w:p>
        </w:tc>
        <w:tc>
          <w:tcPr>
            <w:tcW w:w="1418" w:type="dxa"/>
          </w:tcPr>
          <w:p w14:paraId="34BC12F6" w14:textId="77777777" w:rsidR="000F748F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  <w:p w14:paraId="2E3026C2" w14:textId="77777777" w:rsidR="00E03999" w:rsidRPr="0067374D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(6-22)</w:t>
            </w:r>
          </w:p>
        </w:tc>
        <w:tc>
          <w:tcPr>
            <w:tcW w:w="1417" w:type="dxa"/>
          </w:tcPr>
          <w:p w14:paraId="084BAD95" w14:textId="77777777" w:rsidR="000F748F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  <w:p w14:paraId="5A4EDD15" w14:textId="77777777" w:rsidR="00E03999" w:rsidRPr="0067374D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(7-24)</w:t>
            </w:r>
          </w:p>
        </w:tc>
        <w:tc>
          <w:tcPr>
            <w:tcW w:w="1418" w:type="dxa"/>
          </w:tcPr>
          <w:p w14:paraId="1E845210" w14:textId="77777777" w:rsidR="000F748F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 xml:space="preserve">11 </w:t>
            </w:r>
          </w:p>
          <w:p w14:paraId="554CE4B6" w14:textId="77777777" w:rsidR="00E03999" w:rsidRPr="0067374D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(6-22)</w:t>
            </w:r>
          </w:p>
        </w:tc>
        <w:tc>
          <w:tcPr>
            <w:tcW w:w="1417" w:type="dxa"/>
          </w:tcPr>
          <w:p w14:paraId="01EEFD1A" w14:textId="77777777" w:rsidR="000F748F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48707FE6" w14:textId="77777777" w:rsidR="00E03999" w:rsidRPr="0067374D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(6-20.5)</w:t>
            </w:r>
          </w:p>
        </w:tc>
        <w:tc>
          <w:tcPr>
            <w:tcW w:w="1418" w:type="dxa"/>
          </w:tcPr>
          <w:p w14:paraId="1EE76FE7" w14:textId="77777777" w:rsidR="000F748F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  <w:p w14:paraId="2FBCB721" w14:textId="77777777" w:rsidR="00E03999" w:rsidRPr="0067374D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(6-22)</w:t>
            </w:r>
          </w:p>
        </w:tc>
        <w:tc>
          <w:tcPr>
            <w:tcW w:w="1417" w:type="dxa"/>
          </w:tcPr>
          <w:p w14:paraId="75CA2807" w14:textId="77777777" w:rsidR="000F748F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  <w:p w14:paraId="676E99D7" w14:textId="77777777" w:rsidR="00E03999" w:rsidRPr="0067374D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(3-15)</w:t>
            </w:r>
          </w:p>
        </w:tc>
        <w:tc>
          <w:tcPr>
            <w:tcW w:w="1418" w:type="dxa"/>
          </w:tcPr>
          <w:p w14:paraId="1910AC58" w14:textId="77777777" w:rsidR="000F748F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2FB05A47" w14:textId="77777777" w:rsidR="00E03999" w:rsidRPr="0067374D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(3-10)</w:t>
            </w:r>
          </w:p>
        </w:tc>
        <w:tc>
          <w:tcPr>
            <w:tcW w:w="1417" w:type="dxa"/>
          </w:tcPr>
          <w:p w14:paraId="1B841303" w14:textId="77777777" w:rsidR="000F748F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34DA1CED" w14:textId="77777777" w:rsidR="00E03999" w:rsidRPr="0067374D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(3-10)</w:t>
            </w:r>
          </w:p>
        </w:tc>
      </w:tr>
      <w:tr w:rsidR="00FA330E" w:rsidRPr="00972046" w14:paraId="305E57E7" w14:textId="77777777" w:rsidTr="00281B6C">
        <w:tc>
          <w:tcPr>
            <w:tcW w:w="2547" w:type="dxa"/>
          </w:tcPr>
          <w:p w14:paraId="4198E0F8" w14:textId="7819AF3A" w:rsidR="00FA330E" w:rsidRPr="0067374D" w:rsidRDefault="00FA330E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20FB5194" w14:textId="77777777" w:rsidR="00FA330E" w:rsidRPr="0067374D" w:rsidRDefault="00FA330E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475592E" w14:textId="77777777" w:rsidR="00FA330E" w:rsidRPr="0067374D" w:rsidRDefault="00FA330E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04EB1F51" w14:textId="77777777" w:rsidR="00FA330E" w:rsidRPr="0067374D" w:rsidRDefault="00FA330E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B1D2597" w14:textId="77777777" w:rsidR="00FA330E" w:rsidRPr="0067374D" w:rsidRDefault="00FA330E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837F06A" w14:textId="77777777" w:rsidR="00FA330E" w:rsidRPr="0067374D" w:rsidRDefault="00FA330E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50EF530" w14:textId="77777777" w:rsidR="00FA330E" w:rsidRPr="0067374D" w:rsidRDefault="00FA330E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9E114BE" w14:textId="77777777" w:rsidR="00FA330E" w:rsidRPr="0067374D" w:rsidRDefault="00FA330E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AE5A2DB" w14:textId="77777777" w:rsidR="00FA330E" w:rsidRPr="0067374D" w:rsidRDefault="00FA330E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26A55944" w14:textId="77777777" w:rsidR="00FA330E" w:rsidRPr="0067374D" w:rsidRDefault="00FA330E" w:rsidP="00281B6C">
            <w:pPr>
              <w:rPr>
                <w:lang w:val="en-US"/>
              </w:rPr>
            </w:pPr>
          </w:p>
        </w:tc>
      </w:tr>
      <w:tr w:rsidR="00FA330E" w:rsidRPr="00FA330E" w14:paraId="52B0C284" w14:textId="77777777" w:rsidTr="00281B6C">
        <w:tc>
          <w:tcPr>
            <w:tcW w:w="2547" w:type="dxa"/>
          </w:tcPr>
          <w:p w14:paraId="0EAA50BB" w14:textId="04C53B52" w:rsidR="00FA330E" w:rsidRPr="0067374D" w:rsidRDefault="00972046" w:rsidP="00741DFD">
            <w:pPr>
              <w:rPr>
                <w:lang w:val="en-US"/>
              </w:rPr>
            </w:pPr>
            <w:ins w:id="176" w:author="Termorshuizen, F. (Fabian)" w:date="2023-11-29T09:44:00Z">
              <w:r w:rsidRPr="00972046">
                <w:rPr>
                  <w:lang w:val="en-US"/>
                </w:rPr>
                <w:t>Mean length of stay in days hospital (SD)</w:t>
              </w:r>
            </w:ins>
            <w:ins w:id="177" w:author="Termorshuizen, F. (Fabian) [2]" w:date="2023-12-04T16:40:00Z">
              <w:r w:rsidR="00741DFD" w:rsidRPr="00741DFD">
                <w:rPr>
                  <w:lang w:val="en-US"/>
                  <w:rPrChange w:id="178" w:author="Termorshuizen, F. (Fabian) [2]" w:date="2023-12-04T16:40:00Z">
                    <w:rPr/>
                  </w:rPrChange>
                </w:rPr>
                <w:t xml:space="preserve"> </w:t>
              </w:r>
              <w:r w:rsidR="00741DFD" w:rsidRPr="00741DFD">
                <w:rPr>
                  <w:lang w:val="en-US"/>
                </w:rPr>
                <w:t>*</w:t>
              </w:r>
              <w:r w:rsidR="00741DFD" w:rsidRPr="00741DFD">
                <w:rPr>
                  <w:vertAlign w:val="superscript"/>
                  <w:lang w:val="en-US"/>
                  <w:rPrChange w:id="179" w:author="Termorshuizen, F. (Fabian) [2]" w:date="2023-12-04T16:41:00Z">
                    <w:rPr>
                      <w:lang w:val="en-US"/>
                    </w:rPr>
                  </w:rPrChange>
                </w:rPr>
                <w:t>1</w:t>
              </w:r>
            </w:ins>
          </w:p>
        </w:tc>
        <w:tc>
          <w:tcPr>
            <w:tcW w:w="1417" w:type="dxa"/>
          </w:tcPr>
          <w:p w14:paraId="36E7C716" w14:textId="17402C93" w:rsidR="00FA330E" w:rsidRPr="0067374D" w:rsidRDefault="00972046" w:rsidP="006058D5">
            <w:pPr>
              <w:rPr>
                <w:lang w:val="en-US"/>
              </w:rPr>
            </w:pPr>
            <w:ins w:id="180" w:author="Termorshuizen, F. (Fabian)" w:date="2023-11-29T09:44:00Z">
              <w:r>
                <w:rPr>
                  <w:lang w:val="en-US"/>
                </w:rPr>
                <w:t>40.2 (121.8)</w:t>
              </w:r>
            </w:ins>
          </w:p>
        </w:tc>
        <w:tc>
          <w:tcPr>
            <w:tcW w:w="1418" w:type="dxa"/>
          </w:tcPr>
          <w:p w14:paraId="74CD76D3" w14:textId="13FABA7A" w:rsidR="00FA330E" w:rsidRPr="0067374D" w:rsidRDefault="00972046" w:rsidP="006058D5">
            <w:pPr>
              <w:rPr>
                <w:lang w:val="en-US"/>
              </w:rPr>
            </w:pPr>
            <w:ins w:id="181" w:author="Termorshuizen, F. (Fabian)" w:date="2023-11-29T09:44:00Z">
              <w:r>
                <w:rPr>
                  <w:lang w:val="en-US"/>
                </w:rPr>
                <w:t>42.</w:t>
              </w:r>
            </w:ins>
            <w:ins w:id="182" w:author="Termorshuizen, F. (Fabian) [2]" w:date="2023-12-04T17:08:00Z">
              <w:r w:rsidR="006058D5">
                <w:rPr>
                  <w:lang w:val="en-US"/>
                </w:rPr>
                <w:t>8</w:t>
              </w:r>
            </w:ins>
            <w:ins w:id="183" w:author="Termorshuizen, F. (Fabian)" w:date="2023-11-29T09:44:00Z">
              <w:r>
                <w:rPr>
                  <w:lang w:val="en-US"/>
                </w:rPr>
                <w:t xml:space="preserve"> (</w:t>
              </w:r>
            </w:ins>
            <w:ins w:id="184" w:author="Termorshuizen, F. (Fabian)" w:date="2023-11-29T09:46:00Z">
              <w:r>
                <w:rPr>
                  <w:lang w:val="en-US"/>
                </w:rPr>
                <w:t>140.0</w:t>
              </w:r>
            </w:ins>
            <w:ins w:id="185" w:author="Termorshuizen, F. (Fabian)" w:date="2023-11-29T09:44:00Z">
              <w:r>
                <w:rPr>
                  <w:lang w:val="en-US"/>
                </w:rPr>
                <w:t>)</w:t>
              </w:r>
            </w:ins>
          </w:p>
        </w:tc>
        <w:tc>
          <w:tcPr>
            <w:tcW w:w="1417" w:type="dxa"/>
          </w:tcPr>
          <w:p w14:paraId="095462B5" w14:textId="695A52EA" w:rsidR="00FA330E" w:rsidRPr="0067374D" w:rsidRDefault="00972046" w:rsidP="00281B6C">
            <w:pPr>
              <w:rPr>
                <w:lang w:val="en-US"/>
              </w:rPr>
            </w:pPr>
            <w:ins w:id="186" w:author="Termorshuizen, F. (Fabian)" w:date="2023-11-29T09:46:00Z">
              <w:r>
                <w:rPr>
                  <w:lang w:val="en-US"/>
                </w:rPr>
                <w:t>36.8 (108.5)</w:t>
              </w:r>
            </w:ins>
          </w:p>
        </w:tc>
        <w:tc>
          <w:tcPr>
            <w:tcW w:w="1418" w:type="dxa"/>
          </w:tcPr>
          <w:p w14:paraId="055B7C85" w14:textId="14D0A135" w:rsidR="00FA330E" w:rsidRPr="0067374D" w:rsidRDefault="00972046" w:rsidP="006058D5">
            <w:pPr>
              <w:rPr>
                <w:lang w:val="en-US"/>
              </w:rPr>
            </w:pPr>
            <w:ins w:id="187" w:author="Termorshuizen, F. (Fabian)" w:date="2023-11-29T09:46:00Z">
              <w:r>
                <w:rPr>
                  <w:lang w:val="en-US"/>
                </w:rPr>
                <w:t>36.</w:t>
              </w:r>
            </w:ins>
            <w:ins w:id="188" w:author="Termorshuizen, F. (Fabian) [2]" w:date="2023-12-04T17:08:00Z">
              <w:r w:rsidR="006058D5">
                <w:rPr>
                  <w:lang w:val="en-US"/>
                </w:rPr>
                <w:t>1</w:t>
              </w:r>
            </w:ins>
            <w:ins w:id="189" w:author="Termorshuizen, F. (Fabian)" w:date="2023-11-29T09:46:00Z">
              <w:r>
                <w:rPr>
                  <w:lang w:val="en-US"/>
                </w:rPr>
                <w:t xml:space="preserve"> (101.8)</w:t>
              </w:r>
            </w:ins>
          </w:p>
        </w:tc>
        <w:tc>
          <w:tcPr>
            <w:tcW w:w="1417" w:type="dxa"/>
          </w:tcPr>
          <w:p w14:paraId="21C4A7BA" w14:textId="7EB49FB9" w:rsidR="00FA330E" w:rsidRPr="0067374D" w:rsidRDefault="00972046" w:rsidP="006058D5">
            <w:pPr>
              <w:rPr>
                <w:lang w:val="en-US"/>
              </w:rPr>
            </w:pPr>
            <w:ins w:id="190" w:author="Termorshuizen, F. (Fabian)" w:date="2023-11-29T09:47:00Z">
              <w:r>
                <w:rPr>
                  <w:lang w:val="en-US"/>
                </w:rPr>
                <w:t>26.</w:t>
              </w:r>
            </w:ins>
            <w:ins w:id="191" w:author="Termorshuizen, F. (Fabian) [2]" w:date="2023-12-04T17:08:00Z">
              <w:r w:rsidR="006058D5">
                <w:rPr>
                  <w:lang w:val="en-US"/>
                </w:rPr>
                <w:t>3</w:t>
              </w:r>
            </w:ins>
            <w:ins w:id="192" w:author="Termorshuizen, F. (Fabian)" w:date="2023-11-29T09:47:00Z">
              <w:r>
                <w:rPr>
                  <w:lang w:val="en-US"/>
                </w:rPr>
                <w:t xml:space="preserve"> (56.</w:t>
              </w:r>
            </w:ins>
            <w:ins w:id="193" w:author="Termorshuizen, F. (Fabian) [2]" w:date="2023-12-04T17:08:00Z">
              <w:r w:rsidR="006058D5">
                <w:rPr>
                  <w:lang w:val="en-US"/>
                </w:rPr>
                <w:t>5</w:t>
              </w:r>
            </w:ins>
            <w:ins w:id="194" w:author="Termorshuizen, F. (Fabian)" w:date="2023-11-29T09:47:00Z">
              <w:r>
                <w:rPr>
                  <w:lang w:val="en-US"/>
                </w:rPr>
                <w:t>)</w:t>
              </w:r>
            </w:ins>
          </w:p>
        </w:tc>
        <w:tc>
          <w:tcPr>
            <w:tcW w:w="1418" w:type="dxa"/>
          </w:tcPr>
          <w:p w14:paraId="106340E6" w14:textId="7BDF0AE3" w:rsidR="00FA330E" w:rsidRPr="0067374D" w:rsidRDefault="00972046" w:rsidP="006058D5">
            <w:pPr>
              <w:rPr>
                <w:lang w:val="en-US"/>
              </w:rPr>
            </w:pPr>
            <w:ins w:id="195" w:author="Termorshuizen, F. (Fabian)" w:date="2023-11-29T09:48:00Z">
              <w:r>
                <w:rPr>
                  <w:lang w:val="en-US"/>
                </w:rPr>
                <w:t>28.3 (60.3)</w:t>
              </w:r>
            </w:ins>
          </w:p>
        </w:tc>
        <w:tc>
          <w:tcPr>
            <w:tcW w:w="1417" w:type="dxa"/>
          </w:tcPr>
          <w:p w14:paraId="4ABD5F1E" w14:textId="56AA5302" w:rsidR="00FA330E" w:rsidRPr="0067374D" w:rsidRDefault="00972046" w:rsidP="006058D5">
            <w:pPr>
              <w:rPr>
                <w:lang w:val="en-US"/>
              </w:rPr>
            </w:pPr>
            <w:ins w:id="196" w:author="Termorshuizen, F. (Fabian)" w:date="2023-11-29T09:48:00Z">
              <w:r>
                <w:rPr>
                  <w:lang w:val="en-US"/>
                </w:rPr>
                <w:t>22.1 (42.5)</w:t>
              </w:r>
            </w:ins>
          </w:p>
        </w:tc>
        <w:tc>
          <w:tcPr>
            <w:tcW w:w="1418" w:type="dxa"/>
          </w:tcPr>
          <w:p w14:paraId="5DF6D824" w14:textId="1AF420D3" w:rsidR="00FA330E" w:rsidRPr="0067374D" w:rsidRDefault="00972046" w:rsidP="006058D5">
            <w:pPr>
              <w:rPr>
                <w:lang w:val="en-US"/>
              </w:rPr>
            </w:pPr>
            <w:ins w:id="197" w:author="Termorshuizen, F. (Fabian)" w:date="2023-11-29T09:48:00Z">
              <w:r>
                <w:rPr>
                  <w:lang w:val="en-US"/>
                </w:rPr>
                <w:t>19.5 (35.5)</w:t>
              </w:r>
            </w:ins>
          </w:p>
        </w:tc>
        <w:tc>
          <w:tcPr>
            <w:tcW w:w="1417" w:type="dxa"/>
          </w:tcPr>
          <w:p w14:paraId="61CEB98A" w14:textId="54F4FE87" w:rsidR="00FA330E" w:rsidRPr="0067374D" w:rsidRDefault="00972046" w:rsidP="006058D5">
            <w:pPr>
              <w:rPr>
                <w:lang w:val="en-US"/>
              </w:rPr>
            </w:pPr>
            <w:ins w:id="198" w:author="Termorshuizen, F. (Fabian)" w:date="2023-11-29T09:48:00Z">
              <w:r>
                <w:rPr>
                  <w:lang w:val="en-US"/>
                </w:rPr>
                <w:t>18.7 (</w:t>
              </w:r>
            </w:ins>
            <w:ins w:id="199" w:author="Termorshuizen, F. (Fabian)" w:date="2023-11-29T09:49:00Z">
              <w:r>
                <w:rPr>
                  <w:lang w:val="en-US"/>
                </w:rPr>
                <w:t>32.0</w:t>
              </w:r>
            </w:ins>
            <w:ins w:id="200" w:author="Termorshuizen, F. (Fabian)" w:date="2023-11-29T09:48:00Z">
              <w:r>
                <w:rPr>
                  <w:lang w:val="en-US"/>
                </w:rPr>
                <w:t>)</w:t>
              </w:r>
            </w:ins>
          </w:p>
        </w:tc>
      </w:tr>
      <w:tr w:rsidR="000F748F" w:rsidRPr="00246440" w14:paraId="334C8F6C" w14:textId="77777777" w:rsidTr="00281B6C">
        <w:tc>
          <w:tcPr>
            <w:tcW w:w="2547" w:type="dxa"/>
          </w:tcPr>
          <w:p w14:paraId="50F9B301" w14:textId="77777777" w:rsidR="000F748F" w:rsidRPr="0067374D" w:rsidRDefault="000F748F" w:rsidP="00281B6C">
            <w:pPr>
              <w:rPr>
                <w:lang w:val="en-US"/>
              </w:rPr>
            </w:pPr>
            <w:r>
              <w:rPr>
                <w:lang w:val="en-US"/>
              </w:rPr>
              <w:t>Hospital death (N, %)</w:t>
            </w:r>
          </w:p>
        </w:tc>
        <w:tc>
          <w:tcPr>
            <w:tcW w:w="1417" w:type="dxa"/>
          </w:tcPr>
          <w:p w14:paraId="165507A8" w14:textId="77777777" w:rsidR="000F748F" w:rsidRPr="0067374D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748 (29.3)</w:t>
            </w:r>
          </w:p>
        </w:tc>
        <w:tc>
          <w:tcPr>
            <w:tcW w:w="1418" w:type="dxa"/>
          </w:tcPr>
          <w:p w14:paraId="571366C9" w14:textId="77777777" w:rsidR="000F748F" w:rsidRPr="0067374D" w:rsidRDefault="00E03999" w:rsidP="00281B6C">
            <w:pPr>
              <w:rPr>
                <w:lang w:val="en-US"/>
              </w:rPr>
            </w:pPr>
            <w:r>
              <w:rPr>
                <w:lang w:val="en-US"/>
              </w:rPr>
              <w:t>112 (26.4)</w:t>
            </w:r>
          </w:p>
        </w:tc>
        <w:tc>
          <w:tcPr>
            <w:tcW w:w="1417" w:type="dxa"/>
          </w:tcPr>
          <w:p w14:paraId="1E5B140C" w14:textId="77777777" w:rsidR="000F748F" w:rsidRPr="0067374D" w:rsidRDefault="00676D64" w:rsidP="00281B6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9113F">
              <w:rPr>
                <w:lang w:val="en-US"/>
              </w:rPr>
              <w:t>,</w:t>
            </w:r>
            <w:r>
              <w:rPr>
                <w:lang w:val="en-US"/>
              </w:rPr>
              <w:t>255 (31.9)</w:t>
            </w:r>
          </w:p>
        </w:tc>
        <w:tc>
          <w:tcPr>
            <w:tcW w:w="1418" w:type="dxa"/>
          </w:tcPr>
          <w:p w14:paraId="271CE0D6" w14:textId="77777777" w:rsidR="000F748F" w:rsidRPr="0067374D" w:rsidRDefault="00676D64" w:rsidP="00281B6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9113F">
              <w:rPr>
                <w:lang w:val="en-US"/>
              </w:rPr>
              <w:t>,</w:t>
            </w:r>
            <w:r>
              <w:rPr>
                <w:lang w:val="en-US"/>
              </w:rPr>
              <w:t>017 (23.4)</w:t>
            </w:r>
          </w:p>
        </w:tc>
        <w:tc>
          <w:tcPr>
            <w:tcW w:w="1417" w:type="dxa"/>
          </w:tcPr>
          <w:p w14:paraId="19EA285E" w14:textId="77777777" w:rsidR="000F748F" w:rsidRPr="0067374D" w:rsidRDefault="00676D64" w:rsidP="00281B6C">
            <w:pPr>
              <w:rPr>
                <w:lang w:val="en-US"/>
              </w:rPr>
            </w:pPr>
            <w:r>
              <w:rPr>
                <w:lang w:val="en-US"/>
              </w:rPr>
              <w:t>234 (19.8)</w:t>
            </w:r>
          </w:p>
        </w:tc>
        <w:tc>
          <w:tcPr>
            <w:tcW w:w="1418" w:type="dxa"/>
          </w:tcPr>
          <w:p w14:paraId="471B6195" w14:textId="77777777" w:rsidR="000F748F" w:rsidRPr="0067374D" w:rsidRDefault="00676D64" w:rsidP="00281B6C">
            <w:pPr>
              <w:rPr>
                <w:lang w:val="en-US"/>
              </w:rPr>
            </w:pPr>
            <w:r>
              <w:rPr>
                <w:lang w:val="en-US"/>
              </w:rPr>
              <w:t>762 (28.1)</w:t>
            </w:r>
          </w:p>
        </w:tc>
        <w:tc>
          <w:tcPr>
            <w:tcW w:w="1417" w:type="dxa"/>
          </w:tcPr>
          <w:p w14:paraId="007B7D41" w14:textId="77777777" w:rsidR="000F748F" w:rsidRPr="0067374D" w:rsidRDefault="00676D64" w:rsidP="00281B6C">
            <w:pPr>
              <w:rPr>
                <w:lang w:val="en-US"/>
              </w:rPr>
            </w:pPr>
            <w:r>
              <w:rPr>
                <w:lang w:val="en-US"/>
              </w:rPr>
              <w:t>188 (31.9)</w:t>
            </w:r>
          </w:p>
        </w:tc>
        <w:tc>
          <w:tcPr>
            <w:tcW w:w="1418" w:type="dxa"/>
          </w:tcPr>
          <w:p w14:paraId="1C80DE36" w14:textId="77777777" w:rsidR="000F748F" w:rsidRPr="0067374D" w:rsidRDefault="00676D64" w:rsidP="00281B6C">
            <w:pPr>
              <w:rPr>
                <w:lang w:val="en-US"/>
              </w:rPr>
            </w:pPr>
            <w:r>
              <w:rPr>
                <w:lang w:val="en-US"/>
              </w:rPr>
              <w:t>54 (26.1)</w:t>
            </w:r>
          </w:p>
        </w:tc>
        <w:tc>
          <w:tcPr>
            <w:tcW w:w="1417" w:type="dxa"/>
          </w:tcPr>
          <w:p w14:paraId="16D98EEB" w14:textId="77777777" w:rsidR="000F748F" w:rsidRPr="0067374D" w:rsidRDefault="00676D64" w:rsidP="00676D64">
            <w:pPr>
              <w:rPr>
                <w:lang w:val="en-US"/>
              </w:rPr>
            </w:pPr>
            <w:r>
              <w:rPr>
                <w:lang w:val="en-US"/>
              </w:rPr>
              <w:t>66 (26.3)</w:t>
            </w:r>
          </w:p>
        </w:tc>
      </w:tr>
    </w:tbl>
    <w:p w14:paraId="43B3B530" w14:textId="28EE47DA" w:rsidR="00741DFD" w:rsidRDefault="00741DFD" w:rsidP="000F748F">
      <w:pPr>
        <w:rPr>
          <w:ins w:id="201" w:author="Termorshuizen, F. (Fabian) [2]" w:date="2023-12-04T16:41:00Z"/>
          <w:lang w:val="en-US"/>
        </w:rPr>
      </w:pPr>
      <w:ins w:id="202" w:author="Termorshuizen, F. (Fabian) [2]" w:date="2023-12-04T16:41:00Z">
        <w:r w:rsidRPr="00741DFD">
          <w:rPr>
            <w:lang w:val="en-US"/>
          </w:rPr>
          <w:lastRenderedPageBreak/>
          <w:t>*</w:t>
        </w:r>
        <w:r w:rsidRPr="00741DFD">
          <w:rPr>
            <w:vertAlign w:val="superscript"/>
            <w:lang w:val="en-US"/>
            <w:rPrChange w:id="203" w:author="Termorshuizen, F. (Fabian) [2]" w:date="2023-12-04T16:41:00Z">
              <w:rPr>
                <w:lang w:val="en-US"/>
              </w:rPr>
            </w:rPrChange>
          </w:rPr>
          <w:t>1</w:t>
        </w:r>
        <w:r w:rsidRPr="00741DFD">
          <w:rPr>
            <w:lang w:val="en-US"/>
          </w:rPr>
          <w:t xml:space="preserve"> calculated since data of admission at the ICU</w:t>
        </w:r>
      </w:ins>
    </w:p>
    <w:p w14:paraId="388501BE" w14:textId="12EDB133" w:rsidR="000F748F" w:rsidRPr="00830330" w:rsidRDefault="000F748F" w:rsidP="000F748F">
      <w:pPr>
        <w:rPr>
          <w:lang w:val="en-US"/>
        </w:rPr>
      </w:pPr>
      <w:r>
        <w:rPr>
          <w:lang w:val="en-US"/>
        </w:rPr>
        <w:t xml:space="preserve">Supplement </w:t>
      </w:r>
      <w:r w:rsidRPr="00E823EA">
        <w:rPr>
          <w:lang w:val="en-US"/>
        </w:rPr>
        <w:t xml:space="preserve">Table 3 </w:t>
      </w:r>
      <w:r>
        <w:rPr>
          <w:lang w:val="en-US"/>
        </w:rPr>
        <w:t xml:space="preserve">Hazard ratios of ICU discharge </w:t>
      </w:r>
      <w:r w:rsidR="007D0EB0">
        <w:rPr>
          <w:lang w:val="en-US"/>
        </w:rPr>
        <w:t>during the consecutive stages of the COVID-19 pandemic</w:t>
      </w:r>
      <w:r w:rsidRPr="00E823EA">
        <w:rPr>
          <w:lang w:val="en-US"/>
        </w:rPr>
        <w:t xml:space="preserve"> </w:t>
      </w:r>
    </w:p>
    <w:tbl>
      <w:tblPr>
        <w:tblStyle w:val="Tabelraster"/>
        <w:tblW w:w="15304" w:type="dxa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0F748F" w14:paraId="452963EF" w14:textId="77777777" w:rsidTr="00281B6C">
        <w:tc>
          <w:tcPr>
            <w:tcW w:w="2547" w:type="dxa"/>
          </w:tcPr>
          <w:p w14:paraId="61A0B0D6" w14:textId="77777777" w:rsidR="000F748F" w:rsidRPr="00830330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CACE146" w14:textId="77777777" w:rsidR="000F748F" w:rsidRDefault="000F748F" w:rsidP="00281B6C">
            <w:r>
              <w:t>1.Wave 1</w:t>
            </w:r>
          </w:p>
          <w:p w14:paraId="3F4B2AF9" w14:textId="77777777" w:rsidR="000F748F" w:rsidRDefault="000F748F" w:rsidP="00281B6C">
            <w:r>
              <w:t>01/02/2020-</w:t>
            </w:r>
          </w:p>
          <w:p w14:paraId="41BC65B4" w14:textId="77777777" w:rsidR="000F748F" w:rsidRDefault="000F748F" w:rsidP="00281B6C">
            <w:r>
              <w:t>24/05/2020</w:t>
            </w:r>
          </w:p>
          <w:p w14:paraId="73967CA9" w14:textId="77777777" w:rsidR="004B7337" w:rsidRDefault="004B7337" w:rsidP="00281B6C">
            <w:r>
              <w:t>Reference</w:t>
            </w:r>
          </w:p>
        </w:tc>
        <w:tc>
          <w:tcPr>
            <w:tcW w:w="1418" w:type="dxa"/>
          </w:tcPr>
          <w:p w14:paraId="6F394A2A" w14:textId="77777777" w:rsidR="000F748F" w:rsidRDefault="000F748F" w:rsidP="00281B6C">
            <w:r>
              <w:t>2.In-between</w:t>
            </w:r>
          </w:p>
          <w:p w14:paraId="03DF2752" w14:textId="77777777" w:rsidR="000F748F" w:rsidRDefault="000F748F" w:rsidP="00281B6C">
            <w:r>
              <w:t>25/05/2020-04/10/2020</w:t>
            </w:r>
          </w:p>
        </w:tc>
        <w:tc>
          <w:tcPr>
            <w:tcW w:w="1417" w:type="dxa"/>
          </w:tcPr>
          <w:p w14:paraId="22F42439" w14:textId="77777777" w:rsidR="000F748F" w:rsidRDefault="000F748F" w:rsidP="00281B6C">
            <w:r>
              <w:t>3.Wave 2.1</w:t>
            </w:r>
          </w:p>
          <w:p w14:paraId="0B1E515D" w14:textId="77777777" w:rsidR="000F748F" w:rsidRDefault="000F748F" w:rsidP="00281B6C">
            <w:r>
              <w:t>05/10/2020-</w:t>
            </w:r>
          </w:p>
          <w:p w14:paraId="2524082C" w14:textId="77777777" w:rsidR="000F748F" w:rsidRDefault="000F748F" w:rsidP="00281B6C">
            <w:r>
              <w:t>31/01/2021</w:t>
            </w:r>
          </w:p>
        </w:tc>
        <w:tc>
          <w:tcPr>
            <w:tcW w:w="1418" w:type="dxa"/>
          </w:tcPr>
          <w:p w14:paraId="725A39FA" w14:textId="77777777" w:rsidR="000F748F" w:rsidRPr="00A60269" w:rsidRDefault="000F748F" w:rsidP="00281B6C">
            <w:pPr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Pr="00A60269">
              <w:rPr>
                <w:lang w:val="en-US"/>
              </w:rPr>
              <w:t>Wave 2.</w:t>
            </w:r>
            <w:r>
              <w:rPr>
                <w:lang w:val="en-US"/>
              </w:rPr>
              <w:t>2</w:t>
            </w:r>
          </w:p>
          <w:p w14:paraId="0A6F1C4B" w14:textId="77777777" w:rsidR="000F748F" w:rsidRPr="00A60269" w:rsidRDefault="000F748F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01/02/2021-</w:t>
            </w:r>
          </w:p>
          <w:p w14:paraId="639D0F15" w14:textId="77777777" w:rsidR="000F748F" w:rsidRPr="00A60269" w:rsidRDefault="000F748F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24/05/2021</w:t>
            </w:r>
          </w:p>
        </w:tc>
        <w:tc>
          <w:tcPr>
            <w:tcW w:w="1417" w:type="dxa"/>
          </w:tcPr>
          <w:p w14:paraId="1B588E6B" w14:textId="77777777" w:rsidR="000F748F" w:rsidRPr="00A60269" w:rsidRDefault="000F748F" w:rsidP="00281B6C">
            <w:pPr>
              <w:rPr>
                <w:lang w:val="en-US"/>
              </w:rPr>
            </w:pPr>
            <w:r>
              <w:rPr>
                <w:lang w:val="en-US"/>
              </w:rPr>
              <w:t>5.</w:t>
            </w:r>
            <w:r w:rsidRPr="00A60269">
              <w:rPr>
                <w:lang w:val="en-US"/>
              </w:rPr>
              <w:t>In-between</w:t>
            </w:r>
          </w:p>
          <w:p w14:paraId="2F5C6707" w14:textId="77777777" w:rsidR="000F748F" w:rsidRPr="00A60269" w:rsidRDefault="000F748F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25/05/2021</w:t>
            </w:r>
            <w:r>
              <w:rPr>
                <w:lang w:val="en-US"/>
              </w:rPr>
              <w:t>-</w:t>
            </w:r>
          </w:p>
          <w:p w14:paraId="06E94E50" w14:textId="77777777" w:rsidR="000F748F" w:rsidRPr="00A60269" w:rsidRDefault="000F748F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04/10/2021</w:t>
            </w:r>
          </w:p>
        </w:tc>
        <w:tc>
          <w:tcPr>
            <w:tcW w:w="1418" w:type="dxa"/>
          </w:tcPr>
          <w:p w14:paraId="3F6E1393" w14:textId="77777777" w:rsidR="000F748F" w:rsidRPr="00A60269" w:rsidRDefault="000F748F" w:rsidP="00281B6C">
            <w:pPr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Pr="00A60269">
              <w:rPr>
                <w:lang w:val="en-US"/>
              </w:rPr>
              <w:t>Wave 3</w:t>
            </w:r>
            <w:r>
              <w:rPr>
                <w:lang w:val="en-US"/>
              </w:rPr>
              <w:t>.1</w:t>
            </w:r>
          </w:p>
          <w:p w14:paraId="7CF1D74C" w14:textId="77777777" w:rsidR="000F748F" w:rsidRPr="00A60269" w:rsidRDefault="000F748F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05/10/2021-</w:t>
            </w:r>
          </w:p>
          <w:p w14:paraId="64DD8A33" w14:textId="77777777" w:rsidR="000F748F" w:rsidRPr="00A60269" w:rsidRDefault="000F748F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31/01/2022</w:t>
            </w:r>
          </w:p>
        </w:tc>
        <w:tc>
          <w:tcPr>
            <w:tcW w:w="1417" w:type="dxa"/>
          </w:tcPr>
          <w:p w14:paraId="220BAFA7" w14:textId="77777777" w:rsidR="000F748F" w:rsidRPr="00A60269" w:rsidRDefault="000F748F" w:rsidP="00281B6C">
            <w:pPr>
              <w:rPr>
                <w:lang w:val="en-US"/>
              </w:rPr>
            </w:pPr>
            <w:r>
              <w:rPr>
                <w:lang w:val="en-US"/>
              </w:rPr>
              <w:t>7.</w:t>
            </w:r>
            <w:r w:rsidRPr="00A60269">
              <w:rPr>
                <w:lang w:val="en-US"/>
              </w:rPr>
              <w:t>Wave 3</w:t>
            </w:r>
            <w:r>
              <w:rPr>
                <w:lang w:val="en-US"/>
              </w:rPr>
              <w:t>.2</w:t>
            </w:r>
          </w:p>
          <w:p w14:paraId="355E6D70" w14:textId="77777777" w:rsidR="000F748F" w:rsidRPr="00A60269" w:rsidRDefault="000F748F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01/02/202</w:t>
            </w:r>
            <w:r>
              <w:rPr>
                <w:lang w:val="en-US"/>
              </w:rPr>
              <w:t>2</w:t>
            </w:r>
            <w:r w:rsidRPr="00A60269">
              <w:rPr>
                <w:lang w:val="en-US"/>
              </w:rPr>
              <w:t>-</w:t>
            </w:r>
          </w:p>
          <w:p w14:paraId="02993E61" w14:textId="77777777" w:rsidR="000F748F" w:rsidRPr="00A60269" w:rsidRDefault="000F748F" w:rsidP="00281B6C">
            <w:pPr>
              <w:rPr>
                <w:lang w:val="en-US"/>
              </w:rPr>
            </w:pPr>
            <w:r w:rsidRPr="00A60269">
              <w:rPr>
                <w:lang w:val="en-US"/>
              </w:rPr>
              <w:t>24/05/202</w:t>
            </w:r>
            <w:r>
              <w:rPr>
                <w:lang w:val="en-US"/>
              </w:rPr>
              <w:t>2</w:t>
            </w:r>
          </w:p>
        </w:tc>
        <w:tc>
          <w:tcPr>
            <w:tcW w:w="1418" w:type="dxa"/>
          </w:tcPr>
          <w:p w14:paraId="4BFAB6CD" w14:textId="77777777" w:rsidR="000F748F" w:rsidRPr="00A60269" w:rsidRDefault="000F748F" w:rsidP="00281B6C">
            <w:pPr>
              <w:rPr>
                <w:lang w:val="en-US"/>
              </w:rPr>
            </w:pPr>
            <w:r>
              <w:rPr>
                <w:lang w:val="en-US"/>
              </w:rPr>
              <w:t>8.</w:t>
            </w:r>
            <w:r w:rsidRPr="00A60269">
              <w:rPr>
                <w:lang w:val="en-US"/>
              </w:rPr>
              <w:t>In-between</w:t>
            </w:r>
          </w:p>
          <w:p w14:paraId="6C43ACB7" w14:textId="77777777" w:rsidR="000F748F" w:rsidRDefault="000F748F" w:rsidP="00281B6C">
            <w:r w:rsidRPr="00A60269">
              <w:rPr>
                <w:lang w:val="en-US"/>
              </w:rPr>
              <w:t>25/</w:t>
            </w:r>
            <w:r>
              <w:t>05/2022-</w:t>
            </w:r>
          </w:p>
          <w:p w14:paraId="7B45DBF1" w14:textId="77777777" w:rsidR="000F748F" w:rsidRDefault="000F748F" w:rsidP="00281B6C">
            <w:r>
              <w:t>04/10/2022</w:t>
            </w:r>
          </w:p>
        </w:tc>
        <w:tc>
          <w:tcPr>
            <w:tcW w:w="1417" w:type="dxa"/>
          </w:tcPr>
          <w:p w14:paraId="4213A94E" w14:textId="77777777" w:rsidR="000F748F" w:rsidRDefault="000F748F" w:rsidP="00281B6C">
            <w:r>
              <w:t xml:space="preserve">9.Endemic </w:t>
            </w:r>
          </w:p>
          <w:p w14:paraId="0752FFD0" w14:textId="77777777" w:rsidR="000F748F" w:rsidRDefault="000F748F" w:rsidP="00281B6C">
            <w:r>
              <w:t>05/10/2022-</w:t>
            </w:r>
          </w:p>
          <w:p w14:paraId="162C8650" w14:textId="77777777" w:rsidR="000F748F" w:rsidRDefault="000F748F" w:rsidP="00281B6C">
            <w:r>
              <w:t>31/01/2023</w:t>
            </w:r>
          </w:p>
        </w:tc>
      </w:tr>
      <w:tr w:rsidR="000F748F" w14:paraId="5776D182" w14:textId="77777777" w:rsidTr="00281B6C">
        <w:tc>
          <w:tcPr>
            <w:tcW w:w="2547" w:type="dxa"/>
          </w:tcPr>
          <w:p w14:paraId="5FEB9C7E" w14:textId="77777777" w:rsidR="000F748F" w:rsidRDefault="000F748F" w:rsidP="00281B6C"/>
        </w:tc>
        <w:tc>
          <w:tcPr>
            <w:tcW w:w="1417" w:type="dxa"/>
          </w:tcPr>
          <w:p w14:paraId="6CDF715A" w14:textId="77777777" w:rsidR="000F748F" w:rsidRDefault="000F748F" w:rsidP="00281B6C"/>
        </w:tc>
        <w:tc>
          <w:tcPr>
            <w:tcW w:w="1418" w:type="dxa"/>
          </w:tcPr>
          <w:p w14:paraId="530C72E5" w14:textId="77777777" w:rsidR="000F748F" w:rsidRDefault="000F748F" w:rsidP="00281B6C"/>
        </w:tc>
        <w:tc>
          <w:tcPr>
            <w:tcW w:w="1417" w:type="dxa"/>
          </w:tcPr>
          <w:p w14:paraId="1FA095EF" w14:textId="77777777" w:rsidR="000F748F" w:rsidRDefault="000F748F" w:rsidP="00281B6C"/>
        </w:tc>
        <w:tc>
          <w:tcPr>
            <w:tcW w:w="1418" w:type="dxa"/>
          </w:tcPr>
          <w:p w14:paraId="6EA4A406" w14:textId="77777777" w:rsidR="000F748F" w:rsidRDefault="000F748F" w:rsidP="00281B6C"/>
        </w:tc>
        <w:tc>
          <w:tcPr>
            <w:tcW w:w="1417" w:type="dxa"/>
          </w:tcPr>
          <w:p w14:paraId="3D356ED8" w14:textId="77777777" w:rsidR="000F748F" w:rsidRDefault="000F748F" w:rsidP="00281B6C"/>
        </w:tc>
        <w:tc>
          <w:tcPr>
            <w:tcW w:w="1418" w:type="dxa"/>
          </w:tcPr>
          <w:p w14:paraId="45EA2744" w14:textId="77777777" w:rsidR="000F748F" w:rsidRDefault="000F748F" w:rsidP="00281B6C"/>
        </w:tc>
        <w:tc>
          <w:tcPr>
            <w:tcW w:w="1417" w:type="dxa"/>
          </w:tcPr>
          <w:p w14:paraId="42F12A87" w14:textId="77777777" w:rsidR="000F748F" w:rsidRDefault="000F748F" w:rsidP="00281B6C"/>
        </w:tc>
        <w:tc>
          <w:tcPr>
            <w:tcW w:w="1418" w:type="dxa"/>
          </w:tcPr>
          <w:p w14:paraId="38F95A2E" w14:textId="77777777" w:rsidR="000F748F" w:rsidRDefault="000F748F" w:rsidP="00281B6C"/>
        </w:tc>
        <w:tc>
          <w:tcPr>
            <w:tcW w:w="1417" w:type="dxa"/>
          </w:tcPr>
          <w:p w14:paraId="51056815" w14:textId="77777777" w:rsidR="000F748F" w:rsidRDefault="000F748F" w:rsidP="00281B6C"/>
        </w:tc>
      </w:tr>
      <w:tr w:rsidR="000F748F" w14:paraId="19EA4E76" w14:textId="77777777" w:rsidTr="00281B6C">
        <w:tc>
          <w:tcPr>
            <w:tcW w:w="2547" w:type="dxa"/>
          </w:tcPr>
          <w:p w14:paraId="045046F1" w14:textId="77777777" w:rsidR="000F748F" w:rsidRDefault="000F748F" w:rsidP="00281B6C">
            <w:r>
              <w:t>Total (N=18,772)</w:t>
            </w:r>
          </w:p>
        </w:tc>
        <w:tc>
          <w:tcPr>
            <w:tcW w:w="1417" w:type="dxa"/>
          </w:tcPr>
          <w:p w14:paraId="16BE2F72" w14:textId="77777777" w:rsidR="000F748F" w:rsidRDefault="000F748F" w:rsidP="00281B6C"/>
        </w:tc>
        <w:tc>
          <w:tcPr>
            <w:tcW w:w="1418" w:type="dxa"/>
          </w:tcPr>
          <w:p w14:paraId="192EDC1E" w14:textId="77777777" w:rsidR="000F748F" w:rsidRDefault="000F748F" w:rsidP="00281B6C"/>
        </w:tc>
        <w:tc>
          <w:tcPr>
            <w:tcW w:w="1417" w:type="dxa"/>
          </w:tcPr>
          <w:p w14:paraId="35BF2B1D" w14:textId="77777777" w:rsidR="000F748F" w:rsidRDefault="000F748F" w:rsidP="00281B6C"/>
        </w:tc>
        <w:tc>
          <w:tcPr>
            <w:tcW w:w="1418" w:type="dxa"/>
          </w:tcPr>
          <w:p w14:paraId="01E5C491" w14:textId="77777777" w:rsidR="000F748F" w:rsidRDefault="000F748F" w:rsidP="00281B6C"/>
        </w:tc>
        <w:tc>
          <w:tcPr>
            <w:tcW w:w="1417" w:type="dxa"/>
          </w:tcPr>
          <w:p w14:paraId="66B297A9" w14:textId="77777777" w:rsidR="000F748F" w:rsidRDefault="000F748F" w:rsidP="00281B6C"/>
        </w:tc>
        <w:tc>
          <w:tcPr>
            <w:tcW w:w="1418" w:type="dxa"/>
          </w:tcPr>
          <w:p w14:paraId="6C7115F2" w14:textId="77777777" w:rsidR="000F748F" w:rsidRDefault="000F748F" w:rsidP="00281B6C"/>
        </w:tc>
        <w:tc>
          <w:tcPr>
            <w:tcW w:w="1417" w:type="dxa"/>
          </w:tcPr>
          <w:p w14:paraId="4963D6CE" w14:textId="77777777" w:rsidR="000F748F" w:rsidRDefault="000F748F" w:rsidP="00281B6C"/>
        </w:tc>
        <w:tc>
          <w:tcPr>
            <w:tcW w:w="1418" w:type="dxa"/>
          </w:tcPr>
          <w:p w14:paraId="16347A46" w14:textId="77777777" w:rsidR="000F748F" w:rsidRDefault="000F748F" w:rsidP="00281B6C"/>
        </w:tc>
        <w:tc>
          <w:tcPr>
            <w:tcW w:w="1417" w:type="dxa"/>
          </w:tcPr>
          <w:p w14:paraId="7643964F" w14:textId="77777777" w:rsidR="000F748F" w:rsidRDefault="000F748F" w:rsidP="00281B6C"/>
        </w:tc>
      </w:tr>
      <w:tr w:rsidR="00480C52" w14:paraId="444E30A2" w14:textId="77777777" w:rsidTr="00281B6C">
        <w:tc>
          <w:tcPr>
            <w:tcW w:w="2547" w:type="dxa"/>
          </w:tcPr>
          <w:p w14:paraId="4CD0BEC9" w14:textId="77777777" w:rsidR="00480C52" w:rsidRDefault="00480C52" w:rsidP="00480C52">
            <w:r>
              <w:t xml:space="preserve">1. </w:t>
            </w:r>
            <w:proofErr w:type="spellStart"/>
            <w:r>
              <w:t>Crude</w:t>
            </w:r>
            <w:proofErr w:type="spellEnd"/>
          </w:p>
        </w:tc>
        <w:tc>
          <w:tcPr>
            <w:tcW w:w="1417" w:type="dxa"/>
          </w:tcPr>
          <w:p w14:paraId="7F340E84" w14:textId="77777777" w:rsidR="00480C52" w:rsidRPr="00D413DC" w:rsidRDefault="00480C52" w:rsidP="00480C52">
            <w:r w:rsidRPr="00D413DC">
              <w:t>1.00</w:t>
            </w:r>
          </w:p>
        </w:tc>
        <w:tc>
          <w:tcPr>
            <w:tcW w:w="1418" w:type="dxa"/>
          </w:tcPr>
          <w:p w14:paraId="0B1DD491" w14:textId="77777777" w:rsidR="00480C52" w:rsidRDefault="00480C52" w:rsidP="00480C52">
            <w:r>
              <w:t>1.34</w:t>
            </w:r>
          </w:p>
        </w:tc>
        <w:tc>
          <w:tcPr>
            <w:tcW w:w="1417" w:type="dxa"/>
          </w:tcPr>
          <w:p w14:paraId="127086D6" w14:textId="77777777" w:rsidR="00480C52" w:rsidRDefault="00480C52" w:rsidP="00480C52">
            <w:r>
              <w:t>1.16</w:t>
            </w:r>
          </w:p>
        </w:tc>
        <w:tc>
          <w:tcPr>
            <w:tcW w:w="1418" w:type="dxa"/>
          </w:tcPr>
          <w:p w14:paraId="01F17026" w14:textId="77777777" w:rsidR="00480C52" w:rsidRDefault="00480C52" w:rsidP="00480C52">
            <w:r>
              <w:t>1.35</w:t>
            </w:r>
          </w:p>
        </w:tc>
        <w:tc>
          <w:tcPr>
            <w:tcW w:w="1417" w:type="dxa"/>
          </w:tcPr>
          <w:p w14:paraId="26682252" w14:textId="77777777" w:rsidR="00480C52" w:rsidRDefault="00480C52" w:rsidP="00480C52">
            <w:r>
              <w:t>1.51</w:t>
            </w:r>
          </w:p>
        </w:tc>
        <w:tc>
          <w:tcPr>
            <w:tcW w:w="1418" w:type="dxa"/>
          </w:tcPr>
          <w:p w14:paraId="03F96655" w14:textId="77777777" w:rsidR="00480C52" w:rsidRDefault="00480C52" w:rsidP="00480C52">
            <w:r>
              <w:t>1.38</w:t>
            </w:r>
          </w:p>
        </w:tc>
        <w:tc>
          <w:tcPr>
            <w:tcW w:w="1417" w:type="dxa"/>
          </w:tcPr>
          <w:p w14:paraId="11D77A63" w14:textId="77777777" w:rsidR="00480C52" w:rsidRDefault="00480C52" w:rsidP="00480C52">
            <w:r>
              <w:t>2.37</w:t>
            </w:r>
          </w:p>
        </w:tc>
        <w:tc>
          <w:tcPr>
            <w:tcW w:w="1418" w:type="dxa"/>
          </w:tcPr>
          <w:p w14:paraId="127EE196" w14:textId="77777777" w:rsidR="00480C52" w:rsidRDefault="00480C52" w:rsidP="00480C52">
            <w:r>
              <w:t>3.07</w:t>
            </w:r>
          </w:p>
        </w:tc>
        <w:tc>
          <w:tcPr>
            <w:tcW w:w="1417" w:type="dxa"/>
          </w:tcPr>
          <w:p w14:paraId="28A1051F" w14:textId="77777777" w:rsidR="00480C52" w:rsidRDefault="00480C52" w:rsidP="00480C52">
            <w:r>
              <w:t>3.17</w:t>
            </w:r>
          </w:p>
        </w:tc>
      </w:tr>
      <w:tr w:rsidR="00480C52" w:rsidRPr="00480C52" w14:paraId="7C540B99" w14:textId="77777777" w:rsidTr="00281B6C">
        <w:tc>
          <w:tcPr>
            <w:tcW w:w="2547" w:type="dxa"/>
          </w:tcPr>
          <w:p w14:paraId="06AC7D70" w14:textId="77777777" w:rsidR="00480C52" w:rsidRDefault="00480C52" w:rsidP="00480C52">
            <w:pPr>
              <w:jc w:val="right"/>
              <w:rPr>
                <w:lang w:val="en-US"/>
              </w:rPr>
            </w:pPr>
          </w:p>
        </w:tc>
        <w:tc>
          <w:tcPr>
            <w:tcW w:w="1417" w:type="dxa"/>
          </w:tcPr>
          <w:p w14:paraId="2254E936" w14:textId="77777777" w:rsidR="00480C52" w:rsidRPr="00D413DC" w:rsidRDefault="00480C52" w:rsidP="00480C52">
            <w:r w:rsidRPr="00D413DC">
              <w:t>[1.00 – 1.00]</w:t>
            </w:r>
          </w:p>
        </w:tc>
        <w:tc>
          <w:tcPr>
            <w:tcW w:w="1418" w:type="dxa"/>
          </w:tcPr>
          <w:p w14:paraId="2E8386F3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[1.2 – 1.5]</w:t>
            </w:r>
          </w:p>
        </w:tc>
        <w:tc>
          <w:tcPr>
            <w:tcW w:w="1417" w:type="dxa"/>
          </w:tcPr>
          <w:p w14:paraId="06DCD2F3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[1.1-1.23]</w:t>
            </w:r>
          </w:p>
        </w:tc>
        <w:tc>
          <w:tcPr>
            <w:tcW w:w="1418" w:type="dxa"/>
          </w:tcPr>
          <w:p w14:paraId="6095705E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[1.28 – 1.43]</w:t>
            </w:r>
          </w:p>
        </w:tc>
        <w:tc>
          <w:tcPr>
            <w:tcW w:w="1417" w:type="dxa"/>
          </w:tcPr>
          <w:p w14:paraId="6004B9E9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[1.4 – 1.63]</w:t>
            </w:r>
          </w:p>
        </w:tc>
        <w:tc>
          <w:tcPr>
            <w:tcW w:w="1418" w:type="dxa"/>
          </w:tcPr>
          <w:p w14:paraId="305D11D6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[1.29 – 1.46]</w:t>
            </w:r>
          </w:p>
        </w:tc>
        <w:tc>
          <w:tcPr>
            <w:tcW w:w="1417" w:type="dxa"/>
          </w:tcPr>
          <w:p w14:paraId="7D8211AF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[2.19-2.57]</w:t>
            </w:r>
          </w:p>
        </w:tc>
        <w:tc>
          <w:tcPr>
            <w:tcW w:w="1418" w:type="dxa"/>
          </w:tcPr>
          <w:p w14:paraId="01ED69B4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[2.77-3.42]</w:t>
            </w:r>
          </w:p>
        </w:tc>
        <w:tc>
          <w:tcPr>
            <w:tcW w:w="1417" w:type="dxa"/>
          </w:tcPr>
          <w:p w14:paraId="0BFCCD13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[2.86 – 3.52]</w:t>
            </w:r>
          </w:p>
        </w:tc>
      </w:tr>
      <w:tr w:rsidR="00480C52" w:rsidRPr="00480C52" w14:paraId="3AEA58BD" w14:textId="77777777" w:rsidTr="00281B6C">
        <w:tc>
          <w:tcPr>
            <w:tcW w:w="2547" w:type="dxa"/>
          </w:tcPr>
          <w:p w14:paraId="3F4DD82C" w14:textId="77777777" w:rsidR="00480C52" w:rsidRPr="004C0482" w:rsidRDefault="00480C52" w:rsidP="00480C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Wald X2, 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>, P value</w:t>
            </w:r>
          </w:p>
        </w:tc>
        <w:tc>
          <w:tcPr>
            <w:tcW w:w="1417" w:type="dxa"/>
          </w:tcPr>
          <w:p w14:paraId="286AD465" w14:textId="77777777" w:rsidR="00480C52" w:rsidRPr="00480C52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562FA50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1299DCF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4980ABC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27E07D6E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A38A21A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19AFA1AE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1DA48B6" w14:textId="77777777" w:rsidR="00480C52" w:rsidRPr="00246440" w:rsidRDefault="00480C52" w:rsidP="00480C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94.65, 8,</w:t>
            </w:r>
          </w:p>
        </w:tc>
        <w:tc>
          <w:tcPr>
            <w:tcW w:w="1417" w:type="dxa"/>
          </w:tcPr>
          <w:p w14:paraId="2E241FF2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80C52" w:rsidRPr="00480C52" w14:paraId="3A89819A" w14:textId="77777777" w:rsidTr="00281B6C">
        <w:tc>
          <w:tcPr>
            <w:tcW w:w="2547" w:type="dxa"/>
          </w:tcPr>
          <w:p w14:paraId="4B5B22A0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 xml:space="preserve">2. Adjusted for age, sex </w:t>
            </w:r>
          </w:p>
        </w:tc>
        <w:tc>
          <w:tcPr>
            <w:tcW w:w="1417" w:type="dxa"/>
          </w:tcPr>
          <w:p w14:paraId="024C3769" w14:textId="77777777" w:rsidR="00480C52" w:rsidRPr="00480C52" w:rsidRDefault="00480C52" w:rsidP="00480C52">
            <w:pPr>
              <w:rPr>
                <w:lang w:val="en-US"/>
              </w:rPr>
            </w:pPr>
            <w:r w:rsidRPr="00480C52">
              <w:rPr>
                <w:lang w:val="en-US"/>
              </w:rPr>
              <w:t>1.00</w:t>
            </w:r>
          </w:p>
        </w:tc>
        <w:tc>
          <w:tcPr>
            <w:tcW w:w="1418" w:type="dxa"/>
          </w:tcPr>
          <w:p w14:paraId="40F65E1C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1.35</w:t>
            </w:r>
          </w:p>
        </w:tc>
        <w:tc>
          <w:tcPr>
            <w:tcW w:w="1417" w:type="dxa"/>
          </w:tcPr>
          <w:p w14:paraId="46851D09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418" w:type="dxa"/>
          </w:tcPr>
          <w:p w14:paraId="7BB7A9F9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  <w:tc>
          <w:tcPr>
            <w:tcW w:w="1417" w:type="dxa"/>
          </w:tcPr>
          <w:p w14:paraId="5000AF24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1.39</w:t>
            </w:r>
          </w:p>
        </w:tc>
        <w:tc>
          <w:tcPr>
            <w:tcW w:w="1418" w:type="dxa"/>
          </w:tcPr>
          <w:p w14:paraId="454BD151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1.37</w:t>
            </w:r>
          </w:p>
        </w:tc>
        <w:tc>
          <w:tcPr>
            <w:tcW w:w="1417" w:type="dxa"/>
          </w:tcPr>
          <w:p w14:paraId="08A9F715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2.59</w:t>
            </w:r>
          </w:p>
        </w:tc>
        <w:tc>
          <w:tcPr>
            <w:tcW w:w="1418" w:type="dxa"/>
          </w:tcPr>
          <w:p w14:paraId="7B788E42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3.01</w:t>
            </w:r>
          </w:p>
        </w:tc>
        <w:tc>
          <w:tcPr>
            <w:tcW w:w="1417" w:type="dxa"/>
          </w:tcPr>
          <w:p w14:paraId="5AF66B91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3.35</w:t>
            </w:r>
          </w:p>
        </w:tc>
      </w:tr>
      <w:tr w:rsidR="00480C52" w:rsidRPr="00480C52" w14:paraId="2E31C914" w14:textId="77777777" w:rsidTr="00281B6C">
        <w:tc>
          <w:tcPr>
            <w:tcW w:w="2547" w:type="dxa"/>
          </w:tcPr>
          <w:p w14:paraId="483DC850" w14:textId="77777777" w:rsidR="00480C52" w:rsidRPr="00397337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 xml:space="preserve">BMI, and </w:t>
            </w:r>
            <w:r w:rsidRPr="00867AA6">
              <w:rPr>
                <w:lang w:val="en-US"/>
              </w:rPr>
              <w:t>APACHE-IV risk</w:t>
            </w:r>
          </w:p>
        </w:tc>
        <w:tc>
          <w:tcPr>
            <w:tcW w:w="1417" w:type="dxa"/>
          </w:tcPr>
          <w:p w14:paraId="053A76F7" w14:textId="77777777" w:rsidR="00480C52" w:rsidRPr="00480C52" w:rsidRDefault="00480C52" w:rsidP="00480C52">
            <w:pPr>
              <w:rPr>
                <w:lang w:val="en-US"/>
              </w:rPr>
            </w:pPr>
            <w:r w:rsidRPr="00480C52">
              <w:rPr>
                <w:lang w:val="en-US"/>
              </w:rPr>
              <w:t>[1.00 – 1.00]</w:t>
            </w:r>
          </w:p>
        </w:tc>
        <w:tc>
          <w:tcPr>
            <w:tcW w:w="1418" w:type="dxa"/>
          </w:tcPr>
          <w:p w14:paraId="2EF2834D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[1.2-1.51]</w:t>
            </w:r>
          </w:p>
        </w:tc>
        <w:tc>
          <w:tcPr>
            <w:tcW w:w="1417" w:type="dxa"/>
          </w:tcPr>
          <w:p w14:paraId="28A3E2D6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[1.23-1.38]</w:t>
            </w:r>
          </w:p>
        </w:tc>
        <w:tc>
          <w:tcPr>
            <w:tcW w:w="1418" w:type="dxa"/>
          </w:tcPr>
          <w:p w14:paraId="3241F89F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[1.35-1.51]</w:t>
            </w:r>
          </w:p>
        </w:tc>
        <w:tc>
          <w:tcPr>
            <w:tcW w:w="1417" w:type="dxa"/>
          </w:tcPr>
          <w:p w14:paraId="27EBAD2D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[1.29-1.5]</w:t>
            </w:r>
          </w:p>
        </w:tc>
        <w:tc>
          <w:tcPr>
            <w:tcW w:w="1418" w:type="dxa"/>
          </w:tcPr>
          <w:p w14:paraId="175F60C8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[1.29-1.46]</w:t>
            </w:r>
          </w:p>
        </w:tc>
        <w:tc>
          <w:tcPr>
            <w:tcW w:w="1417" w:type="dxa"/>
          </w:tcPr>
          <w:p w14:paraId="41108C6F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[2.38-2.81]</w:t>
            </w:r>
          </w:p>
        </w:tc>
        <w:tc>
          <w:tcPr>
            <w:tcW w:w="1418" w:type="dxa"/>
          </w:tcPr>
          <w:p w14:paraId="32E84582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[2.7-3.35]</w:t>
            </w:r>
          </w:p>
        </w:tc>
        <w:tc>
          <w:tcPr>
            <w:tcW w:w="1417" w:type="dxa"/>
          </w:tcPr>
          <w:p w14:paraId="13BF5523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[3.01-3.72]</w:t>
            </w:r>
          </w:p>
        </w:tc>
      </w:tr>
      <w:tr w:rsidR="00480C52" w:rsidRPr="00480C52" w14:paraId="6FC88D81" w14:textId="77777777" w:rsidTr="00281B6C">
        <w:tc>
          <w:tcPr>
            <w:tcW w:w="2547" w:type="dxa"/>
          </w:tcPr>
          <w:p w14:paraId="46FBC1EE" w14:textId="77777777" w:rsidR="00480C52" w:rsidRPr="00246440" w:rsidRDefault="00480C52" w:rsidP="00480C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Wald </w:t>
            </w:r>
            <w:r w:rsidRPr="00397337">
              <w:rPr>
                <w:lang w:val="en-US"/>
              </w:rPr>
              <w:t xml:space="preserve">X2, </w:t>
            </w:r>
            <w:proofErr w:type="spellStart"/>
            <w:r w:rsidRPr="00397337">
              <w:rPr>
                <w:lang w:val="en-US"/>
              </w:rPr>
              <w:t>df</w:t>
            </w:r>
            <w:proofErr w:type="spellEnd"/>
            <w:r w:rsidRPr="00397337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Pr="00397337">
              <w:rPr>
                <w:lang w:val="en-US"/>
              </w:rPr>
              <w:t>P value</w:t>
            </w:r>
          </w:p>
        </w:tc>
        <w:tc>
          <w:tcPr>
            <w:tcW w:w="1417" w:type="dxa"/>
          </w:tcPr>
          <w:p w14:paraId="434BB41B" w14:textId="77777777" w:rsidR="00480C52" w:rsidRPr="00A86DA8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A49582F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AC8DDE2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6F52D01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06CC2342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0714EAD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5E4296C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D1607A0" w14:textId="77777777" w:rsidR="00480C52" w:rsidRPr="00246440" w:rsidRDefault="00480C52" w:rsidP="00480C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23.55, 8</w:t>
            </w:r>
            <w:r w:rsidR="002C22F0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612F5479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80C52" w:rsidRPr="00397337" w14:paraId="423CAC00" w14:textId="77777777" w:rsidTr="00281B6C">
        <w:tc>
          <w:tcPr>
            <w:tcW w:w="2547" w:type="dxa"/>
          </w:tcPr>
          <w:p w14:paraId="7BE98F1C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 xml:space="preserve">3. Adjusted for (…), and </w:t>
            </w:r>
          </w:p>
        </w:tc>
        <w:tc>
          <w:tcPr>
            <w:tcW w:w="1417" w:type="dxa"/>
          </w:tcPr>
          <w:p w14:paraId="4A24321D" w14:textId="77777777" w:rsidR="00480C52" w:rsidRPr="00D413DC" w:rsidRDefault="00480C52" w:rsidP="00480C52">
            <w:r w:rsidRPr="00D413DC">
              <w:t>1.00</w:t>
            </w:r>
          </w:p>
        </w:tc>
        <w:tc>
          <w:tcPr>
            <w:tcW w:w="1418" w:type="dxa"/>
          </w:tcPr>
          <w:p w14:paraId="69A34FA2" w14:textId="77777777" w:rsidR="00480C52" w:rsidRPr="00246440" w:rsidRDefault="002C22F0" w:rsidP="00480C52">
            <w:pPr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  <w:tc>
          <w:tcPr>
            <w:tcW w:w="1417" w:type="dxa"/>
          </w:tcPr>
          <w:p w14:paraId="3932F688" w14:textId="77777777" w:rsidR="00480C52" w:rsidRPr="00246440" w:rsidRDefault="002C22F0" w:rsidP="00480C52">
            <w:pPr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  <w:tc>
          <w:tcPr>
            <w:tcW w:w="1418" w:type="dxa"/>
          </w:tcPr>
          <w:p w14:paraId="7328A2D5" w14:textId="77777777" w:rsidR="00480C52" w:rsidRPr="00246440" w:rsidRDefault="002C22F0" w:rsidP="00480C52">
            <w:pPr>
              <w:rPr>
                <w:lang w:val="en-US"/>
              </w:rPr>
            </w:pPr>
            <w:r>
              <w:rPr>
                <w:lang w:val="en-US"/>
              </w:rPr>
              <w:t>1.41</w:t>
            </w:r>
          </w:p>
        </w:tc>
        <w:tc>
          <w:tcPr>
            <w:tcW w:w="1417" w:type="dxa"/>
          </w:tcPr>
          <w:p w14:paraId="78FBC700" w14:textId="77777777" w:rsidR="00480C52" w:rsidRPr="00246440" w:rsidRDefault="002C22F0" w:rsidP="00480C52">
            <w:pPr>
              <w:rPr>
                <w:lang w:val="en-US"/>
              </w:rPr>
            </w:pPr>
            <w:r>
              <w:rPr>
                <w:lang w:val="en-US"/>
              </w:rPr>
              <w:t>1.31</w:t>
            </w:r>
          </w:p>
        </w:tc>
        <w:tc>
          <w:tcPr>
            <w:tcW w:w="1418" w:type="dxa"/>
          </w:tcPr>
          <w:p w14:paraId="6E0E547E" w14:textId="77777777" w:rsidR="00480C52" w:rsidRPr="00246440" w:rsidRDefault="002C22F0" w:rsidP="00480C52">
            <w:pPr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1417" w:type="dxa"/>
          </w:tcPr>
          <w:p w14:paraId="36CC4B9A" w14:textId="77777777" w:rsidR="00480C52" w:rsidRPr="00246440" w:rsidRDefault="002C22F0" w:rsidP="00480C52">
            <w:pPr>
              <w:rPr>
                <w:lang w:val="en-US"/>
              </w:rPr>
            </w:pPr>
            <w:r>
              <w:rPr>
                <w:lang w:val="en-US"/>
              </w:rPr>
              <w:t>2.43</w:t>
            </w:r>
          </w:p>
        </w:tc>
        <w:tc>
          <w:tcPr>
            <w:tcW w:w="1418" w:type="dxa"/>
          </w:tcPr>
          <w:p w14:paraId="567D2717" w14:textId="77777777" w:rsidR="00480C52" w:rsidRPr="00246440" w:rsidRDefault="002C22F0" w:rsidP="00480C52">
            <w:pPr>
              <w:rPr>
                <w:lang w:val="en-US"/>
              </w:rPr>
            </w:pPr>
            <w:r>
              <w:rPr>
                <w:lang w:val="en-US"/>
              </w:rPr>
              <w:t>2.81</w:t>
            </w:r>
          </w:p>
        </w:tc>
        <w:tc>
          <w:tcPr>
            <w:tcW w:w="1417" w:type="dxa"/>
          </w:tcPr>
          <w:p w14:paraId="1A517686" w14:textId="77777777" w:rsidR="00480C52" w:rsidRPr="00246440" w:rsidRDefault="002C22F0" w:rsidP="00480C52">
            <w:pPr>
              <w:rPr>
                <w:lang w:val="en-US"/>
              </w:rPr>
            </w:pPr>
            <w:r>
              <w:rPr>
                <w:lang w:val="en-US"/>
              </w:rPr>
              <w:t>3.14</w:t>
            </w:r>
          </w:p>
        </w:tc>
      </w:tr>
      <w:tr w:rsidR="00480C52" w:rsidRPr="00397337" w14:paraId="21A2EFBA" w14:textId="77777777" w:rsidTr="00281B6C">
        <w:tc>
          <w:tcPr>
            <w:tcW w:w="2547" w:type="dxa"/>
          </w:tcPr>
          <w:p w14:paraId="2C9F541E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ICU occupancy rate</w:t>
            </w:r>
          </w:p>
        </w:tc>
        <w:tc>
          <w:tcPr>
            <w:tcW w:w="1417" w:type="dxa"/>
          </w:tcPr>
          <w:p w14:paraId="776ACDC0" w14:textId="77777777" w:rsidR="00480C52" w:rsidRPr="00D413DC" w:rsidRDefault="00480C52" w:rsidP="00480C52">
            <w:r w:rsidRPr="00D413DC">
              <w:t>[1.00 – 1.00]</w:t>
            </w:r>
          </w:p>
        </w:tc>
        <w:tc>
          <w:tcPr>
            <w:tcW w:w="1418" w:type="dxa"/>
          </w:tcPr>
          <w:p w14:paraId="57642A32" w14:textId="77777777" w:rsidR="00480C52" w:rsidRPr="00246440" w:rsidRDefault="002C22F0" w:rsidP="00480C52">
            <w:pPr>
              <w:rPr>
                <w:lang w:val="en-US"/>
              </w:rPr>
            </w:pPr>
            <w:r>
              <w:rPr>
                <w:lang w:val="en-US"/>
              </w:rPr>
              <w:t>[1.13-1.43]</w:t>
            </w:r>
          </w:p>
        </w:tc>
        <w:tc>
          <w:tcPr>
            <w:tcW w:w="1417" w:type="dxa"/>
          </w:tcPr>
          <w:p w14:paraId="38B3AC49" w14:textId="77777777" w:rsidR="00480C52" w:rsidRPr="00246440" w:rsidRDefault="002C22F0" w:rsidP="00480C52">
            <w:pPr>
              <w:rPr>
                <w:lang w:val="en-US"/>
              </w:rPr>
            </w:pPr>
            <w:r>
              <w:rPr>
                <w:lang w:val="en-US"/>
              </w:rPr>
              <w:t>[1.2-1.35]</w:t>
            </w:r>
          </w:p>
        </w:tc>
        <w:tc>
          <w:tcPr>
            <w:tcW w:w="1418" w:type="dxa"/>
          </w:tcPr>
          <w:p w14:paraId="5FE54A7A" w14:textId="77777777" w:rsidR="00480C52" w:rsidRPr="00246440" w:rsidRDefault="002C22F0" w:rsidP="00480C52">
            <w:pPr>
              <w:rPr>
                <w:lang w:val="en-US"/>
              </w:rPr>
            </w:pPr>
            <w:r>
              <w:rPr>
                <w:lang w:val="en-US"/>
              </w:rPr>
              <w:t>[1.33-1.49]</w:t>
            </w:r>
          </w:p>
        </w:tc>
        <w:tc>
          <w:tcPr>
            <w:tcW w:w="1417" w:type="dxa"/>
          </w:tcPr>
          <w:p w14:paraId="7A6721FA" w14:textId="77777777" w:rsidR="00480C52" w:rsidRPr="00246440" w:rsidRDefault="002C22F0" w:rsidP="00480C52">
            <w:pPr>
              <w:rPr>
                <w:lang w:val="en-US"/>
              </w:rPr>
            </w:pPr>
            <w:r>
              <w:rPr>
                <w:lang w:val="en-US"/>
              </w:rPr>
              <w:t>[1.2-1.42]</w:t>
            </w:r>
          </w:p>
        </w:tc>
        <w:tc>
          <w:tcPr>
            <w:tcW w:w="1418" w:type="dxa"/>
          </w:tcPr>
          <w:p w14:paraId="618F7718" w14:textId="77777777" w:rsidR="00480C52" w:rsidRPr="00246440" w:rsidRDefault="002C22F0" w:rsidP="00480C52">
            <w:pPr>
              <w:rPr>
                <w:lang w:val="en-US"/>
              </w:rPr>
            </w:pPr>
            <w:r>
              <w:rPr>
                <w:lang w:val="en-US"/>
              </w:rPr>
              <w:t>[1.24-1.41]</w:t>
            </w:r>
          </w:p>
        </w:tc>
        <w:tc>
          <w:tcPr>
            <w:tcW w:w="1417" w:type="dxa"/>
          </w:tcPr>
          <w:p w14:paraId="57D8B68C" w14:textId="77777777" w:rsidR="00480C52" w:rsidRPr="00246440" w:rsidRDefault="002C22F0" w:rsidP="00480C52">
            <w:pPr>
              <w:rPr>
                <w:lang w:val="en-US"/>
              </w:rPr>
            </w:pPr>
            <w:r>
              <w:rPr>
                <w:lang w:val="en-US"/>
              </w:rPr>
              <w:t>[2.23-2.66]</w:t>
            </w:r>
          </w:p>
        </w:tc>
        <w:tc>
          <w:tcPr>
            <w:tcW w:w="1418" w:type="dxa"/>
          </w:tcPr>
          <w:p w14:paraId="2FE0091A" w14:textId="77777777" w:rsidR="00480C52" w:rsidRPr="00246440" w:rsidRDefault="002C22F0" w:rsidP="00480C52">
            <w:pPr>
              <w:rPr>
                <w:lang w:val="en-US"/>
              </w:rPr>
            </w:pPr>
            <w:r>
              <w:rPr>
                <w:lang w:val="en-US"/>
              </w:rPr>
              <w:t>[2.51-3.15]</w:t>
            </w:r>
          </w:p>
        </w:tc>
        <w:tc>
          <w:tcPr>
            <w:tcW w:w="1417" w:type="dxa"/>
          </w:tcPr>
          <w:p w14:paraId="40CA0808" w14:textId="77777777" w:rsidR="00480C52" w:rsidRPr="00246440" w:rsidRDefault="002C22F0" w:rsidP="00480C52">
            <w:pPr>
              <w:rPr>
                <w:lang w:val="en-US"/>
              </w:rPr>
            </w:pPr>
            <w:r>
              <w:rPr>
                <w:lang w:val="en-US"/>
              </w:rPr>
              <w:t>[2.82-3.51]</w:t>
            </w:r>
          </w:p>
        </w:tc>
      </w:tr>
      <w:tr w:rsidR="00480C52" w:rsidRPr="00480C52" w14:paraId="3BB78AF3" w14:textId="77777777" w:rsidTr="00281B6C">
        <w:tc>
          <w:tcPr>
            <w:tcW w:w="2547" w:type="dxa"/>
          </w:tcPr>
          <w:p w14:paraId="02D37DBA" w14:textId="77777777" w:rsidR="00480C52" w:rsidRPr="00246440" w:rsidRDefault="00480C52" w:rsidP="00480C52">
            <w:pPr>
              <w:jc w:val="right"/>
              <w:rPr>
                <w:lang w:val="en-US"/>
              </w:rPr>
            </w:pPr>
            <w:r w:rsidRPr="00397337">
              <w:rPr>
                <w:lang w:val="en-US"/>
              </w:rPr>
              <w:t xml:space="preserve">Wald X2, </w:t>
            </w:r>
            <w:proofErr w:type="spellStart"/>
            <w:r w:rsidRPr="00397337">
              <w:rPr>
                <w:lang w:val="en-US"/>
              </w:rPr>
              <w:t>df</w:t>
            </w:r>
            <w:proofErr w:type="spellEnd"/>
            <w:r w:rsidRPr="00397337">
              <w:rPr>
                <w:lang w:val="en-US"/>
              </w:rPr>
              <w:t>, P value</w:t>
            </w:r>
          </w:p>
        </w:tc>
        <w:tc>
          <w:tcPr>
            <w:tcW w:w="1417" w:type="dxa"/>
          </w:tcPr>
          <w:p w14:paraId="068B032B" w14:textId="77777777" w:rsidR="00480C52" w:rsidRPr="00A86DA8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E053DC0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4A1EB0E7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675676C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10D5FC5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91FD19F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04B99E6D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FFF7105" w14:textId="77777777" w:rsidR="00480C52" w:rsidRPr="00246440" w:rsidRDefault="002C22F0" w:rsidP="00480C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08.196, 8,</w:t>
            </w:r>
          </w:p>
        </w:tc>
        <w:tc>
          <w:tcPr>
            <w:tcW w:w="1417" w:type="dxa"/>
          </w:tcPr>
          <w:p w14:paraId="659FBA36" w14:textId="77777777" w:rsidR="00480C52" w:rsidRPr="00246440" w:rsidRDefault="002C22F0" w:rsidP="00480C52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80C52" w:rsidRPr="00480C52" w14:paraId="56ECF90C" w14:textId="77777777" w:rsidTr="00281B6C">
        <w:tc>
          <w:tcPr>
            <w:tcW w:w="2547" w:type="dxa"/>
          </w:tcPr>
          <w:p w14:paraId="0B5A643F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25C481CE" w14:textId="77777777" w:rsidR="00480C52" w:rsidRPr="00D413DC" w:rsidRDefault="00480C52" w:rsidP="00480C52"/>
        </w:tc>
        <w:tc>
          <w:tcPr>
            <w:tcW w:w="1418" w:type="dxa"/>
          </w:tcPr>
          <w:p w14:paraId="7EB48929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EFED51D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142B70A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774DE10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977E714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27E8A6E2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35703EB" w14:textId="77777777" w:rsidR="00480C52" w:rsidRPr="00246440" w:rsidRDefault="00480C52" w:rsidP="00480C52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5C3E23B7" w14:textId="77777777" w:rsidR="00480C52" w:rsidRPr="00246440" w:rsidRDefault="00480C52" w:rsidP="00480C52">
            <w:pPr>
              <w:rPr>
                <w:lang w:val="en-US"/>
              </w:rPr>
            </w:pPr>
          </w:p>
        </w:tc>
      </w:tr>
      <w:tr w:rsidR="007D0EB0" w:rsidRPr="006058D5" w14:paraId="40C84E19" w14:textId="77777777" w:rsidTr="004F0DFA">
        <w:tc>
          <w:tcPr>
            <w:tcW w:w="12469" w:type="dxa"/>
            <w:gridSpan w:val="8"/>
          </w:tcPr>
          <w:p w14:paraId="0FEC846A" w14:textId="6CD09211" w:rsidR="007D0EB0" w:rsidRPr="00246440" w:rsidRDefault="007D0EB0" w:rsidP="00480C52">
            <w:pPr>
              <w:rPr>
                <w:lang w:val="en-US"/>
              </w:rPr>
            </w:pPr>
            <w:r w:rsidRPr="007D0EB0">
              <w:rPr>
                <w:lang w:val="en-US"/>
              </w:rPr>
              <w:t>Restricted to those with APACHE-IV diagnosis indicative of Covid-19 as main reason for ICU admission (N=16,187)</w:t>
            </w:r>
          </w:p>
        </w:tc>
        <w:tc>
          <w:tcPr>
            <w:tcW w:w="1418" w:type="dxa"/>
          </w:tcPr>
          <w:p w14:paraId="7FA07ED1" w14:textId="77777777" w:rsidR="007D0EB0" w:rsidRPr="00246440" w:rsidRDefault="007D0EB0" w:rsidP="00480C52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4B2E0D7D" w14:textId="77777777" w:rsidR="007D0EB0" w:rsidRPr="00246440" w:rsidRDefault="007D0EB0" w:rsidP="00480C52">
            <w:pPr>
              <w:rPr>
                <w:lang w:val="en-US"/>
              </w:rPr>
            </w:pPr>
          </w:p>
        </w:tc>
      </w:tr>
      <w:tr w:rsidR="00480C52" w:rsidRPr="006A4462" w14:paraId="6ABC201C" w14:textId="77777777" w:rsidTr="00281B6C">
        <w:tc>
          <w:tcPr>
            <w:tcW w:w="2547" w:type="dxa"/>
          </w:tcPr>
          <w:p w14:paraId="5F68FF2E" w14:textId="77777777" w:rsidR="00480C52" w:rsidRDefault="00480C52" w:rsidP="00480C52">
            <w:r>
              <w:t xml:space="preserve">1. </w:t>
            </w:r>
            <w:proofErr w:type="spellStart"/>
            <w:r>
              <w:t>Crude</w:t>
            </w:r>
            <w:proofErr w:type="spellEnd"/>
          </w:p>
        </w:tc>
        <w:tc>
          <w:tcPr>
            <w:tcW w:w="1417" w:type="dxa"/>
          </w:tcPr>
          <w:p w14:paraId="5A126957" w14:textId="77777777" w:rsidR="00480C52" w:rsidRPr="00D413DC" w:rsidRDefault="00480C52" w:rsidP="00480C52">
            <w:r w:rsidRPr="00D413DC">
              <w:t>1.00</w:t>
            </w:r>
          </w:p>
        </w:tc>
        <w:tc>
          <w:tcPr>
            <w:tcW w:w="1418" w:type="dxa"/>
          </w:tcPr>
          <w:p w14:paraId="0F602273" w14:textId="77777777" w:rsidR="00480C52" w:rsidRPr="00246440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1417" w:type="dxa"/>
          </w:tcPr>
          <w:p w14:paraId="76164235" w14:textId="77777777" w:rsidR="00480C52" w:rsidRPr="00246440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1418" w:type="dxa"/>
          </w:tcPr>
          <w:p w14:paraId="4EF6E071" w14:textId="77777777" w:rsidR="00480C52" w:rsidRPr="00246440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1.35</w:t>
            </w:r>
          </w:p>
        </w:tc>
        <w:tc>
          <w:tcPr>
            <w:tcW w:w="1417" w:type="dxa"/>
          </w:tcPr>
          <w:p w14:paraId="700D2C2F" w14:textId="77777777" w:rsidR="00480C52" w:rsidRPr="00246440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1.54</w:t>
            </w:r>
          </w:p>
        </w:tc>
        <w:tc>
          <w:tcPr>
            <w:tcW w:w="1418" w:type="dxa"/>
          </w:tcPr>
          <w:p w14:paraId="4464FECF" w14:textId="77777777" w:rsidR="00480C52" w:rsidRPr="00246440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1.34</w:t>
            </w:r>
          </w:p>
        </w:tc>
        <w:tc>
          <w:tcPr>
            <w:tcW w:w="1417" w:type="dxa"/>
          </w:tcPr>
          <w:p w14:paraId="71902F3A" w14:textId="77777777" w:rsidR="00480C52" w:rsidRPr="00246440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1.75</w:t>
            </w:r>
          </w:p>
        </w:tc>
        <w:tc>
          <w:tcPr>
            <w:tcW w:w="1418" w:type="dxa"/>
          </w:tcPr>
          <w:p w14:paraId="4370B0B7" w14:textId="77777777" w:rsidR="00480C52" w:rsidRPr="00246440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2.81</w:t>
            </w:r>
          </w:p>
        </w:tc>
        <w:tc>
          <w:tcPr>
            <w:tcW w:w="1417" w:type="dxa"/>
          </w:tcPr>
          <w:p w14:paraId="55384501" w14:textId="77777777" w:rsidR="00480C52" w:rsidRPr="00246440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2.85</w:t>
            </w:r>
          </w:p>
        </w:tc>
      </w:tr>
      <w:tr w:rsidR="00480C52" w:rsidRPr="006A4462" w14:paraId="70D67BF7" w14:textId="77777777" w:rsidTr="00281B6C">
        <w:tc>
          <w:tcPr>
            <w:tcW w:w="2547" w:type="dxa"/>
          </w:tcPr>
          <w:p w14:paraId="4E28CFD3" w14:textId="77777777" w:rsidR="00480C52" w:rsidRDefault="00480C52" w:rsidP="00480C52">
            <w:pPr>
              <w:jc w:val="right"/>
              <w:rPr>
                <w:lang w:val="en-US"/>
              </w:rPr>
            </w:pPr>
          </w:p>
        </w:tc>
        <w:tc>
          <w:tcPr>
            <w:tcW w:w="1417" w:type="dxa"/>
          </w:tcPr>
          <w:p w14:paraId="0EB9C2F2" w14:textId="77777777" w:rsidR="00480C52" w:rsidRPr="00D413DC" w:rsidRDefault="00480C52" w:rsidP="00480C52">
            <w:r w:rsidRPr="00D413DC">
              <w:t>[1.00 – 1.00]</w:t>
            </w:r>
          </w:p>
        </w:tc>
        <w:tc>
          <w:tcPr>
            <w:tcW w:w="1418" w:type="dxa"/>
          </w:tcPr>
          <w:p w14:paraId="077889F8" w14:textId="77777777" w:rsidR="00480C52" w:rsidRPr="00246440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[1.14-1.45]</w:t>
            </w:r>
          </w:p>
        </w:tc>
        <w:tc>
          <w:tcPr>
            <w:tcW w:w="1417" w:type="dxa"/>
          </w:tcPr>
          <w:p w14:paraId="3651B095" w14:textId="77777777" w:rsidR="00480C52" w:rsidRPr="00246440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[1.07-1.21]</w:t>
            </w:r>
          </w:p>
        </w:tc>
        <w:tc>
          <w:tcPr>
            <w:tcW w:w="1418" w:type="dxa"/>
          </w:tcPr>
          <w:p w14:paraId="76F01486" w14:textId="77777777" w:rsidR="00480C52" w:rsidRPr="00246440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[1.27-1.43]</w:t>
            </w:r>
          </w:p>
        </w:tc>
        <w:tc>
          <w:tcPr>
            <w:tcW w:w="1417" w:type="dxa"/>
          </w:tcPr>
          <w:p w14:paraId="7350550F" w14:textId="77777777" w:rsidR="00480C52" w:rsidRPr="00246440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[1.43-1.67]</w:t>
            </w:r>
          </w:p>
        </w:tc>
        <w:tc>
          <w:tcPr>
            <w:tcW w:w="1418" w:type="dxa"/>
          </w:tcPr>
          <w:p w14:paraId="6BDC0E5E" w14:textId="77777777" w:rsidR="00480C52" w:rsidRPr="00246440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[1.25-1.42]</w:t>
            </w:r>
          </w:p>
        </w:tc>
        <w:tc>
          <w:tcPr>
            <w:tcW w:w="1417" w:type="dxa"/>
          </w:tcPr>
          <w:p w14:paraId="742017F8" w14:textId="77777777" w:rsidR="00480C52" w:rsidRPr="00246440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[1.58-1.95]</w:t>
            </w:r>
          </w:p>
        </w:tc>
        <w:tc>
          <w:tcPr>
            <w:tcW w:w="1418" w:type="dxa"/>
          </w:tcPr>
          <w:p w14:paraId="0E446D9F" w14:textId="77777777" w:rsidR="00480C52" w:rsidRPr="00246440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[2.39-3.31]</w:t>
            </w:r>
          </w:p>
        </w:tc>
        <w:tc>
          <w:tcPr>
            <w:tcW w:w="1417" w:type="dxa"/>
          </w:tcPr>
          <w:p w14:paraId="722E2F38" w14:textId="77777777" w:rsidR="00480C52" w:rsidRPr="00246440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[2.45-3.31]</w:t>
            </w:r>
          </w:p>
        </w:tc>
      </w:tr>
      <w:tr w:rsidR="00480C52" w:rsidRPr="00480C52" w14:paraId="2AE8A097" w14:textId="77777777" w:rsidTr="00281B6C">
        <w:tc>
          <w:tcPr>
            <w:tcW w:w="2547" w:type="dxa"/>
          </w:tcPr>
          <w:p w14:paraId="6F5EA00C" w14:textId="77777777" w:rsidR="00480C52" w:rsidRPr="004C0482" w:rsidRDefault="00480C52" w:rsidP="00480C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Wald X2, 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>, P value</w:t>
            </w:r>
          </w:p>
        </w:tc>
        <w:tc>
          <w:tcPr>
            <w:tcW w:w="1417" w:type="dxa"/>
          </w:tcPr>
          <w:p w14:paraId="1C2EED2A" w14:textId="77777777" w:rsidR="00480C52" w:rsidRPr="00A86DA8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F4D2106" w14:textId="77777777" w:rsidR="00480C52" w:rsidRPr="0067374D" w:rsidRDefault="00480C52" w:rsidP="00480C52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5CF8C8EE" w14:textId="77777777" w:rsidR="00480C52" w:rsidRPr="0067374D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F4145ED" w14:textId="77777777" w:rsidR="00480C52" w:rsidRPr="0067374D" w:rsidRDefault="00480C52" w:rsidP="00480C52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16246B6B" w14:textId="77777777" w:rsidR="00480C52" w:rsidRPr="0067374D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E39A4F1" w14:textId="77777777" w:rsidR="00480C52" w:rsidRPr="0067374D" w:rsidRDefault="00480C52" w:rsidP="00480C52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54796673" w14:textId="77777777" w:rsidR="00480C52" w:rsidRPr="0067374D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05C2CC2" w14:textId="77777777" w:rsidR="00480C52" w:rsidRPr="0067374D" w:rsidRDefault="00495FB6" w:rsidP="00480C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49.924, 8,</w:t>
            </w:r>
          </w:p>
        </w:tc>
        <w:tc>
          <w:tcPr>
            <w:tcW w:w="1417" w:type="dxa"/>
          </w:tcPr>
          <w:p w14:paraId="7B2DE64A" w14:textId="77777777" w:rsidR="00480C52" w:rsidRPr="0067374D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80C52" w:rsidRPr="006A4462" w14:paraId="26017E69" w14:textId="77777777" w:rsidTr="00281B6C">
        <w:tc>
          <w:tcPr>
            <w:tcW w:w="2547" w:type="dxa"/>
          </w:tcPr>
          <w:p w14:paraId="39659680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 xml:space="preserve">2. Adjusted for age, sex </w:t>
            </w:r>
          </w:p>
        </w:tc>
        <w:tc>
          <w:tcPr>
            <w:tcW w:w="1417" w:type="dxa"/>
          </w:tcPr>
          <w:p w14:paraId="094B7795" w14:textId="77777777" w:rsidR="00480C52" w:rsidRPr="00D413DC" w:rsidRDefault="00480C52" w:rsidP="00480C52">
            <w:r w:rsidRPr="00D413DC">
              <w:t>1.00</w:t>
            </w:r>
          </w:p>
        </w:tc>
        <w:tc>
          <w:tcPr>
            <w:tcW w:w="1418" w:type="dxa"/>
          </w:tcPr>
          <w:p w14:paraId="2F3742C1" w14:textId="77777777" w:rsidR="00480C52" w:rsidRPr="0067374D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417" w:type="dxa"/>
          </w:tcPr>
          <w:p w14:paraId="7608C5B8" w14:textId="77777777" w:rsidR="00480C52" w:rsidRPr="0067374D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1.26</w:t>
            </w:r>
          </w:p>
        </w:tc>
        <w:tc>
          <w:tcPr>
            <w:tcW w:w="1418" w:type="dxa"/>
          </w:tcPr>
          <w:p w14:paraId="49961B5B" w14:textId="77777777" w:rsidR="00480C52" w:rsidRPr="0067374D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1.41</w:t>
            </w:r>
          </w:p>
        </w:tc>
        <w:tc>
          <w:tcPr>
            <w:tcW w:w="1417" w:type="dxa"/>
          </w:tcPr>
          <w:p w14:paraId="1EA4411C" w14:textId="77777777" w:rsidR="00480C52" w:rsidRPr="0067374D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1.39</w:t>
            </w:r>
          </w:p>
        </w:tc>
        <w:tc>
          <w:tcPr>
            <w:tcW w:w="1418" w:type="dxa"/>
          </w:tcPr>
          <w:p w14:paraId="1E629ADA" w14:textId="77777777" w:rsidR="00480C52" w:rsidRPr="0067374D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1417" w:type="dxa"/>
          </w:tcPr>
          <w:p w14:paraId="47DB6234" w14:textId="77777777" w:rsidR="00480C52" w:rsidRPr="0067374D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2.03</w:t>
            </w:r>
          </w:p>
        </w:tc>
        <w:tc>
          <w:tcPr>
            <w:tcW w:w="1418" w:type="dxa"/>
          </w:tcPr>
          <w:p w14:paraId="465349E5" w14:textId="77777777" w:rsidR="00480C52" w:rsidRPr="0067374D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3.13</w:t>
            </w:r>
          </w:p>
        </w:tc>
        <w:tc>
          <w:tcPr>
            <w:tcW w:w="1417" w:type="dxa"/>
          </w:tcPr>
          <w:p w14:paraId="0446AA57" w14:textId="77777777" w:rsidR="00480C52" w:rsidRPr="0067374D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3.25</w:t>
            </w:r>
          </w:p>
        </w:tc>
      </w:tr>
      <w:tr w:rsidR="00480C52" w:rsidRPr="00480C52" w14:paraId="41659770" w14:textId="77777777" w:rsidTr="00281B6C">
        <w:tc>
          <w:tcPr>
            <w:tcW w:w="2547" w:type="dxa"/>
          </w:tcPr>
          <w:p w14:paraId="225B3B78" w14:textId="77777777" w:rsidR="00480C52" w:rsidRPr="00397337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 xml:space="preserve">BMI, and </w:t>
            </w:r>
            <w:r w:rsidRPr="00867AA6">
              <w:rPr>
                <w:lang w:val="en-US"/>
              </w:rPr>
              <w:t>APACHE-IV risk</w:t>
            </w:r>
          </w:p>
        </w:tc>
        <w:tc>
          <w:tcPr>
            <w:tcW w:w="1417" w:type="dxa"/>
          </w:tcPr>
          <w:p w14:paraId="21051C59" w14:textId="77777777" w:rsidR="00480C52" w:rsidRPr="00D413DC" w:rsidRDefault="00480C52" w:rsidP="00480C52">
            <w:r w:rsidRPr="00D413DC">
              <w:t>[1.00 – 1.00]</w:t>
            </w:r>
          </w:p>
        </w:tc>
        <w:tc>
          <w:tcPr>
            <w:tcW w:w="1418" w:type="dxa"/>
          </w:tcPr>
          <w:p w14:paraId="5C1D4D2F" w14:textId="77777777" w:rsidR="00480C52" w:rsidRPr="0067374D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[1.15-1.46]</w:t>
            </w:r>
          </w:p>
        </w:tc>
        <w:tc>
          <w:tcPr>
            <w:tcW w:w="1417" w:type="dxa"/>
          </w:tcPr>
          <w:p w14:paraId="6B26EF85" w14:textId="77777777" w:rsidR="00480C52" w:rsidRPr="0067374D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[1.19-1.34]</w:t>
            </w:r>
          </w:p>
        </w:tc>
        <w:tc>
          <w:tcPr>
            <w:tcW w:w="1418" w:type="dxa"/>
          </w:tcPr>
          <w:p w14:paraId="4FBFAD4A" w14:textId="77777777" w:rsidR="00480C52" w:rsidRPr="0067374D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[1.33-1.49]</w:t>
            </w:r>
          </w:p>
        </w:tc>
        <w:tc>
          <w:tcPr>
            <w:tcW w:w="1417" w:type="dxa"/>
          </w:tcPr>
          <w:p w14:paraId="0767BFFC" w14:textId="77777777" w:rsidR="00480C52" w:rsidRPr="0067374D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[1.28-1.5]</w:t>
            </w:r>
          </w:p>
        </w:tc>
        <w:tc>
          <w:tcPr>
            <w:tcW w:w="1418" w:type="dxa"/>
          </w:tcPr>
          <w:p w14:paraId="323CE0B1" w14:textId="77777777" w:rsidR="00480C52" w:rsidRPr="0067374D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[1.24-1.41]</w:t>
            </w:r>
          </w:p>
        </w:tc>
        <w:tc>
          <w:tcPr>
            <w:tcW w:w="1417" w:type="dxa"/>
          </w:tcPr>
          <w:p w14:paraId="6484BE57" w14:textId="77777777" w:rsidR="00480C52" w:rsidRPr="0067374D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[1.82-2.25]</w:t>
            </w:r>
          </w:p>
        </w:tc>
        <w:tc>
          <w:tcPr>
            <w:tcW w:w="1418" w:type="dxa"/>
          </w:tcPr>
          <w:p w14:paraId="5386F9DA" w14:textId="77777777" w:rsidR="00480C52" w:rsidRPr="0067374D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[2.65-3.69]</w:t>
            </w:r>
          </w:p>
        </w:tc>
        <w:tc>
          <w:tcPr>
            <w:tcW w:w="1417" w:type="dxa"/>
          </w:tcPr>
          <w:p w14:paraId="7C2C0FC3" w14:textId="77777777" w:rsidR="00480C52" w:rsidRPr="0067374D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[2.79-3.78]</w:t>
            </w:r>
          </w:p>
        </w:tc>
      </w:tr>
      <w:tr w:rsidR="00480C52" w:rsidRPr="00480C52" w14:paraId="148D834A" w14:textId="77777777" w:rsidTr="00281B6C">
        <w:tc>
          <w:tcPr>
            <w:tcW w:w="2547" w:type="dxa"/>
          </w:tcPr>
          <w:p w14:paraId="716F773B" w14:textId="77777777" w:rsidR="00480C52" w:rsidRPr="00246440" w:rsidRDefault="00480C52" w:rsidP="00480C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Wald </w:t>
            </w:r>
            <w:r w:rsidRPr="00397337">
              <w:rPr>
                <w:lang w:val="en-US"/>
              </w:rPr>
              <w:t xml:space="preserve">X2, </w:t>
            </w:r>
            <w:proofErr w:type="spellStart"/>
            <w:r w:rsidRPr="00397337">
              <w:rPr>
                <w:lang w:val="en-US"/>
              </w:rPr>
              <w:t>df</w:t>
            </w:r>
            <w:proofErr w:type="spellEnd"/>
            <w:r w:rsidRPr="00397337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Pr="00397337">
              <w:rPr>
                <w:lang w:val="en-US"/>
              </w:rPr>
              <w:t>P value</w:t>
            </w:r>
          </w:p>
        </w:tc>
        <w:tc>
          <w:tcPr>
            <w:tcW w:w="1417" w:type="dxa"/>
          </w:tcPr>
          <w:p w14:paraId="5C3E0094" w14:textId="77777777" w:rsidR="00480C52" w:rsidRPr="00A86DA8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1A90834" w14:textId="77777777" w:rsidR="00480C52" w:rsidRPr="0067374D" w:rsidRDefault="00480C52" w:rsidP="00480C52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5CAC95F2" w14:textId="77777777" w:rsidR="00480C52" w:rsidRPr="0067374D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40143B2" w14:textId="77777777" w:rsidR="00480C52" w:rsidRPr="0067374D" w:rsidRDefault="00480C52" w:rsidP="00480C52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1F8EFB40" w14:textId="77777777" w:rsidR="00480C52" w:rsidRPr="0067374D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B499C31" w14:textId="77777777" w:rsidR="00480C52" w:rsidRPr="0067374D" w:rsidRDefault="00480C52" w:rsidP="00480C52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1F9EAC0" w14:textId="77777777" w:rsidR="00480C52" w:rsidRPr="0067374D" w:rsidRDefault="00480C52" w:rsidP="00480C5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BAFB79E" w14:textId="77777777" w:rsidR="00480C52" w:rsidRPr="0067374D" w:rsidRDefault="00495FB6" w:rsidP="00480C5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78.886, 8,</w:t>
            </w:r>
          </w:p>
        </w:tc>
        <w:tc>
          <w:tcPr>
            <w:tcW w:w="1417" w:type="dxa"/>
          </w:tcPr>
          <w:p w14:paraId="2F240982" w14:textId="77777777" w:rsidR="00480C52" w:rsidRPr="0067374D" w:rsidRDefault="00495FB6" w:rsidP="00480C52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80C52" w:rsidRPr="00397337" w14:paraId="461691BA" w14:textId="77777777" w:rsidTr="00281B6C">
        <w:tc>
          <w:tcPr>
            <w:tcW w:w="2547" w:type="dxa"/>
          </w:tcPr>
          <w:p w14:paraId="13F2772A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 xml:space="preserve">3. Adjusted for (…), and </w:t>
            </w:r>
          </w:p>
        </w:tc>
        <w:tc>
          <w:tcPr>
            <w:tcW w:w="1417" w:type="dxa"/>
          </w:tcPr>
          <w:p w14:paraId="57D25275" w14:textId="77777777" w:rsidR="00480C52" w:rsidRPr="00D413DC" w:rsidRDefault="00480C52" w:rsidP="00480C52">
            <w:r w:rsidRPr="00D413DC">
              <w:t>1.00</w:t>
            </w:r>
          </w:p>
        </w:tc>
        <w:tc>
          <w:tcPr>
            <w:tcW w:w="1418" w:type="dxa"/>
          </w:tcPr>
          <w:p w14:paraId="3AB2484B" w14:textId="77777777" w:rsidR="00480C52" w:rsidRPr="00A60FE1" w:rsidRDefault="00EC7985" w:rsidP="00480C52">
            <w:r>
              <w:t>1.24</w:t>
            </w:r>
          </w:p>
        </w:tc>
        <w:tc>
          <w:tcPr>
            <w:tcW w:w="1417" w:type="dxa"/>
          </w:tcPr>
          <w:p w14:paraId="648C2D66" w14:textId="77777777" w:rsidR="00480C52" w:rsidRPr="00A60FE1" w:rsidRDefault="00EC7985" w:rsidP="00480C52">
            <w:r>
              <w:t>1.24</w:t>
            </w:r>
          </w:p>
        </w:tc>
        <w:tc>
          <w:tcPr>
            <w:tcW w:w="1418" w:type="dxa"/>
          </w:tcPr>
          <w:p w14:paraId="70B69F2F" w14:textId="77777777" w:rsidR="00480C52" w:rsidRPr="00A60FE1" w:rsidRDefault="00EC7985" w:rsidP="00480C52">
            <w:r>
              <w:t>1.39</w:t>
            </w:r>
          </w:p>
        </w:tc>
        <w:tc>
          <w:tcPr>
            <w:tcW w:w="1417" w:type="dxa"/>
          </w:tcPr>
          <w:p w14:paraId="2905B4F4" w14:textId="77777777" w:rsidR="00480C52" w:rsidRPr="00A60FE1" w:rsidRDefault="00EC7985" w:rsidP="00480C52">
            <w:r>
              <w:t>1.33</w:t>
            </w:r>
          </w:p>
        </w:tc>
        <w:tc>
          <w:tcPr>
            <w:tcW w:w="1418" w:type="dxa"/>
          </w:tcPr>
          <w:p w14:paraId="5AFBB740" w14:textId="77777777" w:rsidR="00480C52" w:rsidRPr="00A60FE1" w:rsidRDefault="00EC7985" w:rsidP="00480C52">
            <w:r>
              <w:t>1.28</w:t>
            </w:r>
          </w:p>
        </w:tc>
        <w:tc>
          <w:tcPr>
            <w:tcW w:w="1417" w:type="dxa"/>
          </w:tcPr>
          <w:p w14:paraId="05B1FE73" w14:textId="77777777" w:rsidR="00480C52" w:rsidRPr="00A60FE1" w:rsidRDefault="00EC7985" w:rsidP="00480C52">
            <w:r>
              <w:t>1.94</w:t>
            </w:r>
          </w:p>
        </w:tc>
        <w:tc>
          <w:tcPr>
            <w:tcW w:w="1418" w:type="dxa"/>
          </w:tcPr>
          <w:p w14:paraId="187B4058" w14:textId="77777777" w:rsidR="00480C52" w:rsidRPr="00A60FE1" w:rsidRDefault="00EC7985" w:rsidP="00480C52">
            <w:r>
              <w:t>2.99</w:t>
            </w:r>
          </w:p>
        </w:tc>
        <w:tc>
          <w:tcPr>
            <w:tcW w:w="1417" w:type="dxa"/>
          </w:tcPr>
          <w:p w14:paraId="4B603D25" w14:textId="77777777" w:rsidR="00480C52" w:rsidRPr="00A60FE1" w:rsidRDefault="00EC7985" w:rsidP="00480C52">
            <w:r>
              <w:t>3.1</w:t>
            </w:r>
          </w:p>
        </w:tc>
      </w:tr>
      <w:tr w:rsidR="00480C52" w:rsidRPr="00397337" w14:paraId="4AA53E26" w14:textId="77777777" w:rsidTr="00281B6C">
        <w:tc>
          <w:tcPr>
            <w:tcW w:w="2547" w:type="dxa"/>
          </w:tcPr>
          <w:p w14:paraId="6AE16BE0" w14:textId="77777777" w:rsidR="00480C52" w:rsidRPr="00246440" w:rsidRDefault="00480C52" w:rsidP="00480C52">
            <w:pPr>
              <w:rPr>
                <w:lang w:val="en-US"/>
              </w:rPr>
            </w:pPr>
            <w:r>
              <w:rPr>
                <w:lang w:val="en-US"/>
              </w:rPr>
              <w:t>ICU occupancy rate</w:t>
            </w:r>
          </w:p>
        </w:tc>
        <w:tc>
          <w:tcPr>
            <w:tcW w:w="1417" w:type="dxa"/>
          </w:tcPr>
          <w:p w14:paraId="64F47260" w14:textId="77777777" w:rsidR="00480C52" w:rsidRDefault="00480C52" w:rsidP="00480C52">
            <w:r w:rsidRPr="00D413DC">
              <w:t>[1.00 – 1.00]</w:t>
            </w:r>
          </w:p>
        </w:tc>
        <w:tc>
          <w:tcPr>
            <w:tcW w:w="1418" w:type="dxa"/>
          </w:tcPr>
          <w:p w14:paraId="10D4AC69" w14:textId="77777777" w:rsidR="00480C52" w:rsidRPr="00A60FE1" w:rsidRDefault="00EC7985" w:rsidP="00480C52">
            <w:r>
              <w:t>[1.1-1.4]</w:t>
            </w:r>
          </w:p>
        </w:tc>
        <w:tc>
          <w:tcPr>
            <w:tcW w:w="1417" w:type="dxa"/>
          </w:tcPr>
          <w:p w14:paraId="49E70253" w14:textId="77777777" w:rsidR="00480C52" w:rsidRPr="00A60FE1" w:rsidRDefault="00EC7985" w:rsidP="00480C52">
            <w:r>
              <w:t>[1.16-1.31]</w:t>
            </w:r>
          </w:p>
        </w:tc>
        <w:tc>
          <w:tcPr>
            <w:tcW w:w="1418" w:type="dxa"/>
          </w:tcPr>
          <w:p w14:paraId="3E50FD40" w14:textId="77777777" w:rsidR="00480C52" w:rsidRPr="00A60FE1" w:rsidRDefault="00EC7985" w:rsidP="00480C52">
            <w:r>
              <w:t>[1.31-1.48]</w:t>
            </w:r>
          </w:p>
        </w:tc>
        <w:tc>
          <w:tcPr>
            <w:tcW w:w="1417" w:type="dxa"/>
          </w:tcPr>
          <w:p w14:paraId="44104496" w14:textId="77777777" w:rsidR="00480C52" w:rsidRPr="00A60FE1" w:rsidRDefault="00EC7985" w:rsidP="00480C52">
            <w:r>
              <w:t>[1.22-1.44]</w:t>
            </w:r>
          </w:p>
        </w:tc>
        <w:tc>
          <w:tcPr>
            <w:tcW w:w="1418" w:type="dxa"/>
          </w:tcPr>
          <w:p w14:paraId="3F23FB25" w14:textId="77777777" w:rsidR="00480C52" w:rsidRPr="00A60FE1" w:rsidRDefault="00EC7985" w:rsidP="00EC7985">
            <w:r>
              <w:t>[1.2-1.37]</w:t>
            </w:r>
          </w:p>
        </w:tc>
        <w:tc>
          <w:tcPr>
            <w:tcW w:w="1417" w:type="dxa"/>
          </w:tcPr>
          <w:p w14:paraId="62668D4F" w14:textId="77777777" w:rsidR="00480C52" w:rsidRPr="00A60FE1" w:rsidRDefault="00EC7985" w:rsidP="00480C52">
            <w:r>
              <w:t>[1.74-2.17]</w:t>
            </w:r>
          </w:p>
        </w:tc>
        <w:tc>
          <w:tcPr>
            <w:tcW w:w="1418" w:type="dxa"/>
          </w:tcPr>
          <w:p w14:paraId="13480BDC" w14:textId="77777777" w:rsidR="00480C52" w:rsidRPr="00A60FE1" w:rsidRDefault="00EC7985" w:rsidP="00480C52">
            <w:r>
              <w:t>[2.52-3.55]</w:t>
            </w:r>
          </w:p>
        </w:tc>
        <w:tc>
          <w:tcPr>
            <w:tcW w:w="1417" w:type="dxa"/>
          </w:tcPr>
          <w:p w14:paraId="4DFBA993" w14:textId="77777777" w:rsidR="00480C52" w:rsidRPr="00A60FE1" w:rsidRDefault="00EC7985" w:rsidP="00480C52">
            <w:r>
              <w:t>[2.66-3.63]</w:t>
            </w:r>
          </w:p>
        </w:tc>
      </w:tr>
      <w:tr w:rsidR="000F748F" w:rsidRPr="00480C52" w14:paraId="279FEBDD" w14:textId="77777777" w:rsidTr="00281B6C">
        <w:tc>
          <w:tcPr>
            <w:tcW w:w="2547" w:type="dxa"/>
          </w:tcPr>
          <w:p w14:paraId="404E182A" w14:textId="77777777" w:rsidR="000F748F" w:rsidRPr="00246440" w:rsidRDefault="000F748F" w:rsidP="00281B6C">
            <w:pPr>
              <w:jc w:val="right"/>
              <w:rPr>
                <w:lang w:val="en-US"/>
              </w:rPr>
            </w:pPr>
            <w:r w:rsidRPr="00397337">
              <w:rPr>
                <w:lang w:val="en-US"/>
              </w:rPr>
              <w:t xml:space="preserve">Wald X2, </w:t>
            </w:r>
            <w:proofErr w:type="spellStart"/>
            <w:r w:rsidRPr="00397337">
              <w:rPr>
                <w:lang w:val="en-US"/>
              </w:rPr>
              <w:t>df</w:t>
            </w:r>
            <w:proofErr w:type="spellEnd"/>
            <w:r w:rsidRPr="00397337">
              <w:rPr>
                <w:lang w:val="en-US"/>
              </w:rPr>
              <w:t>, P value</w:t>
            </w:r>
          </w:p>
        </w:tc>
        <w:tc>
          <w:tcPr>
            <w:tcW w:w="1417" w:type="dxa"/>
          </w:tcPr>
          <w:p w14:paraId="0F01CD5D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33034E9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B6ABD76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8F34A82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87E33C5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C94DE89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562A2308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98ECE03" w14:textId="77777777" w:rsidR="000F748F" w:rsidRPr="0067374D" w:rsidRDefault="00EC7985" w:rsidP="00281B6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410.892, 8, </w:t>
            </w:r>
          </w:p>
        </w:tc>
        <w:tc>
          <w:tcPr>
            <w:tcW w:w="1417" w:type="dxa"/>
          </w:tcPr>
          <w:p w14:paraId="66821657" w14:textId="77777777" w:rsidR="000F748F" w:rsidRPr="0067374D" w:rsidRDefault="00EC7985" w:rsidP="00281B6C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0F748F" w:rsidRPr="00480C52" w14:paraId="77FD4082" w14:textId="77777777" w:rsidTr="00281B6C">
        <w:tc>
          <w:tcPr>
            <w:tcW w:w="2547" w:type="dxa"/>
          </w:tcPr>
          <w:p w14:paraId="3D28321C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4A17382F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7D33F02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E252B0E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2F1B7B0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E20C1AA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9B271CD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1DC46D30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39D8842" w14:textId="77777777" w:rsidR="000F748F" w:rsidRPr="0067374D" w:rsidRDefault="000F748F" w:rsidP="00281B6C">
            <w:pPr>
              <w:jc w:val="right"/>
              <w:rPr>
                <w:lang w:val="en-US"/>
              </w:rPr>
            </w:pPr>
          </w:p>
        </w:tc>
        <w:tc>
          <w:tcPr>
            <w:tcW w:w="1417" w:type="dxa"/>
          </w:tcPr>
          <w:p w14:paraId="1D80F9D6" w14:textId="77777777" w:rsidR="000F748F" w:rsidRPr="0067374D" w:rsidRDefault="000F748F" w:rsidP="00281B6C">
            <w:pPr>
              <w:rPr>
                <w:lang w:val="en-US"/>
              </w:rPr>
            </w:pPr>
          </w:p>
        </w:tc>
      </w:tr>
      <w:tr w:rsidR="000F748F" w:rsidRPr="00480C52" w14:paraId="640B549E" w14:textId="77777777" w:rsidTr="00281B6C">
        <w:tc>
          <w:tcPr>
            <w:tcW w:w="2547" w:type="dxa"/>
          </w:tcPr>
          <w:p w14:paraId="49A0BD27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68559CF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4D32F78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24D0DD32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BC28F64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203F36D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C9E7F6E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078B68EB" w14:textId="77777777" w:rsidR="000F748F" w:rsidRPr="0067374D" w:rsidRDefault="000F748F" w:rsidP="00281B6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A44BD91" w14:textId="77777777" w:rsidR="000F748F" w:rsidRDefault="000F748F" w:rsidP="00281B6C">
            <w:pPr>
              <w:jc w:val="right"/>
              <w:rPr>
                <w:lang w:val="en-US"/>
              </w:rPr>
            </w:pPr>
          </w:p>
        </w:tc>
        <w:tc>
          <w:tcPr>
            <w:tcW w:w="1417" w:type="dxa"/>
          </w:tcPr>
          <w:p w14:paraId="0A290E04" w14:textId="77777777" w:rsidR="000F748F" w:rsidRDefault="000F748F" w:rsidP="00281B6C">
            <w:pPr>
              <w:rPr>
                <w:lang w:val="en-US"/>
              </w:rPr>
            </w:pPr>
          </w:p>
        </w:tc>
      </w:tr>
    </w:tbl>
    <w:p w14:paraId="6BEA4385" w14:textId="77777777" w:rsidR="0085294C" w:rsidRDefault="0085294C">
      <w:pPr>
        <w:rPr>
          <w:lang w:val="en-US"/>
        </w:rPr>
      </w:pPr>
    </w:p>
    <w:p w14:paraId="05BBFAB3" w14:textId="77777777" w:rsidR="008064B5" w:rsidRDefault="008064B5" w:rsidP="005E6389">
      <w:pPr>
        <w:rPr>
          <w:lang w:val="en-US"/>
        </w:rPr>
        <w:sectPr w:rsidR="008064B5" w:rsidSect="00D47F6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28565FE" w14:textId="5224ED1F" w:rsidR="004A0AD1" w:rsidRDefault="004A0AD1" w:rsidP="001A1E39">
      <w:pPr>
        <w:spacing w:after="0" w:line="240" w:lineRule="auto"/>
        <w:rPr>
          <w:ins w:id="204" w:author="Termorshuizen, F. (Fabian)" w:date="2023-11-28T09:41:00Z"/>
          <w:lang w:val="en-US"/>
        </w:rPr>
      </w:pPr>
      <w:ins w:id="205" w:author="Termorshuizen, F. (Fabian)" w:date="2023-11-28T09:41:00Z">
        <w:r>
          <w:rPr>
            <w:lang w:val="en-US"/>
          </w:rPr>
          <w:lastRenderedPageBreak/>
          <w:t xml:space="preserve">Supplement Table 4, all parameter estimates of the multivariable model on hospital mortality In full sample (N=18,772, </w:t>
        </w:r>
        <w:r w:rsidRPr="00F94FF5">
          <w:rPr>
            <w:lang w:val="en-US"/>
          </w:rPr>
          <w:t xml:space="preserve">records with missing data on one of the covariates </w:t>
        </w:r>
      </w:ins>
      <w:ins w:id="206" w:author="Termorshuizen, F. (Fabian)" w:date="2023-11-29T10:34:00Z">
        <w:r w:rsidR="001A1E39">
          <w:rPr>
            <w:lang w:val="en-US"/>
          </w:rPr>
          <w:t xml:space="preserve">were </w:t>
        </w:r>
      </w:ins>
      <w:ins w:id="207" w:author="Termorshuizen, F. (Fabian)" w:date="2023-11-28T09:41:00Z">
        <w:r w:rsidRPr="00F94FF5">
          <w:rPr>
            <w:lang w:val="en-US"/>
          </w:rPr>
          <w:t>excluded</w:t>
        </w:r>
      </w:ins>
      <w:ins w:id="208" w:author="Termorshuizen, F. (Fabian)" w:date="2023-11-29T10:24:00Z">
        <w:r w:rsidR="00474C5D">
          <w:rPr>
            <w:lang w:val="en-US"/>
          </w:rPr>
          <w:t>, N=576</w:t>
        </w:r>
      </w:ins>
      <w:ins w:id="209" w:author="Termorshuizen, F. (Fabian)" w:date="2023-11-28T09:41:00Z">
        <w:r>
          <w:rPr>
            <w:lang w:val="en-US"/>
          </w:rPr>
          <w:t>), see Table 3</w:t>
        </w:r>
      </w:ins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2689"/>
        <w:gridCol w:w="1275"/>
        <w:gridCol w:w="2552"/>
        <w:gridCol w:w="1559"/>
        <w:gridCol w:w="1701"/>
      </w:tblGrid>
      <w:tr w:rsidR="004A0AD1" w14:paraId="1A163177" w14:textId="77777777" w:rsidTr="00E13E42">
        <w:trPr>
          <w:ins w:id="210" w:author="Termorshuizen, F. (Fabian)" w:date="2023-11-28T09:41:00Z"/>
        </w:trPr>
        <w:tc>
          <w:tcPr>
            <w:tcW w:w="2689" w:type="dxa"/>
          </w:tcPr>
          <w:p w14:paraId="32A6ADD8" w14:textId="77777777" w:rsidR="004A0AD1" w:rsidRDefault="004A0AD1" w:rsidP="00E13E42">
            <w:pPr>
              <w:rPr>
                <w:ins w:id="211" w:author="Termorshuizen, F. (Fabian)" w:date="2023-11-28T09:41:00Z"/>
                <w:lang w:val="en-US"/>
              </w:rPr>
            </w:pPr>
          </w:p>
        </w:tc>
        <w:tc>
          <w:tcPr>
            <w:tcW w:w="1275" w:type="dxa"/>
          </w:tcPr>
          <w:p w14:paraId="3F6818E0" w14:textId="77777777" w:rsidR="004A0AD1" w:rsidRDefault="004A0AD1" w:rsidP="00E13E42">
            <w:pPr>
              <w:rPr>
                <w:ins w:id="212" w:author="Termorshuizen, F. (Fabian)" w:date="2023-11-28T09:41:00Z"/>
                <w:lang w:val="en-US"/>
              </w:rPr>
            </w:pPr>
          </w:p>
        </w:tc>
        <w:tc>
          <w:tcPr>
            <w:tcW w:w="2552" w:type="dxa"/>
          </w:tcPr>
          <w:p w14:paraId="178F2850" w14:textId="77777777" w:rsidR="004A0AD1" w:rsidRDefault="004A0AD1" w:rsidP="00E13E42">
            <w:pPr>
              <w:rPr>
                <w:ins w:id="213" w:author="Termorshuizen, F. (Fabian)" w:date="2023-11-28T09:41:00Z"/>
                <w:lang w:val="en-US"/>
              </w:rPr>
            </w:pPr>
            <w:ins w:id="214" w:author="Termorshuizen, F. (Fabian)" w:date="2023-11-28T09:41:00Z">
              <w:r>
                <w:rPr>
                  <w:lang w:val="en-US"/>
                </w:rPr>
                <w:t>95%-Confidence Interval</w:t>
              </w:r>
            </w:ins>
          </w:p>
        </w:tc>
        <w:tc>
          <w:tcPr>
            <w:tcW w:w="1559" w:type="dxa"/>
          </w:tcPr>
          <w:p w14:paraId="6A0A3DDB" w14:textId="77777777" w:rsidR="004A0AD1" w:rsidRDefault="004A0AD1" w:rsidP="00E13E42">
            <w:pPr>
              <w:rPr>
                <w:ins w:id="215" w:author="Termorshuizen, F. (Fabian)" w:date="2023-11-28T09:41:00Z"/>
                <w:lang w:val="en-US"/>
              </w:rPr>
            </w:pPr>
            <w:ins w:id="216" w:author="Termorshuizen, F. (Fabian)" w:date="2023-11-28T09:41:00Z">
              <w:r w:rsidRPr="00072C36">
                <w:t xml:space="preserve">Chi-square, </w:t>
              </w:r>
              <w:proofErr w:type="spellStart"/>
              <w:r w:rsidRPr="00072C36">
                <w:t>df</w:t>
              </w:r>
              <w:proofErr w:type="spellEnd"/>
            </w:ins>
          </w:p>
        </w:tc>
        <w:tc>
          <w:tcPr>
            <w:tcW w:w="1701" w:type="dxa"/>
          </w:tcPr>
          <w:p w14:paraId="25F3EEA0" w14:textId="77777777" w:rsidR="004A0AD1" w:rsidRDefault="004A0AD1" w:rsidP="00E13E42">
            <w:pPr>
              <w:rPr>
                <w:ins w:id="217" w:author="Termorshuizen, F. (Fabian)" w:date="2023-11-28T09:41:00Z"/>
                <w:lang w:val="en-US"/>
              </w:rPr>
            </w:pPr>
            <w:ins w:id="218" w:author="Termorshuizen, F. (Fabian)" w:date="2023-11-28T09:41:00Z">
              <w:r w:rsidRPr="00072C36">
                <w:t>P Value</w:t>
              </w:r>
            </w:ins>
          </w:p>
        </w:tc>
      </w:tr>
      <w:tr w:rsidR="004A0AD1" w14:paraId="4C30E8C0" w14:textId="77777777" w:rsidTr="00E13E42">
        <w:trPr>
          <w:ins w:id="219" w:author="Termorshuizen, F. (Fabian)" w:date="2023-11-28T09:41:00Z"/>
        </w:trPr>
        <w:tc>
          <w:tcPr>
            <w:tcW w:w="2689" w:type="dxa"/>
          </w:tcPr>
          <w:p w14:paraId="607464B1" w14:textId="77777777" w:rsidR="004A0AD1" w:rsidRDefault="004A0AD1" w:rsidP="00E13E42">
            <w:pPr>
              <w:jc w:val="center"/>
              <w:rPr>
                <w:ins w:id="220" w:author="Termorshuizen, F. (Fabian)" w:date="2023-11-28T09:41:00Z"/>
                <w:lang w:val="en-US"/>
              </w:rPr>
            </w:pPr>
            <w:ins w:id="221" w:author="Termorshuizen, F. (Fabian)" w:date="2023-11-28T09:41:00Z">
              <w:r>
                <w:rPr>
                  <w:lang w:val="en-US"/>
                </w:rPr>
                <w:t>Episode</w:t>
              </w:r>
            </w:ins>
          </w:p>
        </w:tc>
        <w:tc>
          <w:tcPr>
            <w:tcW w:w="1275" w:type="dxa"/>
          </w:tcPr>
          <w:p w14:paraId="6C47B88F" w14:textId="77777777" w:rsidR="004A0AD1" w:rsidRDefault="004A0AD1" w:rsidP="00E13E42">
            <w:pPr>
              <w:rPr>
                <w:ins w:id="222" w:author="Termorshuizen, F. (Fabian)" w:date="2023-11-28T09:41:00Z"/>
                <w:lang w:val="en-US"/>
              </w:rPr>
            </w:pPr>
          </w:p>
        </w:tc>
        <w:tc>
          <w:tcPr>
            <w:tcW w:w="2552" w:type="dxa"/>
          </w:tcPr>
          <w:p w14:paraId="1680331F" w14:textId="77777777" w:rsidR="004A0AD1" w:rsidRDefault="004A0AD1" w:rsidP="00E13E42">
            <w:pPr>
              <w:rPr>
                <w:ins w:id="223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4F35F8C3" w14:textId="77777777" w:rsidR="004A0AD1" w:rsidRDefault="004A0AD1" w:rsidP="00E13E42">
            <w:pPr>
              <w:rPr>
                <w:ins w:id="224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64953C23" w14:textId="77777777" w:rsidR="004A0AD1" w:rsidRDefault="004A0AD1" w:rsidP="00E13E42">
            <w:pPr>
              <w:rPr>
                <w:ins w:id="225" w:author="Termorshuizen, F. (Fabian)" w:date="2023-11-28T09:41:00Z"/>
                <w:lang w:val="en-US"/>
              </w:rPr>
            </w:pPr>
          </w:p>
        </w:tc>
      </w:tr>
      <w:tr w:rsidR="004A0AD1" w14:paraId="289CC2C4" w14:textId="77777777" w:rsidTr="00E13E42">
        <w:trPr>
          <w:ins w:id="226" w:author="Termorshuizen, F. (Fabian)" w:date="2023-11-28T09:41:00Z"/>
        </w:trPr>
        <w:tc>
          <w:tcPr>
            <w:tcW w:w="2689" w:type="dxa"/>
          </w:tcPr>
          <w:p w14:paraId="0B5DE605" w14:textId="77777777" w:rsidR="004A0AD1" w:rsidRPr="008064B5" w:rsidRDefault="004A0AD1" w:rsidP="00E13E42">
            <w:pPr>
              <w:rPr>
                <w:ins w:id="227" w:author="Termorshuizen, F. (Fabian)" w:date="2023-11-28T09:41:00Z"/>
                <w:lang w:val="en-US"/>
              </w:rPr>
            </w:pPr>
            <w:ins w:id="228" w:author="Termorshuizen, F. (Fabian)" w:date="2023-11-28T09:41:00Z">
              <w:r>
                <w:rPr>
                  <w:lang w:val="en-US"/>
                </w:rPr>
                <w:t>1. Wave 1</w:t>
              </w:r>
            </w:ins>
          </w:p>
        </w:tc>
        <w:tc>
          <w:tcPr>
            <w:tcW w:w="1275" w:type="dxa"/>
          </w:tcPr>
          <w:p w14:paraId="2C4E003F" w14:textId="77777777" w:rsidR="004A0AD1" w:rsidRDefault="004A0AD1" w:rsidP="00E13E42">
            <w:pPr>
              <w:rPr>
                <w:ins w:id="229" w:author="Termorshuizen, F. (Fabian)" w:date="2023-11-28T09:41:00Z"/>
                <w:lang w:val="en-US"/>
              </w:rPr>
            </w:pPr>
            <w:ins w:id="230" w:author="Termorshuizen, F. (Fabian)" w:date="2023-11-28T09:41:00Z">
              <w:r w:rsidRPr="007F4EF2">
                <w:t>1</w:t>
              </w:r>
              <w:r>
                <w:t>.00 (ref)</w:t>
              </w:r>
            </w:ins>
          </w:p>
        </w:tc>
        <w:tc>
          <w:tcPr>
            <w:tcW w:w="2552" w:type="dxa"/>
          </w:tcPr>
          <w:p w14:paraId="476C2DBA" w14:textId="77777777" w:rsidR="004A0AD1" w:rsidRDefault="004A0AD1" w:rsidP="00E13E42">
            <w:pPr>
              <w:rPr>
                <w:ins w:id="231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1C23254B" w14:textId="77777777" w:rsidR="004A0AD1" w:rsidRDefault="004A0AD1" w:rsidP="00E13E42">
            <w:pPr>
              <w:rPr>
                <w:ins w:id="232" w:author="Termorshuizen, F. (Fabian)" w:date="2023-11-28T09:41:00Z"/>
                <w:lang w:val="en-US"/>
              </w:rPr>
            </w:pPr>
            <w:ins w:id="233" w:author="Termorshuizen, F. (Fabian)" w:date="2023-11-28T09:41:00Z">
              <w:r>
                <w:rPr>
                  <w:lang w:val="en-US"/>
                </w:rPr>
                <w:t>82.0, 8</w:t>
              </w:r>
            </w:ins>
          </w:p>
        </w:tc>
        <w:tc>
          <w:tcPr>
            <w:tcW w:w="1701" w:type="dxa"/>
          </w:tcPr>
          <w:p w14:paraId="0B5A773B" w14:textId="77777777" w:rsidR="004A0AD1" w:rsidRDefault="004A0AD1" w:rsidP="00E13E42">
            <w:pPr>
              <w:rPr>
                <w:ins w:id="234" w:author="Termorshuizen, F. (Fabian)" w:date="2023-11-28T09:41:00Z"/>
                <w:lang w:val="en-US"/>
              </w:rPr>
            </w:pPr>
            <w:ins w:id="235" w:author="Termorshuizen, F. (Fabian)" w:date="2023-11-28T09:41:00Z">
              <w:r>
                <w:rPr>
                  <w:lang w:val="en-US"/>
                </w:rPr>
                <w:t>&lt;0.0001</w:t>
              </w:r>
            </w:ins>
          </w:p>
        </w:tc>
      </w:tr>
      <w:tr w:rsidR="004A0AD1" w14:paraId="50952583" w14:textId="77777777" w:rsidTr="00E13E42">
        <w:trPr>
          <w:ins w:id="236" w:author="Termorshuizen, F. (Fabian)" w:date="2023-11-28T09:41:00Z"/>
        </w:trPr>
        <w:tc>
          <w:tcPr>
            <w:tcW w:w="2689" w:type="dxa"/>
          </w:tcPr>
          <w:p w14:paraId="20E892C0" w14:textId="77777777" w:rsidR="004A0AD1" w:rsidRDefault="004A0AD1" w:rsidP="00E13E42">
            <w:pPr>
              <w:rPr>
                <w:ins w:id="237" w:author="Termorshuizen, F. (Fabian)" w:date="2023-11-28T09:41:00Z"/>
                <w:lang w:val="en-US"/>
              </w:rPr>
            </w:pPr>
            <w:ins w:id="238" w:author="Termorshuizen, F. (Fabian)" w:date="2023-11-28T09:41:00Z">
              <w:r>
                <w:rPr>
                  <w:lang w:val="en-US"/>
                </w:rPr>
                <w:t>2. In-between</w:t>
              </w:r>
            </w:ins>
          </w:p>
        </w:tc>
        <w:tc>
          <w:tcPr>
            <w:tcW w:w="1275" w:type="dxa"/>
          </w:tcPr>
          <w:p w14:paraId="15529669" w14:textId="77777777" w:rsidR="004A0AD1" w:rsidRDefault="004A0AD1" w:rsidP="00E13E42">
            <w:pPr>
              <w:rPr>
                <w:ins w:id="239" w:author="Termorshuizen, F. (Fabian)" w:date="2023-11-28T09:41:00Z"/>
                <w:lang w:val="en-US"/>
              </w:rPr>
            </w:pPr>
            <w:ins w:id="240" w:author="Termorshuizen, F. (Fabian)" w:date="2023-11-28T09:41:00Z">
              <w:r w:rsidRPr="007F4EF2">
                <w:t>0</w:t>
              </w:r>
              <w:r>
                <w:t>.</w:t>
              </w:r>
              <w:r w:rsidRPr="007F4EF2">
                <w:t>86</w:t>
              </w:r>
            </w:ins>
          </w:p>
        </w:tc>
        <w:tc>
          <w:tcPr>
            <w:tcW w:w="2552" w:type="dxa"/>
          </w:tcPr>
          <w:p w14:paraId="1C60F8A3" w14:textId="77777777" w:rsidR="004A0AD1" w:rsidRDefault="004A0AD1" w:rsidP="00E13E42">
            <w:pPr>
              <w:rPr>
                <w:ins w:id="241" w:author="Termorshuizen, F. (Fabian)" w:date="2023-11-28T09:41:00Z"/>
                <w:lang w:val="en-US"/>
              </w:rPr>
            </w:pPr>
            <w:ins w:id="242" w:author="Termorshuizen, F. (Fabian)" w:date="2023-11-28T09:41:00Z">
              <w:r>
                <w:rPr>
                  <w:lang w:val="en-US"/>
                </w:rPr>
                <w:t>0.67 – 1.11</w:t>
              </w:r>
            </w:ins>
          </w:p>
        </w:tc>
        <w:tc>
          <w:tcPr>
            <w:tcW w:w="1559" w:type="dxa"/>
          </w:tcPr>
          <w:p w14:paraId="4F2F4B6C" w14:textId="77777777" w:rsidR="004A0AD1" w:rsidRDefault="004A0AD1" w:rsidP="00E13E42">
            <w:pPr>
              <w:rPr>
                <w:ins w:id="243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646D4FA4" w14:textId="77777777" w:rsidR="004A0AD1" w:rsidRDefault="004A0AD1" w:rsidP="00E13E42">
            <w:pPr>
              <w:rPr>
                <w:ins w:id="244" w:author="Termorshuizen, F. (Fabian)" w:date="2023-11-28T09:41:00Z"/>
                <w:lang w:val="en-US"/>
              </w:rPr>
            </w:pPr>
          </w:p>
        </w:tc>
      </w:tr>
      <w:tr w:rsidR="004A0AD1" w14:paraId="01D42D5A" w14:textId="77777777" w:rsidTr="00E13E42">
        <w:trPr>
          <w:ins w:id="245" w:author="Termorshuizen, F. (Fabian)" w:date="2023-11-28T09:41:00Z"/>
        </w:trPr>
        <w:tc>
          <w:tcPr>
            <w:tcW w:w="2689" w:type="dxa"/>
          </w:tcPr>
          <w:p w14:paraId="04CCF1C1" w14:textId="77777777" w:rsidR="004A0AD1" w:rsidRDefault="004A0AD1" w:rsidP="00E13E42">
            <w:pPr>
              <w:rPr>
                <w:ins w:id="246" w:author="Termorshuizen, F. (Fabian)" w:date="2023-11-28T09:41:00Z"/>
                <w:lang w:val="en-US"/>
              </w:rPr>
            </w:pPr>
            <w:ins w:id="247" w:author="Termorshuizen, F. (Fabian)" w:date="2023-11-28T09:41:00Z">
              <w:r>
                <w:rPr>
                  <w:lang w:val="en-US"/>
                </w:rPr>
                <w:t>3. Wave 2.1</w:t>
              </w:r>
            </w:ins>
          </w:p>
        </w:tc>
        <w:tc>
          <w:tcPr>
            <w:tcW w:w="1275" w:type="dxa"/>
          </w:tcPr>
          <w:p w14:paraId="45632073" w14:textId="77777777" w:rsidR="004A0AD1" w:rsidRDefault="004A0AD1" w:rsidP="00E13E42">
            <w:pPr>
              <w:rPr>
                <w:ins w:id="248" w:author="Termorshuizen, F. (Fabian)" w:date="2023-11-28T09:41:00Z"/>
                <w:lang w:val="en-US"/>
              </w:rPr>
            </w:pPr>
            <w:ins w:id="249" w:author="Termorshuizen, F. (Fabian)" w:date="2023-11-28T09:41:00Z">
              <w:r w:rsidRPr="007F4EF2">
                <w:t>0</w:t>
              </w:r>
              <w:r>
                <w:t>.</w:t>
              </w:r>
              <w:r w:rsidRPr="007F4EF2">
                <w:t>98</w:t>
              </w:r>
            </w:ins>
          </w:p>
        </w:tc>
        <w:tc>
          <w:tcPr>
            <w:tcW w:w="2552" w:type="dxa"/>
          </w:tcPr>
          <w:p w14:paraId="06E0C37B" w14:textId="77777777" w:rsidR="004A0AD1" w:rsidRDefault="004A0AD1" w:rsidP="00E13E42">
            <w:pPr>
              <w:rPr>
                <w:ins w:id="250" w:author="Termorshuizen, F. (Fabian)" w:date="2023-11-28T09:41:00Z"/>
                <w:lang w:val="en-US"/>
              </w:rPr>
            </w:pPr>
            <w:ins w:id="251" w:author="Termorshuizen, F. (Fabian)" w:date="2023-11-28T09:41:00Z">
              <w:r>
                <w:rPr>
                  <w:lang w:val="en-US"/>
                </w:rPr>
                <w:t>0.87 – 1.10</w:t>
              </w:r>
            </w:ins>
          </w:p>
        </w:tc>
        <w:tc>
          <w:tcPr>
            <w:tcW w:w="1559" w:type="dxa"/>
          </w:tcPr>
          <w:p w14:paraId="77B80824" w14:textId="77777777" w:rsidR="004A0AD1" w:rsidRDefault="004A0AD1" w:rsidP="00E13E42">
            <w:pPr>
              <w:rPr>
                <w:ins w:id="252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6A1D51B3" w14:textId="77777777" w:rsidR="004A0AD1" w:rsidRDefault="004A0AD1" w:rsidP="00E13E42">
            <w:pPr>
              <w:rPr>
                <w:ins w:id="253" w:author="Termorshuizen, F. (Fabian)" w:date="2023-11-28T09:41:00Z"/>
                <w:lang w:val="en-US"/>
              </w:rPr>
            </w:pPr>
          </w:p>
        </w:tc>
      </w:tr>
      <w:tr w:rsidR="004A0AD1" w14:paraId="6AC1AF39" w14:textId="77777777" w:rsidTr="00E13E42">
        <w:trPr>
          <w:ins w:id="254" w:author="Termorshuizen, F. (Fabian)" w:date="2023-11-28T09:41:00Z"/>
        </w:trPr>
        <w:tc>
          <w:tcPr>
            <w:tcW w:w="2689" w:type="dxa"/>
          </w:tcPr>
          <w:p w14:paraId="43DC89B2" w14:textId="77777777" w:rsidR="004A0AD1" w:rsidRDefault="004A0AD1" w:rsidP="00E13E42">
            <w:pPr>
              <w:rPr>
                <w:ins w:id="255" w:author="Termorshuizen, F. (Fabian)" w:date="2023-11-28T09:41:00Z"/>
                <w:lang w:val="en-US"/>
              </w:rPr>
            </w:pPr>
            <w:ins w:id="256" w:author="Termorshuizen, F. (Fabian)" w:date="2023-11-28T09:41:00Z">
              <w:r>
                <w:rPr>
                  <w:lang w:val="en-US"/>
                </w:rPr>
                <w:t>4. Wave 2.2</w:t>
              </w:r>
            </w:ins>
          </w:p>
        </w:tc>
        <w:tc>
          <w:tcPr>
            <w:tcW w:w="1275" w:type="dxa"/>
          </w:tcPr>
          <w:p w14:paraId="7E9B4DC0" w14:textId="77777777" w:rsidR="004A0AD1" w:rsidRDefault="004A0AD1" w:rsidP="00E13E42">
            <w:pPr>
              <w:rPr>
                <w:ins w:id="257" w:author="Termorshuizen, F. (Fabian)" w:date="2023-11-28T09:41:00Z"/>
                <w:lang w:val="en-US"/>
              </w:rPr>
            </w:pPr>
            <w:ins w:id="258" w:author="Termorshuizen, F. (Fabian)" w:date="2023-11-28T09:41:00Z">
              <w:r w:rsidRPr="007F4EF2">
                <w:t>0</w:t>
              </w:r>
              <w:r>
                <w:t>.</w:t>
              </w:r>
              <w:r w:rsidRPr="007F4EF2">
                <w:t>78</w:t>
              </w:r>
            </w:ins>
          </w:p>
        </w:tc>
        <w:tc>
          <w:tcPr>
            <w:tcW w:w="2552" w:type="dxa"/>
          </w:tcPr>
          <w:p w14:paraId="2702B8A9" w14:textId="77777777" w:rsidR="004A0AD1" w:rsidRDefault="004A0AD1" w:rsidP="00E13E42">
            <w:pPr>
              <w:rPr>
                <w:ins w:id="259" w:author="Termorshuizen, F. (Fabian)" w:date="2023-11-28T09:41:00Z"/>
                <w:lang w:val="en-US"/>
              </w:rPr>
            </w:pPr>
            <w:ins w:id="260" w:author="Termorshuizen, F. (Fabian)" w:date="2023-11-28T09:41:00Z">
              <w:r>
                <w:rPr>
                  <w:lang w:val="en-US"/>
                </w:rPr>
                <w:t>0.69 – 0.88</w:t>
              </w:r>
            </w:ins>
          </w:p>
        </w:tc>
        <w:tc>
          <w:tcPr>
            <w:tcW w:w="1559" w:type="dxa"/>
          </w:tcPr>
          <w:p w14:paraId="2E72F341" w14:textId="77777777" w:rsidR="004A0AD1" w:rsidRDefault="004A0AD1" w:rsidP="00E13E42">
            <w:pPr>
              <w:rPr>
                <w:ins w:id="261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0AEABF83" w14:textId="77777777" w:rsidR="004A0AD1" w:rsidRDefault="004A0AD1" w:rsidP="00E13E42">
            <w:pPr>
              <w:rPr>
                <w:ins w:id="262" w:author="Termorshuizen, F. (Fabian)" w:date="2023-11-28T09:41:00Z"/>
                <w:lang w:val="en-US"/>
              </w:rPr>
            </w:pPr>
          </w:p>
        </w:tc>
      </w:tr>
      <w:tr w:rsidR="004A0AD1" w14:paraId="7302B7F9" w14:textId="77777777" w:rsidTr="00E13E42">
        <w:trPr>
          <w:ins w:id="263" w:author="Termorshuizen, F. (Fabian)" w:date="2023-11-28T09:41:00Z"/>
        </w:trPr>
        <w:tc>
          <w:tcPr>
            <w:tcW w:w="2689" w:type="dxa"/>
          </w:tcPr>
          <w:p w14:paraId="236C051C" w14:textId="77777777" w:rsidR="004A0AD1" w:rsidRDefault="004A0AD1" w:rsidP="00E13E42">
            <w:pPr>
              <w:rPr>
                <w:ins w:id="264" w:author="Termorshuizen, F. (Fabian)" w:date="2023-11-28T09:41:00Z"/>
                <w:lang w:val="en-US"/>
              </w:rPr>
            </w:pPr>
            <w:ins w:id="265" w:author="Termorshuizen, F. (Fabian)" w:date="2023-11-28T09:41:00Z">
              <w:r>
                <w:rPr>
                  <w:lang w:val="en-US"/>
                </w:rPr>
                <w:t>5. In-between</w:t>
              </w:r>
            </w:ins>
          </w:p>
        </w:tc>
        <w:tc>
          <w:tcPr>
            <w:tcW w:w="1275" w:type="dxa"/>
          </w:tcPr>
          <w:p w14:paraId="020CD021" w14:textId="77777777" w:rsidR="004A0AD1" w:rsidRDefault="004A0AD1" w:rsidP="00E13E42">
            <w:pPr>
              <w:rPr>
                <w:ins w:id="266" w:author="Termorshuizen, F. (Fabian)" w:date="2023-11-28T09:41:00Z"/>
                <w:lang w:val="en-US"/>
              </w:rPr>
            </w:pPr>
            <w:ins w:id="267" w:author="Termorshuizen, F. (Fabian)" w:date="2023-11-28T09:41:00Z">
              <w:r w:rsidRPr="007F4EF2">
                <w:t>0</w:t>
              </w:r>
              <w:r>
                <w:t>.</w:t>
              </w:r>
              <w:r w:rsidRPr="007F4EF2">
                <w:t>79</w:t>
              </w:r>
            </w:ins>
          </w:p>
        </w:tc>
        <w:tc>
          <w:tcPr>
            <w:tcW w:w="2552" w:type="dxa"/>
          </w:tcPr>
          <w:p w14:paraId="40992402" w14:textId="77777777" w:rsidR="004A0AD1" w:rsidRDefault="004A0AD1" w:rsidP="00E13E42">
            <w:pPr>
              <w:rPr>
                <w:ins w:id="268" w:author="Termorshuizen, F. (Fabian)" w:date="2023-11-28T09:41:00Z"/>
                <w:lang w:val="en-US"/>
              </w:rPr>
            </w:pPr>
            <w:ins w:id="269" w:author="Termorshuizen, F. (Fabian)" w:date="2023-11-28T09:41:00Z">
              <w:r>
                <w:rPr>
                  <w:lang w:val="en-US"/>
                </w:rPr>
                <w:t>0.65 – 0.95</w:t>
              </w:r>
            </w:ins>
          </w:p>
        </w:tc>
        <w:tc>
          <w:tcPr>
            <w:tcW w:w="1559" w:type="dxa"/>
          </w:tcPr>
          <w:p w14:paraId="4E072609" w14:textId="77777777" w:rsidR="004A0AD1" w:rsidRDefault="004A0AD1" w:rsidP="00E13E42">
            <w:pPr>
              <w:rPr>
                <w:ins w:id="270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034B18CA" w14:textId="77777777" w:rsidR="004A0AD1" w:rsidRDefault="004A0AD1" w:rsidP="00E13E42">
            <w:pPr>
              <w:rPr>
                <w:ins w:id="271" w:author="Termorshuizen, F. (Fabian)" w:date="2023-11-28T09:41:00Z"/>
                <w:lang w:val="en-US"/>
              </w:rPr>
            </w:pPr>
          </w:p>
        </w:tc>
      </w:tr>
      <w:tr w:rsidR="004A0AD1" w14:paraId="68AAAE39" w14:textId="77777777" w:rsidTr="00E13E42">
        <w:trPr>
          <w:ins w:id="272" w:author="Termorshuizen, F. (Fabian)" w:date="2023-11-28T09:41:00Z"/>
        </w:trPr>
        <w:tc>
          <w:tcPr>
            <w:tcW w:w="2689" w:type="dxa"/>
          </w:tcPr>
          <w:p w14:paraId="4A58CD4F" w14:textId="77777777" w:rsidR="004A0AD1" w:rsidRDefault="004A0AD1" w:rsidP="00E13E42">
            <w:pPr>
              <w:rPr>
                <w:ins w:id="273" w:author="Termorshuizen, F. (Fabian)" w:date="2023-11-28T09:41:00Z"/>
                <w:lang w:val="en-US"/>
              </w:rPr>
            </w:pPr>
            <w:ins w:id="274" w:author="Termorshuizen, F. (Fabian)" w:date="2023-11-28T09:41:00Z">
              <w:r>
                <w:rPr>
                  <w:lang w:val="en-US"/>
                </w:rPr>
                <w:t>6. Wave 3.1</w:t>
              </w:r>
            </w:ins>
          </w:p>
        </w:tc>
        <w:tc>
          <w:tcPr>
            <w:tcW w:w="1275" w:type="dxa"/>
          </w:tcPr>
          <w:p w14:paraId="4BC93839" w14:textId="77777777" w:rsidR="004A0AD1" w:rsidRDefault="004A0AD1" w:rsidP="00E13E42">
            <w:pPr>
              <w:rPr>
                <w:ins w:id="275" w:author="Termorshuizen, F. (Fabian)" w:date="2023-11-28T09:41:00Z"/>
                <w:lang w:val="en-US"/>
              </w:rPr>
            </w:pPr>
            <w:ins w:id="276" w:author="Termorshuizen, F. (Fabian)" w:date="2023-11-28T09:41:00Z">
              <w:r w:rsidRPr="007F4EF2">
                <w:t>1</w:t>
              </w:r>
              <w:r>
                <w:t>.</w:t>
              </w:r>
              <w:r w:rsidRPr="007F4EF2">
                <w:t>01</w:t>
              </w:r>
            </w:ins>
          </w:p>
        </w:tc>
        <w:tc>
          <w:tcPr>
            <w:tcW w:w="2552" w:type="dxa"/>
          </w:tcPr>
          <w:p w14:paraId="017ECB76" w14:textId="77777777" w:rsidR="004A0AD1" w:rsidRDefault="004A0AD1" w:rsidP="00E13E42">
            <w:pPr>
              <w:rPr>
                <w:ins w:id="277" w:author="Termorshuizen, F. (Fabian)" w:date="2023-11-28T09:41:00Z"/>
                <w:lang w:val="en-US"/>
              </w:rPr>
            </w:pPr>
            <w:ins w:id="278" w:author="Termorshuizen, F. (Fabian)" w:date="2023-11-28T09:41:00Z">
              <w:r>
                <w:rPr>
                  <w:lang w:val="en-US"/>
                </w:rPr>
                <w:t>0.88 – 1.16</w:t>
              </w:r>
            </w:ins>
          </w:p>
        </w:tc>
        <w:tc>
          <w:tcPr>
            <w:tcW w:w="1559" w:type="dxa"/>
          </w:tcPr>
          <w:p w14:paraId="78501ECB" w14:textId="77777777" w:rsidR="004A0AD1" w:rsidRDefault="004A0AD1" w:rsidP="00E13E42">
            <w:pPr>
              <w:rPr>
                <w:ins w:id="279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34BA430A" w14:textId="77777777" w:rsidR="004A0AD1" w:rsidRDefault="004A0AD1" w:rsidP="00E13E42">
            <w:pPr>
              <w:rPr>
                <w:ins w:id="280" w:author="Termorshuizen, F. (Fabian)" w:date="2023-11-28T09:41:00Z"/>
                <w:lang w:val="en-US"/>
              </w:rPr>
            </w:pPr>
          </w:p>
        </w:tc>
      </w:tr>
      <w:tr w:rsidR="004A0AD1" w14:paraId="45A11F5F" w14:textId="77777777" w:rsidTr="00E13E42">
        <w:trPr>
          <w:ins w:id="281" w:author="Termorshuizen, F. (Fabian)" w:date="2023-11-28T09:41:00Z"/>
        </w:trPr>
        <w:tc>
          <w:tcPr>
            <w:tcW w:w="2689" w:type="dxa"/>
          </w:tcPr>
          <w:p w14:paraId="76EAA781" w14:textId="77777777" w:rsidR="004A0AD1" w:rsidRDefault="004A0AD1" w:rsidP="00E13E42">
            <w:pPr>
              <w:rPr>
                <w:ins w:id="282" w:author="Termorshuizen, F. (Fabian)" w:date="2023-11-28T09:41:00Z"/>
                <w:lang w:val="en-US"/>
              </w:rPr>
            </w:pPr>
            <w:ins w:id="283" w:author="Termorshuizen, F. (Fabian)" w:date="2023-11-28T09:41:00Z">
              <w:r>
                <w:rPr>
                  <w:lang w:val="en-US"/>
                </w:rPr>
                <w:t>7. Wave 3.2</w:t>
              </w:r>
            </w:ins>
          </w:p>
        </w:tc>
        <w:tc>
          <w:tcPr>
            <w:tcW w:w="1275" w:type="dxa"/>
          </w:tcPr>
          <w:p w14:paraId="23290829" w14:textId="77777777" w:rsidR="004A0AD1" w:rsidRDefault="004A0AD1" w:rsidP="00E13E42">
            <w:pPr>
              <w:rPr>
                <w:ins w:id="284" w:author="Termorshuizen, F. (Fabian)" w:date="2023-11-28T09:41:00Z"/>
                <w:lang w:val="en-US"/>
              </w:rPr>
            </w:pPr>
            <w:ins w:id="285" w:author="Termorshuizen, F. (Fabian)" w:date="2023-11-28T09:41:00Z">
              <w:r w:rsidRPr="007F4EF2">
                <w:t>0</w:t>
              </w:r>
              <w:r>
                <w:t>.</w:t>
              </w:r>
              <w:r w:rsidRPr="007F4EF2">
                <w:t>70</w:t>
              </w:r>
            </w:ins>
          </w:p>
        </w:tc>
        <w:tc>
          <w:tcPr>
            <w:tcW w:w="2552" w:type="dxa"/>
          </w:tcPr>
          <w:p w14:paraId="782ACFF4" w14:textId="77777777" w:rsidR="004A0AD1" w:rsidRDefault="004A0AD1" w:rsidP="00E13E42">
            <w:pPr>
              <w:rPr>
                <w:ins w:id="286" w:author="Termorshuizen, F. (Fabian)" w:date="2023-11-28T09:41:00Z"/>
                <w:lang w:val="en-US"/>
              </w:rPr>
            </w:pPr>
            <w:ins w:id="287" w:author="Termorshuizen, F. (Fabian)" w:date="2023-11-28T09:41:00Z">
              <w:r>
                <w:rPr>
                  <w:lang w:val="en-US"/>
                </w:rPr>
                <w:t>0.58 – 0.84</w:t>
              </w:r>
            </w:ins>
          </w:p>
        </w:tc>
        <w:tc>
          <w:tcPr>
            <w:tcW w:w="1559" w:type="dxa"/>
          </w:tcPr>
          <w:p w14:paraId="1D78B349" w14:textId="77777777" w:rsidR="004A0AD1" w:rsidRDefault="004A0AD1" w:rsidP="00E13E42">
            <w:pPr>
              <w:rPr>
                <w:ins w:id="288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3A82C3DF" w14:textId="77777777" w:rsidR="004A0AD1" w:rsidRDefault="004A0AD1" w:rsidP="00E13E42">
            <w:pPr>
              <w:rPr>
                <w:ins w:id="289" w:author="Termorshuizen, F. (Fabian)" w:date="2023-11-28T09:41:00Z"/>
                <w:lang w:val="en-US"/>
              </w:rPr>
            </w:pPr>
          </w:p>
        </w:tc>
      </w:tr>
      <w:tr w:rsidR="004A0AD1" w14:paraId="284127CC" w14:textId="77777777" w:rsidTr="00E13E42">
        <w:trPr>
          <w:ins w:id="290" w:author="Termorshuizen, F. (Fabian)" w:date="2023-11-28T09:41:00Z"/>
        </w:trPr>
        <w:tc>
          <w:tcPr>
            <w:tcW w:w="2689" w:type="dxa"/>
          </w:tcPr>
          <w:p w14:paraId="513D65CA" w14:textId="77777777" w:rsidR="004A0AD1" w:rsidRDefault="004A0AD1" w:rsidP="00E13E42">
            <w:pPr>
              <w:rPr>
                <w:ins w:id="291" w:author="Termorshuizen, F. (Fabian)" w:date="2023-11-28T09:41:00Z"/>
                <w:lang w:val="en-US"/>
              </w:rPr>
            </w:pPr>
            <w:ins w:id="292" w:author="Termorshuizen, F. (Fabian)" w:date="2023-11-28T09:41:00Z">
              <w:r>
                <w:rPr>
                  <w:lang w:val="en-US"/>
                </w:rPr>
                <w:t>8. In-between</w:t>
              </w:r>
            </w:ins>
          </w:p>
        </w:tc>
        <w:tc>
          <w:tcPr>
            <w:tcW w:w="1275" w:type="dxa"/>
          </w:tcPr>
          <w:p w14:paraId="3B76CDE6" w14:textId="77777777" w:rsidR="004A0AD1" w:rsidRDefault="004A0AD1" w:rsidP="00E13E42">
            <w:pPr>
              <w:rPr>
                <w:ins w:id="293" w:author="Termorshuizen, F. (Fabian)" w:date="2023-11-28T09:41:00Z"/>
                <w:lang w:val="en-US"/>
              </w:rPr>
            </w:pPr>
            <w:ins w:id="294" w:author="Termorshuizen, F. (Fabian)" w:date="2023-11-28T09:41:00Z">
              <w:r w:rsidRPr="007F4EF2">
                <w:t>0</w:t>
              </w:r>
              <w:r>
                <w:t>.</w:t>
              </w:r>
              <w:r w:rsidRPr="007F4EF2">
                <w:t>50</w:t>
              </w:r>
            </w:ins>
          </w:p>
        </w:tc>
        <w:tc>
          <w:tcPr>
            <w:tcW w:w="2552" w:type="dxa"/>
          </w:tcPr>
          <w:p w14:paraId="57C5D063" w14:textId="77777777" w:rsidR="004A0AD1" w:rsidRDefault="004A0AD1" w:rsidP="00E13E42">
            <w:pPr>
              <w:rPr>
                <w:ins w:id="295" w:author="Termorshuizen, F. (Fabian)" w:date="2023-11-28T09:41:00Z"/>
                <w:lang w:val="en-US"/>
              </w:rPr>
            </w:pPr>
            <w:ins w:id="296" w:author="Termorshuizen, F. (Fabian)" w:date="2023-11-28T09:41:00Z">
              <w:r>
                <w:rPr>
                  <w:lang w:val="en-US"/>
                </w:rPr>
                <w:t>0.39 – 0.65</w:t>
              </w:r>
            </w:ins>
          </w:p>
        </w:tc>
        <w:tc>
          <w:tcPr>
            <w:tcW w:w="1559" w:type="dxa"/>
          </w:tcPr>
          <w:p w14:paraId="5AD84C04" w14:textId="77777777" w:rsidR="004A0AD1" w:rsidRDefault="004A0AD1" w:rsidP="00E13E42">
            <w:pPr>
              <w:rPr>
                <w:ins w:id="297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36E91E6E" w14:textId="77777777" w:rsidR="004A0AD1" w:rsidRDefault="004A0AD1" w:rsidP="00E13E42">
            <w:pPr>
              <w:rPr>
                <w:ins w:id="298" w:author="Termorshuizen, F. (Fabian)" w:date="2023-11-28T09:41:00Z"/>
                <w:lang w:val="en-US"/>
              </w:rPr>
            </w:pPr>
          </w:p>
        </w:tc>
      </w:tr>
      <w:tr w:rsidR="004A0AD1" w14:paraId="29A5061A" w14:textId="77777777" w:rsidTr="00E13E42">
        <w:trPr>
          <w:ins w:id="299" w:author="Termorshuizen, F. (Fabian)" w:date="2023-11-28T09:41:00Z"/>
        </w:trPr>
        <w:tc>
          <w:tcPr>
            <w:tcW w:w="2689" w:type="dxa"/>
          </w:tcPr>
          <w:p w14:paraId="66A07BAC" w14:textId="77777777" w:rsidR="004A0AD1" w:rsidRDefault="004A0AD1" w:rsidP="00E13E42">
            <w:pPr>
              <w:rPr>
                <w:ins w:id="300" w:author="Termorshuizen, F. (Fabian)" w:date="2023-11-28T09:41:00Z"/>
                <w:lang w:val="en-US"/>
              </w:rPr>
            </w:pPr>
            <w:ins w:id="301" w:author="Termorshuizen, F. (Fabian)" w:date="2023-11-28T09:41:00Z">
              <w:r>
                <w:rPr>
                  <w:lang w:val="en-US"/>
                </w:rPr>
                <w:t>9. Endemic</w:t>
              </w:r>
            </w:ins>
          </w:p>
        </w:tc>
        <w:tc>
          <w:tcPr>
            <w:tcW w:w="1275" w:type="dxa"/>
          </w:tcPr>
          <w:p w14:paraId="35B56906" w14:textId="77777777" w:rsidR="004A0AD1" w:rsidRDefault="004A0AD1" w:rsidP="00E13E42">
            <w:pPr>
              <w:rPr>
                <w:ins w:id="302" w:author="Termorshuizen, F. (Fabian)" w:date="2023-11-28T09:41:00Z"/>
                <w:lang w:val="en-US"/>
              </w:rPr>
            </w:pPr>
            <w:ins w:id="303" w:author="Termorshuizen, F. (Fabian)" w:date="2023-11-28T09:41:00Z">
              <w:r w:rsidRPr="007F4EF2">
                <w:t>0</w:t>
              </w:r>
              <w:r>
                <w:t>.</w:t>
              </w:r>
              <w:r w:rsidRPr="007F4EF2">
                <w:t>52</w:t>
              </w:r>
            </w:ins>
          </w:p>
        </w:tc>
        <w:tc>
          <w:tcPr>
            <w:tcW w:w="2552" w:type="dxa"/>
          </w:tcPr>
          <w:p w14:paraId="0B8AE878" w14:textId="77777777" w:rsidR="004A0AD1" w:rsidRDefault="004A0AD1" w:rsidP="00E13E42">
            <w:pPr>
              <w:rPr>
                <w:ins w:id="304" w:author="Termorshuizen, F. (Fabian)" w:date="2023-11-28T09:41:00Z"/>
                <w:lang w:val="en-US"/>
              </w:rPr>
            </w:pPr>
            <w:ins w:id="305" w:author="Termorshuizen, F. (Fabian)" w:date="2023-11-28T09:41:00Z">
              <w:r>
                <w:rPr>
                  <w:lang w:val="en-US"/>
                </w:rPr>
                <w:t>0.41 – 0.66</w:t>
              </w:r>
            </w:ins>
          </w:p>
        </w:tc>
        <w:tc>
          <w:tcPr>
            <w:tcW w:w="1559" w:type="dxa"/>
          </w:tcPr>
          <w:p w14:paraId="6B04FC89" w14:textId="77777777" w:rsidR="004A0AD1" w:rsidRDefault="004A0AD1" w:rsidP="00E13E42">
            <w:pPr>
              <w:rPr>
                <w:ins w:id="306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395915C5" w14:textId="77777777" w:rsidR="004A0AD1" w:rsidRDefault="004A0AD1" w:rsidP="00E13E42">
            <w:pPr>
              <w:rPr>
                <w:ins w:id="307" w:author="Termorshuizen, F. (Fabian)" w:date="2023-11-28T09:41:00Z"/>
                <w:lang w:val="en-US"/>
              </w:rPr>
            </w:pPr>
          </w:p>
        </w:tc>
      </w:tr>
      <w:tr w:rsidR="004A0AD1" w14:paraId="6D759E4A" w14:textId="77777777" w:rsidTr="00E13E42">
        <w:trPr>
          <w:ins w:id="308" w:author="Termorshuizen, F. (Fabian)" w:date="2023-11-28T09:41:00Z"/>
        </w:trPr>
        <w:tc>
          <w:tcPr>
            <w:tcW w:w="2689" w:type="dxa"/>
          </w:tcPr>
          <w:p w14:paraId="3AE7DDA0" w14:textId="51A97790" w:rsidR="004A0AD1" w:rsidRDefault="004A0AD1" w:rsidP="00E13E42">
            <w:pPr>
              <w:jc w:val="center"/>
              <w:rPr>
                <w:ins w:id="309" w:author="Termorshuizen, F. (Fabian)" w:date="2023-11-28T09:41:00Z"/>
                <w:lang w:val="en-US"/>
              </w:rPr>
            </w:pPr>
            <w:ins w:id="310" w:author="Termorshuizen, F. (Fabian)" w:date="2023-11-28T09:41:00Z">
              <w:r>
                <w:rPr>
                  <w:lang w:val="en-US"/>
                </w:rPr>
                <w:t>Age</w:t>
              </w:r>
            </w:ins>
            <w:ins w:id="311" w:author="Termorshuizen, F. (Fabian)" w:date="2023-11-29T10:24:00Z">
              <w:r w:rsidR="00474C5D">
                <w:rPr>
                  <w:lang w:val="en-US"/>
                </w:rPr>
                <w:t xml:space="preserve"> </w:t>
              </w:r>
            </w:ins>
            <w:ins w:id="312" w:author="Termorshuizen, F. (Fabian)" w:date="2023-11-29T10:25:00Z">
              <w:r w:rsidR="00474C5D">
                <w:rPr>
                  <w:lang w:val="en-US"/>
                </w:rPr>
                <w:t>(missing: N=1)</w:t>
              </w:r>
            </w:ins>
          </w:p>
        </w:tc>
        <w:tc>
          <w:tcPr>
            <w:tcW w:w="1275" w:type="dxa"/>
          </w:tcPr>
          <w:p w14:paraId="6C2E1638" w14:textId="77777777" w:rsidR="004A0AD1" w:rsidRDefault="004A0AD1" w:rsidP="00E13E42">
            <w:pPr>
              <w:rPr>
                <w:ins w:id="313" w:author="Termorshuizen, F. (Fabian)" w:date="2023-11-28T09:41:00Z"/>
                <w:lang w:val="en-US"/>
              </w:rPr>
            </w:pPr>
          </w:p>
        </w:tc>
        <w:tc>
          <w:tcPr>
            <w:tcW w:w="2552" w:type="dxa"/>
          </w:tcPr>
          <w:p w14:paraId="3F174D0B" w14:textId="77777777" w:rsidR="004A0AD1" w:rsidRDefault="004A0AD1" w:rsidP="00E13E42">
            <w:pPr>
              <w:rPr>
                <w:ins w:id="314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7BF36BA5" w14:textId="77777777" w:rsidR="004A0AD1" w:rsidRDefault="004A0AD1" w:rsidP="00E13E42">
            <w:pPr>
              <w:rPr>
                <w:ins w:id="315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4475922D" w14:textId="77777777" w:rsidR="004A0AD1" w:rsidRDefault="004A0AD1" w:rsidP="00E13E42">
            <w:pPr>
              <w:rPr>
                <w:ins w:id="316" w:author="Termorshuizen, F. (Fabian)" w:date="2023-11-28T09:41:00Z"/>
                <w:lang w:val="en-US"/>
              </w:rPr>
            </w:pPr>
          </w:p>
        </w:tc>
      </w:tr>
      <w:tr w:rsidR="004A0AD1" w14:paraId="001185A5" w14:textId="77777777" w:rsidTr="00E13E42">
        <w:trPr>
          <w:ins w:id="317" w:author="Termorshuizen, F. (Fabian)" w:date="2023-11-28T09:41:00Z"/>
        </w:trPr>
        <w:tc>
          <w:tcPr>
            <w:tcW w:w="2689" w:type="dxa"/>
          </w:tcPr>
          <w:p w14:paraId="544663D5" w14:textId="77777777" w:rsidR="004A0AD1" w:rsidRPr="004F0DFA" w:rsidRDefault="004A0AD1" w:rsidP="00E13E42">
            <w:pPr>
              <w:rPr>
                <w:ins w:id="318" w:author="Termorshuizen, F. (Fabian)" w:date="2023-11-28T09:41:00Z"/>
                <w:lang w:val="en-US"/>
              </w:rPr>
            </w:pPr>
            <w:ins w:id="319" w:author="Termorshuizen, F. (Fabian)" w:date="2023-11-28T09:41:00Z">
              <w:r>
                <w:rPr>
                  <w:lang w:val="en-US"/>
                </w:rPr>
                <w:t xml:space="preserve">1. </w:t>
              </w:r>
              <w:r w:rsidRPr="004F0DFA">
                <w:rPr>
                  <w:lang w:val="en-US"/>
                </w:rPr>
                <w:t>&lt;40 years</w:t>
              </w:r>
            </w:ins>
          </w:p>
        </w:tc>
        <w:tc>
          <w:tcPr>
            <w:tcW w:w="1275" w:type="dxa"/>
          </w:tcPr>
          <w:p w14:paraId="2B70D266" w14:textId="77777777" w:rsidR="004A0AD1" w:rsidRDefault="004A0AD1" w:rsidP="00E13E42">
            <w:pPr>
              <w:rPr>
                <w:ins w:id="320" w:author="Termorshuizen, F. (Fabian)" w:date="2023-11-28T09:41:00Z"/>
                <w:lang w:val="en-US"/>
              </w:rPr>
            </w:pPr>
            <w:ins w:id="321" w:author="Termorshuizen, F. (Fabian)" w:date="2023-11-28T09:41:00Z">
              <w:r w:rsidRPr="00E526F2">
                <w:t>1</w:t>
              </w:r>
              <w:r>
                <w:t>.</w:t>
              </w:r>
              <w:r w:rsidRPr="00E526F2">
                <w:t>00</w:t>
              </w:r>
              <w:r>
                <w:t xml:space="preserve"> (ref)</w:t>
              </w:r>
            </w:ins>
          </w:p>
        </w:tc>
        <w:tc>
          <w:tcPr>
            <w:tcW w:w="2552" w:type="dxa"/>
          </w:tcPr>
          <w:p w14:paraId="22445BBD" w14:textId="217DB140" w:rsidR="004A0AD1" w:rsidRDefault="004A0AD1" w:rsidP="00E13E42">
            <w:pPr>
              <w:rPr>
                <w:ins w:id="322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33801C7B" w14:textId="77777777" w:rsidR="004A0AD1" w:rsidRDefault="004A0AD1" w:rsidP="00E13E42">
            <w:pPr>
              <w:rPr>
                <w:ins w:id="323" w:author="Termorshuizen, F. (Fabian)" w:date="2023-11-28T09:41:00Z"/>
                <w:lang w:val="en-US"/>
              </w:rPr>
            </w:pPr>
            <w:ins w:id="324" w:author="Termorshuizen, F. (Fabian)" w:date="2023-11-28T09:41:00Z">
              <w:r>
                <w:rPr>
                  <w:lang w:val="en-US"/>
                </w:rPr>
                <w:t xml:space="preserve">646.0, 10 </w:t>
              </w:r>
            </w:ins>
          </w:p>
        </w:tc>
        <w:tc>
          <w:tcPr>
            <w:tcW w:w="1701" w:type="dxa"/>
          </w:tcPr>
          <w:p w14:paraId="54D164B6" w14:textId="77777777" w:rsidR="004A0AD1" w:rsidRDefault="004A0AD1" w:rsidP="00E13E42">
            <w:pPr>
              <w:rPr>
                <w:ins w:id="325" w:author="Termorshuizen, F. (Fabian)" w:date="2023-11-28T09:41:00Z"/>
                <w:lang w:val="en-US"/>
              </w:rPr>
            </w:pPr>
            <w:ins w:id="326" w:author="Termorshuizen, F. (Fabian)" w:date="2023-11-28T09:41:00Z">
              <w:r>
                <w:rPr>
                  <w:lang w:val="en-US"/>
                </w:rPr>
                <w:t>&lt;0.0001</w:t>
              </w:r>
            </w:ins>
          </w:p>
        </w:tc>
      </w:tr>
      <w:tr w:rsidR="004A0AD1" w14:paraId="25699487" w14:textId="77777777" w:rsidTr="00E13E42">
        <w:trPr>
          <w:ins w:id="327" w:author="Termorshuizen, F. (Fabian)" w:date="2023-11-28T09:41:00Z"/>
        </w:trPr>
        <w:tc>
          <w:tcPr>
            <w:tcW w:w="2689" w:type="dxa"/>
          </w:tcPr>
          <w:p w14:paraId="3B40B128" w14:textId="77777777" w:rsidR="004A0AD1" w:rsidRDefault="004A0AD1" w:rsidP="00E13E42">
            <w:pPr>
              <w:rPr>
                <w:ins w:id="328" w:author="Termorshuizen, F. (Fabian)" w:date="2023-11-28T09:41:00Z"/>
                <w:lang w:val="en-US"/>
              </w:rPr>
            </w:pPr>
            <w:ins w:id="329" w:author="Termorshuizen, F. (Fabian)" w:date="2023-11-28T09:41:00Z">
              <w:r>
                <w:rPr>
                  <w:lang w:val="en-US"/>
                </w:rPr>
                <w:t xml:space="preserve">2. 40-45 </w:t>
              </w:r>
            </w:ins>
          </w:p>
        </w:tc>
        <w:tc>
          <w:tcPr>
            <w:tcW w:w="1275" w:type="dxa"/>
          </w:tcPr>
          <w:p w14:paraId="3BD91770" w14:textId="77777777" w:rsidR="004A0AD1" w:rsidRDefault="004A0AD1" w:rsidP="00E13E42">
            <w:pPr>
              <w:rPr>
                <w:ins w:id="330" w:author="Termorshuizen, F. (Fabian)" w:date="2023-11-28T09:41:00Z"/>
                <w:lang w:val="en-US"/>
              </w:rPr>
            </w:pPr>
            <w:ins w:id="331" w:author="Termorshuizen, F. (Fabian)" w:date="2023-11-28T09:41:00Z">
              <w:r w:rsidRPr="00E526F2">
                <w:t>1</w:t>
              </w:r>
              <w:r>
                <w:t>.</w:t>
              </w:r>
              <w:r w:rsidRPr="00E526F2">
                <w:t>59</w:t>
              </w:r>
            </w:ins>
          </w:p>
        </w:tc>
        <w:tc>
          <w:tcPr>
            <w:tcW w:w="2552" w:type="dxa"/>
          </w:tcPr>
          <w:p w14:paraId="1264E4E1" w14:textId="77777777" w:rsidR="004A0AD1" w:rsidRDefault="004A0AD1" w:rsidP="00E13E42">
            <w:pPr>
              <w:rPr>
                <w:ins w:id="332" w:author="Termorshuizen, F. (Fabian)" w:date="2023-11-28T09:41:00Z"/>
                <w:lang w:val="en-US"/>
              </w:rPr>
            </w:pPr>
            <w:ins w:id="333" w:author="Termorshuizen, F. (Fabian)" w:date="2023-11-28T09:41:00Z">
              <w:r w:rsidRPr="00894E5C">
                <w:t>1</w:t>
              </w:r>
              <w:r>
                <w:t>.</w:t>
              </w:r>
              <w:r w:rsidRPr="00894E5C">
                <w:t>06</w:t>
              </w:r>
              <w:r>
                <w:t xml:space="preserve"> – 2.37</w:t>
              </w:r>
            </w:ins>
          </w:p>
        </w:tc>
        <w:tc>
          <w:tcPr>
            <w:tcW w:w="1559" w:type="dxa"/>
          </w:tcPr>
          <w:p w14:paraId="43AD4043" w14:textId="77777777" w:rsidR="004A0AD1" w:rsidRDefault="004A0AD1" w:rsidP="00E13E42">
            <w:pPr>
              <w:rPr>
                <w:ins w:id="334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688730D7" w14:textId="77777777" w:rsidR="004A0AD1" w:rsidRDefault="004A0AD1" w:rsidP="00E13E42">
            <w:pPr>
              <w:rPr>
                <w:ins w:id="335" w:author="Termorshuizen, F. (Fabian)" w:date="2023-11-28T09:41:00Z"/>
                <w:lang w:val="en-US"/>
              </w:rPr>
            </w:pPr>
          </w:p>
        </w:tc>
      </w:tr>
      <w:tr w:rsidR="004A0AD1" w14:paraId="23897F56" w14:textId="77777777" w:rsidTr="00E13E42">
        <w:trPr>
          <w:ins w:id="336" w:author="Termorshuizen, F. (Fabian)" w:date="2023-11-28T09:41:00Z"/>
        </w:trPr>
        <w:tc>
          <w:tcPr>
            <w:tcW w:w="2689" w:type="dxa"/>
          </w:tcPr>
          <w:p w14:paraId="5E73D283" w14:textId="77777777" w:rsidR="004A0AD1" w:rsidRDefault="004A0AD1" w:rsidP="00E13E42">
            <w:pPr>
              <w:rPr>
                <w:ins w:id="337" w:author="Termorshuizen, F. (Fabian)" w:date="2023-11-28T09:41:00Z"/>
                <w:lang w:val="en-US"/>
              </w:rPr>
            </w:pPr>
            <w:ins w:id="338" w:author="Termorshuizen, F. (Fabian)" w:date="2023-11-28T09:41:00Z">
              <w:r>
                <w:rPr>
                  <w:lang w:val="en-US"/>
                </w:rPr>
                <w:t xml:space="preserve">3. 45-50 </w:t>
              </w:r>
            </w:ins>
          </w:p>
        </w:tc>
        <w:tc>
          <w:tcPr>
            <w:tcW w:w="1275" w:type="dxa"/>
          </w:tcPr>
          <w:p w14:paraId="1C5FD2C5" w14:textId="77777777" w:rsidR="004A0AD1" w:rsidRDefault="004A0AD1" w:rsidP="00E13E42">
            <w:pPr>
              <w:rPr>
                <w:ins w:id="339" w:author="Termorshuizen, F. (Fabian)" w:date="2023-11-28T09:41:00Z"/>
                <w:lang w:val="en-US"/>
              </w:rPr>
            </w:pPr>
            <w:ins w:id="340" w:author="Termorshuizen, F. (Fabian)" w:date="2023-11-28T09:41:00Z">
              <w:r w:rsidRPr="00E526F2">
                <w:t>1</w:t>
              </w:r>
              <w:r>
                <w:t>.</w:t>
              </w:r>
              <w:r w:rsidRPr="00E526F2">
                <w:t>40</w:t>
              </w:r>
            </w:ins>
          </w:p>
        </w:tc>
        <w:tc>
          <w:tcPr>
            <w:tcW w:w="2552" w:type="dxa"/>
          </w:tcPr>
          <w:p w14:paraId="2325879D" w14:textId="77777777" w:rsidR="004A0AD1" w:rsidRDefault="004A0AD1" w:rsidP="00E13E42">
            <w:pPr>
              <w:rPr>
                <w:ins w:id="341" w:author="Termorshuizen, F. (Fabian)" w:date="2023-11-28T09:41:00Z"/>
                <w:lang w:val="en-US"/>
              </w:rPr>
            </w:pPr>
            <w:ins w:id="342" w:author="Termorshuizen, F. (Fabian)" w:date="2023-11-28T09:41:00Z">
              <w:r w:rsidRPr="00894E5C">
                <w:t>0</w:t>
              </w:r>
              <w:r>
                <w:t>.</w:t>
              </w:r>
              <w:r w:rsidRPr="00894E5C">
                <w:t>98</w:t>
              </w:r>
              <w:r>
                <w:t xml:space="preserve"> – 2.00</w:t>
              </w:r>
            </w:ins>
          </w:p>
        </w:tc>
        <w:tc>
          <w:tcPr>
            <w:tcW w:w="1559" w:type="dxa"/>
          </w:tcPr>
          <w:p w14:paraId="71D066C7" w14:textId="77777777" w:rsidR="004A0AD1" w:rsidRDefault="004A0AD1" w:rsidP="00E13E42">
            <w:pPr>
              <w:rPr>
                <w:ins w:id="343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6303CAD7" w14:textId="77777777" w:rsidR="004A0AD1" w:rsidRDefault="004A0AD1" w:rsidP="00E13E42">
            <w:pPr>
              <w:rPr>
                <w:ins w:id="344" w:author="Termorshuizen, F. (Fabian)" w:date="2023-11-28T09:41:00Z"/>
                <w:lang w:val="en-US"/>
              </w:rPr>
            </w:pPr>
          </w:p>
        </w:tc>
      </w:tr>
      <w:tr w:rsidR="004A0AD1" w14:paraId="6D12CC72" w14:textId="77777777" w:rsidTr="00E13E42">
        <w:trPr>
          <w:ins w:id="345" w:author="Termorshuizen, F. (Fabian)" w:date="2023-11-28T09:41:00Z"/>
        </w:trPr>
        <w:tc>
          <w:tcPr>
            <w:tcW w:w="2689" w:type="dxa"/>
          </w:tcPr>
          <w:p w14:paraId="6CE6C8ED" w14:textId="77777777" w:rsidR="004A0AD1" w:rsidRDefault="004A0AD1" w:rsidP="00E13E42">
            <w:pPr>
              <w:rPr>
                <w:ins w:id="346" w:author="Termorshuizen, F. (Fabian)" w:date="2023-11-28T09:41:00Z"/>
                <w:lang w:val="en-US"/>
              </w:rPr>
            </w:pPr>
            <w:ins w:id="347" w:author="Termorshuizen, F. (Fabian)" w:date="2023-11-28T09:41:00Z">
              <w:r>
                <w:rPr>
                  <w:lang w:val="en-US"/>
                </w:rPr>
                <w:t>4. 50- 55</w:t>
              </w:r>
            </w:ins>
          </w:p>
        </w:tc>
        <w:tc>
          <w:tcPr>
            <w:tcW w:w="1275" w:type="dxa"/>
          </w:tcPr>
          <w:p w14:paraId="6CB71F43" w14:textId="77777777" w:rsidR="004A0AD1" w:rsidRDefault="004A0AD1" w:rsidP="00E13E42">
            <w:pPr>
              <w:rPr>
                <w:ins w:id="348" w:author="Termorshuizen, F. (Fabian)" w:date="2023-11-28T09:41:00Z"/>
                <w:lang w:val="en-US"/>
              </w:rPr>
            </w:pPr>
            <w:ins w:id="349" w:author="Termorshuizen, F. (Fabian)" w:date="2023-11-28T09:41:00Z">
              <w:r w:rsidRPr="00E526F2">
                <w:t>2</w:t>
              </w:r>
              <w:r>
                <w:t>.</w:t>
              </w:r>
              <w:r w:rsidRPr="00E526F2">
                <w:t>03</w:t>
              </w:r>
            </w:ins>
          </w:p>
        </w:tc>
        <w:tc>
          <w:tcPr>
            <w:tcW w:w="2552" w:type="dxa"/>
          </w:tcPr>
          <w:p w14:paraId="48372E39" w14:textId="77777777" w:rsidR="004A0AD1" w:rsidRDefault="004A0AD1" w:rsidP="00E13E42">
            <w:pPr>
              <w:rPr>
                <w:ins w:id="350" w:author="Termorshuizen, F. (Fabian)" w:date="2023-11-28T09:41:00Z"/>
                <w:lang w:val="en-US"/>
              </w:rPr>
            </w:pPr>
            <w:ins w:id="351" w:author="Termorshuizen, F. (Fabian)" w:date="2023-11-28T09:41:00Z">
              <w:r w:rsidRPr="00894E5C">
                <w:t>1</w:t>
              </w:r>
              <w:r>
                <w:t>.</w:t>
              </w:r>
              <w:r w:rsidRPr="00894E5C">
                <w:t>48</w:t>
              </w:r>
              <w:r>
                <w:t xml:space="preserve"> – 2.77</w:t>
              </w:r>
            </w:ins>
          </w:p>
        </w:tc>
        <w:tc>
          <w:tcPr>
            <w:tcW w:w="1559" w:type="dxa"/>
          </w:tcPr>
          <w:p w14:paraId="07F5154E" w14:textId="77777777" w:rsidR="004A0AD1" w:rsidRDefault="004A0AD1" w:rsidP="00E13E42">
            <w:pPr>
              <w:rPr>
                <w:ins w:id="352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603F0795" w14:textId="77777777" w:rsidR="004A0AD1" w:rsidRDefault="004A0AD1" w:rsidP="00E13E42">
            <w:pPr>
              <w:rPr>
                <w:ins w:id="353" w:author="Termorshuizen, F. (Fabian)" w:date="2023-11-28T09:41:00Z"/>
                <w:lang w:val="en-US"/>
              </w:rPr>
            </w:pPr>
          </w:p>
        </w:tc>
      </w:tr>
      <w:tr w:rsidR="004A0AD1" w14:paraId="501D6F5C" w14:textId="77777777" w:rsidTr="00E13E42">
        <w:trPr>
          <w:ins w:id="354" w:author="Termorshuizen, F. (Fabian)" w:date="2023-11-28T09:41:00Z"/>
        </w:trPr>
        <w:tc>
          <w:tcPr>
            <w:tcW w:w="2689" w:type="dxa"/>
          </w:tcPr>
          <w:p w14:paraId="053A3225" w14:textId="77777777" w:rsidR="004A0AD1" w:rsidRDefault="004A0AD1" w:rsidP="00E13E42">
            <w:pPr>
              <w:rPr>
                <w:ins w:id="355" w:author="Termorshuizen, F. (Fabian)" w:date="2023-11-28T09:41:00Z"/>
                <w:lang w:val="en-US"/>
              </w:rPr>
            </w:pPr>
            <w:ins w:id="356" w:author="Termorshuizen, F. (Fabian)" w:date="2023-11-28T09:41:00Z">
              <w:r>
                <w:rPr>
                  <w:lang w:val="en-US"/>
                </w:rPr>
                <w:t xml:space="preserve">5. 55-60 </w:t>
              </w:r>
            </w:ins>
          </w:p>
        </w:tc>
        <w:tc>
          <w:tcPr>
            <w:tcW w:w="1275" w:type="dxa"/>
          </w:tcPr>
          <w:p w14:paraId="24A26B51" w14:textId="77777777" w:rsidR="004A0AD1" w:rsidRDefault="004A0AD1" w:rsidP="00E13E42">
            <w:pPr>
              <w:rPr>
                <w:ins w:id="357" w:author="Termorshuizen, F. (Fabian)" w:date="2023-11-28T09:41:00Z"/>
                <w:lang w:val="en-US"/>
              </w:rPr>
            </w:pPr>
            <w:ins w:id="358" w:author="Termorshuizen, F. (Fabian)" w:date="2023-11-28T09:41:00Z">
              <w:r w:rsidRPr="00E526F2">
                <w:t>2</w:t>
              </w:r>
              <w:r>
                <w:t>.</w:t>
              </w:r>
              <w:r w:rsidRPr="00E526F2">
                <w:t>48</w:t>
              </w:r>
            </w:ins>
          </w:p>
        </w:tc>
        <w:tc>
          <w:tcPr>
            <w:tcW w:w="2552" w:type="dxa"/>
          </w:tcPr>
          <w:p w14:paraId="05FBCCE9" w14:textId="77777777" w:rsidR="004A0AD1" w:rsidRDefault="004A0AD1" w:rsidP="00E13E42">
            <w:pPr>
              <w:rPr>
                <w:ins w:id="359" w:author="Termorshuizen, F. (Fabian)" w:date="2023-11-28T09:41:00Z"/>
                <w:lang w:val="en-US"/>
              </w:rPr>
            </w:pPr>
            <w:ins w:id="360" w:author="Termorshuizen, F. (Fabian)" w:date="2023-11-28T09:41:00Z">
              <w:r w:rsidRPr="00894E5C">
                <w:t>1</w:t>
              </w:r>
              <w:r>
                <w:t>.</w:t>
              </w:r>
              <w:r w:rsidRPr="00894E5C">
                <w:t>84</w:t>
              </w:r>
              <w:r>
                <w:t xml:space="preserve"> – 3.35</w:t>
              </w:r>
            </w:ins>
          </w:p>
        </w:tc>
        <w:tc>
          <w:tcPr>
            <w:tcW w:w="1559" w:type="dxa"/>
          </w:tcPr>
          <w:p w14:paraId="27F0A8E3" w14:textId="77777777" w:rsidR="004A0AD1" w:rsidRDefault="004A0AD1" w:rsidP="00E13E42">
            <w:pPr>
              <w:rPr>
                <w:ins w:id="361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568BE6AD" w14:textId="77777777" w:rsidR="004A0AD1" w:rsidRDefault="004A0AD1" w:rsidP="00E13E42">
            <w:pPr>
              <w:rPr>
                <w:ins w:id="362" w:author="Termorshuizen, F. (Fabian)" w:date="2023-11-28T09:41:00Z"/>
                <w:lang w:val="en-US"/>
              </w:rPr>
            </w:pPr>
          </w:p>
        </w:tc>
      </w:tr>
      <w:tr w:rsidR="004A0AD1" w14:paraId="3BCD645E" w14:textId="77777777" w:rsidTr="00E13E42">
        <w:trPr>
          <w:ins w:id="363" w:author="Termorshuizen, F. (Fabian)" w:date="2023-11-28T09:41:00Z"/>
        </w:trPr>
        <w:tc>
          <w:tcPr>
            <w:tcW w:w="2689" w:type="dxa"/>
          </w:tcPr>
          <w:p w14:paraId="14460793" w14:textId="77777777" w:rsidR="004A0AD1" w:rsidRDefault="004A0AD1" w:rsidP="00E13E42">
            <w:pPr>
              <w:rPr>
                <w:ins w:id="364" w:author="Termorshuizen, F. (Fabian)" w:date="2023-11-28T09:41:00Z"/>
                <w:lang w:val="en-US"/>
              </w:rPr>
            </w:pPr>
            <w:ins w:id="365" w:author="Termorshuizen, F. (Fabian)" w:date="2023-11-28T09:41:00Z">
              <w:r>
                <w:rPr>
                  <w:lang w:val="en-US"/>
                </w:rPr>
                <w:t xml:space="preserve">6. 60-65 </w:t>
              </w:r>
            </w:ins>
          </w:p>
        </w:tc>
        <w:tc>
          <w:tcPr>
            <w:tcW w:w="1275" w:type="dxa"/>
          </w:tcPr>
          <w:p w14:paraId="5D9D3C23" w14:textId="77777777" w:rsidR="004A0AD1" w:rsidRDefault="004A0AD1" w:rsidP="00E13E42">
            <w:pPr>
              <w:rPr>
                <w:ins w:id="366" w:author="Termorshuizen, F. (Fabian)" w:date="2023-11-28T09:41:00Z"/>
                <w:lang w:val="en-US"/>
              </w:rPr>
            </w:pPr>
            <w:ins w:id="367" w:author="Termorshuizen, F. (Fabian)" w:date="2023-11-28T09:41:00Z">
              <w:r w:rsidRPr="00E526F2">
                <w:t>3</w:t>
              </w:r>
              <w:r>
                <w:t>.</w:t>
              </w:r>
              <w:r w:rsidRPr="00E526F2">
                <w:t>47</w:t>
              </w:r>
            </w:ins>
          </w:p>
        </w:tc>
        <w:tc>
          <w:tcPr>
            <w:tcW w:w="2552" w:type="dxa"/>
          </w:tcPr>
          <w:p w14:paraId="7418EB38" w14:textId="77777777" w:rsidR="004A0AD1" w:rsidRDefault="004A0AD1" w:rsidP="00E13E42">
            <w:pPr>
              <w:rPr>
                <w:ins w:id="368" w:author="Termorshuizen, F. (Fabian)" w:date="2023-11-28T09:41:00Z"/>
                <w:lang w:val="en-US"/>
              </w:rPr>
            </w:pPr>
            <w:ins w:id="369" w:author="Termorshuizen, F. (Fabian)" w:date="2023-11-28T09:41:00Z">
              <w:r w:rsidRPr="00894E5C">
                <w:t>2</w:t>
              </w:r>
              <w:r>
                <w:t>.</w:t>
              </w:r>
              <w:r w:rsidRPr="00894E5C">
                <w:t>59</w:t>
              </w:r>
              <w:r>
                <w:t xml:space="preserve"> – 4.65</w:t>
              </w:r>
            </w:ins>
          </w:p>
        </w:tc>
        <w:tc>
          <w:tcPr>
            <w:tcW w:w="1559" w:type="dxa"/>
          </w:tcPr>
          <w:p w14:paraId="7B04C1BF" w14:textId="77777777" w:rsidR="004A0AD1" w:rsidRDefault="004A0AD1" w:rsidP="00E13E42">
            <w:pPr>
              <w:rPr>
                <w:ins w:id="370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0089A6B7" w14:textId="77777777" w:rsidR="004A0AD1" w:rsidRDefault="004A0AD1" w:rsidP="00E13E42">
            <w:pPr>
              <w:rPr>
                <w:ins w:id="371" w:author="Termorshuizen, F. (Fabian)" w:date="2023-11-28T09:41:00Z"/>
                <w:lang w:val="en-US"/>
              </w:rPr>
            </w:pPr>
          </w:p>
        </w:tc>
      </w:tr>
      <w:tr w:rsidR="004A0AD1" w14:paraId="344378DC" w14:textId="77777777" w:rsidTr="00E13E42">
        <w:trPr>
          <w:ins w:id="372" w:author="Termorshuizen, F. (Fabian)" w:date="2023-11-28T09:41:00Z"/>
        </w:trPr>
        <w:tc>
          <w:tcPr>
            <w:tcW w:w="2689" w:type="dxa"/>
          </w:tcPr>
          <w:p w14:paraId="5190323B" w14:textId="77777777" w:rsidR="004A0AD1" w:rsidRDefault="004A0AD1" w:rsidP="00E13E42">
            <w:pPr>
              <w:rPr>
                <w:ins w:id="373" w:author="Termorshuizen, F. (Fabian)" w:date="2023-11-28T09:41:00Z"/>
                <w:lang w:val="en-US"/>
              </w:rPr>
            </w:pPr>
            <w:ins w:id="374" w:author="Termorshuizen, F. (Fabian)" w:date="2023-11-28T09:41:00Z">
              <w:r>
                <w:rPr>
                  <w:lang w:val="en-US"/>
                </w:rPr>
                <w:t xml:space="preserve">7. 65-70 </w:t>
              </w:r>
            </w:ins>
          </w:p>
        </w:tc>
        <w:tc>
          <w:tcPr>
            <w:tcW w:w="1275" w:type="dxa"/>
          </w:tcPr>
          <w:p w14:paraId="23E3DCB3" w14:textId="77777777" w:rsidR="004A0AD1" w:rsidRDefault="004A0AD1" w:rsidP="00E13E42">
            <w:pPr>
              <w:rPr>
                <w:ins w:id="375" w:author="Termorshuizen, F. (Fabian)" w:date="2023-11-28T09:41:00Z"/>
                <w:lang w:val="en-US"/>
              </w:rPr>
            </w:pPr>
            <w:ins w:id="376" w:author="Termorshuizen, F. (Fabian)" w:date="2023-11-28T09:41:00Z">
              <w:r w:rsidRPr="00E526F2">
                <w:t>4</w:t>
              </w:r>
              <w:r>
                <w:t>.</w:t>
              </w:r>
              <w:r w:rsidRPr="00E526F2">
                <w:t>84</w:t>
              </w:r>
            </w:ins>
          </w:p>
        </w:tc>
        <w:tc>
          <w:tcPr>
            <w:tcW w:w="2552" w:type="dxa"/>
          </w:tcPr>
          <w:p w14:paraId="77967BA4" w14:textId="77777777" w:rsidR="004A0AD1" w:rsidRDefault="004A0AD1" w:rsidP="00E13E42">
            <w:pPr>
              <w:rPr>
                <w:ins w:id="377" w:author="Termorshuizen, F. (Fabian)" w:date="2023-11-28T09:41:00Z"/>
                <w:lang w:val="en-US"/>
              </w:rPr>
            </w:pPr>
            <w:ins w:id="378" w:author="Termorshuizen, F. (Fabian)" w:date="2023-11-28T09:41:00Z">
              <w:r w:rsidRPr="00894E5C">
                <w:t>3</w:t>
              </w:r>
              <w:r>
                <w:t>.</w:t>
              </w:r>
              <w:r w:rsidRPr="00894E5C">
                <w:t>62</w:t>
              </w:r>
              <w:r>
                <w:t xml:space="preserve"> – 6.47</w:t>
              </w:r>
            </w:ins>
          </w:p>
        </w:tc>
        <w:tc>
          <w:tcPr>
            <w:tcW w:w="1559" w:type="dxa"/>
          </w:tcPr>
          <w:p w14:paraId="631240C1" w14:textId="77777777" w:rsidR="004A0AD1" w:rsidRDefault="004A0AD1" w:rsidP="00E13E42">
            <w:pPr>
              <w:rPr>
                <w:ins w:id="379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4E4B27D2" w14:textId="77777777" w:rsidR="004A0AD1" w:rsidRDefault="004A0AD1" w:rsidP="00E13E42">
            <w:pPr>
              <w:rPr>
                <w:ins w:id="380" w:author="Termorshuizen, F. (Fabian)" w:date="2023-11-28T09:41:00Z"/>
                <w:lang w:val="en-US"/>
              </w:rPr>
            </w:pPr>
          </w:p>
        </w:tc>
      </w:tr>
      <w:tr w:rsidR="004A0AD1" w14:paraId="029B47AB" w14:textId="77777777" w:rsidTr="00E13E42">
        <w:trPr>
          <w:ins w:id="381" w:author="Termorshuizen, F. (Fabian)" w:date="2023-11-28T09:41:00Z"/>
        </w:trPr>
        <w:tc>
          <w:tcPr>
            <w:tcW w:w="2689" w:type="dxa"/>
          </w:tcPr>
          <w:p w14:paraId="1B805409" w14:textId="77777777" w:rsidR="004A0AD1" w:rsidRDefault="004A0AD1" w:rsidP="00E13E42">
            <w:pPr>
              <w:rPr>
                <w:ins w:id="382" w:author="Termorshuizen, F. (Fabian)" w:date="2023-11-28T09:41:00Z"/>
                <w:lang w:val="en-US"/>
              </w:rPr>
            </w:pPr>
            <w:ins w:id="383" w:author="Termorshuizen, F. (Fabian)" w:date="2023-11-28T09:41:00Z">
              <w:r>
                <w:rPr>
                  <w:lang w:val="en-US"/>
                </w:rPr>
                <w:t xml:space="preserve">8. 70-75 </w:t>
              </w:r>
            </w:ins>
          </w:p>
        </w:tc>
        <w:tc>
          <w:tcPr>
            <w:tcW w:w="1275" w:type="dxa"/>
          </w:tcPr>
          <w:p w14:paraId="25249505" w14:textId="77777777" w:rsidR="004A0AD1" w:rsidRDefault="004A0AD1" w:rsidP="00E13E42">
            <w:pPr>
              <w:rPr>
                <w:ins w:id="384" w:author="Termorshuizen, F. (Fabian)" w:date="2023-11-28T09:41:00Z"/>
                <w:lang w:val="en-US"/>
              </w:rPr>
            </w:pPr>
            <w:ins w:id="385" w:author="Termorshuizen, F. (Fabian)" w:date="2023-11-28T09:41:00Z">
              <w:r w:rsidRPr="00E526F2">
                <w:t>5</w:t>
              </w:r>
              <w:r>
                <w:t>.</w:t>
              </w:r>
              <w:r w:rsidRPr="00E526F2">
                <w:t>98</w:t>
              </w:r>
            </w:ins>
          </w:p>
        </w:tc>
        <w:tc>
          <w:tcPr>
            <w:tcW w:w="2552" w:type="dxa"/>
          </w:tcPr>
          <w:p w14:paraId="077599B1" w14:textId="77777777" w:rsidR="004A0AD1" w:rsidRDefault="004A0AD1" w:rsidP="00E13E42">
            <w:pPr>
              <w:rPr>
                <w:ins w:id="386" w:author="Termorshuizen, F. (Fabian)" w:date="2023-11-28T09:41:00Z"/>
                <w:lang w:val="en-US"/>
              </w:rPr>
            </w:pPr>
            <w:ins w:id="387" w:author="Termorshuizen, F. (Fabian)" w:date="2023-11-28T09:41:00Z">
              <w:r w:rsidRPr="00894E5C">
                <w:t>4</w:t>
              </w:r>
              <w:r>
                <w:t>.</w:t>
              </w:r>
              <w:r w:rsidRPr="00894E5C">
                <w:t>47</w:t>
              </w:r>
              <w:r>
                <w:t xml:space="preserve"> – 7.99</w:t>
              </w:r>
            </w:ins>
          </w:p>
        </w:tc>
        <w:tc>
          <w:tcPr>
            <w:tcW w:w="1559" w:type="dxa"/>
          </w:tcPr>
          <w:p w14:paraId="4595C99B" w14:textId="77777777" w:rsidR="004A0AD1" w:rsidRDefault="004A0AD1" w:rsidP="00E13E42">
            <w:pPr>
              <w:rPr>
                <w:ins w:id="388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1E6422E4" w14:textId="77777777" w:rsidR="004A0AD1" w:rsidRDefault="004A0AD1" w:rsidP="00E13E42">
            <w:pPr>
              <w:rPr>
                <w:ins w:id="389" w:author="Termorshuizen, F. (Fabian)" w:date="2023-11-28T09:41:00Z"/>
                <w:lang w:val="en-US"/>
              </w:rPr>
            </w:pPr>
          </w:p>
        </w:tc>
      </w:tr>
      <w:tr w:rsidR="004A0AD1" w14:paraId="7762F5C6" w14:textId="77777777" w:rsidTr="00E13E42">
        <w:trPr>
          <w:ins w:id="390" w:author="Termorshuizen, F. (Fabian)" w:date="2023-11-28T09:41:00Z"/>
        </w:trPr>
        <w:tc>
          <w:tcPr>
            <w:tcW w:w="2689" w:type="dxa"/>
          </w:tcPr>
          <w:p w14:paraId="1A191F80" w14:textId="77777777" w:rsidR="004A0AD1" w:rsidRDefault="004A0AD1" w:rsidP="00E13E42">
            <w:pPr>
              <w:rPr>
                <w:ins w:id="391" w:author="Termorshuizen, F. (Fabian)" w:date="2023-11-28T09:41:00Z"/>
                <w:lang w:val="en-US"/>
              </w:rPr>
            </w:pPr>
            <w:ins w:id="392" w:author="Termorshuizen, F. (Fabian)" w:date="2023-11-28T09:41:00Z">
              <w:r>
                <w:rPr>
                  <w:lang w:val="en-US"/>
                </w:rPr>
                <w:t xml:space="preserve">9. 75-80 </w:t>
              </w:r>
            </w:ins>
          </w:p>
        </w:tc>
        <w:tc>
          <w:tcPr>
            <w:tcW w:w="1275" w:type="dxa"/>
          </w:tcPr>
          <w:p w14:paraId="50DA23B4" w14:textId="77777777" w:rsidR="004A0AD1" w:rsidRDefault="004A0AD1" w:rsidP="00E13E42">
            <w:pPr>
              <w:rPr>
                <w:ins w:id="393" w:author="Termorshuizen, F. (Fabian)" w:date="2023-11-28T09:41:00Z"/>
                <w:lang w:val="en-US"/>
              </w:rPr>
            </w:pPr>
            <w:ins w:id="394" w:author="Termorshuizen, F. (Fabian)" w:date="2023-11-28T09:41:00Z">
              <w:r w:rsidRPr="00E526F2">
                <w:t>7</w:t>
              </w:r>
              <w:r>
                <w:t>.</w:t>
              </w:r>
              <w:r w:rsidRPr="00E526F2">
                <w:t>40</w:t>
              </w:r>
            </w:ins>
          </w:p>
        </w:tc>
        <w:tc>
          <w:tcPr>
            <w:tcW w:w="2552" w:type="dxa"/>
          </w:tcPr>
          <w:p w14:paraId="5B9895B1" w14:textId="77777777" w:rsidR="004A0AD1" w:rsidRDefault="004A0AD1" w:rsidP="00E13E42">
            <w:pPr>
              <w:rPr>
                <w:ins w:id="395" w:author="Termorshuizen, F. (Fabian)" w:date="2023-11-28T09:41:00Z"/>
                <w:lang w:val="en-US"/>
              </w:rPr>
            </w:pPr>
            <w:ins w:id="396" w:author="Termorshuizen, F. (Fabian)" w:date="2023-11-28T09:41:00Z">
              <w:r w:rsidRPr="00894E5C">
                <w:t>5</w:t>
              </w:r>
              <w:r>
                <w:t>.</w:t>
              </w:r>
              <w:r w:rsidRPr="00894E5C">
                <w:t>50</w:t>
              </w:r>
              <w:r>
                <w:t xml:space="preserve"> – 9.95</w:t>
              </w:r>
            </w:ins>
          </w:p>
        </w:tc>
        <w:tc>
          <w:tcPr>
            <w:tcW w:w="1559" w:type="dxa"/>
          </w:tcPr>
          <w:p w14:paraId="07B39753" w14:textId="77777777" w:rsidR="004A0AD1" w:rsidRDefault="004A0AD1" w:rsidP="00E13E42">
            <w:pPr>
              <w:rPr>
                <w:ins w:id="397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0FC0ED79" w14:textId="77777777" w:rsidR="004A0AD1" w:rsidRDefault="004A0AD1" w:rsidP="00E13E42">
            <w:pPr>
              <w:rPr>
                <w:ins w:id="398" w:author="Termorshuizen, F. (Fabian)" w:date="2023-11-28T09:41:00Z"/>
                <w:lang w:val="en-US"/>
              </w:rPr>
            </w:pPr>
          </w:p>
        </w:tc>
      </w:tr>
      <w:tr w:rsidR="004A0AD1" w14:paraId="27D5F018" w14:textId="77777777" w:rsidTr="00E13E42">
        <w:trPr>
          <w:ins w:id="399" w:author="Termorshuizen, F. (Fabian)" w:date="2023-11-28T09:41:00Z"/>
        </w:trPr>
        <w:tc>
          <w:tcPr>
            <w:tcW w:w="2689" w:type="dxa"/>
          </w:tcPr>
          <w:p w14:paraId="2A7B9D53" w14:textId="77777777" w:rsidR="004A0AD1" w:rsidRDefault="004A0AD1" w:rsidP="00E13E42">
            <w:pPr>
              <w:rPr>
                <w:ins w:id="400" w:author="Termorshuizen, F. (Fabian)" w:date="2023-11-28T09:41:00Z"/>
                <w:lang w:val="en-US"/>
              </w:rPr>
            </w:pPr>
            <w:ins w:id="401" w:author="Termorshuizen, F. (Fabian)" w:date="2023-11-28T09:41:00Z">
              <w:r>
                <w:rPr>
                  <w:lang w:val="en-US"/>
                </w:rPr>
                <w:t xml:space="preserve">10. 80-85 </w:t>
              </w:r>
            </w:ins>
          </w:p>
        </w:tc>
        <w:tc>
          <w:tcPr>
            <w:tcW w:w="1275" w:type="dxa"/>
          </w:tcPr>
          <w:p w14:paraId="634F3E4F" w14:textId="77777777" w:rsidR="004A0AD1" w:rsidRDefault="004A0AD1" w:rsidP="00E13E42">
            <w:pPr>
              <w:rPr>
                <w:ins w:id="402" w:author="Termorshuizen, F. (Fabian)" w:date="2023-11-28T09:41:00Z"/>
                <w:lang w:val="en-US"/>
              </w:rPr>
            </w:pPr>
            <w:ins w:id="403" w:author="Termorshuizen, F. (Fabian)" w:date="2023-11-28T09:41:00Z">
              <w:r w:rsidRPr="00E526F2">
                <w:t>9</w:t>
              </w:r>
              <w:r>
                <w:t>.</w:t>
              </w:r>
              <w:r w:rsidRPr="00E526F2">
                <w:t>51</w:t>
              </w:r>
            </w:ins>
          </w:p>
        </w:tc>
        <w:tc>
          <w:tcPr>
            <w:tcW w:w="2552" w:type="dxa"/>
          </w:tcPr>
          <w:p w14:paraId="72164FA3" w14:textId="77777777" w:rsidR="004A0AD1" w:rsidRDefault="004A0AD1" w:rsidP="00E13E42">
            <w:pPr>
              <w:rPr>
                <w:ins w:id="404" w:author="Termorshuizen, F. (Fabian)" w:date="2023-11-28T09:41:00Z"/>
                <w:lang w:val="en-US"/>
              </w:rPr>
            </w:pPr>
            <w:ins w:id="405" w:author="Termorshuizen, F. (Fabian)" w:date="2023-11-28T09:41:00Z">
              <w:r w:rsidRPr="00894E5C">
                <w:t>6</w:t>
              </w:r>
              <w:r>
                <w:t>.</w:t>
              </w:r>
              <w:r w:rsidRPr="00894E5C">
                <w:t>82</w:t>
              </w:r>
              <w:r>
                <w:t xml:space="preserve"> – 13.26</w:t>
              </w:r>
            </w:ins>
          </w:p>
        </w:tc>
        <w:tc>
          <w:tcPr>
            <w:tcW w:w="1559" w:type="dxa"/>
          </w:tcPr>
          <w:p w14:paraId="5CFA127B" w14:textId="77777777" w:rsidR="004A0AD1" w:rsidRDefault="004A0AD1" w:rsidP="00E13E42">
            <w:pPr>
              <w:rPr>
                <w:ins w:id="406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00A3D2AD" w14:textId="77777777" w:rsidR="004A0AD1" w:rsidRDefault="004A0AD1" w:rsidP="00E13E42">
            <w:pPr>
              <w:rPr>
                <w:ins w:id="407" w:author="Termorshuizen, F. (Fabian)" w:date="2023-11-28T09:41:00Z"/>
                <w:lang w:val="en-US"/>
              </w:rPr>
            </w:pPr>
          </w:p>
        </w:tc>
      </w:tr>
      <w:tr w:rsidR="004A0AD1" w14:paraId="7C422148" w14:textId="77777777" w:rsidTr="00E13E42">
        <w:trPr>
          <w:ins w:id="408" w:author="Termorshuizen, F. (Fabian)" w:date="2023-11-28T09:41:00Z"/>
        </w:trPr>
        <w:tc>
          <w:tcPr>
            <w:tcW w:w="2689" w:type="dxa"/>
          </w:tcPr>
          <w:p w14:paraId="556899DE" w14:textId="77777777" w:rsidR="004A0AD1" w:rsidRDefault="004A0AD1" w:rsidP="00E13E42">
            <w:pPr>
              <w:rPr>
                <w:ins w:id="409" w:author="Termorshuizen, F. (Fabian)" w:date="2023-11-28T09:41:00Z"/>
                <w:lang w:val="en-US"/>
              </w:rPr>
            </w:pPr>
            <w:ins w:id="410" w:author="Termorshuizen, F. (Fabian)" w:date="2023-11-28T09:41:00Z">
              <w:r>
                <w:rPr>
                  <w:lang w:val="en-US"/>
                </w:rPr>
                <w:t xml:space="preserve">11. &gt;85 </w:t>
              </w:r>
            </w:ins>
          </w:p>
        </w:tc>
        <w:tc>
          <w:tcPr>
            <w:tcW w:w="1275" w:type="dxa"/>
          </w:tcPr>
          <w:p w14:paraId="28E3B420" w14:textId="77777777" w:rsidR="004A0AD1" w:rsidRDefault="004A0AD1" w:rsidP="00E13E42">
            <w:pPr>
              <w:rPr>
                <w:ins w:id="411" w:author="Termorshuizen, F. (Fabian)" w:date="2023-11-28T09:41:00Z"/>
                <w:lang w:val="en-US"/>
              </w:rPr>
            </w:pPr>
            <w:ins w:id="412" w:author="Termorshuizen, F. (Fabian)" w:date="2023-11-28T09:41:00Z">
              <w:r w:rsidRPr="00E526F2">
                <w:t>11</w:t>
              </w:r>
              <w:r>
                <w:t>.</w:t>
              </w:r>
              <w:r w:rsidRPr="00E526F2">
                <w:t>08</w:t>
              </w:r>
            </w:ins>
          </w:p>
        </w:tc>
        <w:tc>
          <w:tcPr>
            <w:tcW w:w="2552" w:type="dxa"/>
          </w:tcPr>
          <w:p w14:paraId="428202F2" w14:textId="77777777" w:rsidR="004A0AD1" w:rsidRDefault="004A0AD1" w:rsidP="00E13E42">
            <w:pPr>
              <w:rPr>
                <w:ins w:id="413" w:author="Termorshuizen, F. (Fabian)" w:date="2023-11-28T09:41:00Z"/>
                <w:lang w:val="en-US"/>
              </w:rPr>
            </w:pPr>
            <w:ins w:id="414" w:author="Termorshuizen, F. (Fabian)" w:date="2023-11-28T09:41:00Z">
              <w:r w:rsidRPr="00894E5C">
                <w:t>6</w:t>
              </w:r>
              <w:r>
                <w:t>.</w:t>
              </w:r>
              <w:r w:rsidRPr="00894E5C">
                <w:t>74</w:t>
              </w:r>
              <w:r>
                <w:t xml:space="preserve"> – 18.22</w:t>
              </w:r>
            </w:ins>
          </w:p>
        </w:tc>
        <w:tc>
          <w:tcPr>
            <w:tcW w:w="1559" w:type="dxa"/>
          </w:tcPr>
          <w:p w14:paraId="10B7D728" w14:textId="77777777" w:rsidR="004A0AD1" w:rsidRDefault="004A0AD1" w:rsidP="00E13E42">
            <w:pPr>
              <w:rPr>
                <w:ins w:id="415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77C5D9D1" w14:textId="77777777" w:rsidR="004A0AD1" w:rsidRDefault="004A0AD1" w:rsidP="00E13E42">
            <w:pPr>
              <w:rPr>
                <w:ins w:id="416" w:author="Termorshuizen, F. (Fabian)" w:date="2023-11-28T09:41:00Z"/>
                <w:lang w:val="en-US"/>
              </w:rPr>
            </w:pPr>
          </w:p>
        </w:tc>
      </w:tr>
      <w:tr w:rsidR="004A0AD1" w14:paraId="7CED38B1" w14:textId="77777777" w:rsidTr="00E13E42">
        <w:trPr>
          <w:ins w:id="417" w:author="Termorshuizen, F. (Fabian)" w:date="2023-11-28T09:41:00Z"/>
        </w:trPr>
        <w:tc>
          <w:tcPr>
            <w:tcW w:w="2689" w:type="dxa"/>
          </w:tcPr>
          <w:p w14:paraId="1003B8D3" w14:textId="77777777" w:rsidR="004A0AD1" w:rsidRDefault="004A0AD1" w:rsidP="00E13E42">
            <w:pPr>
              <w:jc w:val="center"/>
              <w:rPr>
                <w:ins w:id="418" w:author="Termorshuizen, F. (Fabian)" w:date="2023-11-28T09:41:00Z"/>
                <w:lang w:val="en-US"/>
              </w:rPr>
            </w:pPr>
            <w:ins w:id="419" w:author="Termorshuizen, F. (Fabian)" w:date="2023-11-28T09:41:00Z">
              <w:r>
                <w:rPr>
                  <w:lang w:val="en-US"/>
                </w:rPr>
                <w:t>Gender</w:t>
              </w:r>
            </w:ins>
          </w:p>
        </w:tc>
        <w:tc>
          <w:tcPr>
            <w:tcW w:w="1275" w:type="dxa"/>
          </w:tcPr>
          <w:p w14:paraId="79D63F41" w14:textId="77777777" w:rsidR="004A0AD1" w:rsidRDefault="004A0AD1" w:rsidP="00E13E42">
            <w:pPr>
              <w:rPr>
                <w:ins w:id="420" w:author="Termorshuizen, F. (Fabian)" w:date="2023-11-28T09:41:00Z"/>
                <w:lang w:val="en-US"/>
              </w:rPr>
            </w:pPr>
          </w:p>
        </w:tc>
        <w:tc>
          <w:tcPr>
            <w:tcW w:w="2552" w:type="dxa"/>
          </w:tcPr>
          <w:p w14:paraId="2B45A131" w14:textId="77777777" w:rsidR="004A0AD1" w:rsidRDefault="004A0AD1" w:rsidP="00E13E42">
            <w:pPr>
              <w:rPr>
                <w:ins w:id="421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2945A2F4" w14:textId="77777777" w:rsidR="004A0AD1" w:rsidRDefault="004A0AD1" w:rsidP="00E13E42">
            <w:pPr>
              <w:rPr>
                <w:ins w:id="422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6F892F6C" w14:textId="77777777" w:rsidR="004A0AD1" w:rsidRDefault="004A0AD1" w:rsidP="00E13E42">
            <w:pPr>
              <w:rPr>
                <w:ins w:id="423" w:author="Termorshuizen, F. (Fabian)" w:date="2023-11-28T09:41:00Z"/>
                <w:lang w:val="en-US"/>
              </w:rPr>
            </w:pPr>
          </w:p>
        </w:tc>
      </w:tr>
      <w:tr w:rsidR="004A0AD1" w14:paraId="37A70B61" w14:textId="77777777" w:rsidTr="00E13E42">
        <w:trPr>
          <w:ins w:id="424" w:author="Termorshuizen, F. (Fabian)" w:date="2023-11-28T09:41:00Z"/>
        </w:trPr>
        <w:tc>
          <w:tcPr>
            <w:tcW w:w="2689" w:type="dxa"/>
          </w:tcPr>
          <w:p w14:paraId="33A4E53F" w14:textId="77777777" w:rsidR="004A0AD1" w:rsidRDefault="004A0AD1" w:rsidP="00E13E42">
            <w:pPr>
              <w:rPr>
                <w:ins w:id="425" w:author="Termorshuizen, F. (Fabian)" w:date="2023-11-28T09:41:00Z"/>
                <w:lang w:val="en-US"/>
              </w:rPr>
            </w:pPr>
            <w:ins w:id="426" w:author="Termorshuizen, F. (Fabian)" w:date="2023-11-28T09:41:00Z">
              <w:r>
                <w:rPr>
                  <w:lang w:val="en-US"/>
                </w:rPr>
                <w:t>1. Male</w:t>
              </w:r>
            </w:ins>
          </w:p>
        </w:tc>
        <w:tc>
          <w:tcPr>
            <w:tcW w:w="1275" w:type="dxa"/>
          </w:tcPr>
          <w:p w14:paraId="57FB80F8" w14:textId="77777777" w:rsidR="004A0AD1" w:rsidRDefault="004A0AD1" w:rsidP="00E13E42">
            <w:pPr>
              <w:rPr>
                <w:ins w:id="427" w:author="Termorshuizen, F. (Fabian)" w:date="2023-11-28T09:41:00Z"/>
                <w:lang w:val="en-US"/>
              </w:rPr>
            </w:pPr>
            <w:ins w:id="428" w:author="Termorshuizen, F. (Fabian)" w:date="2023-11-28T09:41:00Z">
              <w:r>
                <w:rPr>
                  <w:lang w:val="en-US"/>
                </w:rPr>
                <w:t>1.00 (ref)</w:t>
              </w:r>
            </w:ins>
          </w:p>
        </w:tc>
        <w:tc>
          <w:tcPr>
            <w:tcW w:w="2552" w:type="dxa"/>
          </w:tcPr>
          <w:p w14:paraId="668F9730" w14:textId="77777777" w:rsidR="004A0AD1" w:rsidRDefault="004A0AD1" w:rsidP="00E13E42">
            <w:pPr>
              <w:rPr>
                <w:ins w:id="429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2DA7F843" w14:textId="77777777" w:rsidR="004A0AD1" w:rsidRDefault="004A0AD1" w:rsidP="00E13E42">
            <w:pPr>
              <w:rPr>
                <w:ins w:id="430" w:author="Termorshuizen, F. (Fabian)" w:date="2023-11-28T09:41:00Z"/>
                <w:lang w:val="en-US"/>
              </w:rPr>
            </w:pPr>
            <w:ins w:id="431" w:author="Termorshuizen, F. (Fabian)" w:date="2023-11-28T09:41:00Z">
              <w:r>
                <w:rPr>
                  <w:lang w:val="en-US"/>
                </w:rPr>
                <w:t>25.5, 1</w:t>
              </w:r>
            </w:ins>
          </w:p>
        </w:tc>
        <w:tc>
          <w:tcPr>
            <w:tcW w:w="1701" w:type="dxa"/>
          </w:tcPr>
          <w:p w14:paraId="1FEBE46E" w14:textId="77777777" w:rsidR="004A0AD1" w:rsidRDefault="004A0AD1" w:rsidP="00E13E42">
            <w:pPr>
              <w:rPr>
                <w:ins w:id="432" w:author="Termorshuizen, F. (Fabian)" w:date="2023-11-28T09:41:00Z"/>
                <w:lang w:val="en-US"/>
              </w:rPr>
            </w:pPr>
            <w:ins w:id="433" w:author="Termorshuizen, F. (Fabian)" w:date="2023-11-28T09:41:00Z">
              <w:r>
                <w:rPr>
                  <w:lang w:val="en-US"/>
                </w:rPr>
                <w:t>&lt;0.0001</w:t>
              </w:r>
            </w:ins>
          </w:p>
        </w:tc>
      </w:tr>
      <w:tr w:rsidR="004A0AD1" w14:paraId="4DB4EE8E" w14:textId="77777777" w:rsidTr="00E13E42">
        <w:trPr>
          <w:ins w:id="434" w:author="Termorshuizen, F. (Fabian)" w:date="2023-11-28T09:41:00Z"/>
        </w:trPr>
        <w:tc>
          <w:tcPr>
            <w:tcW w:w="2689" w:type="dxa"/>
          </w:tcPr>
          <w:p w14:paraId="1E6C63A7" w14:textId="77777777" w:rsidR="004A0AD1" w:rsidRDefault="004A0AD1" w:rsidP="00E13E42">
            <w:pPr>
              <w:rPr>
                <w:ins w:id="435" w:author="Termorshuizen, F. (Fabian)" w:date="2023-11-28T09:41:00Z"/>
                <w:lang w:val="en-US"/>
              </w:rPr>
            </w:pPr>
            <w:ins w:id="436" w:author="Termorshuizen, F. (Fabian)" w:date="2023-11-28T09:41:00Z">
              <w:r>
                <w:rPr>
                  <w:lang w:val="en-US"/>
                </w:rPr>
                <w:t>2. Female</w:t>
              </w:r>
            </w:ins>
          </w:p>
        </w:tc>
        <w:tc>
          <w:tcPr>
            <w:tcW w:w="1275" w:type="dxa"/>
          </w:tcPr>
          <w:p w14:paraId="3F37C839" w14:textId="77777777" w:rsidR="004A0AD1" w:rsidRDefault="004A0AD1" w:rsidP="00E13E42">
            <w:pPr>
              <w:rPr>
                <w:ins w:id="437" w:author="Termorshuizen, F. (Fabian)" w:date="2023-11-28T09:41:00Z"/>
                <w:lang w:val="en-US"/>
              </w:rPr>
            </w:pPr>
            <w:ins w:id="438" w:author="Termorshuizen, F. (Fabian)" w:date="2023-11-28T09:41:00Z">
              <w:r>
                <w:rPr>
                  <w:lang w:val="en-US"/>
                </w:rPr>
                <w:t>0.81</w:t>
              </w:r>
            </w:ins>
          </w:p>
        </w:tc>
        <w:tc>
          <w:tcPr>
            <w:tcW w:w="2552" w:type="dxa"/>
          </w:tcPr>
          <w:p w14:paraId="5A090248" w14:textId="77777777" w:rsidR="004A0AD1" w:rsidRDefault="004A0AD1" w:rsidP="00E13E42">
            <w:pPr>
              <w:rPr>
                <w:ins w:id="439" w:author="Termorshuizen, F. (Fabian)" w:date="2023-11-28T09:41:00Z"/>
                <w:lang w:val="en-US"/>
              </w:rPr>
            </w:pPr>
            <w:ins w:id="440" w:author="Termorshuizen, F. (Fabian)" w:date="2023-11-28T09:41:00Z">
              <w:r>
                <w:rPr>
                  <w:lang w:val="en-US"/>
                </w:rPr>
                <w:t>0.75 – 0.88</w:t>
              </w:r>
            </w:ins>
          </w:p>
        </w:tc>
        <w:tc>
          <w:tcPr>
            <w:tcW w:w="1559" w:type="dxa"/>
          </w:tcPr>
          <w:p w14:paraId="26A95A40" w14:textId="77777777" w:rsidR="004A0AD1" w:rsidRDefault="004A0AD1" w:rsidP="00E13E42">
            <w:pPr>
              <w:rPr>
                <w:ins w:id="441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49F817C6" w14:textId="77777777" w:rsidR="004A0AD1" w:rsidRDefault="004A0AD1" w:rsidP="00E13E42">
            <w:pPr>
              <w:rPr>
                <w:ins w:id="442" w:author="Termorshuizen, F. (Fabian)" w:date="2023-11-28T09:41:00Z"/>
                <w:lang w:val="en-US"/>
              </w:rPr>
            </w:pPr>
          </w:p>
        </w:tc>
      </w:tr>
      <w:tr w:rsidR="004A0AD1" w14:paraId="726027E7" w14:textId="77777777" w:rsidTr="00E13E42">
        <w:trPr>
          <w:ins w:id="443" w:author="Termorshuizen, F. (Fabian)" w:date="2023-11-28T09:41:00Z"/>
        </w:trPr>
        <w:tc>
          <w:tcPr>
            <w:tcW w:w="2689" w:type="dxa"/>
          </w:tcPr>
          <w:p w14:paraId="31309F72" w14:textId="6D825865" w:rsidR="004A0AD1" w:rsidRDefault="004A0AD1" w:rsidP="00E13E42">
            <w:pPr>
              <w:rPr>
                <w:ins w:id="444" w:author="Termorshuizen, F. (Fabian)" w:date="2023-11-28T09:41:00Z"/>
                <w:lang w:val="en-US"/>
              </w:rPr>
            </w:pPr>
            <w:ins w:id="445" w:author="Termorshuizen, F. (Fabian)" w:date="2023-11-28T09:41:00Z">
              <w:r>
                <w:rPr>
                  <w:lang w:val="en-US"/>
                </w:rPr>
                <w:t>BMI</w:t>
              </w:r>
            </w:ins>
            <w:ins w:id="446" w:author="Termorshuizen, F. (Fabian)" w:date="2023-11-29T10:25:00Z">
              <w:r w:rsidR="00474C5D">
                <w:rPr>
                  <w:lang w:val="en-US"/>
                </w:rPr>
                <w:t xml:space="preserve"> (missing: N=466)</w:t>
              </w:r>
            </w:ins>
          </w:p>
        </w:tc>
        <w:tc>
          <w:tcPr>
            <w:tcW w:w="1275" w:type="dxa"/>
          </w:tcPr>
          <w:p w14:paraId="3161946F" w14:textId="77777777" w:rsidR="004A0AD1" w:rsidRDefault="004A0AD1" w:rsidP="00E13E42">
            <w:pPr>
              <w:rPr>
                <w:ins w:id="447" w:author="Termorshuizen, F. (Fabian)" w:date="2023-11-28T09:41:00Z"/>
                <w:lang w:val="en-US"/>
              </w:rPr>
            </w:pPr>
          </w:p>
        </w:tc>
        <w:tc>
          <w:tcPr>
            <w:tcW w:w="2552" w:type="dxa"/>
          </w:tcPr>
          <w:p w14:paraId="07882CC3" w14:textId="77777777" w:rsidR="004A0AD1" w:rsidRDefault="004A0AD1" w:rsidP="00E13E42">
            <w:pPr>
              <w:rPr>
                <w:ins w:id="448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0E29DE6E" w14:textId="77777777" w:rsidR="004A0AD1" w:rsidRDefault="004A0AD1" w:rsidP="00E13E42">
            <w:pPr>
              <w:rPr>
                <w:ins w:id="449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7746CE2A" w14:textId="77777777" w:rsidR="004A0AD1" w:rsidRDefault="004A0AD1" w:rsidP="00E13E42">
            <w:pPr>
              <w:rPr>
                <w:ins w:id="450" w:author="Termorshuizen, F. (Fabian)" w:date="2023-11-28T09:41:00Z"/>
                <w:lang w:val="en-US"/>
              </w:rPr>
            </w:pPr>
          </w:p>
        </w:tc>
      </w:tr>
      <w:tr w:rsidR="004A0AD1" w14:paraId="76468E6B" w14:textId="77777777" w:rsidTr="00E13E42">
        <w:trPr>
          <w:ins w:id="451" w:author="Termorshuizen, F. (Fabian)" w:date="2023-11-28T09:41:00Z"/>
        </w:trPr>
        <w:tc>
          <w:tcPr>
            <w:tcW w:w="2689" w:type="dxa"/>
          </w:tcPr>
          <w:p w14:paraId="6DE7B27D" w14:textId="77777777" w:rsidR="004A0AD1" w:rsidRDefault="004A0AD1" w:rsidP="00E13E42">
            <w:pPr>
              <w:rPr>
                <w:ins w:id="452" w:author="Termorshuizen, F. (Fabian)" w:date="2023-11-28T09:41:00Z"/>
                <w:lang w:val="en-US"/>
              </w:rPr>
            </w:pPr>
            <w:ins w:id="453" w:author="Termorshuizen, F. (Fabian)" w:date="2023-11-28T09:41:00Z">
              <w:r w:rsidRPr="004F0DFA">
                <w:rPr>
                  <w:lang w:val="en-US"/>
                </w:rPr>
                <w:t>1.</w:t>
              </w:r>
              <w:r>
                <w:rPr>
                  <w:lang w:val="en-US"/>
                </w:rPr>
                <w:t xml:space="preserve">  &lt;18.5 kg/m</w:t>
              </w:r>
              <w:r w:rsidRPr="004F0DFA">
                <w:rPr>
                  <w:vertAlign w:val="superscript"/>
                  <w:lang w:val="en-US"/>
                </w:rPr>
                <w:t>2</w:t>
              </w:r>
            </w:ins>
          </w:p>
        </w:tc>
        <w:tc>
          <w:tcPr>
            <w:tcW w:w="1275" w:type="dxa"/>
          </w:tcPr>
          <w:p w14:paraId="6CB76310" w14:textId="77777777" w:rsidR="004A0AD1" w:rsidRDefault="004A0AD1" w:rsidP="00E13E42">
            <w:pPr>
              <w:rPr>
                <w:ins w:id="454" w:author="Termorshuizen, F. (Fabian)" w:date="2023-11-28T09:41:00Z"/>
                <w:lang w:val="en-US"/>
              </w:rPr>
            </w:pPr>
            <w:ins w:id="455" w:author="Termorshuizen, F. (Fabian)" w:date="2023-11-28T09:41:00Z">
              <w:r>
                <w:rPr>
                  <w:lang w:val="en-US"/>
                </w:rPr>
                <w:t>1.00 (ref)</w:t>
              </w:r>
            </w:ins>
          </w:p>
        </w:tc>
        <w:tc>
          <w:tcPr>
            <w:tcW w:w="2552" w:type="dxa"/>
          </w:tcPr>
          <w:p w14:paraId="52604E2E" w14:textId="77777777" w:rsidR="004A0AD1" w:rsidRDefault="004A0AD1" w:rsidP="00E13E42">
            <w:pPr>
              <w:rPr>
                <w:ins w:id="456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53A40DCE" w14:textId="77777777" w:rsidR="004A0AD1" w:rsidRDefault="004A0AD1" w:rsidP="00E13E42">
            <w:pPr>
              <w:rPr>
                <w:ins w:id="457" w:author="Termorshuizen, F. (Fabian)" w:date="2023-11-28T09:41:00Z"/>
                <w:lang w:val="en-US"/>
              </w:rPr>
            </w:pPr>
            <w:ins w:id="458" w:author="Termorshuizen, F. (Fabian)" w:date="2023-11-28T09:41:00Z">
              <w:r>
                <w:rPr>
                  <w:lang w:val="en-US"/>
                </w:rPr>
                <w:t>18.7, 5</w:t>
              </w:r>
            </w:ins>
          </w:p>
        </w:tc>
        <w:tc>
          <w:tcPr>
            <w:tcW w:w="1701" w:type="dxa"/>
          </w:tcPr>
          <w:p w14:paraId="57B28288" w14:textId="77777777" w:rsidR="004A0AD1" w:rsidRDefault="004A0AD1" w:rsidP="00E13E42">
            <w:pPr>
              <w:rPr>
                <w:ins w:id="459" w:author="Termorshuizen, F. (Fabian)" w:date="2023-11-28T09:41:00Z"/>
                <w:lang w:val="en-US"/>
              </w:rPr>
            </w:pPr>
            <w:ins w:id="460" w:author="Termorshuizen, F. (Fabian)" w:date="2023-11-28T09:41:00Z">
              <w:r>
                <w:rPr>
                  <w:lang w:val="en-US"/>
                </w:rPr>
                <w:t>0.0022</w:t>
              </w:r>
            </w:ins>
          </w:p>
        </w:tc>
      </w:tr>
      <w:tr w:rsidR="004A0AD1" w14:paraId="2E308E09" w14:textId="77777777" w:rsidTr="00E13E42">
        <w:trPr>
          <w:ins w:id="461" w:author="Termorshuizen, F. (Fabian)" w:date="2023-11-28T09:41:00Z"/>
        </w:trPr>
        <w:tc>
          <w:tcPr>
            <w:tcW w:w="2689" w:type="dxa"/>
          </w:tcPr>
          <w:p w14:paraId="0BD2981C" w14:textId="77777777" w:rsidR="004A0AD1" w:rsidRDefault="004A0AD1" w:rsidP="00E13E42">
            <w:pPr>
              <w:rPr>
                <w:ins w:id="462" w:author="Termorshuizen, F. (Fabian)" w:date="2023-11-28T09:41:00Z"/>
                <w:lang w:val="en-US"/>
              </w:rPr>
            </w:pPr>
            <w:ins w:id="463" w:author="Termorshuizen, F. (Fabian)" w:date="2023-11-28T09:41:00Z">
              <w:r w:rsidRPr="004F0DFA">
                <w:rPr>
                  <w:lang w:val="en-US"/>
                </w:rPr>
                <w:t>2.</w:t>
              </w:r>
              <w:r>
                <w:rPr>
                  <w:lang w:val="en-US"/>
                </w:rPr>
                <w:t xml:space="preserve"> 18.5 – 25</w:t>
              </w:r>
            </w:ins>
          </w:p>
        </w:tc>
        <w:tc>
          <w:tcPr>
            <w:tcW w:w="1275" w:type="dxa"/>
          </w:tcPr>
          <w:p w14:paraId="292219C1" w14:textId="77777777" w:rsidR="004A0AD1" w:rsidRDefault="004A0AD1" w:rsidP="00E13E42">
            <w:pPr>
              <w:rPr>
                <w:ins w:id="464" w:author="Termorshuizen, F. (Fabian)" w:date="2023-11-28T09:41:00Z"/>
                <w:lang w:val="en-US"/>
              </w:rPr>
            </w:pPr>
            <w:ins w:id="465" w:author="Termorshuizen, F. (Fabian)" w:date="2023-11-28T09:41:00Z">
              <w:r w:rsidRPr="00D023A6">
                <w:t>0</w:t>
              </w:r>
              <w:r>
                <w:t>.</w:t>
              </w:r>
              <w:r w:rsidRPr="00D023A6">
                <w:t>64</w:t>
              </w:r>
            </w:ins>
          </w:p>
        </w:tc>
        <w:tc>
          <w:tcPr>
            <w:tcW w:w="2552" w:type="dxa"/>
          </w:tcPr>
          <w:p w14:paraId="1C42C1B4" w14:textId="77777777" w:rsidR="004A0AD1" w:rsidRDefault="004A0AD1" w:rsidP="00E13E42">
            <w:pPr>
              <w:rPr>
                <w:ins w:id="466" w:author="Termorshuizen, F. (Fabian)" w:date="2023-11-28T09:41:00Z"/>
                <w:lang w:val="en-US"/>
              </w:rPr>
            </w:pPr>
            <w:ins w:id="467" w:author="Termorshuizen, F. (Fabian)" w:date="2023-11-28T09:41:00Z">
              <w:r w:rsidRPr="00CE244E">
                <w:t>0</w:t>
              </w:r>
              <w:r>
                <w:t>.</w:t>
              </w:r>
              <w:r w:rsidRPr="00CE244E">
                <w:t>44</w:t>
              </w:r>
              <w:r>
                <w:t>-0.93</w:t>
              </w:r>
            </w:ins>
          </w:p>
        </w:tc>
        <w:tc>
          <w:tcPr>
            <w:tcW w:w="1559" w:type="dxa"/>
          </w:tcPr>
          <w:p w14:paraId="480DDFE5" w14:textId="77777777" w:rsidR="004A0AD1" w:rsidRDefault="004A0AD1" w:rsidP="00E13E42">
            <w:pPr>
              <w:rPr>
                <w:ins w:id="468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5753354C" w14:textId="77777777" w:rsidR="004A0AD1" w:rsidRDefault="004A0AD1" w:rsidP="00E13E42">
            <w:pPr>
              <w:rPr>
                <w:ins w:id="469" w:author="Termorshuizen, F. (Fabian)" w:date="2023-11-28T09:41:00Z"/>
                <w:lang w:val="en-US"/>
              </w:rPr>
            </w:pPr>
          </w:p>
        </w:tc>
      </w:tr>
      <w:tr w:rsidR="004A0AD1" w14:paraId="6BE7F19A" w14:textId="77777777" w:rsidTr="00E13E42">
        <w:trPr>
          <w:ins w:id="470" w:author="Termorshuizen, F. (Fabian)" w:date="2023-11-28T09:41:00Z"/>
        </w:trPr>
        <w:tc>
          <w:tcPr>
            <w:tcW w:w="2689" w:type="dxa"/>
          </w:tcPr>
          <w:p w14:paraId="17C5B88D" w14:textId="77777777" w:rsidR="004A0AD1" w:rsidRDefault="004A0AD1" w:rsidP="00E13E42">
            <w:pPr>
              <w:rPr>
                <w:ins w:id="471" w:author="Termorshuizen, F. (Fabian)" w:date="2023-11-28T09:41:00Z"/>
                <w:lang w:val="en-US"/>
              </w:rPr>
            </w:pPr>
            <w:ins w:id="472" w:author="Termorshuizen, F. (Fabian)" w:date="2023-11-28T09:41:00Z">
              <w:r w:rsidRPr="004F0DFA">
                <w:rPr>
                  <w:lang w:val="en-US"/>
                </w:rPr>
                <w:t>3.</w:t>
              </w:r>
              <w:r>
                <w:rPr>
                  <w:lang w:val="en-US"/>
                </w:rPr>
                <w:t xml:space="preserve"> 25 – 30</w:t>
              </w:r>
            </w:ins>
          </w:p>
        </w:tc>
        <w:tc>
          <w:tcPr>
            <w:tcW w:w="1275" w:type="dxa"/>
          </w:tcPr>
          <w:p w14:paraId="1745C56D" w14:textId="77777777" w:rsidR="004A0AD1" w:rsidRDefault="004A0AD1" w:rsidP="00E13E42">
            <w:pPr>
              <w:rPr>
                <w:ins w:id="473" w:author="Termorshuizen, F. (Fabian)" w:date="2023-11-28T09:41:00Z"/>
                <w:lang w:val="en-US"/>
              </w:rPr>
            </w:pPr>
            <w:ins w:id="474" w:author="Termorshuizen, F. (Fabian)" w:date="2023-11-28T09:41:00Z">
              <w:r w:rsidRPr="00D023A6">
                <w:t>0</w:t>
              </w:r>
              <w:r>
                <w:t>.</w:t>
              </w:r>
              <w:r w:rsidRPr="00D023A6">
                <w:t>60</w:t>
              </w:r>
            </w:ins>
          </w:p>
        </w:tc>
        <w:tc>
          <w:tcPr>
            <w:tcW w:w="2552" w:type="dxa"/>
          </w:tcPr>
          <w:p w14:paraId="6AB3B605" w14:textId="77777777" w:rsidR="004A0AD1" w:rsidRDefault="004A0AD1" w:rsidP="00E13E42">
            <w:pPr>
              <w:rPr>
                <w:ins w:id="475" w:author="Termorshuizen, F. (Fabian)" w:date="2023-11-28T09:41:00Z"/>
                <w:lang w:val="en-US"/>
              </w:rPr>
            </w:pPr>
            <w:ins w:id="476" w:author="Termorshuizen, F. (Fabian)" w:date="2023-11-28T09:41:00Z">
              <w:r w:rsidRPr="00CE244E">
                <w:t>0</w:t>
              </w:r>
              <w:r>
                <w:t>.</w:t>
              </w:r>
              <w:r w:rsidRPr="00CE244E">
                <w:t>42</w:t>
              </w:r>
              <w:r>
                <w:t>-0.88</w:t>
              </w:r>
            </w:ins>
          </w:p>
        </w:tc>
        <w:tc>
          <w:tcPr>
            <w:tcW w:w="1559" w:type="dxa"/>
          </w:tcPr>
          <w:p w14:paraId="0B5ACC57" w14:textId="77777777" w:rsidR="004A0AD1" w:rsidRDefault="004A0AD1" w:rsidP="00E13E42">
            <w:pPr>
              <w:rPr>
                <w:ins w:id="477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355DD603" w14:textId="77777777" w:rsidR="004A0AD1" w:rsidRDefault="004A0AD1" w:rsidP="00E13E42">
            <w:pPr>
              <w:rPr>
                <w:ins w:id="478" w:author="Termorshuizen, F. (Fabian)" w:date="2023-11-28T09:41:00Z"/>
                <w:lang w:val="en-US"/>
              </w:rPr>
            </w:pPr>
          </w:p>
        </w:tc>
      </w:tr>
      <w:tr w:rsidR="004A0AD1" w14:paraId="129DC549" w14:textId="77777777" w:rsidTr="00E13E42">
        <w:trPr>
          <w:ins w:id="479" w:author="Termorshuizen, F. (Fabian)" w:date="2023-11-28T09:41:00Z"/>
        </w:trPr>
        <w:tc>
          <w:tcPr>
            <w:tcW w:w="2689" w:type="dxa"/>
          </w:tcPr>
          <w:p w14:paraId="3C2C89D8" w14:textId="77777777" w:rsidR="004A0AD1" w:rsidRDefault="004A0AD1" w:rsidP="00E13E42">
            <w:pPr>
              <w:rPr>
                <w:ins w:id="480" w:author="Termorshuizen, F. (Fabian)" w:date="2023-11-28T09:41:00Z"/>
                <w:lang w:val="en-US"/>
              </w:rPr>
            </w:pPr>
            <w:ins w:id="481" w:author="Termorshuizen, F. (Fabian)" w:date="2023-11-28T09:41:00Z">
              <w:r w:rsidRPr="004F0DFA">
                <w:rPr>
                  <w:lang w:val="en-US"/>
                </w:rPr>
                <w:t>4.</w:t>
              </w:r>
              <w:r>
                <w:rPr>
                  <w:lang w:val="en-US"/>
                </w:rPr>
                <w:t xml:space="preserve"> 30 – 35</w:t>
              </w:r>
            </w:ins>
          </w:p>
        </w:tc>
        <w:tc>
          <w:tcPr>
            <w:tcW w:w="1275" w:type="dxa"/>
          </w:tcPr>
          <w:p w14:paraId="13B108B3" w14:textId="77777777" w:rsidR="004A0AD1" w:rsidRDefault="004A0AD1" w:rsidP="00E13E42">
            <w:pPr>
              <w:rPr>
                <w:ins w:id="482" w:author="Termorshuizen, F. (Fabian)" w:date="2023-11-28T09:41:00Z"/>
                <w:lang w:val="en-US"/>
              </w:rPr>
            </w:pPr>
            <w:ins w:id="483" w:author="Termorshuizen, F. (Fabian)" w:date="2023-11-28T09:41:00Z">
              <w:r w:rsidRPr="00D023A6">
                <w:t>0</w:t>
              </w:r>
              <w:r>
                <w:t>.</w:t>
              </w:r>
              <w:r w:rsidRPr="00D023A6">
                <w:t>58</w:t>
              </w:r>
            </w:ins>
          </w:p>
        </w:tc>
        <w:tc>
          <w:tcPr>
            <w:tcW w:w="2552" w:type="dxa"/>
          </w:tcPr>
          <w:p w14:paraId="09A77DB8" w14:textId="77777777" w:rsidR="004A0AD1" w:rsidRDefault="004A0AD1" w:rsidP="00E13E42">
            <w:pPr>
              <w:rPr>
                <w:ins w:id="484" w:author="Termorshuizen, F. (Fabian)" w:date="2023-11-28T09:41:00Z"/>
                <w:lang w:val="en-US"/>
              </w:rPr>
            </w:pPr>
            <w:ins w:id="485" w:author="Termorshuizen, F. (Fabian)" w:date="2023-11-28T09:41:00Z">
              <w:r w:rsidRPr="00CE244E">
                <w:t>0</w:t>
              </w:r>
              <w:r>
                <w:t>.</w:t>
              </w:r>
              <w:r w:rsidRPr="00CE244E">
                <w:t>39</w:t>
              </w:r>
              <w:r>
                <w:t>-0.84</w:t>
              </w:r>
            </w:ins>
          </w:p>
        </w:tc>
        <w:tc>
          <w:tcPr>
            <w:tcW w:w="1559" w:type="dxa"/>
          </w:tcPr>
          <w:p w14:paraId="798EA247" w14:textId="77777777" w:rsidR="004A0AD1" w:rsidRDefault="004A0AD1" w:rsidP="00E13E42">
            <w:pPr>
              <w:rPr>
                <w:ins w:id="486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6FF484F6" w14:textId="77777777" w:rsidR="004A0AD1" w:rsidRDefault="004A0AD1" w:rsidP="00E13E42">
            <w:pPr>
              <w:rPr>
                <w:ins w:id="487" w:author="Termorshuizen, F. (Fabian)" w:date="2023-11-28T09:41:00Z"/>
                <w:lang w:val="en-US"/>
              </w:rPr>
            </w:pPr>
          </w:p>
        </w:tc>
      </w:tr>
      <w:tr w:rsidR="004A0AD1" w14:paraId="5F784914" w14:textId="77777777" w:rsidTr="00E13E42">
        <w:trPr>
          <w:ins w:id="488" w:author="Termorshuizen, F. (Fabian)" w:date="2023-11-28T09:41:00Z"/>
        </w:trPr>
        <w:tc>
          <w:tcPr>
            <w:tcW w:w="2689" w:type="dxa"/>
          </w:tcPr>
          <w:p w14:paraId="49A634FF" w14:textId="77777777" w:rsidR="004A0AD1" w:rsidRDefault="004A0AD1" w:rsidP="00E13E42">
            <w:pPr>
              <w:rPr>
                <w:ins w:id="489" w:author="Termorshuizen, F. (Fabian)" w:date="2023-11-28T09:41:00Z"/>
                <w:lang w:val="en-US"/>
              </w:rPr>
            </w:pPr>
            <w:ins w:id="490" w:author="Termorshuizen, F. (Fabian)" w:date="2023-11-28T09:41:00Z">
              <w:r>
                <w:rPr>
                  <w:lang w:val="en-US"/>
                </w:rPr>
                <w:t>5. 35 – 40</w:t>
              </w:r>
            </w:ins>
          </w:p>
        </w:tc>
        <w:tc>
          <w:tcPr>
            <w:tcW w:w="1275" w:type="dxa"/>
          </w:tcPr>
          <w:p w14:paraId="084BEC50" w14:textId="77777777" w:rsidR="004A0AD1" w:rsidRDefault="004A0AD1" w:rsidP="00E13E42">
            <w:pPr>
              <w:rPr>
                <w:ins w:id="491" w:author="Termorshuizen, F. (Fabian)" w:date="2023-11-28T09:41:00Z"/>
                <w:lang w:val="en-US"/>
              </w:rPr>
            </w:pPr>
            <w:ins w:id="492" w:author="Termorshuizen, F. (Fabian)" w:date="2023-11-28T09:41:00Z">
              <w:r w:rsidRPr="00D023A6">
                <w:t>0</w:t>
              </w:r>
              <w:r>
                <w:t>.</w:t>
              </w:r>
              <w:r w:rsidRPr="00D023A6">
                <w:t>63</w:t>
              </w:r>
            </w:ins>
          </w:p>
        </w:tc>
        <w:tc>
          <w:tcPr>
            <w:tcW w:w="2552" w:type="dxa"/>
          </w:tcPr>
          <w:p w14:paraId="63B56C16" w14:textId="77777777" w:rsidR="004A0AD1" w:rsidRDefault="004A0AD1" w:rsidP="00E13E42">
            <w:pPr>
              <w:rPr>
                <w:ins w:id="493" w:author="Termorshuizen, F. (Fabian)" w:date="2023-11-28T09:41:00Z"/>
                <w:lang w:val="en-US"/>
              </w:rPr>
            </w:pPr>
            <w:ins w:id="494" w:author="Termorshuizen, F. (Fabian)" w:date="2023-11-28T09:41:00Z">
              <w:r w:rsidRPr="00CE244E">
                <w:t>0</w:t>
              </w:r>
              <w:r>
                <w:t>.</w:t>
              </w:r>
              <w:r w:rsidRPr="00CE244E">
                <w:t>43</w:t>
              </w:r>
              <w:r>
                <w:t>-0.93</w:t>
              </w:r>
            </w:ins>
          </w:p>
        </w:tc>
        <w:tc>
          <w:tcPr>
            <w:tcW w:w="1559" w:type="dxa"/>
          </w:tcPr>
          <w:p w14:paraId="42007C95" w14:textId="77777777" w:rsidR="004A0AD1" w:rsidRDefault="004A0AD1" w:rsidP="00E13E42">
            <w:pPr>
              <w:rPr>
                <w:ins w:id="495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27B82BE2" w14:textId="77777777" w:rsidR="004A0AD1" w:rsidRDefault="004A0AD1" w:rsidP="00E13E42">
            <w:pPr>
              <w:rPr>
                <w:ins w:id="496" w:author="Termorshuizen, F. (Fabian)" w:date="2023-11-28T09:41:00Z"/>
                <w:lang w:val="en-US"/>
              </w:rPr>
            </w:pPr>
          </w:p>
        </w:tc>
      </w:tr>
      <w:tr w:rsidR="004A0AD1" w14:paraId="0A6D7936" w14:textId="77777777" w:rsidTr="00E13E42">
        <w:trPr>
          <w:ins w:id="497" w:author="Termorshuizen, F. (Fabian)" w:date="2023-11-28T09:41:00Z"/>
        </w:trPr>
        <w:tc>
          <w:tcPr>
            <w:tcW w:w="2689" w:type="dxa"/>
          </w:tcPr>
          <w:p w14:paraId="24986526" w14:textId="77777777" w:rsidR="004A0AD1" w:rsidRDefault="004A0AD1" w:rsidP="00E13E42">
            <w:pPr>
              <w:rPr>
                <w:ins w:id="498" w:author="Termorshuizen, F. (Fabian)" w:date="2023-11-28T09:41:00Z"/>
                <w:lang w:val="en-US"/>
              </w:rPr>
            </w:pPr>
            <w:ins w:id="499" w:author="Termorshuizen, F. (Fabian)" w:date="2023-11-28T09:41:00Z">
              <w:r>
                <w:rPr>
                  <w:lang w:val="en-US"/>
                </w:rPr>
                <w:t>6. &gt;40</w:t>
              </w:r>
            </w:ins>
          </w:p>
        </w:tc>
        <w:tc>
          <w:tcPr>
            <w:tcW w:w="1275" w:type="dxa"/>
          </w:tcPr>
          <w:p w14:paraId="056D3754" w14:textId="77777777" w:rsidR="004A0AD1" w:rsidRDefault="004A0AD1" w:rsidP="00E13E42">
            <w:pPr>
              <w:rPr>
                <w:ins w:id="500" w:author="Termorshuizen, F. (Fabian)" w:date="2023-11-28T09:41:00Z"/>
                <w:lang w:val="en-US"/>
              </w:rPr>
            </w:pPr>
            <w:ins w:id="501" w:author="Termorshuizen, F. (Fabian)" w:date="2023-11-28T09:41:00Z">
              <w:r w:rsidRPr="00D023A6">
                <w:t>0</w:t>
              </w:r>
              <w:r>
                <w:t>.</w:t>
              </w:r>
              <w:r w:rsidRPr="00D023A6">
                <w:t>79</w:t>
              </w:r>
            </w:ins>
          </w:p>
        </w:tc>
        <w:tc>
          <w:tcPr>
            <w:tcW w:w="2552" w:type="dxa"/>
          </w:tcPr>
          <w:p w14:paraId="49F040CC" w14:textId="77777777" w:rsidR="004A0AD1" w:rsidRDefault="004A0AD1" w:rsidP="00E13E42">
            <w:pPr>
              <w:rPr>
                <w:ins w:id="502" w:author="Termorshuizen, F. (Fabian)" w:date="2023-11-28T09:41:00Z"/>
                <w:lang w:val="en-US"/>
              </w:rPr>
            </w:pPr>
            <w:ins w:id="503" w:author="Termorshuizen, F. (Fabian)" w:date="2023-11-28T09:41:00Z">
              <w:r w:rsidRPr="00CE244E">
                <w:t>0</w:t>
              </w:r>
              <w:r>
                <w:t>.</w:t>
              </w:r>
              <w:r w:rsidRPr="00CE244E">
                <w:t>53</w:t>
              </w:r>
              <w:r>
                <w:t>-1.19</w:t>
              </w:r>
            </w:ins>
          </w:p>
        </w:tc>
        <w:tc>
          <w:tcPr>
            <w:tcW w:w="1559" w:type="dxa"/>
          </w:tcPr>
          <w:p w14:paraId="20F29D31" w14:textId="77777777" w:rsidR="004A0AD1" w:rsidRDefault="004A0AD1" w:rsidP="00E13E42">
            <w:pPr>
              <w:rPr>
                <w:ins w:id="504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1685146E" w14:textId="77777777" w:rsidR="004A0AD1" w:rsidRDefault="004A0AD1" w:rsidP="00E13E42">
            <w:pPr>
              <w:rPr>
                <w:ins w:id="505" w:author="Termorshuizen, F. (Fabian)" w:date="2023-11-28T09:41:00Z"/>
                <w:lang w:val="en-US"/>
              </w:rPr>
            </w:pPr>
          </w:p>
        </w:tc>
      </w:tr>
      <w:tr w:rsidR="0072353B" w:rsidRPr="006058D5" w14:paraId="5CBC1A13" w14:textId="77777777" w:rsidTr="00B826CF">
        <w:trPr>
          <w:ins w:id="506" w:author="Termorshuizen, F. (Fabian)" w:date="2023-11-28T09:41:00Z"/>
        </w:trPr>
        <w:tc>
          <w:tcPr>
            <w:tcW w:w="6516" w:type="dxa"/>
            <w:gridSpan w:val="3"/>
          </w:tcPr>
          <w:p w14:paraId="6FC41C66" w14:textId="7C2C400B" w:rsidR="0072353B" w:rsidRDefault="0072353B" w:rsidP="0072353B">
            <w:pPr>
              <w:rPr>
                <w:ins w:id="507" w:author="Termorshuizen, F. (Fabian)" w:date="2023-11-28T09:41:00Z"/>
                <w:lang w:val="en-US"/>
              </w:rPr>
            </w:pPr>
            <w:ins w:id="508" w:author="Termorshuizen, F. (Fabian)" w:date="2023-11-28T09:41:00Z">
              <w:r>
                <w:rPr>
                  <w:lang w:val="en-US"/>
                </w:rPr>
                <w:t>APACHE-IV prob (quintiles)</w:t>
              </w:r>
            </w:ins>
            <w:r>
              <w:rPr>
                <w:lang w:val="en-US"/>
              </w:rPr>
              <w:t xml:space="preserve"> </w:t>
            </w:r>
            <w:ins w:id="509" w:author="Termorshuizen, F. (Fabian)" w:date="2023-11-29T10:26:00Z">
              <w:r>
                <w:rPr>
                  <w:lang w:val="en-US"/>
                </w:rPr>
                <w:t>(missing: N=84)</w:t>
              </w:r>
            </w:ins>
          </w:p>
        </w:tc>
        <w:tc>
          <w:tcPr>
            <w:tcW w:w="1559" w:type="dxa"/>
          </w:tcPr>
          <w:p w14:paraId="5182648C" w14:textId="77777777" w:rsidR="0072353B" w:rsidRDefault="0072353B" w:rsidP="00E13E42">
            <w:pPr>
              <w:rPr>
                <w:ins w:id="510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1258337E" w14:textId="77777777" w:rsidR="0072353B" w:rsidRDefault="0072353B" w:rsidP="00E13E42">
            <w:pPr>
              <w:rPr>
                <w:ins w:id="511" w:author="Termorshuizen, F. (Fabian)" w:date="2023-11-28T09:41:00Z"/>
                <w:lang w:val="en-US"/>
              </w:rPr>
            </w:pPr>
          </w:p>
        </w:tc>
      </w:tr>
      <w:tr w:rsidR="00676106" w14:paraId="4D0C0617" w14:textId="77777777" w:rsidTr="00E13E42">
        <w:trPr>
          <w:ins w:id="512" w:author="Termorshuizen, F. (Fabian)" w:date="2023-11-28T09:41:00Z"/>
        </w:trPr>
        <w:tc>
          <w:tcPr>
            <w:tcW w:w="2689" w:type="dxa"/>
          </w:tcPr>
          <w:p w14:paraId="374138AC" w14:textId="3EE0897B" w:rsidR="00676106" w:rsidRDefault="00676106" w:rsidP="00676106">
            <w:pPr>
              <w:rPr>
                <w:ins w:id="513" w:author="Termorshuizen, F. (Fabian)" w:date="2023-11-28T09:41:00Z"/>
                <w:lang w:val="en-US"/>
              </w:rPr>
            </w:pPr>
            <w:ins w:id="514" w:author="Termorshuizen, F. (Fabian)" w:date="2023-11-29T09:59:00Z">
              <w:r>
                <w:t xml:space="preserve">1. </w:t>
              </w:r>
              <w:r w:rsidRPr="00534049">
                <w:t>0 - &lt;11.5%</w:t>
              </w:r>
            </w:ins>
          </w:p>
        </w:tc>
        <w:tc>
          <w:tcPr>
            <w:tcW w:w="1275" w:type="dxa"/>
          </w:tcPr>
          <w:p w14:paraId="5C27FC4B" w14:textId="77777777" w:rsidR="00676106" w:rsidRDefault="00676106" w:rsidP="00676106">
            <w:pPr>
              <w:rPr>
                <w:ins w:id="515" w:author="Termorshuizen, F. (Fabian)" w:date="2023-11-28T09:41:00Z"/>
                <w:lang w:val="en-US"/>
              </w:rPr>
            </w:pPr>
            <w:ins w:id="516" w:author="Termorshuizen, F. (Fabian)" w:date="2023-11-28T09:41:00Z">
              <w:r>
                <w:rPr>
                  <w:lang w:val="en-US"/>
                </w:rPr>
                <w:t>1.00 (ref)</w:t>
              </w:r>
            </w:ins>
          </w:p>
        </w:tc>
        <w:tc>
          <w:tcPr>
            <w:tcW w:w="2552" w:type="dxa"/>
          </w:tcPr>
          <w:p w14:paraId="0506B2F9" w14:textId="77777777" w:rsidR="00676106" w:rsidRDefault="00676106" w:rsidP="00676106">
            <w:pPr>
              <w:rPr>
                <w:ins w:id="517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6D0CB93F" w14:textId="77777777" w:rsidR="00676106" w:rsidRDefault="00676106" w:rsidP="00676106">
            <w:pPr>
              <w:rPr>
                <w:ins w:id="518" w:author="Termorshuizen, F. (Fabian)" w:date="2023-11-28T09:41:00Z"/>
                <w:lang w:val="en-US"/>
              </w:rPr>
            </w:pPr>
            <w:ins w:id="519" w:author="Termorshuizen, F. (Fabian)" w:date="2023-11-28T09:41:00Z">
              <w:r>
                <w:rPr>
                  <w:lang w:val="en-US"/>
                </w:rPr>
                <w:t>1121.1, 4</w:t>
              </w:r>
            </w:ins>
          </w:p>
        </w:tc>
        <w:tc>
          <w:tcPr>
            <w:tcW w:w="1701" w:type="dxa"/>
          </w:tcPr>
          <w:p w14:paraId="1C2B87F8" w14:textId="77777777" w:rsidR="00676106" w:rsidRDefault="00676106" w:rsidP="00676106">
            <w:pPr>
              <w:rPr>
                <w:ins w:id="520" w:author="Termorshuizen, F. (Fabian)" w:date="2023-11-28T09:41:00Z"/>
                <w:lang w:val="en-US"/>
              </w:rPr>
            </w:pPr>
            <w:ins w:id="521" w:author="Termorshuizen, F. (Fabian)" w:date="2023-11-28T09:41:00Z">
              <w:r>
                <w:rPr>
                  <w:lang w:val="en-US"/>
                </w:rPr>
                <w:t>&lt;0.0001</w:t>
              </w:r>
            </w:ins>
          </w:p>
        </w:tc>
      </w:tr>
      <w:tr w:rsidR="00676106" w14:paraId="78BD1B5B" w14:textId="77777777" w:rsidTr="00E13E42">
        <w:trPr>
          <w:ins w:id="522" w:author="Termorshuizen, F. (Fabian)" w:date="2023-11-28T09:41:00Z"/>
        </w:trPr>
        <w:tc>
          <w:tcPr>
            <w:tcW w:w="2689" w:type="dxa"/>
          </w:tcPr>
          <w:p w14:paraId="615287C1" w14:textId="7F00ED9D" w:rsidR="00676106" w:rsidRDefault="00676106" w:rsidP="00676106">
            <w:pPr>
              <w:rPr>
                <w:ins w:id="523" w:author="Termorshuizen, F. (Fabian)" w:date="2023-11-28T09:41:00Z"/>
                <w:lang w:val="en-US"/>
              </w:rPr>
            </w:pPr>
            <w:ins w:id="524" w:author="Termorshuizen, F. (Fabian)" w:date="2023-11-29T09:59:00Z">
              <w:r>
                <w:t xml:space="preserve">2. </w:t>
              </w:r>
              <w:r w:rsidRPr="00534049">
                <w:t>11.5 - &lt;18.4%</w:t>
              </w:r>
            </w:ins>
          </w:p>
        </w:tc>
        <w:tc>
          <w:tcPr>
            <w:tcW w:w="1275" w:type="dxa"/>
          </w:tcPr>
          <w:p w14:paraId="362EEA6E" w14:textId="77777777" w:rsidR="00676106" w:rsidRDefault="00676106" w:rsidP="00676106">
            <w:pPr>
              <w:rPr>
                <w:ins w:id="525" w:author="Termorshuizen, F. (Fabian)" w:date="2023-11-28T09:41:00Z"/>
                <w:lang w:val="en-US"/>
              </w:rPr>
            </w:pPr>
            <w:ins w:id="526" w:author="Termorshuizen, F. (Fabian)" w:date="2023-11-28T09:41:00Z">
              <w:r w:rsidRPr="00900363">
                <w:t>1</w:t>
              </w:r>
              <w:r>
                <w:t>.</w:t>
              </w:r>
              <w:r w:rsidRPr="00900363">
                <w:t>69</w:t>
              </w:r>
            </w:ins>
          </w:p>
        </w:tc>
        <w:tc>
          <w:tcPr>
            <w:tcW w:w="2552" w:type="dxa"/>
          </w:tcPr>
          <w:p w14:paraId="40E44658" w14:textId="77777777" w:rsidR="00676106" w:rsidRDefault="00676106" w:rsidP="00676106">
            <w:pPr>
              <w:rPr>
                <w:ins w:id="527" w:author="Termorshuizen, F. (Fabian)" w:date="2023-11-28T09:41:00Z"/>
                <w:lang w:val="en-US"/>
              </w:rPr>
            </w:pPr>
            <w:ins w:id="528" w:author="Termorshuizen, F. (Fabian)" w:date="2023-11-28T09:41:00Z">
              <w:r w:rsidRPr="009A6C2C">
                <w:t>1</w:t>
              </w:r>
              <w:r>
                <w:t>.</w:t>
              </w:r>
              <w:r w:rsidRPr="009A6C2C">
                <w:t>45</w:t>
              </w:r>
              <w:r>
                <w:t>-1.97</w:t>
              </w:r>
            </w:ins>
          </w:p>
        </w:tc>
        <w:tc>
          <w:tcPr>
            <w:tcW w:w="1559" w:type="dxa"/>
          </w:tcPr>
          <w:p w14:paraId="106B6348" w14:textId="77777777" w:rsidR="00676106" w:rsidRDefault="00676106" w:rsidP="00676106">
            <w:pPr>
              <w:rPr>
                <w:ins w:id="529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02CC754F" w14:textId="77777777" w:rsidR="00676106" w:rsidRDefault="00676106" w:rsidP="00676106">
            <w:pPr>
              <w:rPr>
                <w:ins w:id="530" w:author="Termorshuizen, F. (Fabian)" w:date="2023-11-28T09:41:00Z"/>
                <w:lang w:val="en-US"/>
              </w:rPr>
            </w:pPr>
          </w:p>
        </w:tc>
      </w:tr>
      <w:tr w:rsidR="00676106" w14:paraId="0CC3FA1F" w14:textId="77777777" w:rsidTr="00E13E42">
        <w:trPr>
          <w:ins w:id="531" w:author="Termorshuizen, F. (Fabian)" w:date="2023-11-28T09:41:00Z"/>
        </w:trPr>
        <w:tc>
          <w:tcPr>
            <w:tcW w:w="2689" w:type="dxa"/>
          </w:tcPr>
          <w:p w14:paraId="09CF7317" w14:textId="477ADEEB" w:rsidR="00676106" w:rsidRDefault="00676106" w:rsidP="00676106">
            <w:pPr>
              <w:rPr>
                <w:ins w:id="532" w:author="Termorshuizen, F. (Fabian)" w:date="2023-11-28T09:41:00Z"/>
                <w:lang w:val="en-US"/>
              </w:rPr>
            </w:pPr>
            <w:ins w:id="533" w:author="Termorshuizen, F. (Fabian)" w:date="2023-11-29T09:59:00Z">
              <w:r>
                <w:t xml:space="preserve">3. </w:t>
              </w:r>
              <w:r w:rsidRPr="00534049">
                <w:t>18.4 - &lt;26.3%</w:t>
              </w:r>
            </w:ins>
          </w:p>
        </w:tc>
        <w:tc>
          <w:tcPr>
            <w:tcW w:w="1275" w:type="dxa"/>
          </w:tcPr>
          <w:p w14:paraId="767EFBAA" w14:textId="77777777" w:rsidR="00676106" w:rsidRDefault="00676106" w:rsidP="00676106">
            <w:pPr>
              <w:rPr>
                <w:ins w:id="534" w:author="Termorshuizen, F. (Fabian)" w:date="2023-11-28T09:41:00Z"/>
                <w:lang w:val="en-US"/>
              </w:rPr>
            </w:pPr>
            <w:ins w:id="535" w:author="Termorshuizen, F. (Fabian)" w:date="2023-11-28T09:41:00Z">
              <w:r w:rsidRPr="00900363">
                <w:t>2</w:t>
              </w:r>
              <w:r>
                <w:t>.</w:t>
              </w:r>
              <w:r w:rsidRPr="00900363">
                <w:t>39</w:t>
              </w:r>
            </w:ins>
          </w:p>
        </w:tc>
        <w:tc>
          <w:tcPr>
            <w:tcW w:w="2552" w:type="dxa"/>
          </w:tcPr>
          <w:p w14:paraId="00899F73" w14:textId="77777777" w:rsidR="00676106" w:rsidRDefault="00676106" w:rsidP="00676106">
            <w:pPr>
              <w:rPr>
                <w:ins w:id="536" w:author="Termorshuizen, F. (Fabian)" w:date="2023-11-28T09:41:00Z"/>
                <w:lang w:val="en-US"/>
              </w:rPr>
            </w:pPr>
            <w:ins w:id="537" w:author="Termorshuizen, F. (Fabian)" w:date="2023-11-28T09:41:00Z">
              <w:r w:rsidRPr="009A6C2C">
                <w:t>2</w:t>
              </w:r>
              <w:r>
                <w:t>.</w:t>
              </w:r>
              <w:r w:rsidRPr="009A6C2C">
                <w:t>06</w:t>
              </w:r>
              <w:r>
                <w:t>-2.77</w:t>
              </w:r>
            </w:ins>
          </w:p>
        </w:tc>
        <w:tc>
          <w:tcPr>
            <w:tcW w:w="1559" w:type="dxa"/>
          </w:tcPr>
          <w:p w14:paraId="3AB6A777" w14:textId="77777777" w:rsidR="00676106" w:rsidRDefault="00676106" w:rsidP="00676106">
            <w:pPr>
              <w:rPr>
                <w:ins w:id="538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0C434BEA" w14:textId="77777777" w:rsidR="00676106" w:rsidRDefault="00676106" w:rsidP="00676106">
            <w:pPr>
              <w:rPr>
                <w:ins w:id="539" w:author="Termorshuizen, F. (Fabian)" w:date="2023-11-28T09:41:00Z"/>
                <w:lang w:val="en-US"/>
              </w:rPr>
            </w:pPr>
          </w:p>
        </w:tc>
      </w:tr>
      <w:tr w:rsidR="00676106" w14:paraId="34164C20" w14:textId="77777777" w:rsidTr="00E13E42">
        <w:trPr>
          <w:ins w:id="540" w:author="Termorshuizen, F. (Fabian)" w:date="2023-11-28T09:41:00Z"/>
        </w:trPr>
        <w:tc>
          <w:tcPr>
            <w:tcW w:w="2689" w:type="dxa"/>
          </w:tcPr>
          <w:p w14:paraId="555F2DE2" w14:textId="44F568D1" w:rsidR="00676106" w:rsidRDefault="00676106" w:rsidP="00676106">
            <w:pPr>
              <w:rPr>
                <w:ins w:id="541" w:author="Termorshuizen, F. (Fabian)" w:date="2023-11-28T09:41:00Z"/>
                <w:lang w:val="en-US"/>
              </w:rPr>
            </w:pPr>
            <w:ins w:id="542" w:author="Termorshuizen, F. (Fabian)" w:date="2023-11-29T09:59:00Z">
              <w:r>
                <w:t xml:space="preserve">4. </w:t>
              </w:r>
              <w:r w:rsidRPr="00534049">
                <w:t>26.3-&lt;39.0%</w:t>
              </w:r>
            </w:ins>
          </w:p>
        </w:tc>
        <w:tc>
          <w:tcPr>
            <w:tcW w:w="1275" w:type="dxa"/>
          </w:tcPr>
          <w:p w14:paraId="3F7020E7" w14:textId="77777777" w:rsidR="00676106" w:rsidRDefault="00676106" w:rsidP="00676106">
            <w:pPr>
              <w:rPr>
                <w:ins w:id="543" w:author="Termorshuizen, F. (Fabian)" w:date="2023-11-28T09:41:00Z"/>
                <w:lang w:val="en-US"/>
              </w:rPr>
            </w:pPr>
            <w:ins w:id="544" w:author="Termorshuizen, F. (Fabian)" w:date="2023-11-28T09:41:00Z">
              <w:r w:rsidRPr="00900363">
                <w:t>3</w:t>
              </w:r>
              <w:r>
                <w:t>.</w:t>
              </w:r>
              <w:r w:rsidRPr="00900363">
                <w:t>40</w:t>
              </w:r>
            </w:ins>
          </w:p>
        </w:tc>
        <w:tc>
          <w:tcPr>
            <w:tcW w:w="2552" w:type="dxa"/>
          </w:tcPr>
          <w:p w14:paraId="4BAB03AD" w14:textId="77777777" w:rsidR="00676106" w:rsidRDefault="00676106" w:rsidP="00676106">
            <w:pPr>
              <w:rPr>
                <w:ins w:id="545" w:author="Termorshuizen, F. (Fabian)" w:date="2023-11-28T09:41:00Z"/>
                <w:lang w:val="en-US"/>
              </w:rPr>
            </w:pPr>
            <w:ins w:id="546" w:author="Termorshuizen, F. (Fabian)" w:date="2023-11-28T09:41:00Z">
              <w:r w:rsidRPr="009A6C2C">
                <w:t>2</w:t>
              </w:r>
              <w:r>
                <w:t>.</w:t>
              </w:r>
              <w:r w:rsidRPr="009A6C2C">
                <w:t>94</w:t>
              </w:r>
              <w:r>
                <w:t>-3.93</w:t>
              </w:r>
            </w:ins>
          </w:p>
        </w:tc>
        <w:tc>
          <w:tcPr>
            <w:tcW w:w="1559" w:type="dxa"/>
          </w:tcPr>
          <w:p w14:paraId="7AB8E1CE" w14:textId="77777777" w:rsidR="00676106" w:rsidRDefault="00676106" w:rsidP="00676106">
            <w:pPr>
              <w:rPr>
                <w:ins w:id="547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21BB9380" w14:textId="77777777" w:rsidR="00676106" w:rsidRDefault="00676106" w:rsidP="00676106">
            <w:pPr>
              <w:rPr>
                <w:ins w:id="548" w:author="Termorshuizen, F. (Fabian)" w:date="2023-11-28T09:41:00Z"/>
                <w:lang w:val="en-US"/>
              </w:rPr>
            </w:pPr>
          </w:p>
        </w:tc>
      </w:tr>
      <w:tr w:rsidR="00676106" w14:paraId="3094CF26" w14:textId="77777777" w:rsidTr="00E13E42">
        <w:trPr>
          <w:ins w:id="549" w:author="Termorshuizen, F. (Fabian)" w:date="2023-11-28T09:41:00Z"/>
        </w:trPr>
        <w:tc>
          <w:tcPr>
            <w:tcW w:w="2689" w:type="dxa"/>
          </w:tcPr>
          <w:p w14:paraId="56732B0F" w14:textId="178189B7" w:rsidR="00676106" w:rsidRDefault="00676106" w:rsidP="00676106">
            <w:pPr>
              <w:rPr>
                <w:ins w:id="550" w:author="Termorshuizen, F. (Fabian)" w:date="2023-11-28T09:41:00Z"/>
                <w:lang w:val="en-US"/>
              </w:rPr>
            </w:pPr>
            <w:ins w:id="551" w:author="Termorshuizen, F. (Fabian)" w:date="2023-11-29T09:59:00Z">
              <w:r>
                <w:t xml:space="preserve">5. </w:t>
              </w:r>
              <w:r w:rsidRPr="00534049">
                <w:t>39.0-&lt;=98.89%</w:t>
              </w:r>
            </w:ins>
          </w:p>
        </w:tc>
        <w:tc>
          <w:tcPr>
            <w:tcW w:w="1275" w:type="dxa"/>
          </w:tcPr>
          <w:p w14:paraId="1B47CA93" w14:textId="77777777" w:rsidR="00676106" w:rsidRDefault="00676106" w:rsidP="00676106">
            <w:pPr>
              <w:rPr>
                <w:ins w:id="552" w:author="Termorshuizen, F. (Fabian)" w:date="2023-11-28T09:41:00Z"/>
                <w:lang w:val="en-US"/>
              </w:rPr>
            </w:pPr>
            <w:ins w:id="553" w:author="Termorshuizen, F. (Fabian)" w:date="2023-11-28T09:41:00Z">
              <w:r w:rsidRPr="00900363">
                <w:t>7</w:t>
              </w:r>
              <w:r>
                <w:t>.</w:t>
              </w:r>
              <w:r w:rsidRPr="00900363">
                <w:t>71</w:t>
              </w:r>
            </w:ins>
          </w:p>
        </w:tc>
        <w:tc>
          <w:tcPr>
            <w:tcW w:w="2552" w:type="dxa"/>
          </w:tcPr>
          <w:p w14:paraId="2C332100" w14:textId="77777777" w:rsidR="00676106" w:rsidRDefault="00676106" w:rsidP="00676106">
            <w:pPr>
              <w:rPr>
                <w:ins w:id="554" w:author="Termorshuizen, F. (Fabian)" w:date="2023-11-28T09:41:00Z"/>
                <w:lang w:val="en-US"/>
              </w:rPr>
            </w:pPr>
            <w:ins w:id="555" w:author="Termorshuizen, F. (Fabian)" w:date="2023-11-28T09:41:00Z">
              <w:r w:rsidRPr="009A6C2C">
                <w:t>6</w:t>
              </w:r>
              <w:r>
                <w:t>.</w:t>
              </w:r>
              <w:r w:rsidRPr="009A6C2C">
                <w:t>67</w:t>
              </w:r>
              <w:r>
                <w:t>-8.90</w:t>
              </w:r>
            </w:ins>
          </w:p>
        </w:tc>
        <w:tc>
          <w:tcPr>
            <w:tcW w:w="1559" w:type="dxa"/>
          </w:tcPr>
          <w:p w14:paraId="4085CE4C" w14:textId="77777777" w:rsidR="00676106" w:rsidRDefault="00676106" w:rsidP="00676106">
            <w:pPr>
              <w:rPr>
                <w:ins w:id="556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68481685" w14:textId="77777777" w:rsidR="00676106" w:rsidRDefault="00676106" w:rsidP="00676106">
            <w:pPr>
              <w:rPr>
                <w:ins w:id="557" w:author="Termorshuizen, F. (Fabian)" w:date="2023-11-28T09:41:00Z"/>
                <w:lang w:val="en-US"/>
              </w:rPr>
            </w:pPr>
          </w:p>
        </w:tc>
      </w:tr>
      <w:tr w:rsidR="0072353B" w:rsidRPr="006058D5" w14:paraId="4FDCF4B0" w14:textId="77777777" w:rsidTr="007F103B">
        <w:trPr>
          <w:ins w:id="558" w:author="Termorshuizen, F. (Fabian)" w:date="2023-11-28T09:41:00Z"/>
        </w:trPr>
        <w:tc>
          <w:tcPr>
            <w:tcW w:w="6516" w:type="dxa"/>
            <w:gridSpan w:val="3"/>
          </w:tcPr>
          <w:p w14:paraId="42A1F2B7" w14:textId="7C4561F1" w:rsidR="0072353B" w:rsidRDefault="0072353B" w:rsidP="0072353B">
            <w:pPr>
              <w:rPr>
                <w:ins w:id="559" w:author="Termorshuizen, F. (Fabian)" w:date="2023-11-28T09:41:00Z"/>
                <w:lang w:val="en-US"/>
              </w:rPr>
            </w:pPr>
            <w:ins w:id="560" w:author="Termorshuizen, F. (Fabian)" w:date="2023-11-28T09:41:00Z">
              <w:r>
                <w:rPr>
                  <w:lang w:val="en-US"/>
                </w:rPr>
                <w:t>Occupancy rate (quintiles)</w:t>
              </w:r>
            </w:ins>
            <w:r>
              <w:rPr>
                <w:lang w:val="en-US"/>
              </w:rPr>
              <w:t xml:space="preserve"> </w:t>
            </w:r>
            <w:ins w:id="561" w:author="Termorshuizen, F. (Fabian)" w:date="2023-11-29T10:26:00Z">
              <w:r>
                <w:rPr>
                  <w:lang w:val="en-US"/>
                </w:rPr>
                <w:t xml:space="preserve">(missing: </w:t>
              </w:r>
            </w:ins>
            <w:ins w:id="562" w:author="Termorshuizen, F. (Fabian)" w:date="2023-11-29T10:31:00Z">
              <w:r>
                <w:rPr>
                  <w:lang w:val="en-US"/>
                </w:rPr>
                <w:t>N=</w:t>
              </w:r>
            </w:ins>
            <w:ins w:id="563" w:author="Termorshuizen, F. (Fabian)" w:date="2023-11-29T10:26:00Z">
              <w:r>
                <w:rPr>
                  <w:lang w:val="en-US"/>
                </w:rPr>
                <w:t>8</w:t>
              </w:r>
            </w:ins>
            <w:ins w:id="564" w:author="Termorshuizen, F. (Fabian)" w:date="2023-11-29T10:27:00Z">
              <w:r>
                <w:rPr>
                  <w:lang w:val="en-US"/>
                </w:rPr>
                <w:t>9</w:t>
              </w:r>
            </w:ins>
            <w:ins w:id="565" w:author="Termorshuizen, F. (Fabian)" w:date="2023-11-29T10:26:00Z">
              <w:r>
                <w:rPr>
                  <w:lang w:val="en-US"/>
                </w:rPr>
                <w:t>)</w:t>
              </w:r>
            </w:ins>
          </w:p>
        </w:tc>
        <w:tc>
          <w:tcPr>
            <w:tcW w:w="1559" w:type="dxa"/>
          </w:tcPr>
          <w:p w14:paraId="59E921A2" w14:textId="77777777" w:rsidR="0072353B" w:rsidRDefault="0072353B" w:rsidP="00E13E42">
            <w:pPr>
              <w:rPr>
                <w:ins w:id="566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5FBC24CF" w14:textId="77777777" w:rsidR="0072353B" w:rsidRDefault="0072353B" w:rsidP="00E13E42">
            <w:pPr>
              <w:rPr>
                <w:ins w:id="567" w:author="Termorshuizen, F. (Fabian)" w:date="2023-11-28T09:41:00Z"/>
                <w:lang w:val="en-US"/>
              </w:rPr>
            </w:pPr>
          </w:p>
        </w:tc>
      </w:tr>
      <w:tr w:rsidR="00676106" w14:paraId="4DD9679F" w14:textId="77777777" w:rsidTr="00E13E42">
        <w:trPr>
          <w:ins w:id="568" w:author="Termorshuizen, F. (Fabian)" w:date="2023-11-28T09:41:00Z"/>
        </w:trPr>
        <w:tc>
          <w:tcPr>
            <w:tcW w:w="2689" w:type="dxa"/>
          </w:tcPr>
          <w:p w14:paraId="6AA3D575" w14:textId="6EDAFA1F" w:rsidR="00676106" w:rsidRDefault="00676106" w:rsidP="00676106">
            <w:pPr>
              <w:rPr>
                <w:ins w:id="569" w:author="Termorshuizen, F. (Fabian)" w:date="2023-11-28T09:41:00Z"/>
                <w:lang w:val="en-US"/>
              </w:rPr>
            </w:pPr>
            <w:ins w:id="570" w:author="Termorshuizen, F. (Fabian)" w:date="2023-11-29T09:59:00Z">
              <w:r>
                <w:t xml:space="preserve">1. </w:t>
              </w:r>
              <w:r w:rsidRPr="000B3F7D">
                <w:t>0.064 - &lt;=1.017</w:t>
              </w:r>
            </w:ins>
          </w:p>
        </w:tc>
        <w:tc>
          <w:tcPr>
            <w:tcW w:w="1275" w:type="dxa"/>
          </w:tcPr>
          <w:p w14:paraId="2A40DB52" w14:textId="77777777" w:rsidR="00676106" w:rsidRDefault="00676106" w:rsidP="00676106">
            <w:pPr>
              <w:rPr>
                <w:ins w:id="571" w:author="Termorshuizen, F. (Fabian)" w:date="2023-11-28T09:41:00Z"/>
                <w:lang w:val="en-US"/>
              </w:rPr>
            </w:pPr>
            <w:ins w:id="572" w:author="Termorshuizen, F. (Fabian)" w:date="2023-11-28T09:41:00Z">
              <w:r>
                <w:rPr>
                  <w:lang w:val="en-US"/>
                </w:rPr>
                <w:t>1.00 (ref)</w:t>
              </w:r>
            </w:ins>
          </w:p>
        </w:tc>
        <w:tc>
          <w:tcPr>
            <w:tcW w:w="2552" w:type="dxa"/>
          </w:tcPr>
          <w:p w14:paraId="152AAF42" w14:textId="77777777" w:rsidR="00676106" w:rsidRDefault="00676106" w:rsidP="00676106">
            <w:pPr>
              <w:rPr>
                <w:ins w:id="573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219241FB" w14:textId="77777777" w:rsidR="00676106" w:rsidRDefault="00676106" w:rsidP="00676106">
            <w:pPr>
              <w:rPr>
                <w:ins w:id="574" w:author="Termorshuizen, F. (Fabian)" w:date="2023-11-28T09:41:00Z"/>
                <w:lang w:val="en-US"/>
              </w:rPr>
            </w:pPr>
            <w:ins w:id="575" w:author="Termorshuizen, F. (Fabian)" w:date="2023-11-28T09:41:00Z">
              <w:r>
                <w:rPr>
                  <w:lang w:val="en-US"/>
                </w:rPr>
                <w:t>4.3, 4</w:t>
              </w:r>
            </w:ins>
          </w:p>
        </w:tc>
        <w:tc>
          <w:tcPr>
            <w:tcW w:w="1701" w:type="dxa"/>
          </w:tcPr>
          <w:p w14:paraId="02FA0D35" w14:textId="77777777" w:rsidR="00676106" w:rsidRDefault="00676106" w:rsidP="00676106">
            <w:pPr>
              <w:rPr>
                <w:ins w:id="576" w:author="Termorshuizen, F. (Fabian)" w:date="2023-11-28T09:41:00Z"/>
                <w:lang w:val="en-US"/>
              </w:rPr>
            </w:pPr>
            <w:ins w:id="577" w:author="Termorshuizen, F. (Fabian)" w:date="2023-11-28T09:41:00Z">
              <w:r>
                <w:rPr>
                  <w:lang w:val="en-US"/>
                </w:rPr>
                <w:t>0.38</w:t>
              </w:r>
            </w:ins>
          </w:p>
        </w:tc>
      </w:tr>
      <w:tr w:rsidR="00676106" w14:paraId="01F17A2E" w14:textId="77777777" w:rsidTr="00E13E42">
        <w:trPr>
          <w:ins w:id="578" w:author="Termorshuizen, F. (Fabian)" w:date="2023-11-28T09:41:00Z"/>
        </w:trPr>
        <w:tc>
          <w:tcPr>
            <w:tcW w:w="2689" w:type="dxa"/>
          </w:tcPr>
          <w:p w14:paraId="28690F8A" w14:textId="2C27958C" w:rsidR="00676106" w:rsidRDefault="00676106" w:rsidP="00676106">
            <w:pPr>
              <w:rPr>
                <w:ins w:id="579" w:author="Termorshuizen, F. (Fabian)" w:date="2023-11-28T09:41:00Z"/>
                <w:lang w:val="en-US"/>
              </w:rPr>
            </w:pPr>
            <w:ins w:id="580" w:author="Termorshuizen, F. (Fabian)" w:date="2023-11-29T09:59:00Z">
              <w:r>
                <w:t xml:space="preserve">2. </w:t>
              </w:r>
              <w:r w:rsidRPr="000B3F7D">
                <w:t>1.017- &lt;=1.265</w:t>
              </w:r>
            </w:ins>
          </w:p>
        </w:tc>
        <w:tc>
          <w:tcPr>
            <w:tcW w:w="1275" w:type="dxa"/>
          </w:tcPr>
          <w:p w14:paraId="6185E444" w14:textId="77777777" w:rsidR="00676106" w:rsidRDefault="00676106" w:rsidP="00676106">
            <w:pPr>
              <w:rPr>
                <w:ins w:id="581" w:author="Termorshuizen, F. (Fabian)" w:date="2023-11-28T09:41:00Z"/>
                <w:lang w:val="en-US"/>
              </w:rPr>
            </w:pPr>
            <w:ins w:id="582" w:author="Termorshuizen, F. (Fabian)" w:date="2023-11-28T09:41:00Z">
              <w:r w:rsidRPr="003F221F">
                <w:t>0</w:t>
              </w:r>
              <w:r>
                <w:t>.</w:t>
              </w:r>
              <w:r w:rsidRPr="003F221F">
                <w:t>95</w:t>
              </w:r>
            </w:ins>
          </w:p>
        </w:tc>
        <w:tc>
          <w:tcPr>
            <w:tcW w:w="2552" w:type="dxa"/>
          </w:tcPr>
          <w:p w14:paraId="6892FB50" w14:textId="77777777" w:rsidR="00676106" w:rsidRDefault="00676106" w:rsidP="00676106">
            <w:pPr>
              <w:rPr>
                <w:ins w:id="583" w:author="Termorshuizen, F. (Fabian)" w:date="2023-11-28T09:41:00Z"/>
                <w:lang w:val="en-US"/>
              </w:rPr>
            </w:pPr>
            <w:ins w:id="584" w:author="Termorshuizen, F. (Fabian)" w:date="2023-11-28T09:41:00Z">
              <w:r w:rsidRPr="008F06E7">
                <w:t>0</w:t>
              </w:r>
              <w:r>
                <w:t>.</w:t>
              </w:r>
              <w:r w:rsidRPr="008F06E7">
                <w:t>84</w:t>
              </w:r>
              <w:r>
                <w:t>-1.07</w:t>
              </w:r>
            </w:ins>
          </w:p>
        </w:tc>
        <w:tc>
          <w:tcPr>
            <w:tcW w:w="1559" w:type="dxa"/>
          </w:tcPr>
          <w:p w14:paraId="69C01A81" w14:textId="77777777" w:rsidR="00676106" w:rsidRDefault="00676106" w:rsidP="00676106">
            <w:pPr>
              <w:rPr>
                <w:ins w:id="585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09C5BD07" w14:textId="77777777" w:rsidR="00676106" w:rsidRDefault="00676106" w:rsidP="00676106">
            <w:pPr>
              <w:rPr>
                <w:ins w:id="586" w:author="Termorshuizen, F. (Fabian)" w:date="2023-11-28T09:41:00Z"/>
                <w:lang w:val="en-US"/>
              </w:rPr>
            </w:pPr>
          </w:p>
        </w:tc>
      </w:tr>
      <w:tr w:rsidR="00676106" w14:paraId="1B676B5B" w14:textId="77777777" w:rsidTr="00E13E42">
        <w:trPr>
          <w:ins w:id="587" w:author="Termorshuizen, F. (Fabian)" w:date="2023-11-28T09:41:00Z"/>
        </w:trPr>
        <w:tc>
          <w:tcPr>
            <w:tcW w:w="2689" w:type="dxa"/>
          </w:tcPr>
          <w:p w14:paraId="27E8F8E0" w14:textId="321A5215" w:rsidR="00676106" w:rsidRDefault="00676106" w:rsidP="00676106">
            <w:pPr>
              <w:rPr>
                <w:ins w:id="588" w:author="Termorshuizen, F. (Fabian)" w:date="2023-11-28T09:41:00Z"/>
                <w:lang w:val="en-US"/>
              </w:rPr>
            </w:pPr>
            <w:ins w:id="589" w:author="Termorshuizen, F. (Fabian)" w:date="2023-11-29T09:59:00Z">
              <w:r>
                <w:t xml:space="preserve">3. </w:t>
              </w:r>
              <w:r w:rsidRPr="000B3F7D">
                <w:t>1.265- &lt;=1.512</w:t>
              </w:r>
            </w:ins>
          </w:p>
        </w:tc>
        <w:tc>
          <w:tcPr>
            <w:tcW w:w="1275" w:type="dxa"/>
          </w:tcPr>
          <w:p w14:paraId="2FA06BC4" w14:textId="77777777" w:rsidR="00676106" w:rsidRDefault="00676106" w:rsidP="00676106">
            <w:pPr>
              <w:rPr>
                <w:ins w:id="590" w:author="Termorshuizen, F. (Fabian)" w:date="2023-11-28T09:41:00Z"/>
                <w:lang w:val="en-US"/>
              </w:rPr>
            </w:pPr>
            <w:ins w:id="591" w:author="Termorshuizen, F. (Fabian)" w:date="2023-11-28T09:41:00Z">
              <w:r w:rsidRPr="003F221F">
                <w:t>0</w:t>
              </w:r>
              <w:r>
                <w:t>.</w:t>
              </w:r>
              <w:r w:rsidRPr="003F221F">
                <w:t>90</w:t>
              </w:r>
            </w:ins>
          </w:p>
        </w:tc>
        <w:tc>
          <w:tcPr>
            <w:tcW w:w="2552" w:type="dxa"/>
          </w:tcPr>
          <w:p w14:paraId="38530623" w14:textId="77777777" w:rsidR="00676106" w:rsidRDefault="00676106" w:rsidP="00676106">
            <w:pPr>
              <w:rPr>
                <w:ins w:id="592" w:author="Termorshuizen, F. (Fabian)" w:date="2023-11-28T09:41:00Z"/>
                <w:lang w:val="en-US"/>
              </w:rPr>
            </w:pPr>
            <w:ins w:id="593" w:author="Termorshuizen, F. (Fabian)" w:date="2023-11-28T09:41:00Z">
              <w:r w:rsidRPr="008F06E7">
                <w:t>0</w:t>
              </w:r>
              <w:r>
                <w:t>.</w:t>
              </w:r>
              <w:r w:rsidRPr="008F06E7">
                <w:t>79</w:t>
              </w:r>
              <w:r>
                <w:t>-1.02</w:t>
              </w:r>
            </w:ins>
          </w:p>
        </w:tc>
        <w:tc>
          <w:tcPr>
            <w:tcW w:w="1559" w:type="dxa"/>
          </w:tcPr>
          <w:p w14:paraId="641F2E93" w14:textId="77777777" w:rsidR="00676106" w:rsidRDefault="00676106" w:rsidP="00676106">
            <w:pPr>
              <w:rPr>
                <w:ins w:id="594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1B4AB0A5" w14:textId="77777777" w:rsidR="00676106" w:rsidRDefault="00676106" w:rsidP="00676106">
            <w:pPr>
              <w:rPr>
                <w:ins w:id="595" w:author="Termorshuizen, F. (Fabian)" w:date="2023-11-28T09:41:00Z"/>
                <w:lang w:val="en-US"/>
              </w:rPr>
            </w:pPr>
          </w:p>
        </w:tc>
      </w:tr>
      <w:tr w:rsidR="00676106" w14:paraId="0E7CB46D" w14:textId="77777777" w:rsidTr="00E13E42">
        <w:trPr>
          <w:ins w:id="596" w:author="Termorshuizen, F. (Fabian)" w:date="2023-11-28T09:41:00Z"/>
        </w:trPr>
        <w:tc>
          <w:tcPr>
            <w:tcW w:w="2689" w:type="dxa"/>
          </w:tcPr>
          <w:p w14:paraId="698E4B7C" w14:textId="3D8C161D" w:rsidR="00676106" w:rsidRDefault="00676106" w:rsidP="00676106">
            <w:pPr>
              <w:rPr>
                <w:ins w:id="597" w:author="Termorshuizen, F. (Fabian)" w:date="2023-11-28T09:41:00Z"/>
                <w:lang w:val="en-US"/>
              </w:rPr>
            </w:pPr>
            <w:ins w:id="598" w:author="Termorshuizen, F. (Fabian)" w:date="2023-11-29T09:59:00Z">
              <w:r>
                <w:t xml:space="preserve">4. </w:t>
              </w:r>
              <w:r w:rsidRPr="000B3F7D">
                <w:t>1.512- &lt;=1.867</w:t>
              </w:r>
            </w:ins>
          </w:p>
        </w:tc>
        <w:tc>
          <w:tcPr>
            <w:tcW w:w="1275" w:type="dxa"/>
          </w:tcPr>
          <w:p w14:paraId="12F2D48D" w14:textId="77777777" w:rsidR="00676106" w:rsidRDefault="00676106" w:rsidP="00676106">
            <w:pPr>
              <w:rPr>
                <w:ins w:id="599" w:author="Termorshuizen, F. (Fabian)" w:date="2023-11-28T09:41:00Z"/>
                <w:lang w:val="en-US"/>
              </w:rPr>
            </w:pPr>
            <w:ins w:id="600" w:author="Termorshuizen, F. (Fabian)" w:date="2023-11-28T09:41:00Z">
              <w:r w:rsidRPr="003F221F">
                <w:t>0</w:t>
              </w:r>
              <w:r>
                <w:t>.</w:t>
              </w:r>
              <w:r w:rsidRPr="003F221F">
                <w:t>92</w:t>
              </w:r>
            </w:ins>
          </w:p>
        </w:tc>
        <w:tc>
          <w:tcPr>
            <w:tcW w:w="2552" w:type="dxa"/>
          </w:tcPr>
          <w:p w14:paraId="08D0EC69" w14:textId="77777777" w:rsidR="00676106" w:rsidRDefault="00676106" w:rsidP="00676106">
            <w:pPr>
              <w:rPr>
                <w:ins w:id="601" w:author="Termorshuizen, F. (Fabian)" w:date="2023-11-28T09:41:00Z"/>
                <w:lang w:val="en-US"/>
              </w:rPr>
            </w:pPr>
            <w:ins w:id="602" w:author="Termorshuizen, F. (Fabian)" w:date="2023-11-28T09:41:00Z">
              <w:r w:rsidRPr="008F06E7">
                <w:t>0</w:t>
              </w:r>
              <w:r>
                <w:t>.</w:t>
              </w:r>
              <w:r w:rsidRPr="008F06E7">
                <w:t>80</w:t>
              </w:r>
              <w:r>
                <w:t>-1.04</w:t>
              </w:r>
            </w:ins>
          </w:p>
        </w:tc>
        <w:tc>
          <w:tcPr>
            <w:tcW w:w="1559" w:type="dxa"/>
          </w:tcPr>
          <w:p w14:paraId="520A1AB0" w14:textId="77777777" w:rsidR="00676106" w:rsidRDefault="00676106" w:rsidP="00676106">
            <w:pPr>
              <w:rPr>
                <w:ins w:id="603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68AEA1A9" w14:textId="77777777" w:rsidR="00676106" w:rsidRDefault="00676106" w:rsidP="00676106">
            <w:pPr>
              <w:rPr>
                <w:ins w:id="604" w:author="Termorshuizen, F. (Fabian)" w:date="2023-11-28T09:41:00Z"/>
                <w:lang w:val="en-US"/>
              </w:rPr>
            </w:pPr>
          </w:p>
        </w:tc>
      </w:tr>
      <w:tr w:rsidR="00676106" w14:paraId="04827D1D" w14:textId="77777777" w:rsidTr="00E13E42">
        <w:trPr>
          <w:ins w:id="605" w:author="Termorshuizen, F. (Fabian)" w:date="2023-11-28T09:41:00Z"/>
        </w:trPr>
        <w:tc>
          <w:tcPr>
            <w:tcW w:w="2689" w:type="dxa"/>
          </w:tcPr>
          <w:p w14:paraId="61227FE1" w14:textId="50B161C9" w:rsidR="00676106" w:rsidRDefault="00676106" w:rsidP="00676106">
            <w:pPr>
              <w:rPr>
                <w:ins w:id="606" w:author="Termorshuizen, F. (Fabian)" w:date="2023-11-28T09:41:00Z"/>
                <w:lang w:val="en-US"/>
              </w:rPr>
            </w:pPr>
            <w:ins w:id="607" w:author="Termorshuizen, F. (Fabian)" w:date="2023-11-29T09:59:00Z">
              <w:r>
                <w:t xml:space="preserve">5. </w:t>
              </w:r>
              <w:r w:rsidRPr="000B3F7D">
                <w:t>1.867-&lt;=5.486</w:t>
              </w:r>
            </w:ins>
          </w:p>
        </w:tc>
        <w:tc>
          <w:tcPr>
            <w:tcW w:w="1275" w:type="dxa"/>
          </w:tcPr>
          <w:p w14:paraId="0390C31E" w14:textId="77777777" w:rsidR="00676106" w:rsidRDefault="00676106" w:rsidP="00676106">
            <w:pPr>
              <w:rPr>
                <w:ins w:id="608" w:author="Termorshuizen, F. (Fabian)" w:date="2023-11-28T09:41:00Z"/>
                <w:lang w:val="en-US"/>
              </w:rPr>
            </w:pPr>
            <w:ins w:id="609" w:author="Termorshuizen, F. (Fabian)" w:date="2023-11-28T09:41:00Z">
              <w:r w:rsidRPr="003F221F">
                <w:t>0</w:t>
              </w:r>
              <w:r>
                <w:t>.</w:t>
              </w:r>
              <w:r w:rsidRPr="003F221F">
                <w:t>88</w:t>
              </w:r>
            </w:ins>
          </w:p>
        </w:tc>
        <w:tc>
          <w:tcPr>
            <w:tcW w:w="2552" w:type="dxa"/>
          </w:tcPr>
          <w:p w14:paraId="639A0A59" w14:textId="77777777" w:rsidR="00676106" w:rsidRDefault="00676106" w:rsidP="00676106">
            <w:pPr>
              <w:rPr>
                <w:ins w:id="610" w:author="Termorshuizen, F. (Fabian)" w:date="2023-11-28T09:41:00Z"/>
                <w:lang w:val="en-US"/>
              </w:rPr>
            </w:pPr>
            <w:ins w:id="611" w:author="Termorshuizen, F. (Fabian)" w:date="2023-11-28T09:41:00Z">
              <w:r w:rsidRPr="008F06E7">
                <w:t>0</w:t>
              </w:r>
              <w:r>
                <w:t>.</w:t>
              </w:r>
              <w:r w:rsidRPr="008F06E7">
                <w:t>77</w:t>
              </w:r>
              <w:r>
                <w:t>-1.01</w:t>
              </w:r>
            </w:ins>
          </w:p>
        </w:tc>
        <w:tc>
          <w:tcPr>
            <w:tcW w:w="1559" w:type="dxa"/>
          </w:tcPr>
          <w:p w14:paraId="278BD7DE" w14:textId="77777777" w:rsidR="00676106" w:rsidRDefault="00676106" w:rsidP="00676106">
            <w:pPr>
              <w:rPr>
                <w:ins w:id="612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3AE529D4" w14:textId="77777777" w:rsidR="00676106" w:rsidRDefault="00676106" w:rsidP="00676106">
            <w:pPr>
              <w:rPr>
                <w:ins w:id="613" w:author="Termorshuizen, F. (Fabian)" w:date="2023-11-28T09:41:00Z"/>
                <w:lang w:val="en-US"/>
              </w:rPr>
            </w:pPr>
          </w:p>
        </w:tc>
      </w:tr>
      <w:tr w:rsidR="004A0AD1" w14:paraId="672F4ABB" w14:textId="77777777" w:rsidTr="00E13E42">
        <w:trPr>
          <w:ins w:id="614" w:author="Termorshuizen, F. (Fabian)" w:date="2023-11-28T09:41:00Z"/>
        </w:trPr>
        <w:tc>
          <w:tcPr>
            <w:tcW w:w="2689" w:type="dxa"/>
          </w:tcPr>
          <w:p w14:paraId="1D0685DF" w14:textId="77777777" w:rsidR="004A0AD1" w:rsidRDefault="004A0AD1" w:rsidP="00E13E42">
            <w:pPr>
              <w:rPr>
                <w:ins w:id="615" w:author="Termorshuizen, F. (Fabian)" w:date="2023-11-28T09:41:00Z"/>
                <w:lang w:val="en-US"/>
              </w:rPr>
            </w:pPr>
          </w:p>
        </w:tc>
        <w:tc>
          <w:tcPr>
            <w:tcW w:w="1275" w:type="dxa"/>
          </w:tcPr>
          <w:p w14:paraId="1E4A88AA" w14:textId="77777777" w:rsidR="004A0AD1" w:rsidRDefault="004A0AD1" w:rsidP="00E13E42">
            <w:pPr>
              <w:rPr>
                <w:ins w:id="616" w:author="Termorshuizen, F. (Fabian)" w:date="2023-11-28T09:41:00Z"/>
                <w:lang w:val="en-US"/>
              </w:rPr>
            </w:pPr>
          </w:p>
        </w:tc>
        <w:tc>
          <w:tcPr>
            <w:tcW w:w="2552" w:type="dxa"/>
          </w:tcPr>
          <w:p w14:paraId="2C69B4A1" w14:textId="77777777" w:rsidR="004A0AD1" w:rsidRDefault="004A0AD1" w:rsidP="00E13E42">
            <w:pPr>
              <w:rPr>
                <w:ins w:id="617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6E435A47" w14:textId="77777777" w:rsidR="004A0AD1" w:rsidRDefault="004A0AD1" w:rsidP="00E13E42">
            <w:pPr>
              <w:rPr>
                <w:ins w:id="618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28EB552C" w14:textId="77777777" w:rsidR="004A0AD1" w:rsidRDefault="004A0AD1" w:rsidP="00E13E42">
            <w:pPr>
              <w:rPr>
                <w:ins w:id="619" w:author="Termorshuizen, F. (Fabian)" w:date="2023-11-28T09:41:00Z"/>
                <w:lang w:val="en-US"/>
              </w:rPr>
            </w:pPr>
          </w:p>
        </w:tc>
      </w:tr>
    </w:tbl>
    <w:p w14:paraId="1C52C84B" w14:textId="0B0E9579" w:rsidR="004A0AD1" w:rsidRDefault="004A0AD1" w:rsidP="001A1E39">
      <w:pPr>
        <w:spacing w:after="0" w:line="240" w:lineRule="auto"/>
        <w:rPr>
          <w:ins w:id="620" w:author="Termorshuizen, F. (Fabian)" w:date="2023-11-28T09:41:00Z"/>
          <w:lang w:val="en-US"/>
        </w:rPr>
      </w:pPr>
      <w:ins w:id="621" w:author="Termorshuizen, F. (Fabian)" w:date="2023-11-28T09:41:00Z">
        <w:r w:rsidRPr="00F94FF5">
          <w:rPr>
            <w:lang w:val="en-US"/>
          </w:rPr>
          <w:lastRenderedPageBreak/>
          <w:t xml:space="preserve">Supplement Table 5, all parameter estimates of the multivariable model on hospital mortality </w:t>
        </w:r>
        <w:r>
          <w:rPr>
            <w:lang w:val="en-US"/>
          </w:rPr>
          <w:t xml:space="preserve">in sample </w:t>
        </w:r>
        <w:r w:rsidRPr="00F94FF5">
          <w:rPr>
            <w:lang w:val="en-US"/>
          </w:rPr>
          <w:t>restricted to those with APACHE-IV diagnosis indicative of Covid-19 as main reason for ICU admission (N=16,187, records with missing data on one of the covariates data excluded</w:t>
        </w:r>
      </w:ins>
      <w:ins w:id="622" w:author="Termorshuizen, F. (Fabian)" w:date="2023-11-29T10:35:00Z">
        <w:r w:rsidR="001A1E39">
          <w:rPr>
            <w:lang w:val="en-US"/>
          </w:rPr>
          <w:t>, N=378</w:t>
        </w:r>
      </w:ins>
      <w:ins w:id="623" w:author="Termorshuizen, F. (Fabian)" w:date="2023-11-28T09:41:00Z">
        <w:r w:rsidRPr="00F94FF5">
          <w:rPr>
            <w:lang w:val="en-US"/>
          </w:rPr>
          <w:t>), see Table 3</w:t>
        </w:r>
      </w:ins>
      <w:ins w:id="624" w:author="Termorshuizen, F. (Fabian)" w:date="2023-11-29T10:35:00Z">
        <w:r w:rsidR="001A1E39">
          <w:rPr>
            <w:lang w:val="en-US"/>
          </w:rPr>
          <w:tab/>
        </w:r>
      </w:ins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2689"/>
        <w:gridCol w:w="1275"/>
        <w:gridCol w:w="2552"/>
        <w:gridCol w:w="1559"/>
        <w:gridCol w:w="1701"/>
      </w:tblGrid>
      <w:tr w:rsidR="004A0AD1" w14:paraId="75442217" w14:textId="77777777" w:rsidTr="00E13E42">
        <w:trPr>
          <w:ins w:id="625" w:author="Termorshuizen, F. (Fabian)" w:date="2023-11-28T09:41:00Z"/>
        </w:trPr>
        <w:tc>
          <w:tcPr>
            <w:tcW w:w="2689" w:type="dxa"/>
          </w:tcPr>
          <w:p w14:paraId="2EDAAF5A" w14:textId="77777777" w:rsidR="004A0AD1" w:rsidRDefault="004A0AD1" w:rsidP="00E13E42">
            <w:pPr>
              <w:rPr>
                <w:ins w:id="626" w:author="Termorshuizen, F. (Fabian)" w:date="2023-11-28T09:41:00Z"/>
                <w:lang w:val="en-US"/>
              </w:rPr>
            </w:pPr>
          </w:p>
        </w:tc>
        <w:tc>
          <w:tcPr>
            <w:tcW w:w="1275" w:type="dxa"/>
          </w:tcPr>
          <w:p w14:paraId="1685DBD3" w14:textId="77777777" w:rsidR="004A0AD1" w:rsidRDefault="004A0AD1" w:rsidP="00E13E42">
            <w:pPr>
              <w:rPr>
                <w:ins w:id="627" w:author="Termorshuizen, F. (Fabian)" w:date="2023-11-28T09:41:00Z"/>
                <w:lang w:val="en-US"/>
              </w:rPr>
            </w:pPr>
          </w:p>
        </w:tc>
        <w:tc>
          <w:tcPr>
            <w:tcW w:w="2552" w:type="dxa"/>
          </w:tcPr>
          <w:p w14:paraId="284EF61C" w14:textId="77777777" w:rsidR="004A0AD1" w:rsidRDefault="004A0AD1" w:rsidP="00E13E42">
            <w:pPr>
              <w:rPr>
                <w:ins w:id="628" w:author="Termorshuizen, F. (Fabian)" w:date="2023-11-28T09:41:00Z"/>
                <w:lang w:val="en-US"/>
              </w:rPr>
            </w:pPr>
            <w:ins w:id="629" w:author="Termorshuizen, F. (Fabian)" w:date="2023-11-28T09:41:00Z">
              <w:r w:rsidRPr="002313DD">
                <w:rPr>
                  <w:lang w:val="en-US"/>
                </w:rPr>
                <w:t>95%-Confidence Interval</w:t>
              </w:r>
            </w:ins>
          </w:p>
        </w:tc>
        <w:tc>
          <w:tcPr>
            <w:tcW w:w="1559" w:type="dxa"/>
          </w:tcPr>
          <w:p w14:paraId="78445C72" w14:textId="77777777" w:rsidR="004A0AD1" w:rsidRDefault="004A0AD1" w:rsidP="00E13E42">
            <w:pPr>
              <w:rPr>
                <w:ins w:id="630" w:author="Termorshuizen, F. (Fabian)" w:date="2023-11-28T09:41:00Z"/>
                <w:lang w:val="en-US"/>
              </w:rPr>
            </w:pPr>
            <w:ins w:id="631" w:author="Termorshuizen, F. (Fabian)" w:date="2023-11-28T09:41:00Z">
              <w:r w:rsidRPr="00072C36">
                <w:t xml:space="preserve">Chi-square, </w:t>
              </w:r>
              <w:proofErr w:type="spellStart"/>
              <w:r w:rsidRPr="00072C36">
                <w:t>df</w:t>
              </w:r>
              <w:proofErr w:type="spellEnd"/>
            </w:ins>
          </w:p>
        </w:tc>
        <w:tc>
          <w:tcPr>
            <w:tcW w:w="1701" w:type="dxa"/>
          </w:tcPr>
          <w:p w14:paraId="719B7E2B" w14:textId="77777777" w:rsidR="004A0AD1" w:rsidRDefault="004A0AD1" w:rsidP="00E13E42">
            <w:pPr>
              <w:rPr>
                <w:ins w:id="632" w:author="Termorshuizen, F. (Fabian)" w:date="2023-11-28T09:41:00Z"/>
                <w:lang w:val="en-US"/>
              </w:rPr>
            </w:pPr>
            <w:ins w:id="633" w:author="Termorshuizen, F. (Fabian)" w:date="2023-11-28T09:41:00Z">
              <w:r w:rsidRPr="00072C36">
                <w:t>P Value</w:t>
              </w:r>
            </w:ins>
          </w:p>
        </w:tc>
      </w:tr>
      <w:tr w:rsidR="004A0AD1" w14:paraId="12FC5956" w14:textId="77777777" w:rsidTr="00E13E42">
        <w:trPr>
          <w:ins w:id="634" w:author="Termorshuizen, F. (Fabian)" w:date="2023-11-28T09:41:00Z"/>
        </w:trPr>
        <w:tc>
          <w:tcPr>
            <w:tcW w:w="2689" w:type="dxa"/>
          </w:tcPr>
          <w:p w14:paraId="51DCD0E7" w14:textId="77777777" w:rsidR="004A0AD1" w:rsidRDefault="004A0AD1" w:rsidP="00E13E42">
            <w:pPr>
              <w:jc w:val="center"/>
              <w:rPr>
                <w:ins w:id="635" w:author="Termorshuizen, F. (Fabian)" w:date="2023-11-28T09:41:00Z"/>
                <w:lang w:val="en-US"/>
              </w:rPr>
            </w:pPr>
            <w:ins w:id="636" w:author="Termorshuizen, F. (Fabian)" w:date="2023-11-28T09:41:00Z">
              <w:r>
                <w:rPr>
                  <w:lang w:val="en-US"/>
                </w:rPr>
                <w:t>Episode</w:t>
              </w:r>
            </w:ins>
          </w:p>
        </w:tc>
        <w:tc>
          <w:tcPr>
            <w:tcW w:w="1275" w:type="dxa"/>
          </w:tcPr>
          <w:p w14:paraId="1F471433" w14:textId="77777777" w:rsidR="004A0AD1" w:rsidRDefault="004A0AD1" w:rsidP="00E13E42">
            <w:pPr>
              <w:rPr>
                <w:ins w:id="637" w:author="Termorshuizen, F. (Fabian)" w:date="2023-11-28T09:41:00Z"/>
                <w:lang w:val="en-US"/>
              </w:rPr>
            </w:pPr>
          </w:p>
        </w:tc>
        <w:tc>
          <w:tcPr>
            <w:tcW w:w="2552" w:type="dxa"/>
          </w:tcPr>
          <w:p w14:paraId="04DE99AF" w14:textId="77777777" w:rsidR="004A0AD1" w:rsidRDefault="004A0AD1" w:rsidP="00E13E42">
            <w:pPr>
              <w:rPr>
                <w:ins w:id="638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6ABA880B" w14:textId="77777777" w:rsidR="004A0AD1" w:rsidRDefault="004A0AD1" w:rsidP="00E13E42">
            <w:pPr>
              <w:rPr>
                <w:ins w:id="639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1101F40D" w14:textId="77777777" w:rsidR="004A0AD1" w:rsidRDefault="004A0AD1" w:rsidP="00E13E42">
            <w:pPr>
              <w:rPr>
                <w:ins w:id="640" w:author="Termorshuizen, F. (Fabian)" w:date="2023-11-28T09:41:00Z"/>
                <w:lang w:val="en-US"/>
              </w:rPr>
            </w:pPr>
          </w:p>
        </w:tc>
      </w:tr>
      <w:tr w:rsidR="004A0AD1" w14:paraId="54F0665F" w14:textId="77777777" w:rsidTr="00E13E42">
        <w:trPr>
          <w:ins w:id="641" w:author="Termorshuizen, F. (Fabian)" w:date="2023-11-28T09:41:00Z"/>
        </w:trPr>
        <w:tc>
          <w:tcPr>
            <w:tcW w:w="2689" w:type="dxa"/>
          </w:tcPr>
          <w:p w14:paraId="75FBFE13" w14:textId="77777777" w:rsidR="004A0AD1" w:rsidRPr="008064B5" w:rsidRDefault="004A0AD1" w:rsidP="00E13E42">
            <w:pPr>
              <w:rPr>
                <w:ins w:id="642" w:author="Termorshuizen, F. (Fabian)" w:date="2023-11-28T09:41:00Z"/>
                <w:lang w:val="en-US"/>
              </w:rPr>
            </w:pPr>
            <w:ins w:id="643" w:author="Termorshuizen, F. (Fabian)" w:date="2023-11-28T09:41:00Z">
              <w:r>
                <w:rPr>
                  <w:lang w:val="en-US"/>
                </w:rPr>
                <w:t>1. Wave 1</w:t>
              </w:r>
            </w:ins>
          </w:p>
        </w:tc>
        <w:tc>
          <w:tcPr>
            <w:tcW w:w="1275" w:type="dxa"/>
          </w:tcPr>
          <w:p w14:paraId="5F4F03D4" w14:textId="77777777" w:rsidR="004A0AD1" w:rsidRDefault="004A0AD1" w:rsidP="00E13E42">
            <w:pPr>
              <w:rPr>
                <w:ins w:id="644" w:author="Termorshuizen, F. (Fabian)" w:date="2023-11-28T09:41:00Z"/>
                <w:lang w:val="en-US"/>
              </w:rPr>
            </w:pPr>
            <w:ins w:id="645" w:author="Termorshuizen, F. (Fabian)" w:date="2023-11-28T09:41:00Z">
              <w:r w:rsidRPr="007F4EF2">
                <w:t>1</w:t>
              </w:r>
              <w:r>
                <w:t>.00 (ref)</w:t>
              </w:r>
            </w:ins>
          </w:p>
        </w:tc>
        <w:tc>
          <w:tcPr>
            <w:tcW w:w="2552" w:type="dxa"/>
          </w:tcPr>
          <w:p w14:paraId="7552CFA1" w14:textId="77777777" w:rsidR="004A0AD1" w:rsidRDefault="004A0AD1" w:rsidP="00E13E42">
            <w:pPr>
              <w:rPr>
                <w:ins w:id="646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04F437BF" w14:textId="77777777" w:rsidR="004A0AD1" w:rsidRDefault="004A0AD1" w:rsidP="00E13E42">
            <w:pPr>
              <w:rPr>
                <w:ins w:id="647" w:author="Termorshuizen, F. (Fabian)" w:date="2023-11-28T09:41:00Z"/>
                <w:lang w:val="en-US"/>
              </w:rPr>
            </w:pPr>
            <w:ins w:id="648" w:author="Termorshuizen, F. (Fabian)" w:date="2023-11-28T09:41:00Z">
              <w:r>
                <w:rPr>
                  <w:lang w:val="en-US"/>
                </w:rPr>
                <w:t>54.6, 8</w:t>
              </w:r>
            </w:ins>
          </w:p>
        </w:tc>
        <w:tc>
          <w:tcPr>
            <w:tcW w:w="1701" w:type="dxa"/>
          </w:tcPr>
          <w:p w14:paraId="280B4F5D" w14:textId="77777777" w:rsidR="004A0AD1" w:rsidRDefault="004A0AD1" w:rsidP="00E13E42">
            <w:pPr>
              <w:rPr>
                <w:ins w:id="649" w:author="Termorshuizen, F. (Fabian)" w:date="2023-11-28T09:41:00Z"/>
                <w:lang w:val="en-US"/>
              </w:rPr>
            </w:pPr>
            <w:ins w:id="650" w:author="Termorshuizen, F. (Fabian)" w:date="2023-11-28T09:41:00Z">
              <w:r>
                <w:rPr>
                  <w:lang w:val="en-US"/>
                </w:rPr>
                <w:t>&lt;0.0001</w:t>
              </w:r>
            </w:ins>
          </w:p>
        </w:tc>
      </w:tr>
      <w:tr w:rsidR="004A0AD1" w14:paraId="509E4612" w14:textId="77777777" w:rsidTr="00E13E42">
        <w:trPr>
          <w:ins w:id="651" w:author="Termorshuizen, F. (Fabian)" w:date="2023-11-28T09:41:00Z"/>
        </w:trPr>
        <w:tc>
          <w:tcPr>
            <w:tcW w:w="2689" w:type="dxa"/>
          </w:tcPr>
          <w:p w14:paraId="25941E35" w14:textId="77777777" w:rsidR="004A0AD1" w:rsidRDefault="004A0AD1" w:rsidP="00E13E42">
            <w:pPr>
              <w:rPr>
                <w:ins w:id="652" w:author="Termorshuizen, F. (Fabian)" w:date="2023-11-28T09:41:00Z"/>
                <w:lang w:val="en-US"/>
              </w:rPr>
            </w:pPr>
            <w:ins w:id="653" w:author="Termorshuizen, F. (Fabian)" w:date="2023-11-28T09:41:00Z">
              <w:r>
                <w:rPr>
                  <w:lang w:val="en-US"/>
                </w:rPr>
                <w:t>2. In-between</w:t>
              </w:r>
            </w:ins>
          </w:p>
        </w:tc>
        <w:tc>
          <w:tcPr>
            <w:tcW w:w="1275" w:type="dxa"/>
          </w:tcPr>
          <w:p w14:paraId="3E57ACF9" w14:textId="77777777" w:rsidR="004A0AD1" w:rsidRDefault="004A0AD1" w:rsidP="00E13E42">
            <w:pPr>
              <w:rPr>
                <w:ins w:id="654" w:author="Termorshuizen, F. (Fabian)" w:date="2023-11-28T09:41:00Z"/>
                <w:lang w:val="en-US"/>
              </w:rPr>
            </w:pPr>
            <w:ins w:id="655" w:author="Termorshuizen, F. (Fabian)" w:date="2023-11-28T09:41:00Z">
              <w:r w:rsidRPr="007A5AAE">
                <w:t>0</w:t>
              </w:r>
              <w:r>
                <w:t>.</w:t>
              </w:r>
              <w:r w:rsidRPr="007A5AAE">
                <w:t>85</w:t>
              </w:r>
            </w:ins>
          </w:p>
        </w:tc>
        <w:tc>
          <w:tcPr>
            <w:tcW w:w="2552" w:type="dxa"/>
          </w:tcPr>
          <w:p w14:paraId="44939E81" w14:textId="77777777" w:rsidR="004A0AD1" w:rsidRDefault="004A0AD1" w:rsidP="00E13E42">
            <w:pPr>
              <w:rPr>
                <w:ins w:id="656" w:author="Termorshuizen, F. (Fabian)" w:date="2023-11-28T09:41:00Z"/>
                <w:lang w:val="en-US"/>
              </w:rPr>
            </w:pPr>
            <w:ins w:id="657" w:author="Termorshuizen, F. (Fabian)" w:date="2023-11-28T09:41:00Z">
              <w:r w:rsidRPr="00BF7760">
                <w:t>0</w:t>
              </w:r>
              <w:r>
                <w:t>.</w:t>
              </w:r>
              <w:r w:rsidRPr="00BF7760">
                <w:t>65</w:t>
              </w:r>
              <w:r>
                <w:t>-1.11</w:t>
              </w:r>
            </w:ins>
          </w:p>
        </w:tc>
        <w:tc>
          <w:tcPr>
            <w:tcW w:w="1559" w:type="dxa"/>
          </w:tcPr>
          <w:p w14:paraId="6E3490BB" w14:textId="77777777" w:rsidR="004A0AD1" w:rsidRDefault="004A0AD1" w:rsidP="00E13E42">
            <w:pPr>
              <w:rPr>
                <w:ins w:id="658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71A135EA" w14:textId="77777777" w:rsidR="004A0AD1" w:rsidRDefault="004A0AD1" w:rsidP="00E13E42">
            <w:pPr>
              <w:rPr>
                <w:ins w:id="659" w:author="Termorshuizen, F. (Fabian)" w:date="2023-11-28T09:41:00Z"/>
                <w:lang w:val="en-US"/>
              </w:rPr>
            </w:pPr>
          </w:p>
        </w:tc>
      </w:tr>
      <w:tr w:rsidR="004A0AD1" w14:paraId="51679967" w14:textId="77777777" w:rsidTr="00E13E42">
        <w:trPr>
          <w:ins w:id="660" w:author="Termorshuizen, F. (Fabian)" w:date="2023-11-28T09:41:00Z"/>
        </w:trPr>
        <w:tc>
          <w:tcPr>
            <w:tcW w:w="2689" w:type="dxa"/>
          </w:tcPr>
          <w:p w14:paraId="62F30850" w14:textId="77777777" w:rsidR="004A0AD1" w:rsidRDefault="004A0AD1" w:rsidP="00E13E42">
            <w:pPr>
              <w:rPr>
                <w:ins w:id="661" w:author="Termorshuizen, F. (Fabian)" w:date="2023-11-28T09:41:00Z"/>
                <w:lang w:val="en-US"/>
              </w:rPr>
            </w:pPr>
            <w:ins w:id="662" w:author="Termorshuizen, F. (Fabian)" w:date="2023-11-28T09:41:00Z">
              <w:r>
                <w:rPr>
                  <w:lang w:val="en-US"/>
                </w:rPr>
                <w:t>3. Wave 2.1</w:t>
              </w:r>
            </w:ins>
          </w:p>
        </w:tc>
        <w:tc>
          <w:tcPr>
            <w:tcW w:w="1275" w:type="dxa"/>
          </w:tcPr>
          <w:p w14:paraId="2092D4DC" w14:textId="77777777" w:rsidR="004A0AD1" w:rsidRDefault="004A0AD1" w:rsidP="00E13E42">
            <w:pPr>
              <w:rPr>
                <w:ins w:id="663" w:author="Termorshuizen, F. (Fabian)" w:date="2023-11-28T09:41:00Z"/>
                <w:lang w:val="en-US"/>
              </w:rPr>
            </w:pPr>
            <w:ins w:id="664" w:author="Termorshuizen, F. (Fabian)" w:date="2023-11-28T09:41:00Z">
              <w:r w:rsidRPr="009E4FA6">
                <w:rPr>
                  <w:lang w:val="en-US"/>
                </w:rPr>
                <w:t>0.98</w:t>
              </w:r>
            </w:ins>
          </w:p>
        </w:tc>
        <w:tc>
          <w:tcPr>
            <w:tcW w:w="2552" w:type="dxa"/>
          </w:tcPr>
          <w:p w14:paraId="3BFCAFB3" w14:textId="77777777" w:rsidR="004A0AD1" w:rsidRDefault="004A0AD1" w:rsidP="00E13E42">
            <w:pPr>
              <w:rPr>
                <w:ins w:id="665" w:author="Termorshuizen, F. (Fabian)" w:date="2023-11-28T09:41:00Z"/>
                <w:lang w:val="en-US"/>
              </w:rPr>
            </w:pPr>
            <w:ins w:id="666" w:author="Termorshuizen, F. (Fabian)" w:date="2023-11-28T09:41:00Z">
              <w:r w:rsidRPr="009E4FA6">
                <w:rPr>
                  <w:lang w:val="en-US"/>
                </w:rPr>
                <w:t>0</w:t>
              </w:r>
              <w:r>
                <w:rPr>
                  <w:lang w:val="en-US"/>
                </w:rPr>
                <w:t>.</w:t>
              </w:r>
              <w:r w:rsidRPr="009E4FA6">
                <w:rPr>
                  <w:lang w:val="en-US"/>
                </w:rPr>
                <w:t>87-1.11</w:t>
              </w:r>
            </w:ins>
          </w:p>
        </w:tc>
        <w:tc>
          <w:tcPr>
            <w:tcW w:w="1559" w:type="dxa"/>
          </w:tcPr>
          <w:p w14:paraId="67ED2D35" w14:textId="77777777" w:rsidR="004A0AD1" w:rsidRDefault="004A0AD1" w:rsidP="00E13E42">
            <w:pPr>
              <w:rPr>
                <w:ins w:id="667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10EC3987" w14:textId="77777777" w:rsidR="004A0AD1" w:rsidRDefault="004A0AD1" w:rsidP="00E13E42">
            <w:pPr>
              <w:rPr>
                <w:ins w:id="668" w:author="Termorshuizen, F. (Fabian)" w:date="2023-11-28T09:41:00Z"/>
                <w:lang w:val="en-US"/>
              </w:rPr>
            </w:pPr>
          </w:p>
        </w:tc>
      </w:tr>
      <w:tr w:rsidR="004A0AD1" w14:paraId="5BF5BB75" w14:textId="77777777" w:rsidTr="00E13E42">
        <w:trPr>
          <w:ins w:id="669" w:author="Termorshuizen, F. (Fabian)" w:date="2023-11-28T09:41:00Z"/>
        </w:trPr>
        <w:tc>
          <w:tcPr>
            <w:tcW w:w="2689" w:type="dxa"/>
          </w:tcPr>
          <w:p w14:paraId="0E74E873" w14:textId="77777777" w:rsidR="004A0AD1" w:rsidRDefault="004A0AD1" w:rsidP="00E13E42">
            <w:pPr>
              <w:rPr>
                <w:ins w:id="670" w:author="Termorshuizen, F. (Fabian)" w:date="2023-11-28T09:41:00Z"/>
                <w:lang w:val="en-US"/>
              </w:rPr>
            </w:pPr>
            <w:ins w:id="671" w:author="Termorshuizen, F. (Fabian)" w:date="2023-11-28T09:41:00Z">
              <w:r>
                <w:rPr>
                  <w:lang w:val="en-US"/>
                </w:rPr>
                <w:t>4. Wave 2.2</w:t>
              </w:r>
            </w:ins>
          </w:p>
        </w:tc>
        <w:tc>
          <w:tcPr>
            <w:tcW w:w="1275" w:type="dxa"/>
          </w:tcPr>
          <w:p w14:paraId="36064A10" w14:textId="77777777" w:rsidR="004A0AD1" w:rsidRDefault="004A0AD1" w:rsidP="00E13E42">
            <w:pPr>
              <w:rPr>
                <w:ins w:id="672" w:author="Termorshuizen, F. (Fabian)" w:date="2023-11-28T09:41:00Z"/>
                <w:lang w:val="en-US"/>
              </w:rPr>
            </w:pPr>
            <w:ins w:id="673" w:author="Termorshuizen, F. (Fabian)" w:date="2023-11-28T09:41:00Z">
              <w:r w:rsidRPr="009E4FA6">
                <w:rPr>
                  <w:lang w:val="en-US"/>
                </w:rPr>
                <w:t>0</w:t>
              </w:r>
              <w:r>
                <w:rPr>
                  <w:lang w:val="en-US"/>
                </w:rPr>
                <w:t>.</w:t>
              </w:r>
              <w:r w:rsidRPr="009E4FA6">
                <w:rPr>
                  <w:lang w:val="en-US"/>
                </w:rPr>
                <w:t>80</w:t>
              </w:r>
            </w:ins>
          </w:p>
        </w:tc>
        <w:tc>
          <w:tcPr>
            <w:tcW w:w="2552" w:type="dxa"/>
          </w:tcPr>
          <w:p w14:paraId="2A5409D3" w14:textId="77777777" w:rsidR="004A0AD1" w:rsidRDefault="004A0AD1" w:rsidP="00E13E42">
            <w:pPr>
              <w:rPr>
                <w:ins w:id="674" w:author="Termorshuizen, F. (Fabian)" w:date="2023-11-28T09:41:00Z"/>
                <w:lang w:val="en-US"/>
              </w:rPr>
            </w:pPr>
            <w:ins w:id="675" w:author="Termorshuizen, F. (Fabian)" w:date="2023-11-28T09:41:00Z">
              <w:r w:rsidRPr="009E4FA6">
                <w:rPr>
                  <w:lang w:val="en-US"/>
                </w:rPr>
                <w:t>0</w:t>
              </w:r>
              <w:r>
                <w:rPr>
                  <w:lang w:val="en-US"/>
                </w:rPr>
                <w:t>.</w:t>
              </w:r>
              <w:r w:rsidRPr="009E4FA6">
                <w:rPr>
                  <w:lang w:val="en-US"/>
                </w:rPr>
                <w:t>71-0.91</w:t>
              </w:r>
            </w:ins>
          </w:p>
        </w:tc>
        <w:tc>
          <w:tcPr>
            <w:tcW w:w="1559" w:type="dxa"/>
          </w:tcPr>
          <w:p w14:paraId="7509BE76" w14:textId="77777777" w:rsidR="004A0AD1" w:rsidRDefault="004A0AD1" w:rsidP="00E13E42">
            <w:pPr>
              <w:rPr>
                <w:ins w:id="676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11DCBAC4" w14:textId="77777777" w:rsidR="004A0AD1" w:rsidRDefault="004A0AD1" w:rsidP="00E13E42">
            <w:pPr>
              <w:rPr>
                <w:ins w:id="677" w:author="Termorshuizen, F. (Fabian)" w:date="2023-11-28T09:41:00Z"/>
                <w:lang w:val="en-US"/>
              </w:rPr>
            </w:pPr>
          </w:p>
        </w:tc>
      </w:tr>
      <w:tr w:rsidR="004A0AD1" w14:paraId="1EF3FC66" w14:textId="77777777" w:rsidTr="00E13E42">
        <w:trPr>
          <w:ins w:id="678" w:author="Termorshuizen, F. (Fabian)" w:date="2023-11-28T09:41:00Z"/>
        </w:trPr>
        <w:tc>
          <w:tcPr>
            <w:tcW w:w="2689" w:type="dxa"/>
          </w:tcPr>
          <w:p w14:paraId="7D255190" w14:textId="77777777" w:rsidR="004A0AD1" w:rsidRDefault="004A0AD1" w:rsidP="00E13E42">
            <w:pPr>
              <w:rPr>
                <w:ins w:id="679" w:author="Termorshuizen, F. (Fabian)" w:date="2023-11-28T09:41:00Z"/>
                <w:lang w:val="en-US"/>
              </w:rPr>
            </w:pPr>
            <w:ins w:id="680" w:author="Termorshuizen, F. (Fabian)" w:date="2023-11-28T09:41:00Z">
              <w:r>
                <w:rPr>
                  <w:lang w:val="en-US"/>
                </w:rPr>
                <w:t>5. In-between</w:t>
              </w:r>
            </w:ins>
          </w:p>
        </w:tc>
        <w:tc>
          <w:tcPr>
            <w:tcW w:w="1275" w:type="dxa"/>
          </w:tcPr>
          <w:p w14:paraId="1BB70E41" w14:textId="77777777" w:rsidR="004A0AD1" w:rsidRDefault="004A0AD1" w:rsidP="00E13E42">
            <w:pPr>
              <w:rPr>
                <w:ins w:id="681" w:author="Termorshuizen, F. (Fabian)" w:date="2023-11-28T09:41:00Z"/>
                <w:lang w:val="en-US"/>
              </w:rPr>
            </w:pPr>
            <w:ins w:id="682" w:author="Termorshuizen, F. (Fabian)" w:date="2023-11-28T09:41:00Z">
              <w:r w:rsidRPr="009E4FA6">
                <w:rPr>
                  <w:lang w:val="en-US"/>
                </w:rPr>
                <w:t>0</w:t>
              </w:r>
              <w:r>
                <w:rPr>
                  <w:lang w:val="en-US"/>
                </w:rPr>
                <w:t>.</w:t>
              </w:r>
              <w:r w:rsidRPr="009E4FA6">
                <w:rPr>
                  <w:lang w:val="en-US"/>
                </w:rPr>
                <w:t>81</w:t>
              </w:r>
            </w:ins>
          </w:p>
        </w:tc>
        <w:tc>
          <w:tcPr>
            <w:tcW w:w="2552" w:type="dxa"/>
          </w:tcPr>
          <w:p w14:paraId="58AAA0B7" w14:textId="77777777" w:rsidR="004A0AD1" w:rsidRDefault="004A0AD1" w:rsidP="00E13E42">
            <w:pPr>
              <w:rPr>
                <w:ins w:id="683" w:author="Termorshuizen, F. (Fabian)" w:date="2023-11-28T09:41:00Z"/>
                <w:lang w:val="en-US"/>
              </w:rPr>
            </w:pPr>
            <w:ins w:id="684" w:author="Termorshuizen, F. (Fabian)" w:date="2023-11-28T09:41:00Z">
              <w:r w:rsidRPr="009E4FA6">
                <w:rPr>
                  <w:lang w:val="en-US"/>
                </w:rPr>
                <w:t>0</w:t>
              </w:r>
              <w:r>
                <w:rPr>
                  <w:lang w:val="en-US"/>
                </w:rPr>
                <w:t>.</w:t>
              </w:r>
              <w:r w:rsidRPr="009E4FA6">
                <w:rPr>
                  <w:lang w:val="en-US"/>
                </w:rPr>
                <w:t>67-0.99</w:t>
              </w:r>
            </w:ins>
          </w:p>
        </w:tc>
        <w:tc>
          <w:tcPr>
            <w:tcW w:w="1559" w:type="dxa"/>
          </w:tcPr>
          <w:p w14:paraId="24E462CD" w14:textId="77777777" w:rsidR="004A0AD1" w:rsidRDefault="004A0AD1" w:rsidP="00E13E42">
            <w:pPr>
              <w:rPr>
                <w:ins w:id="685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68AF0F89" w14:textId="77777777" w:rsidR="004A0AD1" w:rsidRDefault="004A0AD1" w:rsidP="00E13E42">
            <w:pPr>
              <w:rPr>
                <w:ins w:id="686" w:author="Termorshuizen, F. (Fabian)" w:date="2023-11-28T09:41:00Z"/>
                <w:lang w:val="en-US"/>
              </w:rPr>
            </w:pPr>
          </w:p>
        </w:tc>
      </w:tr>
      <w:tr w:rsidR="004A0AD1" w14:paraId="5F781D7F" w14:textId="77777777" w:rsidTr="00E13E42">
        <w:trPr>
          <w:ins w:id="687" w:author="Termorshuizen, F. (Fabian)" w:date="2023-11-28T09:41:00Z"/>
        </w:trPr>
        <w:tc>
          <w:tcPr>
            <w:tcW w:w="2689" w:type="dxa"/>
          </w:tcPr>
          <w:p w14:paraId="112691AD" w14:textId="77777777" w:rsidR="004A0AD1" w:rsidRDefault="004A0AD1" w:rsidP="00E13E42">
            <w:pPr>
              <w:rPr>
                <w:ins w:id="688" w:author="Termorshuizen, F. (Fabian)" w:date="2023-11-28T09:41:00Z"/>
                <w:lang w:val="en-US"/>
              </w:rPr>
            </w:pPr>
            <w:ins w:id="689" w:author="Termorshuizen, F. (Fabian)" w:date="2023-11-28T09:41:00Z">
              <w:r>
                <w:rPr>
                  <w:lang w:val="en-US"/>
                </w:rPr>
                <w:t>6. Wave 3.1</w:t>
              </w:r>
            </w:ins>
          </w:p>
        </w:tc>
        <w:tc>
          <w:tcPr>
            <w:tcW w:w="1275" w:type="dxa"/>
          </w:tcPr>
          <w:p w14:paraId="0FAF4B4E" w14:textId="77777777" w:rsidR="004A0AD1" w:rsidRDefault="004A0AD1" w:rsidP="00E13E42">
            <w:pPr>
              <w:rPr>
                <w:ins w:id="690" w:author="Termorshuizen, F. (Fabian)" w:date="2023-11-28T09:41:00Z"/>
                <w:lang w:val="en-US"/>
              </w:rPr>
            </w:pPr>
            <w:ins w:id="691" w:author="Termorshuizen, F. (Fabian)" w:date="2023-11-28T09:41:00Z">
              <w:r w:rsidRPr="009E4FA6">
                <w:rPr>
                  <w:lang w:val="en-US"/>
                </w:rPr>
                <w:t>1</w:t>
              </w:r>
              <w:r>
                <w:rPr>
                  <w:lang w:val="en-US"/>
                </w:rPr>
                <w:t>.</w:t>
              </w:r>
              <w:r w:rsidRPr="009E4FA6">
                <w:rPr>
                  <w:lang w:val="en-US"/>
                </w:rPr>
                <w:t>03</w:t>
              </w:r>
            </w:ins>
          </w:p>
        </w:tc>
        <w:tc>
          <w:tcPr>
            <w:tcW w:w="2552" w:type="dxa"/>
          </w:tcPr>
          <w:p w14:paraId="52E89E51" w14:textId="77777777" w:rsidR="004A0AD1" w:rsidRDefault="004A0AD1" w:rsidP="00E13E42">
            <w:pPr>
              <w:rPr>
                <w:ins w:id="692" w:author="Termorshuizen, F. (Fabian)" w:date="2023-11-28T09:41:00Z"/>
                <w:lang w:val="en-US"/>
              </w:rPr>
            </w:pPr>
            <w:ins w:id="693" w:author="Termorshuizen, F. (Fabian)" w:date="2023-11-28T09:41:00Z">
              <w:r w:rsidRPr="009E4FA6">
                <w:rPr>
                  <w:lang w:val="en-US"/>
                </w:rPr>
                <w:t>0</w:t>
              </w:r>
              <w:r>
                <w:rPr>
                  <w:lang w:val="en-US"/>
                </w:rPr>
                <w:t>.</w:t>
              </w:r>
              <w:r w:rsidRPr="009E4FA6">
                <w:rPr>
                  <w:lang w:val="en-US"/>
                </w:rPr>
                <w:t>89-1.18</w:t>
              </w:r>
            </w:ins>
          </w:p>
        </w:tc>
        <w:tc>
          <w:tcPr>
            <w:tcW w:w="1559" w:type="dxa"/>
          </w:tcPr>
          <w:p w14:paraId="410E5EFF" w14:textId="77777777" w:rsidR="004A0AD1" w:rsidRDefault="004A0AD1" w:rsidP="00E13E42">
            <w:pPr>
              <w:rPr>
                <w:ins w:id="694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5F5F20BF" w14:textId="77777777" w:rsidR="004A0AD1" w:rsidRDefault="004A0AD1" w:rsidP="00E13E42">
            <w:pPr>
              <w:rPr>
                <w:ins w:id="695" w:author="Termorshuizen, F. (Fabian)" w:date="2023-11-28T09:41:00Z"/>
                <w:lang w:val="en-US"/>
              </w:rPr>
            </w:pPr>
          </w:p>
        </w:tc>
      </w:tr>
      <w:tr w:rsidR="004A0AD1" w14:paraId="3C13D19B" w14:textId="77777777" w:rsidTr="00E13E42">
        <w:trPr>
          <w:ins w:id="696" w:author="Termorshuizen, F. (Fabian)" w:date="2023-11-28T09:41:00Z"/>
        </w:trPr>
        <w:tc>
          <w:tcPr>
            <w:tcW w:w="2689" w:type="dxa"/>
          </w:tcPr>
          <w:p w14:paraId="1E10705F" w14:textId="77777777" w:rsidR="004A0AD1" w:rsidRDefault="004A0AD1" w:rsidP="00E13E42">
            <w:pPr>
              <w:rPr>
                <w:ins w:id="697" w:author="Termorshuizen, F. (Fabian)" w:date="2023-11-28T09:41:00Z"/>
                <w:lang w:val="en-US"/>
              </w:rPr>
            </w:pPr>
            <w:ins w:id="698" w:author="Termorshuizen, F. (Fabian)" w:date="2023-11-28T09:41:00Z">
              <w:r>
                <w:rPr>
                  <w:lang w:val="en-US"/>
                </w:rPr>
                <w:t>7. Wave 3.2</w:t>
              </w:r>
            </w:ins>
          </w:p>
        </w:tc>
        <w:tc>
          <w:tcPr>
            <w:tcW w:w="1275" w:type="dxa"/>
          </w:tcPr>
          <w:p w14:paraId="77B3C12D" w14:textId="77777777" w:rsidR="004A0AD1" w:rsidRDefault="004A0AD1" w:rsidP="00E13E42">
            <w:pPr>
              <w:rPr>
                <w:ins w:id="699" w:author="Termorshuizen, F. (Fabian)" w:date="2023-11-28T09:41:00Z"/>
                <w:lang w:val="en-US"/>
              </w:rPr>
            </w:pPr>
            <w:ins w:id="700" w:author="Termorshuizen, F. (Fabian)" w:date="2023-11-28T09:41:00Z">
              <w:r w:rsidRPr="009E4FA6">
                <w:rPr>
                  <w:lang w:val="en-US"/>
                </w:rPr>
                <w:t>0</w:t>
              </w:r>
              <w:r>
                <w:rPr>
                  <w:lang w:val="en-US"/>
                </w:rPr>
                <w:t>.</w:t>
              </w:r>
              <w:r w:rsidRPr="009E4FA6">
                <w:rPr>
                  <w:lang w:val="en-US"/>
                </w:rPr>
                <w:t>81</w:t>
              </w:r>
            </w:ins>
          </w:p>
        </w:tc>
        <w:tc>
          <w:tcPr>
            <w:tcW w:w="2552" w:type="dxa"/>
          </w:tcPr>
          <w:p w14:paraId="4606E54A" w14:textId="77777777" w:rsidR="004A0AD1" w:rsidRDefault="004A0AD1" w:rsidP="00E13E42">
            <w:pPr>
              <w:rPr>
                <w:ins w:id="701" w:author="Termorshuizen, F. (Fabian)" w:date="2023-11-28T09:41:00Z"/>
                <w:lang w:val="en-US"/>
              </w:rPr>
            </w:pPr>
            <w:ins w:id="702" w:author="Termorshuizen, F. (Fabian)" w:date="2023-11-28T09:41:00Z">
              <w:r w:rsidRPr="009E4FA6">
                <w:rPr>
                  <w:lang w:val="en-US"/>
                </w:rPr>
                <w:t>0</w:t>
              </w:r>
              <w:r>
                <w:rPr>
                  <w:lang w:val="en-US"/>
                </w:rPr>
                <w:t>.</w:t>
              </w:r>
              <w:r w:rsidRPr="009E4FA6">
                <w:rPr>
                  <w:lang w:val="en-US"/>
                </w:rPr>
                <w:t>64-</w:t>
              </w:r>
              <w:r>
                <w:t>1.01</w:t>
              </w:r>
            </w:ins>
          </w:p>
        </w:tc>
        <w:tc>
          <w:tcPr>
            <w:tcW w:w="1559" w:type="dxa"/>
          </w:tcPr>
          <w:p w14:paraId="11973129" w14:textId="77777777" w:rsidR="004A0AD1" w:rsidRDefault="004A0AD1" w:rsidP="00E13E42">
            <w:pPr>
              <w:rPr>
                <w:ins w:id="703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7045AD3C" w14:textId="77777777" w:rsidR="004A0AD1" w:rsidRDefault="004A0AD1" w:rsidP="00E13E42">
            <w:pPr>
              <w:rPr>
                <w:ins w:id="704" w:author="Termorshuizen, F. (Fabian)" w:date="2023-11-28T09:41:00Z"/>
                <w:lang w:val="en-US"/>
              </w:rPr>
            </w:pPr>
          </w:p>
        </w:tc>
      </w:tr>
      <w:tr w:rsidR="004A0AD1" w14:paraId="06033F09" w14:textId="77777777" w:rsidTr="00E13E42">
        <w:trPr>
          <w:ins w:id="705" w:author="Termorshuizen, F. (Fabian)" w:date="2023-11-28T09:41:00Z"/>
        </w:trPr>
        <w:tc>
          <w:tcPr>
            <w:tcW w:w="2689" w:type="dxa"/>
          </w:tcPr>
          <w:p w14:paraId="5F5CF60F" w14:textId="77777777" w:rsidR="004A0AD1" w:rsidRDefault="004A0AD1" w:rsidP="00E13E42">
            <w:pPr>
              <w:rPr>
                <w:ins w:id="706" w:author="Termorshuizen, F. (Fabian)" w:date="2023-11-28T09:41:00Z"/>
                <w:lang w:val="en-US"/>
              </w:rPr>
            </w:pPr>
            <w:ins w:id="707" w:author="Termorshuizen, F. (Fabian)" w:date="2023-11-28T09:41:00Z">
              <w:r>
                <w:rPr>
                  <w:lang w:val="en-US"/>
                </w:rPr>
                <w:t>8. In-between</w:t>
              </w:r>
            </w:ins>
          </w:p>
        </w:tc>
        <w:tc>
          <w:tcPr>
            <w:tcW w:w="1275" w:type="dxa"/>
          </w:tcPr>
          <w:p w14:paraId="0C58739F" w14:textId="77777777" w:rsidR="004A0AD1" w:rsidRDefault="004A0AD1" w:rsidP="00E13E42">
            <w:pPr>
              <w:rPr>
                <w:ins w:id="708" w:author="Termorshuizen, F. (Fabian)" w:date="2023-11-28T09:41:00Z"/>
                <w:lang w:val="en-US"/>
              </w:rPr>
            </w:pPr>
            <w:ins w:id="709" w:author="Termorshuizen, F. (Fabian)" w:date="2023-11-28T09:41:00Z">
              <w:r w:rsidRPr="007A5AAE">
                <w:t>0</w:t>
              </w:r>
              <w:r>
                <w:t>.</w:t>
              </w:r>
              <w:r w:rsidRPr="007A5AAE">
                <w:t>48</w:t>
              </w:r>
            </w:ins>
          </w:p>
        </w:tc>
        <w:tc>
          <w:tcPr>
            <w:tcW w:w="2552" w:type="dxa"/>
          </w:tcPr>
          <w:p w14:paraId="385849E4" w14:textId="77777777" w:rsidR="004A0AD1" w:rsidRDefault="004A0AD1" w:rsidP="00E13E42">
            <w:pPr>
              <w:rPr>
                <w:ins w:id="710" w:author="Termorshuizen, F. (Fabian)" w:date="2023-11-28T09:41:00Z"/>
                <w:lang w:val="en-US"/>
              </w:rPr>
            </w:pPr>
            <w:ins w:id="711" w:author="Termorshuizen, F. (Fabian)" w:date="2023-11-28T09:41:00Z">
              <w:r w:rsidRPr="00BF7760">
                <w:t>0</w:t>
              </w:r>
              <w:r>
                <w:t>.</w:t>
              </w:r>
              <w:r w:rsidRPr="00BF7760">
                <w:t>33</w:t>
              </w:r>
              <w:r>
                <w:t>-0.69</w:t>
              </w:r>
            </w:ins>
          </w:p>
        </w:tc>
        <w:tc>
          <w:tcPr>
            <w:tcW w:w="1559" w:type="dxa"/>
          </w:tcPr>
          <w:p w14:paraId="2E179356" w14:textId="77777777" w:rsidR="004A0AD1" w:rsidRDefault="004A0AD1" w:rsidP="00E13E42">
            <w:pPr>
              <w:rPr>
                <w:ins w:id="712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597C061C" w14:textId="77777777" w:rsidR="004A0AD1" w:rsidRDefault="004A0AD1" w:rsidP="00E13E42">
            <w:pPr>
              <w:rPr>
                <w:ins w:id="713" w:author="Termorshuizen, F. (Fabian)" w:date="2023-11-28T09:41:00Z"/>
                <w:lang w:val="en-US"/>
              </w:rPr>
            </w:pPr>
          </w:p>
        </w:tc>
      </w:tr>
      <w:tr w:rsidR="004A0AD1" w14:paraId="1F436CE4" w14:textId="77777777" w:rsidTr="00E13E42">
        <w:trPr>
          <w:ins w:id="714" w:author="Termorshuizen, F. (Fabian)" w:date="2023-11-28T09:41:00Z"/>
        </w:trPr>
        <w:tc>
          <w:tcPr>
            <w:tcW w:w="2689" w:type="dxa"/>
          </w:tcPr>
          <w:p w14:paraId="4595EE19" w14:textId="77777777" w:rsidR="004A0AD1" w:rsidRDefault="004A0AD1" w:rsidP="00E13E42">
            <w:pPr>
              <w:rPr>
                <w:ins w:id="715" w:author="Termorshuizen, F. (Fabian)" w:date="2023-11-28T09:41:00Z"/>
                <w:lang w:val="en-US"/>
              </w:rPr>
            </w:pPr>
            <w:ins w:id="716" w:author="Termorshuizen, F. (Fabian)" w:date="2023-11-28T09:41:00Z">
              <w:r>
                <w:rPr>
                  <w:lang w:val="en-US"/>
                </w:rPr>
                <w:t>9. Endemic</w:t>
              </w:r>
            </w:ins>
          </w:p>
        </w:tc>
        <w:tc>
          <w:tcPr>
            <w:tcW w:w="1275" w:type="dxa"/>
          </w:tcPr>
          <w:p w14:paraId="23DC06E8" w14:textId="77777777" w:rsidR="004A0AD1" w:rsidRDefault="004A0AD1" w:rsidP="00E13E42">
            <w:pPr>
              <w:rPr>
                <w:ins w:id="717" w:author="Termorshuizen, F. (Fabian)" w:date="2023-11-28T09:41:00Z"/>
                <w:lang w:val="en-US"/>
              </w:rPr>
            </w:pPr>
            <w:ins w:id="718" w:author="Termorshuizen, F. (Fabian)" w:date="2023-11-28T09:41:00Z">
              <w:r w:rsidRPr="007A5AAE">
                <w:t>0</w:t>
              </w:r>
              <w:r>
                <w:t>.</w:t>
              </w:r>
              <w:r w:rsidRPr="007A5AAE">
                <w:t>48</w:t>
              </w:r>
            </w:ins>
          </w:p>
        </w:tc>
        <w:tc>
          <w:tcPr>
            <w:tcW w:w="2552" w:type="dxa"/>
          </w:tcPr>
          <w:p w14:paraId="4B01B33E" w14:textId="77777777" w:rsidR="004A0AD1" w:rsidRDefault="004A0AD1" w:rsidP="00E13E42">
            <w:pPr>
              <w:rPr>
                <w:ins w:id="719" w:author="Termorshuizen, F. (Fabian)" w:date="2023-11-28T09:41:00Z"/>
                <w:lang w:val="en-US"/>
              </w:rPr>
            </w:pPr>
            <w:ins w:id="720" w:author="Termorshuizen, F. (Fabian)" w:date="2023-11-28T09:41:00Z">
              <w:r w:rsidRPr="00BF7760">
                <w:t>0</w:t>
              </w:r>
              <w:r>
                <w:t>.</w:t>
              </w:r>
              <w:r w:rsidRPr="00BF7760">
                <w:t>34</w:t>
              </w:r>
              <w:r>
                <w:t>-0.68</w:t>
              </w:r>
            </w:ins>
          </w:p>
        </w:tc>
        <w:tc>
          <w:tcPr>
            <w:tcW w:w="1559" w:type="dxa"/>
          </w:tcPr>
          <w:p w14:paraId="1B463DDF" w14:textId="77777777" w:rsidR="004A0AD1" w:rsidRDefault="004A0AD1" w:rsidP="00E13E42">
            <w:pPr>
              <w:rPr>
                <w:ins w:id="721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70C06083" w14:textId="77777777" w:rsidR="004A0AD1" w:rsidRDefault="004A0AD1" w:rsidP="00E13E42">
            <w:pPr>
              <w:rPr>
                <w:ins w:id="722" w:author="Termorshuizen, F. (Fabian)" w:date="2023-11-28T09:41:00Z"/>
                <w:lang w:val="en-US"/>
              </w:rPr>
            </w:pPr>
          </w:p>
        </w:tc>
      </w:tr>
      <w:tr w:rsidR="004A0AD1" w14:paraId="2851DA62" w14:textId="77777777" w:rsidTr="00E13E42">
        <w:trPr>
          <w:ins w:id="723" w:author="Termorshuizen, F. (Fabian)" w:date="2023-11-28T09:41:00Z"/>
        </w:trPr>
        <w:tc>
          <w:tcPr>
            <w:tcW w:w="2689" w:type="dxa"/>
          </w:tcPr>
          <w:p w14:paraId="78B51E7F" w14:textId="7AE40A09" w:rsidR="004A0AD1" w:rsidRDefault="004A0AD1" w:rsidP="00E13E42">
            <w:pPr>
              <w:jc w:val="center"/>
              <w:rPr>
                <w:ins w:id="724" w:author="Termorshuizen, F. (Fabian)" w:date="2023-11-28T09:41:00Z"/>
                <w:lang w:val="en-US"/>
              </w:rPr>
            </w:pPr>
            <w:ins w:id="725" w:author="Termorshuizen, F. (Fabian)" w:date="2023-11-28T09:41:00Z">
              <w:r>
                <w:rPr>
                  <w:lang w:val="en-US"/>
                </w:rPr>
                <w:t>Age</w:t>
              </w:r>
            </w:ins>
            <w:ins w:id="726" w:author="Termorshuizen, F. (Fabian)" w:date="2023-11-29T10:37:00Z">
              <w:r w:rsidR="001A1E39">
                <w:rPr>
                  <w:lang w:val="en-US"/>
                </w:rPr>
                <w:t xml:space="preserve"> (missing: N=1)</w:t>
              </w:r>
            </w:ins>
          </w:p>
        </w:tc>
        <w:tc>
          <w:tcPr>
            <w:tcW w:w="1275" w:type="dxa"/>
          </w:tcPr>
          <w:p w14:paraId="575FECC4" w14:textId="77777777" w:rsidR="004A0AD1" w:rsidRDefault="004A0AD1" w:rsidP="00E13E42">
            <w:pPr>
              <w:rPr>
                <w:ins w:id="727" w:author="Termorshuizen, F. (Fabian)" w:date="2023-11-28T09:41:00Z"/>
                <w:lang w:val="en-US"/>
              </w:rPr>
            </w:pPr>
          </w:p>
        </w:tc>
        <w:tc>
          <w:tcPr>
            <w:tcW w:w="2552" w:type="dxa"/>
          </w:tcPr>
          <w:p w14:paraId="160AF425" w14:textId="77777777" w:rsidR="004A0AD1" w:rsidRDefault="004A0AD1" w:rsidP="00E13E42">
            <w:pPr>
              <w:rPr>
                <w:ins w:id="728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3D44FA38" w14:textId="77777777" w:rsidR="004A0AD1" w:rsidRDefault="004A0AD1" w:rsidP="00E13E42">
            <w:pPr>
              <w:rPr>
                <w:ins w:id="729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1A401AD3" w14:textId="77777777" w:rsidR="004A0AD1" w:rsidRDefault="004A0AD1" w:rsidP="00E13E42">
            <w:pPr>
              <w:rPr>
                <w:ins w:id="730" w:author="Termorshuizen, F. (Fabian)" w:date="2023-11-28T09:41:00Z"/>
                <w:lang w:val="en-US"/>
              </w:rPr>
            </w:pPr>
          </w:p>
        </w:tc>
      </w:tr>
      <w:tr w:rsidR="004A0AD1" w14:paraId="0761ED59" w14:textId="77777777" w:rsidTr="00E13E42">
        <w:trPr>
          <w:ins w:id="731" w:author="Termorshuizen, F. (Fabian)" w:date="2023-11-28T09:41:00Z"/>
        </w:trPr>
        <w:tc>
          <w:tcPr>
            <w:tcW w:w="2689" w:type="dxa"/>
          </w:tcPr>
          <w:p w14:paraId="6733B140" w14:textId="77777777" w:rsidR="004A0AD1" w:rsidRPr="004F0DFA" w:rsidRDefault="004A0AD1" w:rsidP="00E13E42">
            <w:pPr>
              <w:rPr>
                <w:ins w:id="732" w:author="Termorshuizen, F. (Fabian)" w:date="2023-11-28T09:41:00Z"/>
                <w:lang w:val="en-US"/>
              </w:rPr>
            </w:pPr>
            <w:ins w:id="733" w:author="Termorshuizen, F. (Fabian)" w:date="2023-11-28T09:41:00Z">
              <w:r>
                <w:rPr>
                  <w:lang w:val="en-US"/>
                </w:rPr>
                <w:t xml:space="preserve">1. </w:t>
              </w:r>
              <w:r w:rsidRPr="004F0DFA">
                <w:rPr>
                  <w:lang w:val="en-US"/>
                </w:rPr>
                <w:t>&lt;40 years</w:t>
              </w:r>
            </w:ins>
          </w:p>
        </w:tc>
        <w:tc>
          <w:tcPr>
            <w:tcW w:w="1275" w:type="dxa"/>
          </w:tcPr>
          <w:p w14:paraId="4523C150" w14:textId="77777777" w:rsidR="004A0AD1" w:rsidRDefault="004A0AD1" w:rsidP="00E13E42">
            <w:pPr>
              <w:rPr>
                <w:ins w:id="734" w:author="Termorshuizen, F. (Fabian)" w:date="2023-11-28T09:41:00Z"/>
                <w:lang w:val="en-US"/>
              </w:rPr>
            </w:pPr>
            <w:ins w:id="735" w:author="Termorshuizen, F. (Fabian)" w:date="2023-11-28T09:41:00Z">
              <w:r w:rsidRPr="00E526F2">
                <w:t>1</w:t>
              </w:r>
              <w:r>
                <w:t>.</w:t>
              </w:r>
              <w:r w:rsidRPr="00E526F2">
                <w:t>00</w:t>
              </w:r>
              <w:r>
                <w:t xml:space="preserve"> (ref)</w:t>
              </w:r>
            </w:ins>
          </w:p>
        </w:tc>
        <w:tc>
          <w:tcPr>
            <w:tcW w:w="2552" w:type="dxa"/>
          </w:tcPr>
          <w:p w14:paraId="07BBE478" w14:textId="77777777" w:rsidR="004A0AD1" w:rsidRDefault="004A0AD1" w:rsidP="00E13E42">
            <w:pPr>
              <w:rPr>
                <w:ins w:id="736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4E38913B" w14:textId="77777777" w:rsidR="004A0AD1" w:rsidRDefault="004A0AD1" w:rsidP="00E13E42">
            <w:pPr>
              <w:rPr>
                <w:ins w:id="737" w:author="Termorshuizen, F. (Fabian)" w:date="2023-11-28T09:41:00Z"/>
                <w:lang w:val="en-US"/>
              </w:rPr>
            </w:pPr>
            <w:ins w:id="738" w:author="Termorshuizen, F. (Fabian)" w:date="2023-11-28T09:41:00Z">
              <w:r>
                <w:rPr>
                  <w:lang w:val="en-US"/>
                </w:rPr>
                <w:t>674.6, 10</w:t>
              </w:r>
            </w:ins>
          </w:p>
        </w:tc>
        <w:tc>
          <w:tcPr>
            <w:tcW w:w="1701" w:type="dxa"/>
          </w:tcPr>
          <w:p w14:paraId="6B2862C4" w14:textId="77777777" w:rsidR="004A0AD1" w:rsidRDefault="004A0AD1" w:rsidP="00E13E42">
            <w:pPr>
              <w:rPr>
                <w:ins w:id="739" w:author="Termorshuizen, F. (Fabian)" w:date="2023-11-28T09:41:00Z"/>
                <w:lang w:val="en-US"/>
              </w:rPr>
            </w:pPr>
            <w:ins w:id="740" w:author="Termorshuizen, F. (Fabian)" w:date="2023-11-28T09:41:00Z">
              <w:r>
                <w:rPr>
                  <w:lang w:val="en-US"/>
                </w:rPr>
                <w:t>&lt;0.0001</w:t>
              </w:r>
            </w:ins>
          </w:p>
        </w:tc>
      </w:tr>
      <w:tr w:rsidR="004A0AD1" w14:paraId="1AD0905A" w14:textId="77777777" w:rsidTr="00E13E42">
        <w:trPr>
          <w:ins w:id="741" w:author="Termorshuizen, F. (Fabian)" w:date="2023-11-28T09:41:00Z"/>
        </w:trPr>
        <w:tc>
          <w:tcPr>
            <w:tcW w:w="2689" w:type="dxa"/>
          </w:tcPr>
          <w:p w14:paraId="52DB116C" w14:textId="77777777" w:rsidR="004A0AD1" w:rsidRDefault="004A0AD1" w:rsidP="00E13E42">
            <w:pPr>
              <w:rPr>
                <w:ins w:id="742" w:author="Termorshuizen, F. (Fabian)" w:date="2023-11-28T09:41:00Z"/>
                <w:lang w:val="en-US"/>
              </w:rPr>
            </w:pPr>
            <w:ins w:id="743" w:author="Termorshuizen, F. (Fabian)" w:date="2023-11-28T09:41:00Z">
              <w:r>
                <w:rPr>
                  <w:lang w:val="en-US"/>
                </w:rPr>
                <w:t xml:space="preserve">2. 40-45 </w:t>
              </w:r>
            </w:ins>
          </w:p>
        </w:tc>
        <w:tc>
          <w:tcPr>
            <w:tcW w:w="1275" w:type="dxa"/>
          </w:tcPr>
          <w:p w14:paraId="39384EE0" w14:textId="77777777" w:rsidR="004A0AD1" w:rsidRDefault="004A0AD1" w:rsidP="00E13E42">
            <w:pPr>
              <w:rPr>
                <w:ins w:id="744" w:author="Termorshuizen, F. (Fabian)" w:date="2023-11-28T09:41:00Z"/>
                <w:lang w:val="en-US"/>
              </w:rPr>
            </w:pPr>
            <w:ins w:id="745" w:author="Termorshuizen, F. (Fabian)" w:date="2023-11-28T09:41:00Z">
              <w:r w:rsidRPr="00A6019A">
                <w:t>1</w:t>
              </w:r>
              <w:r>
                <w:t>.</w:t>
              </w:r>
              <w:r w:rsidRPr="00A6019A">
                <w:t>95</w:t>
              </w:r>
            </w:ins>
          </w:p>
        </w:tc>
        <w:tc>
          <w:tcPr>
            <w:tcW w:w="2552" w:type="dxa"/>
          </w:tcPr>
          <w:p w14:paraId="4036BDC5" w14:textId="77777777" w:rsidR="004A0AD1" w:rsidRDefault="004A0AD1" w:rsidP="00E13E42">
            <w:pPr>
              <w:rPr>
                <w:ins w:id="746" w:author="Termorshuizen, F. (Fabian)" w:date="2023-11-28T09:41:00Z"/>
                <w:lang w:val="en-US"/>
              </w:rPr>
            </w:pPr>
            <w:ins w:id="747" w:author="Termorshuizen, F. (Fabian)" w:date="2023-11-28T09:41:00Z">
              <w:r w:rsidRPr="002D7BED">
                <w:t>1</w:t>
              </w:r>
              <w:r>
                <w:t>.</w:t>
              </w:r>
              <w:r w:rsidRPr="002D7BED">
                <w:t>21</w:t>
              </w:r>
              <w:r>
                <w:t>-3.14</w:t>
              </w:r>
            </w:ins>
          </w:p>
        </w:tc>
        <w:tc>
          <w:tcPr>
            <w:tcW w:w="1559" w:type="dxa"/>
          </w:tcPr>
          <w:p w14:paraId="0F1AF29B" w14:textId="77777777" w:rsidR="004A0AD1" w:rsidRDefault="004A0AD1" w:rsidP="00E13E42">
            <w:pPr>
              <w:rPr>
                <w:ins w:id="748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17D9D517" w14:textId="77777777" w:rsidR="004A0AD1" w:rsidRDefault="004A0AD1" w:rsidP="00E13E42">
            <w:pPr>
              <w:rPr>
                <w:ins w:id="749" w:author="Termorshuizen, F. (Fabian)" w:date="2023-11-28T09:41:00Z"/>
                <w:lang w:val="en-US"/>
              </w:rPr>
            </w:pPr>
          </w:p>
        </w:tc>
      </w:tr>
      <w:tr w:rsidR="004A0AD1" w14:paraId="0FB196BE" w14:textId="77777777" w:rsidTr="00E13E42">
        <w:trPr>
          <w:ins w:id="750" w:author="Termorshuizen, F. (Fabian)" w:date="2023-11-28T09:41:00Z"/>
        </w:trPr>
        <w:tc>
          <w:tcPr>
            <w:tcW w:w="2689" w:type="dxa"/>
          </w:tcPr>
          <w:p w14:paraId="4E3E7AA0" w14:textId="77777777" w:rsidR="004A0AD1" w:rsidRDefault="004A0AD1" w:rsidP="00E13E42">
            <w:pPr>
              <w:rPr>
                <w:ins w:id="751" w:author="Termorshuizen, F. (Fabian)" w:date="2023-11-28T09:41:00Z"/>
                <w:lang w:val="en-US"/>
              </w:rPr>
            </w:pPr>
            <w:ins w:id="752" w:author="Termorshuizen, F. (Fabian)" w:date="2023-11-28T09:41:00Z">
              <w:r>
                <w:rPr>
                  <w:lang w:val="en-US"/>
                </w:rPr>
                <w:t xml:space="preserve">3. 45-50 </w:t>
              </w:r>
            </w:ins>
          </w:p>
        </w:tc>
        <w:tc>
          <w:tcPr>
            <w:tcW w:w="1275" w:type="dxa"/>
          </w:tcPr>
          <w:p w14:paraId="4DF3333A" w14:textId="77777777" w:rsidR="004A0AD1" w:rsidRDefault="004A0AD1" w:rsidP="00E13E42">
            <w:pPr>
              <w:rPr>
                <w:ins w:id="753" w:author="Termorshuizen, F. (Fabian)" w:date="2023-11-28T09:41:00Z"/>
                <w:lang w:val="en-US"/>
              </w:rPr>
            </w:pPr>
            <w:ins w:id="754" w:author="Termorshuizen, F. (Fabian)" w:date="2023-11-28T09:41:00Z">
              <w:r w:rsidRPr="00A6019A">
                <w:t>1</w:t>
              </w:r>
              <w:r>
                <w:t>.</w:t>
              </w:r>
              <w:r w:rsidRPr="00A6019A">
                <w:t>72</w:t>
              </w:r>
            </w:ins>
          </w:p>
        </w:tc>
        <w:tc>
          <w:tcPr>
            <w:tcW w:w="2552" w:type="dxa"/>
          </w:tcPr>
          <w:p w14:paraId="06010F84" w14:textId="77777777" w:rsidR="004A0AD1" w:rsidRDefault="004A0AD1" w:rsidP="00E13E42">
            <w:pPr>
              <w:rPr>
                <w:ins w:id="755" w:author="Termorshuizen, F. (Fabian)" w:date="2023-11-28T09:41:00Z"/>
                <w:lang w:val="en-US"/>
              </w:rPr>
            </w:pPr>
            <w:ins w:id="756" w:author="Termorshuizen, F. (Fabian)" w:date="2023-11-28T09:41:00Z">
              <w:r w:rsidRPr="002D7BED">
                <w:t>1</w:t>
              </w:r>
              <w:r>
                <w:t>.</w:t>
              </w:r>
              <w:r w:rsidRPr="002D7BED">
                <w:t>12</w:t>
              </w:r>
              <w:r>
                <w:t>-2.64</w:t>
              </w:r>
            </w:ins>
          </w:p>
        </w:tc>
        <w:tc>
          <w:tcPr>
            <w:tcW w:w="1559" w:type="dxa"/>
          </w:tcPr>
          <w:p w14:paraId="71BCED74" w14:textId="77777777" w:rsidR="004A0AD1" w:rsidRDefault="004A0AD1" w:rsidP="00E13E42">
            <w:pPr>
              <w:rPr>
                <w:ins w:id="757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77EE6550" w14:textId="77777777" w:rsidR="004A0AD1" w:rsidRDefault="004A0AD1" w:rsidP="00E13E42">
            <w:pPr>
              <w:rPr>
                <w:ins w:id="758" w:author="Termorshuizen, F. (Fabian)" w:date="2023-11-28T09:41:00Z"/>
                <w:lang w:val="en-US"/>
              </w:rPr>
            </w:pPr>
          </w:p>
        </w:tc>
      </w:tr>
      <w:tr w:rsidR="004A0AD1" w14:paraId="0A514930" w14:textId="77777777" w:rsidTr="00E13E42">
        <w:trPr>
          <w:ins w:id="759" w:author="Termorshuizen, F. (Fabian)" w:date="2023-11-28T09:41:00Z"/>
        </w:trPr>
        <w:tc>
          <w:tcPr>
            <w:tcW w:w="2689" w:type="dxa"/>
          </w:tcPr>
          <w:p w14:paraId="2AF0A10F" w14:textId="77777777" w:rsidR="004A0AD1" w:rsidRDefault="004A0AD1" w:rsidP="00E13E42">
            <w:pPr>
              <w:rPr>
                <w:ins w:id="760" w:author="Termorshuizen, F. (Fabian)" w:date="2023-11-28T09:41:00Z"/>
                <w:lang w:val="en-US"/>
              </w:rPr>
            </w:pPr>
            <w:ins w:id="761" w:author="Termorshuizen, F. (Fabian)" w:date="2023-11-28T09:41:00Z">
              <w:r>
                <w:rPr>
                  <w:lang w:val="en-US"/>
                </w:rPr>
                <w:t>4. 50- 55</w:t>
              </w:r>
            </w:ins>
          </w:p>
        </w:tc>
        <w:tc>
          <w:tcPr>
            <w:tcW w:w="1275" w:type="dxa"/>
          </w:tcPr>
          <w:p w14:paraId="6C5F9277" w14:textId="77777777" w:rsidR="004A0AD1" w:rsidRDefault="004A0AD1" w:rsidP="00E13E42">
            <w:pPr>
              <w:rPr>
                <w:ins w:id="762" w:author="Termorshuizen, F. (Fabian)" w:date="2023-11-28T09:41:00Z"/>
                <w:lang w:val="en-US"/>
              </w:rPr>
            </w:pPr>
            <w:ins w:id="763" w:author="Termorshuizen, F. (Fabian)" w:date="2023-11-28T09:41:00Z">
              <w:r w:rsidRPr="00A6019A">
                <w:t>2</w:t>
              </w:r>
              <w:r>
                <w:t>.</w:t>
              </w:r>
              <w:r w:rsidRPr="00A6019A">
                <w:t>53</w:t>
              </w:r>
            </w:ins>
          </w:p>
        </w:tc>
        <w:tc>
          <w:tcPr>
            <w:tcW w:w="2552" w:type="dxa"/>
          </w:tcPr>
          <w:p w14:paraId="2982CD27" w14:textId="77777777" w:rsidR="004A0AD1" w:rsidRDefault="004A0AD1" w:rsidP="00E13E42">
            <w:pPr>
              <w:rPr>
                <w:ins w:id="764" w:author="Termorshuizen, F. (Fabian)" w:date="2023-11-28T09:41:00Z"/>
                <w:lang w:val="en-US"/>
              </w:rPr>
            </w:pPr>
            <w:ins w:id="765" w:author="Termorshuizen, F. (Fabian)" w:date="2023-11-28T09:41:00Z">
              <w:r w:rsidRPr="002D7BED">
                <w:t>1</w:t>
              </w:r>
              <w:r>
                <w:t>.</w:t>
              </w:r>
              <w:r w:rsidRPr="002D7BED">
                <w:t>72</w:t>
              </w:r>
              <w:r>
                <w:t>-3.72</w:t>
              </w:r>
            </w:ins>
          </w:p>
        </w:tc>
        <w:tc>
          <w:tcPr>
            <w:tcW w:w="1559" w:type="dxa"/>
          </w:tcPr>
          <w:p w14:paraId="1A0516A1" w14:textId="77777777" w:rsidR="004A0AD1" w:rsidRDefault="004A0AD1" w:rsidP="00E13E42">
            <w:pPr>
              <w:rPr>
                <w:ins w:id="766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5041E093" w14:textId="77777777" w:rsidR="004A0AD1" w:rsidRDefault="004A0AD1" w:rsidP="00E13E42">
            <w:pPr>
              <w:rPr>
                <w:ins w:id="767" w:author="Termorshuizen, F. (Fabian)" w:date="2023-11-28T09:41:00Z"/>
                <w:lang w:val="en-US"/>
              </w:rPr>
            </w:pPr>
          </w:p>
        </w:tc>
      </w:tr>
      <w:tr w:rsidR="004A0AD1" w14:paraId="682511C4" w14:textId="77777777" w:rsidTr="00E13E42">
        <w:trPr>
          <w:ins w:id="768" w:author="Termorshuizen, F. (Fabian)" w:date="2023-11-28T09:41:00Z"/>
        </w:trPr>
        <w:tc>
          <w:tcPr>
            <w:tcW w:w="2689" w:type="dxa"/>
          </w:tcPr>
          <w:p w14:paraId="6B716B7C" w14:textId="77777777" w:rsidR="004A0AD1" w:rsidRDefault="004A0AD1" w:rsidP="00E13E42">
            <w:pPr>
              <w:rPr>
                <w:ins w:id="769" w:author="Termorshuizen, F. (Fabian)" w:date="2023-11-28T09:41:00Z"/>
                <w:lang w:val="en-US"/>
              </w:rPr>
            </w:pPr>
            <w:ins w:id="770" w:author="Termorshuizen, F. (Fabian)" w:date="2023-11-28T09:41:00Z">
              <w:r>
                <w:rPr>
                  <w:lang w:val="en-US"/>
                </w:rPr>
                <w:t xml:space="preserve">5. 55-60 </w:t>
              </w:r>
            </w:ins>
          </w:p>
        </w:tc>
        <w:tc>
          <w:tcPr>
            <w:tcW w:w="1275" w:type="dxa"/>
          </w:tcPr>
          <w:p w14:paraId="793564F6" w14:textId="77777777" w:rsidR="004A0AD1" w:rsidRDefault="004A0AD1" w:rsidP="00E13E42">
            <w:pPr>
              <w:rPr>
                <w:ins w:id="771" w:author="Termorshuizen, F. (Fabian)" w:date="2023-11-28T09:41:00Z"/>
                <w:lang w:val="en-US"/>
              </w:rPr>
            </w:pPr>
            <w:ins w:id="772" w:author="Termorshuizen, F. (Fabian)" w:date="2023-11-28T09:41:00Z">
              <w:r w:rsidRPr="00A6019A">
                <w:t>3</w:t>
              </w:r>
              <w:r>
                <w:t>.</w:t>
              </w:r>
              <w:r w:rsidRPr="00A6019A">
                <w:t>22</w:t>
              </w:r>
            </w:ins>
          </w:p>
        </w:tc>
        <w:tc>
          <w:tcPr>
            <w:tcW w:w="2552" w:type="dxa"/>
          </w:tcPr>
          <w:p w14:paraId="106F2762" w14:textId="77777777" w:rsidR="004A0AD1" w:rsidRDefault="004A0AD1" w:rsidP="00E13E42">
            <w:pPr>
              <w:rPr>
                <w:ins w:id="773" w:author="Termorshuizen, F. (Fabian)" w:date="2023-11-28T09:41:00Z"/>
                <w:lang w:val="en-US"/>
              </w:rPr>
            </w:pPr>
            <w:ins w:id="774" w:author="Termorshuizen, F. (Fabian)" w:date="2023-11-28T09:41:00Z">
              <w:r w:rsidRPr="002D7BED">
                <w:t>2</w:t>
              </w:r>
              <w:r>
                <w:t>.</w:t>
              </w:r>
              <w:r w:rsidRPr="002D7BED">
                <w:t>22</w:t>
              </w:r>
              <w:r>
                <w:t>-4.66</w:t>
              </w:r>
            </w:ins>
          </w:p>
        </w:tc>
        <w:tc>
          <w:tcPr>
            <w:tcW w:w="1559" w:type="dxa"/>
          </w:tcPr>
          <w:p w14:paraId="13469161" w14:textId="77777777" w:rsidR="004A0AD1" w:rsidRDefault="004A0AD1" w:rsidP="00E13E42">
            <w:pPr>
              <w:rPr>
                <w:ins w:id="775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1543E140" w14:textId="77777777" w:rsidR="004A0AD1" w:rsidRDefault="004A0AD1" w:rsidP="00E13E42">
            <w:pPr>
              <w:rPr>
                <w:ins w:id="776" w:author="Termorshuizen, F. (Fabian)" w:date="2023-11-28T09:41:00Z"/>
                <w:lang w:val="en-US"/>
              </w:rPr>
            </w:pPr>
          </w:p>
        </w:tc>
      </w:tr>
      <w:tr w:rsidR="004A0AD1" w14:paraId="1982CE50" w14:textId="77777777" w:rsidTr="00E13E42">
        <w:trPr>
          <w:ins w:id="777" w:author="Termorshuizen, F. (Fabian)" w:date="2023-11-28T09:41:00Z"/>
        </w:trPr>
        <w:tc>
          <w:tcPr>
            <w:tcW w:w="2689" w:type="dxa"/>
          </w:tcPr>
          <w:p w14:paraId="71276AE9" w14:textId="77777777" w:rsidR="004A0AD1" w:rsidRDefault="004A0AD1" w:rsidP="00E13E42">
            <w:pPr>
              <w:rPr>
                <w:ins w:id="778" w:author="Termorshuizen, F. (Fabian)" w:date="2023-11-28T09:41:00Z"/>
                <w:lang w:val="en-US"/>
              </w:rPr>
            </w:pPr>
            <w:ins w:id="779" w:author="Termorshuizen, F. (Fabian)" w:date="2023-11-28T09:41:00Z">
              <w:r>
                <w:rPr>
                  <w:lang w:val="en-US"/>
                </w:rPr>
                <w:t xml:space="preserve">6. 60-65 </w:t>
              </w:r>
            </w:ins>
          </w:p>
        </w:tc>
        <w:tc>
          <w:tcPr>
            <w:tcW w:w="1275" w:type="dxa"/>
          </w:tcPr>
          <w:p w14:paraId="103D5D44" w14:textId="77777777" w:rsidR="004A0AD1" w:rsidRDefault="004A0AD1" w:rsidP="00E13E42">
            <w:pPr>
              <w:rPr>
                <w:ins w:id="780" w:author="Termorshuizen, F. (Fabian)" w:date="2023-11-28T09:41:00Z"/>
                <w:lang w:val="en-US"/>
              </w:rPr>
            </w:pPr>
            <w:ins w:id="781" w:author="Termorshuizen, F. (Fabian)" w:date="2023-11-28T09:41:00Z">
              <w:r w:rsidRPr="00A6019A">
                <w:t>4</w:t>
              </w:r>
              <w:r>
                <w:t>.</w:t>
              </w:r>
              <w:r w:rsidRPr="00A6019A">
                <w:t>67</w:t>
              </w:r>
            </w:ins>
          </w:p>
        </w:tc>
        <w:tc>
          <w:tcPr>
            <w:tcW w:w="2552" w:type="dxa"/>
          </w:tcPr>
          <w:p w14:paraId="1D2FAD7B" w14:textId="77777777" w:rsidR="004A0AD1" w:rsidRDefault="004A0AD1" w:rsidP="00E13E42">
            <w:pPr>
              <w:rPr>
                <w:ins w:id="782" w:author="Termorshuizen, F. (Fabian)" w:date="2023-11-28T09:41:00Z"/>
                <w:lang w:val="en-US"/>
              </w:rPr>
            </w:pPr>
            <w:ins w:id="783" w:author="Termorshuizen, F. (Fabian)" w:date="2023-11-28T09:41:00Z">
              <w:r w:rsidRPr="002D7BED">
                <w:t>3</w:t>
              </w:r>
              <w:r>
                <w:t>.</w:t>
              </w:r>
              <w:r w:rsidRPr="002D7BED">
                <w:t>24</w:t>
              </w:r>
              <w:r>
                <w:t>-6.72</w:t>
              </w:r>
            </w:ins>
          </w:p>
        </w:tc>
        <w:tc>
          <w:tcPr>
            <w:tcW w:w="1559" w:type="dxa"/>
          </w:tcPr>
          <w:p w14:paraId="491F0EDE" w14:textId="77777777" w:rsidR="004A0AD1" w:rsidRDefault="004A0AD1" w:rsidP="00E13E42">
            <w:pPr>
              <w:rPr>
                <w:ins w:id="784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478A238E" w14:textId="77777777" w:rsidR="004A0AD1" w:rsidRDefault="004A0AD1" w:rsidP="00E13E42">
            <w:pPr>
              <w:rPr>
                <w:ins w:id="785" w:author="Termorshuizen, F. (Fabian)" w:date="2023-11-28T09:41:00Z"/>
                <w:lang w:val="en-US"/>
              </w:rPr>
            </w:pPr>
          </w:p>
        </w:tc>
      </w:tr>
      <w:tr w:rsidR="004A0AD1" w14:paraId="5E226609" w14:textId="77777777" w:rsidTr="00E13E42">
        <w:trPr>
          <w:ins w:id="786" w:author="Termorshuizen, F. (Fabian)" w:date="2023-11-28T09:41:00Z"/>
        </w:trPr>
        <w:tc>
          <w:tcPr>
            <w:tcW w:w="2689" w:type="dxa"/>
          </w:tcPr>
          <w:p w14:paraId="4A3190BA" w14:textId="77777777" w:rsidR="004A0AD1" w:rsidRDefault="004A0AD1" w:rsidP="00E13E42">
            <w:pPr>
              <w:rPr>
                <w:ins w:id="787" w:author="Termorshuizen, F. (Fabian)" w:date="2023-11-28T09:41:00Z"/>
                <w:lang w:val="en-US"/>
              </w:rPr>
            </w:pPr>
            <w:ins w:id="788" w:author="Termorshuizen, F. (Fabian)" w:date="2023-11-28T09:41:00Z">
              <w:r>
                <w:rPr>
                  <w:lang w:val="en-US"/>
                </w:rPr>
                <w:t xml:space="preserve">7. 65-70 </w:t>
              </w:r>
            </w:ins>
          </w:p>
        </w:tc>
        <w:tc>
          <w:tcPr>
            <w:tcW w:w="1275" w:type="dxa"/>
          </w:tcPr>
          <w:p w14:paraId="6A8A1C37" w14:textId="77777777" w:rsidR="004A0AD1" w:rsidRDefault="004A0AD1" w:rsidP="00E13E42">
            <w:pPr>
              <w:rPr>
                <w:ins w:id="789" w:author="Termorshuizen, F. (Fabian)" w:date="2023-11-28T09:41:00Z"/>
                <w:lang w:val="en-US"/>
              </w:rPr>
            </w:pPr>
            <w:ins w:id="790" w:author="Termorshuizen, F. (Fabian)" w:date="2023-11-28T09:41:00Z">
              <w:r w:rsidRPr="00A6019A">
                <w:t>6</w:t>
              </w:r>
              <w:r>
                <w:t>.</w:t>
              </w:r>
              <w:r w:rsidRPr="00A6019A">
                <w:t>76</w:t>
              </w:r>
            </w:ins>
          </w:p>
        </w:tc>
        <w:tc>
          <w:tcPr>
            <w:tcW w:w="2552" w:type="dxa"/>
          </w:tcPr>
          <w:p w14:paraId="4F69525B" w14:textId="77777777" w:rsidR="004A0AD1" w:rsidRDefault="004A0AD1" w:rsidP="00E13E42">
            <w:pPr>
              <w:rPr>
                <w:ins w:id="791" w:author="Termorshuizen, F. (Fabian)" w:date="2023-11-28T09:41:00Z"/>
                <w:lang w:val="en-US"/>
              </w:rPr>
            </w:pPr>
            <w:ins w:id="792" w:author="Termorshuizen, F. (Fabian)" w:date="2023-11-28T09:41:00Z">
              <w:r w:rsidRPr="002D7BED">
                <w:t>4</w:t>
              </w:r>
              <w:r>
                <w:t>.</w:t>
              </w:r>
              <w:r w:rsidRPr="002D7BED">
                <w:t>71</w:t>
              </w:r>
              <w:r>
                <w:t>-9.71</w:t>
              </w:r>
            </w:ins>
          </w:p>
        </w:tc>
        <w:tc>
          <w:tcPr>
            <w:tcW w:w="1559" w:type="dxa"/>
          </w:tcPr>
          <w:p w14:paraId="168947E0" w14:textId="77777777" w:rsidR="004A0AD1" w:rsidRDefault="004A0AD1" w:rsidP="00E13E42">
            <w:pPr>
              <w:rPr>
                <w:ins w:id="793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2B97158C" w14:textId="77777777" w:rsidR="004A0AD1" w:rsidRDefault="004A0AD1" w:rsidP="00E13E42">
            <w:pPr>
              <w:rPr>
                <w:ins w:id="794" w:author="Termorshuizen, F. (Fabian)" w:date="2023-11-28T09:41:00Z"/>
                <w:lang w:val="en-US"/>
              </w:rPr>
            </w:pPr>
          </w:p>
        </w:tc>
      </w:tr>
      <w:tr w:rsidR="004A0AD1" w14:paraId="19268056" w14:textId="77777777" w:rsidTr="00E13E42">
        <w:trPr>
          <w:ins w:id="795" w:author="Termorshuizen, F. (Fabian)" w:date="2023-11-28T09:41:00Z"/>
        </w:trPr>
        <w:tc>
          <w:tcPr>
            <w:tcW w:w="2689" w:type="dxa"/>
          </w:tcPr>
          <w:p w14:paraId="68B160BA" w14:textId="77777777" w:rsidR="004A0AD1" w:rsidRDefault="004A0AD1" w:rsidP="00E13E42">
            <w:pPr>
              <w:rPr>
                <w:ins w:id="796" w:author="Termorshuizen, F. (Fabian)" w:date="2023-11-28T09:41:00Z"/>
                <w:lang w:val="en-US"/>
              </w:rPr>
            </w:pPr>
            <w:ins w:id="797" w:author="Termorshuizen, F. (Fabian)" w:date="2023-11-28T09:41:00Z">
              <w:r>
                <w:rPr>
                  <w:lang w:val="en-US"/>
                </w:rPr>
                <w:t xml:space="preserve">8. 70-75 </w:t>
              </w:r>
            </w:ins>
          </w:p>
        </w:tc>
        <w:tc>
          <w:tcPr>
            <w:tcW w:w="1275" w:type="dxa"/>
          </w:tcPr>
          <w:p w14:paraId="77D8AA44" w14:textId="77777777" w:rsidR="004A0AD1" w:rsidRDefault="004A0AD1" w:rsidP="00E13E42">
            <w:pPr>
              <w:rPr>
                <w:ins w:id="798" w:author="Termorshuizen, F. (Fabian)" w:date="2023-11-28T09:41:00Z"/>
                <w:lang w:val="en-US"/>
              </w:rPr>
            </w:pPr>
            <w:ins w:id="799" w:author="Termorshuizen, F. (Fabian)" w:date="2023-11-28T09:41:00Z">
              <w:r w:rsidRPr="00A6019A">
                <w:t>8</w:t>
              </w:r>
              <w:r>
                <w:t>.</w:t>
              </w:r>
              <w:r w:rsidRPr="00A6019A">
                <w:t>86</w:t>
              </w:r>
            </w:ins>
          </w:p>
        </w:tc>
        <w:tc>
          <w:tcPr>
            <w:tcW w:w="2552" w:type="dxa"/>
          </w:tcPr>
          <w:p w14:paraId="4E08E5B8" w14:textId="77777777" w:rsidR="004A0AD1" w:rsidRDefault="004A0AD1" w:rsidP="00E13E42">
            <w:pPr>
              <w:rPr>
                <w:ins w:id="800" w:author="Termorshuizen, F. (Fabian)" w:date="2023-11-28T09:41:00Z"/>
                <w:lang w:val="en-US"/>
              </w:rPr>
            </w:pPr>
            <w:ins w:id="801" w:author="Termorshuizen, F. (Fabian)" w:date="2023-11-28T09:41:00Z">
              <w:r w:rsidRPr="002D7BED">
                <w:t>6</w:t>
              </w:r>
              <w:r>
                <w:t>.</w:t>
              </w:r>
              <w:r w:rsidRPr="002D7BED">
                <w:t>16</w:t>
              </w:r>
              <w:r>
                <w:t>-12.74</w:t>
              </w:r>
            </w:ins>
          </w:p>
        </w:tc>
        <w:tc>
          <w:tcPr>
            <w:tcW w:w="1559" w:type="dxa"/>
          </w:tcPr>
          <w:p w14:paraId="466196CA" w14:textId="77777777" w:rsidR="004A0AD1" w:rsidRDefault="004A0AD1" w:rsidP="00E13E42">
            <w:pPr>
              <w:rPr>
                <w:ins w:id="802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28E2A025" w14:textId="77777777" w:rsidR="004A0AD1" w:rsidRDefault="004A0AD1" w:rsidP="00E13E42">
            <w:pPr>
              <w:rPr>
                <w:ins w:id="803" w:author="Termorshuizen, F. (Fabian)" w:date="2023-11-28T09:41:00Z"/>
                <w:lang w:val="en-US"/>
              </w:rPr>
            </w:pPr>
          </w:p>
        </w:tc>
      </w:tr>
      <w:tr w:rsidR="004A0AD1" w14:paraId="4181BC53" w14:textId="77777777" w:rsidTr="00E13E42">
        <w:trPr>
          <w:ins w:id="804" w:author="Termorshuizen, F. (Fabian)" w:date="2023-11-28T09:41:00Z"/>
        </w:trPr>
        <w:tc>
          <w:tcPr>
            <w:tcW w:w="2689" w:type="dxa"/>
          </w:tcPr>
          <w:p w14:paraId="7516355C" w14:textId="77777777" w:rsidR="004A0AD1" w:rsidRDefault="004A0AD1" w:rsidP="00E13E42">
            <w:pPr>
              <w:rPr>
                <w:ins w:id="805" w:author="Termorshuizen, F. (Fabian)" w:date="2023-11-28T09:41:00Z"/>
                <w:lang w:val="en-US"/>
              </w:rPr>
            </w:pPr>
            <w:ins w:id="806" w:author="Termorshuizen, F. (Fabian)" w:date="2023-11-28T09:41:00Z">
              <w:r>
                <w:rPr>
                  <w:lang w:val="en-US"/>
                </w:rPr>
                <w:t xml:space="preserve">9. 75-80 </w:t>
              </w:r>
            </w:ins>
          </w:p>
        </w:tc>
        <w:tc>
          <w:tcPr>
            <w:tcW w:w="1275" w:type="dxa"/>
          </w:tcPr>
          <w:p w14:paraId="700A0D9E" w14:textId="77777777" w:rsidR="004A0AD1" w:rsidRDefault="004A0AD1" w:rsidP="00E13E42">
            <w:pPr>
              <w:rPr>
                <w:ins w:id="807" w:author="Termorshuizen, F. (Fabian)" w:date="2023-11-28T09:41:00Z"/>
                <w:lang w:val="en-US"/>
              </w:rPr>
            </w:pPr>
            <w:ins w:id="808" w:author="Termorshuizen, F. (Fabian)" w:date="2023-11-28T09:41:00Z">
              <w:r w:rsidRPr="00A6019A">
                <w:t>11</w:t>
              </w:r>
              <w:r>
                <w:t>.</w:t>
              </w:r>
              <w:r w:rsidRPr="00A6019A">
                <w:t>15</w:t>
              </w:r>
            </w:ins>
          </w:p>
        </w:tc>
        <w:tc>
          <w:tcPr>
            <w:tcW w:w="2552" w:type="dxa"/>
          </w:tcPr>
          <w:p w14:paraId="4CB968B3" w14:textId="77777777" w:rsidR="004A0AD1" w:rsidRDefault="004A0AD1" w:rsidP="00E13E42">
            <w:pPr>
              <w:rPr>
                <w:ins w:id="809" w:author="Termorshuizen, F. (Fabian)" w:date="2023-11-28T09:41:00Z"/>
                <w:lang w:val="en-US"/>
              </w:rPr>
            </w:pPr>
            <w:ins w:id="810" w:author="Termorshuizen, F. (Fabian)" w:date="2023-11-28T09:41:00Z">
              <w:r w:rsidRPr="002313DD">
                <w:rPr>
                  <w:lang w:val="en-US"/>
                </w:rPr>
                <w:t>7.71-16.13</w:t>
              </w:r>
            </w:ins>
          </w:p>
        </w:tc>
        <w:tc>
          <w:tcPr>
            <w:tcW w:w="1559" w:type="dxa"/>
          </w:tcPr>
          <w:p w14:paraId="7FF27011" w14:textId="77777777" w:rsidR="004A0AD1" w:rsidRDefault="004A0AD1" w:rsidP="00E13E42">
            <w:pPr>
              <w:rPr>
                <w:ins w:id="811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12C2429A" w14:textId="77777777" w:rsidR="004A0AD1" w:rsidRDefault="004A0AD1" w:rsidP="00E13E42">
            <w:pPr>
              <w:rPr>
                <w:ins w:id="812" w:author="Termorshuizen, F. (Fabian)" w:date="2023-11-28T09:41:00Z"/>
                <w:lang w:val="en-US"/>
              </w:rPr>
            </w:pPr>
          </w:p>
        </w:tc>
      </w:tr>
      <w:tr w:rsidR="004A0AD1" w14:paraId="5A3FA14A" w14:textId="77777777" w:rsidTr="00E13E42">
        <w:trPr>
          <w:ins w:id="813" w:author="Termorshuizen, F. (Fabian)" w:date="2023-11-28T09:41:00Z"/>
        </w:trPr>
        <w:tc>
          <w:tcPr>
            <w:tcW w:w="2689" w:type="dxa"/>
          </w:tcPr>
          <w:p w14:paraId="2922A6B4" w14:textId="77777777" w:rsidR="004A0AD1" w:rsidRDefault="004A0AD1" w:rsidP="00E13E42">
            <w:pPr>
              <w:rPr>
                <w:ins w:id="814" w:author="Termorshuizen, F. (Fabian)" w:date="2023-11-28T09:41:00Z"/>
                <w:lang w:val="en-US"/>
              </w:rPr>
            </w:pPr>
            <w:ins w:id="815" w:author="Termorshuizen, F. (Fabian)" w:date="2023-11-28T09:41:00Z">
              <w:r>
                <w:rPr>
                  <w:lang w:val="en-US"/>
                </w:rPr>
                <w:t xml:space="preserve">10. 80-85 </w:t>
              </w:r>
            </w:ins>
          </w:p>
        </w:tc>
        <w:tc>
          <w:tcPr>
            <w:tcW w:w="1275" w:type="dxa"/>
          </w:tcPr>
          <w:p w14:paraId="3162061B" w14:textId="77777777" w:rsidR="004A0AD1" w:rsidRDefault="004A0AD1" w:rsidP="00E13E42">
            <w:pPr>
              <w:rPr>
                <w:ins w:id="816" w:author="Termorshuizen, F. (Fabian)" w:date="2023-11-28T09:41:00Z"/>
                <w:lang w:val="en-US"/>
              </w:rPr>
            </w:pPr>
            <w:ins w:id="817" w:author="Termorshuizen, F. (Fabian)" w:date="2023-11-28T09:41:00Z">
              <w:r w:rsidRPr="002313DD">
                <w:rPr>
                  <w:lang w:val="en-US"/>
                </w:rPr>
                <w:t>16.52</w:t>
              </w:r>
            </w:ins>
          </w:p>
        </w:tc>
        <w:tc>
          <w:tcPr>
            <w:tcW w:w="2552" w:type="dxa"/>
          </w:tcPr>
          <w:p w14:paraId="189114ED" w14:textId="77777777" w:rsidR="004A0AD1" w:rsidRDefault="004A0AD1" w:rsidP="00E13E42">
            <w:pPr>
              <w:rPr>
                <w:ins w:id="818" w:author="Termorshuizen, F. (Fabian)" w:date="2023-11-28T09:41:00Z"/>
                <w:lang w:val="en-US"/>
              </w:rPr>
            </w:pPr>
            <w:ins w:id="819" w:author="Termorshuizen, F. (Fabian)" w:date="2023-11-28T09:41:00Z">
              <w:r w:rsidRPr="002313DD">
                <w:rPr>
                  <w:lang w:val="en-US"/>
                </w:rPr>
                <w:t>10</w:t>
              </w:r>
              <w:r>
                <w:rPr>
                  <w:lang w:val="en-US"/>
                </w:rPr>
                <w:t>.</w:t>
              </w:r>
              <w:r w:rsidRPr="002313DD">
                <w:rPr>
                  <w:lang w:val="en-US"/>
                </w:rPr>
                <w:t>94-24.96</w:t>
              </w:r>
            </w:ins>
          </w:p>
        </w:tc>
        <w:tc>
          <w:tcPr>
            <w:tcW w:w="1559" w:type="dxa"/>
          </w:tcPr>
          <w:p w14:paraId="10DC76C8" w14:textId="77777777" w:rsidR="004A0AD1" w:rsidRDefault="004A0AD1" w:rsidP="00E13E42">
            <w:pPr>
              <w:rPr>
                <w:ins w:id="820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74C59059" w14:textId="77777777" w:rsidR="004A0AD1" w:rsidRDefault="004A0AD1" w:rsidP="00E13E42">
            <w:pPr>
              <w:rPr>
                <w:ins w:id="821" w:author="Termorshuizen, F. (Fabian)" w:date="2023-11-28T09:41:00Z"/>
                <w:lang w:val="en-US"/>
              </w:rPr>
            </w:pPr>
          </w:p>
        </w:tc>
      </w:tr>
      <w:tr w:rsidR="004A0AD1" w14:paraId="7386BD9B" w14:textId="77777777" w:rsidTr="00E13E42">
        <w:trPr>
          <w:ins w:id="822" w:author="Termorshuizen, F. (Fabian)" w:date="2023-11-28T09:41:00Z"/>
        </w:trPr>
        <w:tc>
          <w:tcPr>
            <w:tcW w:w="2689" w:type="dxa"/>
          </w:tcPr>
          <w:p w14:paraId="561B7091" w14:textId="77777777" w:rsidR="004A0AD1" w:rsidRDefault="004A0AD1" w:rsidP="00E13E42">
            <w:pPr>
              <w:rPr>
                <w:ins w:id="823" w:author="Termorshuizen, F. (Fabian)" w:date="2023-11-28T09:41:00Z"/>
                <w:lang w:val="en-US"/>
              </w:rPr>
            </w:pPr>
            <w:ins w:id="824" w:author="Termorshuizen, F. (Fabian)" w:date="2023-11-28T09:41:00Z">
              <w:r>
                <w:rPr>
                  <w:lang w:val="en-US"/>
                </w:rPr>
                <w:t xml:space="preserve">11. &gt;85 </w:t>
              </w:r>
            </w:ins>
          </w:p>
        </w:tc>
        <w:tc>
          <w:tcPr>
            <w:tcW w:w="1275" w:type="dxa"/>
          </w:tcPr>
          <w:p w14:paraId="75BA5EF6" w14:textId="77777777" w:rsidR="004A0AD1" w:rsidRDefault="004A0AD1" w:rsidP="00E13E42">
            <w:pPr>
              <w:rPr>
                <w:ins w:id="825" w:author="Termorshuizen, F. (Fabian)" w:date="2023-11-28T09:41:00Z"/>
                <w:lang w:val="en-US"/>
              </w:rPr>
            </w:pPr>
            <w:ins w:id="826" w:author="Termorshuizen, F. (Fabian)" w:date="2023-11-28T09:41:00Z">
              <w:r w:rsidRPr="002313DD">
                <w:rPr>
                  <w:lang w:val="en-US"/>
                </w:rPr>
                <w:t>25.79</w:t>
              </w:r>
            </w:ins>
          </w:p>
        </w:tc>
        <w:tc>
          <w:tcPr>
            <w:tcW w:w="2552" w:type="dxa"/>
          </w:tcPr>
          <w:p w14:paraId="09D9FFFA" w14:textId="77777777" w:rsidR="004A0AD1" w:rsidRDefault="004A0AD1" w:rsidP="00E13E42">
            <w:pPr>
              <w:rPr>
                <w:ins w:id="827" w:author="Termorshuizen, F. (Fabian)" w:date="2023-11-28T09:41:00Z"/>
                <w:lang w:val="en-US"/>
              </w:rPr>
            </w:pPr>
            <w:ins w:id="828" w:author="Termorshuizen, F. (Fabian)" w:date="2023-11-28T09:41:00Z">
              <w:r w:rsidRPr="002313DD">
                <w:rPr>
                  <w:lang w:val="en-US"/>
                </w:rPr>
                <w:t>12</w:t>
              </w:r>
              <w:r>
                <w:rPr>
                  <w:lang w:val="en-US"/>
                </w:rPr>
                <w:t>.</w:t>
              </w:r>
              <w:r w:rsidRPr="002313DD">
                <w:rPr>
                  <w:lang w:val="en-US"/>
                </w:rPr>
                <w:t>13-54.82</w:t>
              </w:r>
            </w:ins>
          </w:p>
        </w:tc>
        <w:tc>
          <w:tcPr>
            <w:tcW w:w="1559" w:type="dxa"/>
          </w:tcPr>
          <w:p w14:paraId="0B3DCFFF" w14:textId="77777777" w:rsidR="004A0AD1" w:rsidRDefault="004A0AD1" w:rsidP="00E13E42">
            <w:pPr>
              <w:rPr>
                <w:ins w:id="829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5D6129A0" w14:textId="77777777" w:rsidR="004A0AD1" w:rsidRDefault="004A0AD1" w:rsidP="00E13E42">
            <w:pPr>
              <w:rPr>
                <w:ins w:id="830" w:author="Termorshuizen, F. (Fabian)" w:date="2023-11-28T09:41:00Z"/>
                <w:lang w:val="en-US"/>
              </w:rPr>
            </w:pPr>
          </w:p>
        </w:tc>
      </w:tr>
      <w:tr w:rsidR="004A0AD1" w14:paraId="259D51F3" w14:textId="77777777" w:rsidTr="00E13E42">
        <w:trPr>
          <w:ins w:id="831" w:author="Termorshuizen, F. (Fabian)" w:date="2023-11-28T09:41:00Z"/>
        </w:trPr>
        <w:tc>
          <w:tcPr>
            <w:tcW w:w="2689" w:type="dxa"/>
          </w:tcPr>
          <w:p w14:paraId="1324E563" w14:textId="77777777" w:rsidR="004A0AD1" w:rsidRDefault="004A0AD1" w:rsidP="00E13E42">
            <w:pPr>
              <w:jc w:val="center"/>
              <w:rPr>
                <w:ins w:id="832" w:author="Termorshuizen, F. (Fabian)" w:date="2023-11-28T09:41:00Z"/>
                <w:lang w:val="en-US"/>
              </w:rPr>
            </w:pPr>
            <w:ins w:id="833" w:author="Termorshuizen, F. (Fabian)" w:date="2023-11-28T09:41:00Z">
              <w:r>
                <w:rPr>
                  <w:lang w:val="en-US"/>
                </w:rPr>
                <w:t>Gender</w:t>
              </w:r>
            </w:ins>
          </w:p>
        </w:tc>
        <w:tc>
          <w:tcPr>
            <w:tcW w:w="1275" w:type="dxa"/>
          </w:tcPr>
          <w:p w14:paraId="0980C708" w14:textId="77777777" w:rsidR="004A0AD1" w:rsidRDefault="004A0AD1" w:rsidP="00E13E42">
            <w:pPr>
              <w:rPr>
                <w:ins w:id="834" w:author="Termorshuizen, F. (Fabian)" w:date="2023-11-28T09:41:00Z"/>
                <w:lang w:val="en-US"/>
              </w:rPr>
            </w:pPr>
          </w:p>
        </w:tc>
        <w:tc>
          <w:tcPr>
            <w:tcW w:w="2552" w:type="dxa"/>
          </w:tcPr>
          <w:p w14:paraId="2C603CFF" w14:textId="77777777" w:rsidR="004A0AD1" w:rsidRDefault="004A0AD1" w:rsidP="00E13E42">
            <w:pPr>
              <w:rPr>
                <w:ins w:id="835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0310DA3B" w14:textId="77777777" w:rsidR="004A0AD1" w:rsidRDefault="004A0AD1" w:rsidP="00E13E42">
            <w:pPr>
              <w:rPr>
                <w:ins w:id="836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3890C9DF" w14:textId="77777777" w:rsidR="004A0AD1" w:rsidRDefault="004A0AD1" w:rsidP="00E13E42">
            <w:pPr>
              <w:rPr>
                <w:ins w:id="837" w:author="Termorshuizen, F. (Fabian)" w:date="2023-11-28T09:41:00Z"/>
                <w:lang w:val="en-US"/>
              </w:rPr>
            </w:pPr>
          </w:p>
        </w:tc>
      </w:tr>
      <w:tr w:rsidR="004A0AD1" w14:paraId="79D5AB91" w14:textId="77777777" w:rsidTr="00E13E42">
        <w:trPr>
          <w:ins w:id="838" w:author="Termorshuizen, F. (Fabian)" w:date="2023-11-28T09:41:00Z"/>
        </w:trPr>
        <w:tc>
          <w:tcPr>
            <w:tcW w:w="2689" w:type="dxa"/>
          </w:tcPr>
          <w:p w14:paraId="1F5D8AE8" w14:textId="77777777" w:rsidR="004A0AD1" w:rsidRDefault="004A0AD1" w:rsidP="00E13E42">
            <w:pPr>
              <w:rPr>
                <w:ins w:id="839" w:author="Termorshuizen, F. (Fabian)" w:date="2023-11-28T09:41:00Z"/>
                <w:lang w:val="en-US"/>
              </w:rPr>
            </w:pPr>
            <w:ins w:id="840" w:author="Termorshuizen, F. (Fabian)" w:date="2023-11-28T09:41:00Z">
              <w:r>
                <w:rPr>
                  <w:lang w:val="en-US"/>
                </w:rPr>
                <w:t>1. Male</w:t>
              </w:r>
            </w:ins>
          </w:p>
        </w:tc>
        <w:tc>
          <w:tcPr>
            <w:tcW w:w="1275" w:type="dxa"/>
          </w:tcPr>
          <w:p w14:paraId="62A69F86" w14:textId="77777777" w:rsidR="004A0AD1" w:rsidRDefault="004A0AD1" w:rsidP="00E13E42">
            <w:pPr>
              <w:rPr>
                <w:ins w:id="841" w:author="Termorshuizen, F. (Fabian)" w:date="2023-11-28T09:41:00Z"/>
                <w:lang w:val="en-US"/>
              </w:rPr>
            </w:pPr>
            <w:ins w:id="842" w:author="Termorshuizen, F. (Fabian)" w:date="2023-11-28T09:41:00Z">
              <w:r>
                <w:rPr>
                  <w:lang w:val="en-US"/>
                </w:rPr>
                <w:t>1.00 (ref)</w:t>
              </w:r>
            </w:ins>
          </w:p>
        </w:tc>
        <w:tc>
          <w:tcPr>
            <w:tcW w:w="2552" w:type="dxa"/>
          </w:tcPr>
          <w:p w14:paraId="2D42CF31" w14:textId="77777777" w:rsidR="004A0AD1" w:rsidRDefault="004A0AD1" w:rsidP="00E13E42">
            <w:pPr>
              <w:rPr>
                <w:ins w:id="843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771359C6" w14:textId="77777777" w:rsidR="004A0AD1" w:rsidRDefault="004A0AD1" w:rsidP="00E13E42">
            <w:pPr>
              <w:rPr>
                <w:ins w:id="844" w:author="Termorshuizen, F. (Fabian)" w:date="2023-11-28T09:41:00Z"/>
                <w:lang w:val="en-US"/>
              </w:rPr>
            </w:pPr>
            <w:ins w:id="845" w:author="Termorshuizen, F. (Fabian)" w:date="2023-11-28T09:41:00Z">
              <w:r>
                <w:rPr>
                  <w:lang w:val="en-US"/>
                </w:rPr>
                <w:t>29.1, 1</w:t>
              </w:r>
            </w:ins>
          </w:p>
        </w:tc>
        <w:tc>
          <w:tcPr>
            <w:tcW w:w="1701" w:type="dxa"/>
          </w:tcPr>
          <w:p w14:paraId="3C67EC01" w14:textId="77777777" w:rsidR="004A0AD1" w:rsidRDefault="004A0AD1" w:rsidP="00E13E42">
            <w:pPr>
              <w:rPr>
                <w:ins w:id="846" w:author="Termorshuizen, F. (Fabian)" w:date="2023-11-28T09:41:00Z"/>
                <w:lang w:val="en-US"/>
              </w:rPr>
            </w:pPr>
            <w:ins w:id="847" w:author="Termorshuizen, F. (Fabian)" w:date="2023-11-28T09:41:00Z">
              <w:r>
                <w:rPr>
                  <w:lang w:val="en-US"/>
                </w:rPr>
                <w:t>&lt;0.0001</w:t>
              </w:r>
            </w:ins>
          </w:p>
        </w:tc>
      </w:tr>
      <w:tr w:rsidR="004A0AD1" w14:paraId="35A20709" w14:textId="77777777" w:rsidTr="00E13E42">
        <w:trPr>
          <w:ins w:id="848" w:author="Termorshuizen, F. (Fabian)" w:date="2023-11-28T09:41:00Z"/>
        </w:trPr>
        <w:tc>
          <w:tcPr>
            <w:tcW w:w="2689" w:type="dxa"/>
          </w:tcPr>
          <w:p w14:paraId="1523C547" w14:textId="77777777" w:rsidR="004A0AD1" w:rsidRDefault="004A0AD1" w:rsidP="00E13E42">
            <w:pPr>
              <w:rPr>
                <w:ins w:id="849" w:author="Termorshuizen, F. (Fabian)" w:date="2023-11-28T09:41:00Z"/>
                <w:lang w:val="en-US"/>
              </w:rPr>
            </w:pPr>
            <w:ins w:id="850" w:author="Termorshuizen, F. (Fabian)" w:date="2023-11-28T09:41:00Z">
              <w:r>
                <w:rPr>
                  <w:lang w:val="en-US"/>
                </w:rPr>
                <w:t>2. Female</w:t>
              </w:r>
            </w:ins>
          </w:p>
        </w:tc>
        <w:tc>
          <w:tcPr>
            <w:tcW w:w="1275" w:type="dxa"/>
          </w:tcPr>
          <w:p w14:paraId="1853E1FA" w14:textId="77777777" w:rsidR="004A0AD1" w:rsidRDefault="004A0AD1" w:rsidP="00E13E42">
            <w:pPr>
              <w:rPr>
                <w:ins w:id="851" w:author="Termorshuizen, F. (Fabian)" w:date="2023-11-28T09:41:00Z"/>
                <w:lang w:val="en-US"/>
              </w:rPr>
            </w:pPr>
            <w:ins w:id="852" w:author="Termorshuizen, F. (Fabian)" w:date="2023-11-28T09:41:00Z">
              <w:r>
                <w:rPr>
                  <w:lang w:val="en-US"/>
                </w:rPr>
                <w:t>0.79</w:t>
              </w:r>
            </w:ins>
          </w:p>
        </w:tc>
        <w:tc>
          <w:tcPr>
            <w:tcW w:w="2552" w:type="dxa"/>
          </w:tcPr>
          <w:p w14:paraId="6510FB9A" w14:textId="77777777" w:rsidR="004A0AD1" w:rsidRDefault="004A0AD1" w:rsidP="00E13E42">
            <w:pPr>
              <w:rPr>
                <w:ins w:id="853" w:author="Termorshuizen, F. (Fabian)" w:date="2023-11-28T09:41:00Z"/>
                <w:lang w:val="en-US"/>
              </w:rPr>
            </w:pPr>
            <w:ins w:id="854" w:author="Termorshuizen, F. (Fabian)" w:date="2023-11-28T09:41:00Z">
              <w:r>
                <w:rPr>
                  <w:lang w:val="en-US"/>
                </w:rPr>
                <w:t>0.72-0.86</w:t>
              </w:r>
            </w:ins>
          </w:p>
        </w:tc>
        <w:tc>
          <w:tcPr>
            <w:tcW w:w="1559" w:type="dxa"/>
          </w:tcPr>
          <w:p w14:paraId="57911D3C" w14:textId="77777777" w:rsidR="004A0AD1" w:rsidRDefault="004A0AD1" w:rsidP="00E13E42">
            <w:pPr>
              <w:rPr>
                <w:ins w:id="855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751B5BEA" w14:textId="77777777" w:rsidR="004A0AD1" w:rsidRDefault="004A0AD1" w:rsidP="00E13E42">
            <w:pPr>
              <w:rPr>
                <w:ins w:id="856" w:author="Termorshuizen, F. (Fabian)" w:date="2023-11-28T09:41:00Z"/>
                <w:lang w:val="en-US"/>
              </w:rPr>
            </w:pPr>
          </w:p>
        </w:tc>
      </w:tr>
      <w:tr w:rsidR="004A0AD1" w14:paraId="1252866C" w14:textId="77777777" w:rsidTr="00E13E42">
        <w:trPr>
          <w:ins w:id="857" w:author="Termorshuizen, F. (Fabian)" w:date="2023-11-28T09:41:00Z"/>
        </w:trPr>
        <w:tc>
          <w:tcPr>
            <w:tcW w:w="2689" w:type="dxa"/>
          </w:tcPr>
          <w:p w14:paraId="23F4B4D2" w14:textId="73126343" w:rsidR="004A0AD1" w:rsidRDefault="004A0AD1" w:rsidP="00E13E42">
            <w:pPr>
              <w:rPr>
                <w:ins w:id="858" w:author="Termorshuizen, F. (Fabian)" w:date="2023-11-28T09:41:00Z"/>
                <w:lang w:val="en-US"/>
              </w:rPr>
            </w:pPr>
            <w:ins w:id="859" w:author="Termorshuizen, F. (Fabian)" w:date="2023-11-28T09:41:00Z">
              <w:r>
                <w:rPr>
                  <w:lang w:val="en-US"/>
                </w:rPr>
                <w:t>BMI</w:t>
              </w:r>
            </w:ins>
            <w:ins w:id="860" w:author="Termorshuizen, F. (Fabian)" w:date="2023-11-29T10:37:00Z">
              <w:r w:rsidR="001A1E39">
                <w:rPr>
                  <w:lang w:val="en-US"/>
                </w:rPr>
                <w:t xml:space="preserve"> (missing: </w:t>
              </w:r>
            </w:ins>
            <w:ins w:id="861" w:author="Termorshuizen, F. (Fabian)" w:date="2023-11-29T10:38:00Z">
              <w:r w:rsidR="001A1E39">
                <w:rPr>
                  <w:lang w:val="en-US"/>
                </w:rPr>
                <w:t xml:space="preserve">N=300) </w:t>
              </w:r>
            </w:ins>
          </w:p>
        </w:tc>
        <w:tc>
          <w:tcPr>
            <w:tcW w:w="1275" w:type="dxa"/>
          </w:tcPr>
          <w:p w14:paraId="7DC999E0" w14:textId="77777777" w:rsidR="004A0AD1" w:rsidRDefault="004A0AD1" w:rsidP="00E13E42">
            <w:pPr>
              <w:rPr>
                <w:ins w:id="862" w:author="Termorshuizen, F. (Fabian)" w:date="2023-11-28T09:41:00Z"/>
                <w:lang w:val="en-US"/>
              </w:rPr>
            </w:pPr>
          </w:p>
        </w:tc>
        <w:tc>
          <w:tcPr>
            <w:tcW w:w="2552" w:type="dxa"/>
          </w:tcPr>
          <w:p w14:paraId="3A21326B" w14:textId="77777777" w:rsidR="004A0AD1" w:rsidRDefault="004A0AD1" w:rsidP="00E13E42">
            <w:pPr>
              <w:rPr>
                <w:ins w:id="863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2697F915" w14:textId="77777777" w:rsidR="004A0AD1" w:rsidRDefault="004A0AD1" w:rsidP="00E13E42">
            <w:pPr>
              <w:rPr>
                <w:ins w:id="864" w:author="Termorshuizen, F. (Fabian)" w:date="2023-11-28T09:41:00Z"/>
                <w:lang w:val="en-US"/>
              </w:rPr>
            </w:pPr>
            <w:ins w:id="865" w:author="Termorshuizen, F. (Fabian)" w:date="2023-11-28T09:41:00Z">
              <w:r>
                <w:rPr>
                  <w:lang w:val="en-US"/>
                </w:rPr>
                <w:t>16.3, 5</w:t>
              </w:r>
            </w:ins>
          </w:p>
        </w:tc>
        <w:tc>
          <w:tcPr>
            <w:tcW w:w="1701" w:type="dxa"/>
          </w:tcPr>
          <w:p w14:paraId="2F3B55AC" w14:textId="77777777" w:rsidR="004A0AD1" w:rsidRDefault="004A0AD1" w:rsidP="00E13E42">
            <w:pPr>
              <w:rPr>
                <w:ins w:id="866" w:author="Termorshuizen, F. (Fabian)" w:date="2023-11-28T09:41:00Z"/>
                <w:lang w:val="en-US"/>
              </w:rPr>
            </w:pPr>
            <w:ins w:id="867" w:author="Termorshuizen, F. (Fabian)" w:date="2023-11-28T09:41:00Z">
              <w:r>
                <w:rPr>
                  <w:lang w:val="en-US"/>
                </w:rPr>
                <w:t>0.0059</w:t>
              </w:r>
            </w:ins>
          </w:p>
        </w:tc>
      </w:tr>
      <w:tr w:rsidR="004A0AD1" w14:paraId="353F6A11" w14:textId="77777777" w:rsidTr="00E13E42">
        <w:trPr>
          <w:ins w:id="868" w:author="Termorshuizen, F. (Fabian)" w:date="2023-11-28T09:41:00Z"/>
        </w:trPr>
        <w:tc>
          <w:tcPr>
            <w:tcW w:w="2689" w:type="dxa"/>
          </w:tcPr>
          <w:p w14:paraId="02FB9609" w14:textId="77777777" w:rsidR="004A0AD1" w:rsidRDefault="004A0AD1" w:rsidP="00E13E42">
            <w:pPr>
              <w:rPr>
                <w:ins w:id="869" w:author="Termorshuizen, F. (Fabian)" w:date="2023-11-28T09:41:00Z"/>
                <w:lang w:val="en-US"/>
              </w:rPr>
            </w:pPr>
            <w:ins w:id="870" w:author="Termorshuizen, F. (Fabian)" w:date="2023-11-28T09:41:00Z">
              <w:r w:rsidRPr="004F0DFA">
                <w:rPr>
                  <w:lang w:val="en-US"/>
                </w:rPr>
                <w:t>1.</w:t>
              </w:r>
              <w:r>
                <w:rPr>
                  <w:lang w:val="en-US"/>
                </w:rPr>
                <w:t xml:space="preserve">  &lt;18.5 kg/m</w:t>
              </w:r>
              <w:r w:rsidRPr="004F0DFA">
                <w:rPr>
                  <w:vertAlign w:val="superscript"/>
                  <w:lang w:val="en-US"/>
                </w:rPr>
                <w:t>2</w:t>
              </w:r>
            </w:ins>
          </w:p>
        </w:tc>
        <w:tc>
          <w:tcPr>
            <w:tcW w:w="1275" w:type="dxa"/>
          </w:tcPr>
          <w:p w14:paraId="08B77E9C" w14:textId="77777777" w:rsidR="004A0AD1" w:rsidRDefault="004A0AD1" w:rsidP="00E13E42">
            <w:pPr>
              <w:rPr>
                <w:ins w:id="871" w:author="Termorshuizen, F. (Fabian)" w:date="2023-11-28T09:41:00Z"/>
                <w:lang w:val="en-US"/>
              </w:rPr>
            </w:pPr>
            <w:ins w:id="872" w:author="Termorshuizen, F. (Fabian)" w:date="2023-11-28T09:41:00Z">
              <w:r>
                <w:rPr>
                  <w:lang w:val="en-US"/>
                </w:rPr>
                <w:t>1.00 (ref)</w:t>
              </w:r>
            </w:ins>
          </w:p>
        </w:tc>
        <w:tc>
          <w:tcPr>
            <w:tcW w:w="2552" w:type="dxa"/>
          </w:tcPr>
          <w:p w14:paraId="0280E804" w14:textId="77777777" w:rsidR="004A0AD1" w:rsidRDefault="004A0AD1" w:rsidP="00E13E42">
            <w:pPr>
              <w:rPr>
                <w:ins w:id="873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2651948C" w14:textId="77777777" w:rsidR="004A0AD1" w:rsidRDefault="004A0AD1" w:rsidP="00E13E42">
            <w:pPr>
              <w:rPr>
                <w:ins w:id="874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22BC84CD" w14:textId="77777777" w:rsidR="004A0AD1" w:rsidRDefault="004A0AD1" w:rsidP="00E13E42">
            <w:pPr>
              <w:rPr>
                <w:ins w:id="875" w:author="Termorshuizen, F. (Fabian)" w:date="2023-11-28T09:41:00Z"/>
                <w:lang w:val="en-US"/>
              </w:rPr>
            </w:pPr>
          </w:p>
        </w:tc>
      </w:tr>
      <w:tr w:rsidR="004A0AD1" w14:paraId="306F95B8" w14:textId="77777777" w:rsidTr="00E13E42">
        <w:trPr>
          <w:ins w:id="876" w:author="Termorshuizen, F. (Fabian)" w:date="2023-11-28T09:41:00Z"/>
        </w:trPr>
        <w:tc>
          <w:tcPr>
            <w:tcW w:w="2689" w:type="dxa"/>
          </w:tcPr>
          <w:p w14:paraId="5CD4CD7D" w14:textId="77777777" w:rsidR="004A0AD1" w:rsidRDefault="004A0AD1" w:rsidP="00E13E42">
            <w:pPr>
              <w:rPr>
                <w:ins w:id="877" w:author="Termorshuizen, F. (Fabian)" w:date="2023-11-28T09:41:00Z"/>
                <w:lang w:val="en-US"/>
              </w:rPr>
            </w:pPr>
            <w:ins w:id="878" w:author="Termorshuizen, F. (Fabian)" w:date="2023-11-28T09:41:00Z">
              <w:r w:rsidRPr="004F0DFA">
                <w:rPr>
                  <w:lang w:val="en-US"/>
                </w:rPr>
                <w:t>2.</w:t>
              </w:r>
              <w:r>
                <w:rPr>
                  <w:lang w:val="en-US"/>
                </w:rPr>
                <w:t xml:space="preserve"> 18.5 – 25</w:t>
              </w:r>
            </w:ins>
          </w:p>
        </w:tc>
        <w:tc>
          <w:tcPr>
            <w:tcW w:w="1275" w:type="dxa"/>
          </w:tcPr>
          <w:p w14:paraId="6ADC20E7" w14:textId="77777777" w:rsidR="004A0AD1" w:rsidRDefault="004A0AD1" w:rsidP="00E13E42">
            <w:pPr>
              <w:rPr>
                <w:ins w:id="879" w:author="Termorshuizen, F. (Fabian)" w:date="2023-11-28T09:41:00Z"/>
                <w:lang w:val="en-US"/>
              </w:rPr>
            </w:pPr>
            <w:ins w:id="880" w:author="Termorshuizen, F. (Fabian)" w:date="2023-11-28T09:41:00Z">
              <w:r w:rsidRPr="007B75F5">
                <w:t>0</w:t>
              </w:r>
              <w:r>
                <w:t>.</w:t>
              </w:r>
              <w:r w:rsidRPr="007B75F5">
                <w:t>72</w:t>
              </w:r>
            </w:ins>
          </w:p>
        </w:tc>
        <w:tc>
          <w:tcPr>
            <w:tcW w:w="2552" w:type="dxa"/>
          </w:tcPr>
          <w:p w14:paraId="19E73EB9" w14:textId="77777777" w:rsidR="004A0AD1" w:rsidRDefault="004A0AD1" w:rsidP="00E13E42">
            <w:pPr>
              <w:rPr>
                <w:ins w:id="881" w:author="Termorshuizen, F. (Fabian)" w:date="2023-11-28T09:41:00Z"/>
                <w:lang w:val="en-US"/>
              </w:rPr>
            </w:pPr>
            <w:ins w:id="882" w:author="Termorshuizen, F. (Fabian)" w:date="2023-11-28T09:41:00Z">
              <w:r w:rsidRPr="00DC6FCC">
                <w:t>0</w:t>
              </w:r>
              <w:r>
                <w:t>.</w:t>
              </w:r>
              <w:r w:rsidRPr="00DC6FCC">
                <w:t>45</w:t>
              </w:r>
              <w:r>
                <w:t>-1.16</w:t>
              </w:r>
            </w:ins>
          </w:p>
        </w:tc>
        <w:tc>
          <w:tcPr>
            <w:tcW w:w="1559" w:type="dxa"/>
          </w:tcPr>
          <w:p w14:paraId="575DFBF9" w14:textId="77777777" w:rsidR="004A0AD1" w:rsidRDefault="004A0AD1" w:rsidP="00E13E42">
            <w:pPr>
              <w:rPr>
                <w:ins w:id="883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4B986536" w14:textId="77777777" w:rsidR="004A0AD1" w:rsidRDefault="004A0AD1" w:rsidP="00E13E42">
            <w:pPr>
              <w:rPr>
                <w:ins w:id="884" w:author="Termorshuizen, F. (Fabian)" w:date="2023-11-28T09:41:00Z"/>
                <w:lang w:val="en-US"/>
              </w:rPr>
            </w:pPr>
          </w:p>
        </w:tc>
      </w:tr>
      <w:tr w:rsidR="004A0AD1" w14:paraId="01BA5B6B" w14:textId="77777777" w:rsidTr="00E13E42">
        <w:trPr>
          <w:ins w:id="885" w:author="Termorshuizen, F. (Fabian)" w:date="2023-11-28T09:41:00Z"/>
        </w:trPr>
        <w:tc>
          <w:tcPr>
            <w:tcW w:w="2689" w:type="dxa"/>
          </w:tcPr>
          <w:p w14:paraId="43CF8A29" w14:textId="77777777" w:rsidR="004A0AD1" w:rsidRDefault="004A0AD1" w:rsidP="00E13E42">
            <w:pPr>
              <w:rPr>
                <w:ins w:id="886" w:author="Termorshuizen, F. (Fabian)" w:date="2023-11-28T09:41:00Z"/>
                <w:lang w:val="en-US"/>
              </w:rPr>
            </w:pPr>
            <w:ins w:id="887" w:author="Termorshuizen, F. (Fabian)" w:date="2023-11-28T09:41:00Z">
              <w:r w:rsidRPr="004F0DFA">
                <w:rPr>
                  <w:lang w:val="en-US"/>
                </w:rPr>
                <w:t>3.</w:t>
              </w:r>
              <w:r>
                <w:rPr>
                  <w:lang w:val="en-US"/>
                </w:rPr>
                <w:t xml:space="preserve"> 25 – 30</w:t>
              </w:r>
            </w:ins>
          </w:p>
        </w:tc>
        <w:tc>
          <w:tcPr>
            <w:tcW w:w="1275" w:type="dxa"/>
          </w:tcPr>
          <w:p w14:paraId="0BF42A54" w14:textId="77777777" w:rsidR="004A0AD1" w:rsidRDefault="004A0AD1" w:rsidP="00E13E42">
            <w:pPr>
              <w:rPr>
                <w:ins w:id="888" w:author="Termorshuizen, F. (Fabian)" w:date="2023-11-28T09:41:00Z"/>
                <w:lang w:val="en-US"/>
              </w:rPr>
            </w:pPr>
            <w:ins w:id="889" w:author="Termorshuizen, F. (Fabian)" w:date="2023-11-28T09:41:00Z">
              <w:r w:rsidRPr="007B75F5">
                <w:t>0</w:t>
              </w:r>
              <w:r>
                <w:t>.</w:t>
              </w:r>
              <w:r w:rsidRPr="007B75F5">
                <w:t>68</w:t>
              </w:r>
            </w:ins>
          </w:p>
        </w:tc>
        <w:tc>
          <w:tcPr>
            <w:tcW w:w="2552" w:type="dxa"/>
          </w:tcPr>
          <w:p w14:paraId="31088D6B" w14:textId="77777777" w:rsidR="004A0AD1" w:rsidRDefault="004A0AD1" w:rsidP="00E13E42">
            <w:pPr>
              <w:rPr>
                <w:ins w:id="890" w:author="Termorshuizen, F. (Fabian)" w:date="2023-11-28T09:41:00Z"/>
                <w:lang w:val="en-US"/>
              </w:rPr>
            </w:pPr>
            <w:ins w:id="891" w:author="Termorshuizen, F. (Fabian)" w:date="2023-11-28T09:41:00Z">
              <w:r w:rsidRPr="00DC6FCC">
                <w:t>0</w:t>
              </w:r>
              <w:r>
                <w:t>.</w:t>
              </w:r>
              <w:r w:rsidRPr="00DC6FCC">
                <w:t>42</w:t>
              </w:r>
              <w:r>
                <w:t>-1.08</w:t>
              </w:r>
            </w:ins>
          </w:p>
        </w:tc>
        <w:tc>
          <w:tcPr>
            <w:tcW w:w="1559" w:type="dxa"/>
          </w:tcPr>
          <w:p w14:paraId="3025FE7D" w14:textId="77777777" w:rsidR="004A0AD1" w:rsidRDefault="004A0AD1" w:rsidP="00E13E42">
            <w:pPr>
              <w:rPr>
                <w:ins w:id="892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3CA0D93A" w14:textId="77777777" w:rsidR="004A0AD1" w:rsidRDefault="004A0AD1" w:rsidP="00E13E42">
            <w:pPr>
              <w:rPr>
                <w:ins w:id="893" w:author="Termorshuizen, F. (Fabian)" w:date="2023-11-28T09:41:00Z"/>
                <w:lang w:val="en-US"/>
              </w:rPr>
            </w:pPr>
          </w:p>
        </w:tc>
      </w:tr>
      <w:tr w:rsidR="004A0AD1" w14:paraId="60A7DAFB" w14:textId="77777777" w:rsidTr="00E13E42">
        <w:trPr>
          <w:ins w:id="894" w:author="Termorshuizen, F. (Fabian)" w:date="2023-11-28T09:41:00Z"/>
        </w:trPr>
        <w:tc>
          <w:tcPr>
            <w:tcW w:w="2689" w:type="dxa"/>
          </w:tcPr>
          <w:p w14:paraId="6551C713" w14:textId="77777777" w:rsidR="004A0AD1" w:rsidRDefault="004A0AD1" w:rsidP="00E13E42">
            <w:pPr>
              <w:rPr>
                <w:ins w:id="895" w:author="Termorshuizen, F. (Fabian)" w:date="2023-11-28T09:41:00Z"/>
                <w:lang w:val="en-US"/>
              </w:rPr>
            </w:pPr>
            <w:ins w:id="896" w:author="Termorshuizen, F. (Fabian)" w:date="2023-11-28T09:41:00Z">
              <w:r w:rsidRPr="004F0DFA">
                <w:rPr>
                  <w:lang w:val="en-US"/>
                </w:rPr>
                <w:t>4.</w:t>
              </w:r>
              <w:r>
                <w:rPr>
                  <w:lang w:val="en-US"/>
                </w:rPr>
                <w:t xml:space="preserve"> 30 – 35</w:t>
              </w:r>
            </w:ins>
          </w:p>
        </w:tc>
        <w:tc>
          <w:tcPr>
            <w:tcW w:w="1275" w:type="dxa"/>
          </w:tcPr>
          <w:p w14:paraId="0D4F0E62" w14:textId="77777777" w:rsidR="004A0AD1" w:rsidRDefault="004A0AD1" w:rsidP="00E13E42">
            <w:pPr>
              <w:rPr>
                <w:ins w:id="897" w:author="Termorshuizen, F. (Fabian)" w:date="2023-11-28T09:41:00Z"/>
                <w:lang w:val="en-US"/>
              </w:rPr>
            </w:pPr>
            <w:ins w:id="898" w:author="Termorshuizen, F. (Fabian)" w:date="2023-11-28T09:41:00Z">
              <w:r w:rsidRPr="007B75F5">
                <w:t>0</w:t>
              </w:r>
              <w:r>
                <w:t>.</w:t>
              </w:r>
              <w:r w:rsidRPr="007B75F5">
                <w:t>68</w:t>
              </w:r>
            </w:ins>
          </w:p>
        </w:tc>
        <w:tc>
          <w:tcPr>
            <w:tcW w:w="2552" w:type="dxa"/>
          </w:tcPr>
          <w:p w14:paraId="2CE76DFD" w14:textId="77777777" w:rsidR="004A0AD1" w:rsidRDefault="004A0AD1" w:rsidP="00E13E42">
            <w:pPr>
              <w:rPr>
                <w:ins w:id="899" w:author="Termorshuizen, F. (Fabian)" w:date="2023-11-28T09:41:00Z"/>
                <w:lang w:val="en-US"/>
              </w:rPr>
            </w:pPr>
            <w:ins w:id="900" w:author="Termorshuizen, F. (Fabian)" w:date="2023-11-28T09:41:00Z">
              <w:r w:rsidRPr="00DC6FCC">
                <w:t>0</w:t>
              </w:r>
              <w:r>
                <w:t>.</w:t>
              </w:r>
              <w:r w:rsidRPr="00DC6FCC">
                <w:t>42</w:t>
              </w:r>
              <w:r>
                <w:t>-1.09</w:t>
              </w:r>
            </w:ins>
          </w:p>
        </w:tc>
        <w:tc>
          <w:tcPr>
            <w:tcW w:w="1559" w:type="dxa"/>
          </w:tcPr>
          <w:p w14:paraId="45735914" w14:textId="77777777" w:rsidR="004A0AD1" w:rsidRDefault="004A0AD1" w:rsidP="00E13E42">
            <w:pPr>
              <w:rPr>
                <w:ins w:id="901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752D29C2" w14:textId="77777777" w:rsidR="004A0AD1" w:rsidRDefault="004A0AD1" w:rsidP="00E13E42">
            <w:pPr>
              <w:rPr>
                <w:ins w:id="902" w:author="Termorshuizen, F. (Fabian)" w:date="2023-11-28T09:41:00Z"/>
                <w:lang w:val="en-US"/>
              </w:rPr>
            </w:pPr>
          </w:p>
        </w:tc>
      </w:tr>
      <w:tr w:rsidR="004A0AD1" w14:paraId="351886F9" w14:textId="77777777" w:rsidTr="00E13E42">
        <w:trPr>
          <w:ins w:id="903" w:author="Termorshuizen, F. (Fabian)" w:date="2023-11-28T09:41:00Z"/>
        </w:trPr>
        <w:tc>
          <w:tcPr>
            <w:tcW w:w="2689" w:type="dxa"/>
          </w:tcPr>
          <w:p w14:paraId="2288B16B" w14:textId="77777777" w:rsidR="004A0AD1" w:rsidRDefault="004A0AD1" w:rsidP="00E13E42">
            <w:pPr>
              <w:rPr>
                <w:ins w:id="904" w:author="Termorshuizen, F. (Fabian)" w:date="2023-11-28T09:41:00Z"/>
                <w:lang w:val="en-US"/>
              </w:rPr>
            </w:pPr>
            <w:ins w:id="905" w:author="Termorshuizen, F. (Fabian)" w:date="2023-11-28T09:41:00Z">
              <w:r>
                <w:rPr>
                  <w:lang w:val="en-US"/>
                </w:rPr>
                <w:t>5. 35 – 40</w:t>
              </w:r>
            </w:ins>
          </w:p>
        </w:tc>
        <w:tc>
          <w:tcPr>
            <w:tcW w:w="1275" w:type="dxa"/>
          </w:tcPr>
          <w:p w14:paraId="710B0E5D" w14:textId="77777777" w:rsidR="004A0AD1" w:rsidRDefault="004A0AD1" w:rsidP="00E13E42">
            <w:pPr>
              <w:rPr>
                <w:ins w:id="906" w:author="Termorshuizen, F. (Fabian)" w:date="2023-11-28T09:41:00Z"/>
                <w:lang w:val="en-US"/>
              </w:rPr>
            </w:pPr>
            <w:ins w:id="907" w:author="Termorshuizen, F. (Fabian)" w:date="2023-11-28T09:41:00Z">
              <w:r w:rsidRPr="007B75F5">
                <w:t>0</w:t>
              </w:r>
              <w:r>
                <w:t>.</w:t>
              </w:r>
              <w:r w:rsidRPr="007B75F5">
                <w:t>75</w:t>
              </w:r>
            </w:ins>
          </w:p>
        </w:tc>
        <w:tc>
          <w:tcPr>
            <w:tcW w:w="2552" w:type="dxa"/>
          </w:tcPr>
          <w:p w14:paraId="50330457" w14:textId="77777777" w:rsidR="004A0AD1" w:rsidRDefault="004A0AD1" w:rsidP="00E13E42">
            <w:pPr>
              <w:rPr>
                <w:ins w:id="908" w:author="Termorshuizen, F. (Fabian)" w:date="2023-11-28T09:41:00Z"/>
                <w:lang w:val="en-US"/>
              </w:rPr>
            </w:pPr>
            <w:ins w:id="909" w:author="Termorshuizen, F. (Fabian)" w:date="2023-11-28T09:41:00Z">
              <w:r w:rsidRPr="002313DD">
                <w:rPr>
                  <w:lang w:val="en-US"/>
                </w:rPr>
                <w:t>0.46-1.22</w:t>
              </w:r>
            </w:ins>
          </w:p>
        </w:tc>
        <w:tc>
          <w:tcPr>
            <w:tcW w:w="1559" w:type="dxa"/>
          </w:tcPr>
          <w:p w14:paraId="503A4F80" w14:textId="77777777" w:rsidR="004A0AD1" w:rsidRDefault="004A0AD1" w:rsidP="00E13E42">
            <w:pPr>
              <w:rPr>
                <w:ins w:id="910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6808CFCB" w14:textId="77777777" w:rsidR="004A0AD1" w:rsidRDefault="004A0AD1" w:rsidP="00E13E42">
            <w:pPr>
              <w:rPr>
                <w:ins w:id="911" w:author="Termorshuizen, F. (Fabian)" w:date="2023-11-28T09:41:00Z"/>
                <w:lang w:val="en-US"/>
              </w:rPr>
            </w:pPr>
          </w:p>
        </w:tc>
      </w:tr>
      <w:tr w:rsidR="004A0AD1" w14:paraId="3AAECC8D" w14:textId="77777777" w:rsidTr="00E13E42">
        <w:trPr>
          <w:ins w:id="912" w:author="Termorshuizen, F. (Fabian)" w:date="2023-11-28T09:41:00Z"/>
        </w:trPr>
        <w:tc>
          <w:tcPr>
            <w:tcW w:w="2689" w:type="dxa"/>
          </w:tcPr>
          <w:p w14:paraId="08FECB56" w14:textId="77777777" w:rsidR="004A0AD1" w:rsidRDefault="004A0AD1" w:rsidP="00E13E42">
            <w:pPr>
              <w:rPr>
                <w:ins w:id="913" w:author="Termorshuizen, F. (Fabian)" w:date="2023-11-28T09:41:00Z"/>
                <w:lang w:val="en-US"/>
              </w:rPr>
            </w:pPr>
            <w:ins w:id="914" w:author="Termorshuizen, F. (Fabian)" w:date="2023-11-28T09:41:00Z">
              <w:r>
                <w:rPr>
                  <w:lang w:val="en-US"/>
                </w:rPr>
                <w:t>6. &gt;40</w:t>
              </w:r>
            </w:ins>
          </w:p>
        </w:tc>
        <w:tc>
          <w:tcPr>
            <w:tcW w:w="1275" w:type="dxa"/>
          </w:tcPr>
          <w:p w14:paraId="31CB63A8" w14:textId="77777777" w:rsidR="004A0AD1" w:rsidRDefault="004A0AD1" w:rsidP="00E13E42">
            <w:pPr>
              <w:rPr>
                <w:ins w:id="915" w:author="Termorshuizen, F. (Fabian)" w:date="2023-11-28T09:41:00Z"/>
                <w:lang w:val="en-US"/>
              </w:rPr>
            </w:pPr>
            <w:ins w:id="916" w:author="Termorshuizen, F. (Fabian)" w:date="2023-11-28T09:41:00Z">
              <w:r w:rsidRPr="002313DD">
                <w:rPr>
                  <w:lang w:val="en-US"/>
                </w:rPr>
                <w:t>0.96</w:t>
              </w:r>
            </w:ins>
          </w:p>
        </w:tc>
        <w:tc>
          <w:tcPr>
            <w:tcW w:w="2552" w:type="dxa"/>
          </w:tcPr>
          <w:p w14:paraId="62BAED76" w14:textId="77777777" w:rsidR="004A0AD1" w:rsidRDefault="004A0AD1" w:rsidP="00E13E42">
            <w:pPr>
              <w:rPr>
                <w:ins w:id="917" w:author="Termorshuizen, F. (Fabian)" w:date="2023-11-28T09:41:00Z"/>
                <w:lang w:val="en-US"/>
              </w:rPr>
            </w:pPr>
            <w:ins w:id="918" w:author="Termorshuizen, F. (Fabian)" w:date="2023-11-28T09:41:00Z">
              <w:r w:rsidRPr="002313DD">
                <w:rPr>
                  <w:lang w:val="en-US"/>
                </w:rPr>
                <w:t>0</w:t>
              </w:r>
              <w:r>
                <w:rPr>
                  <w:lang w:val="en-US"/>
                </w:rPr>
                <w:t>.</w:t>
              </w:r>
              <w:r w:rsidRPr="002313DD">
                <w:rPr>
                  <w:lang w:val="en-US"/>
                </w:rPr>
                <w:t>58-1.58</w:t>
              </w:r>
            </w:ins>
          </w:p>
        </w:tc>
        <w:tc>
          <w:tcPr>
            <w:tcW w:w="1559" w:type="dxa"/>
          </w:tcPr>
          <w:p w14:paraId="3834A202" w14:textId="77777777" w:rsidR="004A0AD1" w:rsidRDefault="004A0AD1" w:rsidP="00E13E42">
            <w:pPr>
              <w:rPr>
                <w:ins w:id="919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5637EDE8" w14:textId="77777777" w:rsidR="004A0AD1" w:rsidRDefault="004A0AD1" w:rsidP="00E13E42">
            <w:pPr>
              <w:rPr>
                <w:ins w:id="920" w:author="Termorshuizen, F. (Fabian)" w:date="2023-11-28T09:41:00Z"/>
                <w:lang w:val="en-US"/>
              </w:rPr>
            </w:pPr>
          </w:p>
        </w:tc>
      </w:tr>
      <w:tr w:rsidR="00676106" w14:paraId="33F5C673" w14:textId="77777777" w:rsidTr="00E13E42">
        <w:trPr>
          <w:ins w:id="921" w:author="Termorshuizen, F. (Fabian)" w:date="2023-11-28T09:41:00Z"/>
        </w:trPr>
        <w:tc>
          <w:tcPr>
            <w:tcW w:w="2689" w:type="dxa"/>
          </w:tcPr>
          <w:p w14:paraId="5EEA0CF2" w14:textId="230A8E20" w:rsidR="00676106" w:rsidRDefault="00676106" w:rsidP="00676106">
            <w:pPr>
              <w:jc w:val="center"/>
              <w:rPr>
                <w:ins w:id="922" w:author="Termorshuizen, F. (Fabian)" w:date="2023-11-28T09:41:00Z"/>
                <w:lang w:val="en-US"/>
              </w:rPr>
            </w:pPr>
            <w:ins w:id="923" w:author="Termorshuizen, F. (Fabian)" w:date="2023-11-29T10:00:00Z">
              <w:r w:rsidRPr="003B410B">
                <w:t xml:space="preserve">APACHE-IV </w:t>
              </w:r>
              <w:proofErr w:type="spellStart"/>
              <w:r w:rsidRPr="003B410B">
                <w:t>prob</w:t>
              </w:r>
              <w:proofErr w:type="spellEnd"/>
              <w:r w:rsidRPr="003B410B">
                <w:t xml:space="preserve"> (</w:t>
              </w:r>
              <w:proofErr w:type="spellStart"/>
              <w:r w:rsidRPr="003B410B">
                <w:t>quintiles</w:t>
              </w:r>
              <w:proofErr w:type="spellEnd"/>
              <w:r w:rsidRPr="003B410B">
                <w:t>)</w:t>
              </w:r>
            </w:ins>
          </w:p>
        </w:tc>
        <w:tc>
          <w:tcPr>
            <w:tcW w:w="1275" w:type="dxa"/>
          </w:tcPr>
          <w:p w14:paraId="53FF83F1" w14:textId="77777777" w:rsidR="00676106" w:rsidRDefault="00676106" w:rsidP="00676106">
            <w:pPr>
              <w:rPr>
                <w:ins w:id="924" w:author="Termorshuizen, F. (Fabian)" w:date="2023-11-28T09:41:00Z"/>
                <w:lang w:val="en-US"/>
              </w:rPr>
            </w:pPr>
          </w:p>
        </w:tc>
        <w:tc>
          <w:tcPr>
            <w:tcW w:w="2552" w:type="dxa"/>
          </w:tcPr>
          <w:p w14:paraId="0C75A133" w14:textId="77777777" w:rsidR="00676106" w:rsidRDefault="00676106" w:rsidP="00676106">
            <w:pPr>
              <w:rPr>
                <w:ins w:id="925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17B5E38B" w14:textId="77777777" w:rsidR="00676106" w:rsidRDefault="00676106" w:rsidP="00676106">
            <w:pPr>
              <w:rPr>
                <w:ins w:id="926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37E6FFF2" w14:textId="77777777" w:rsidR="00676106" w:rsidRDefault="00676106" w:rsidP="00676106">
            <w:pPr>
              <w:rPr>
                <w:ins w:id="927" w:author="Termorshuizen, F. (Fabian)" w:date="2023-11-28T09:41:00Z"/>
                <w:lang w:val="en-US"/>
              </w:rPr>
            </w:pPr>
          </w:p>
        </w:tc>
      </w:tr>
      <w:tr w:rsidR="00676106" w14:paraId="692A071C" w14:textId="77777777" w:rsidTr="00E13E42">
        <w:trPr>
          <w:ins w:id="928" w:author="Termorshuizen, F. (Fabian)" w:date="2023-11-28T09:41:00Z"/>
        </w:trPr>
        <w:tc>
          <w:tcPr>
            <w:tcW w:w="2689" w:type="dxa"/>
          </w:tcPr>
          <w:p w14:paraId="76CAF3F4" w14:textId="4D02EE79" w:rsidR="00676106" w:rsidRDefault="00676106" w:rsidP="00676106">
            <w:pPr>
              <w:rPr>
                <w:ins w:id="929" w:author="Termorshuizen, F. (Fabian)" w:date="2023-11-28T09:41:00Z"/>
                <w:lang w:val="en-US"/>
              </w:rPr>
            </w:pPr>
            <w:ins w:id="930" w:author="Termorshuizen, F. (Fabian)" w:date="2023-11-29T10:00:00Z">
              <w:r w:rsidRPr="003B410B">
                <w:t>1. 0 - &lt;11.5%</w:t>
              </w:r>
            </w:ins>
          </w:p>
        </w:tc>
        <w:tc>
          <w:tcPr>
            <w:tcW w:w="1275" w:type="dxa"/>
          </w:tcPr>
          <w:p w14:paraId="62FDD119" w14:textId="77777777" w:rsidR="00676106" w:rsidRDefault="00676106" w:rsidP="00676106">
            <w:pPr>
              <w:rPr>
                <w:ins w:id="931" w:author="Termorshuizen, F. (Fabian)" w:date="2023-11-28T09:41:00Z"/>
                <w:lang w:val="en-US"/>
              </w:rPr>
            </w:pPr>
            <w:ins w:id="932" w:author="Termorshuizen, F. (Fabian)" w:date="2023-11-28T09:41:00Z">
              <w:r>
                <w:rPr>
                  <w:lang w:val="en-US"/>
                </w:rPr>
                <w:t>1.00 (ref)</w:t>
              </w:r>
            </w:ins>
          </w:p>
        </w:tc>
        <w:tc>
          <w:tcPr>
            <w:tcW w:w="2552" w:type="dxa"/>
          </w:tcPr>
          <w:p w14:paraId="3E4B96DB" w14:textId="77777777" w:rsidR="00676106" w:rsidRDefault="00676106" w:rsidP="00676106">
            <w:pPr>
              <w:rPr>
                <w:ins w:id="933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74E7232D" w14:textId="77777777" w:rsidR="00676106" w:rsidRDefault="00676106" w:rsidP="00676106">
            <w:pPr>
              <w:rPr>
                <w:ins w:id="934" w:author="Termorshuizen, F. (Fabian)" w:date="2023-11-28T09:41:00Z"/>
                <w:lang w:val="en-US"/>
              </w:rPr>
            </w:pPr>
            <w:ins w:id="935" w:author="Termorshuizen, F. (Fabian)" w:date="2023-11-28T09:41:00Z">
              <w:r>
                <w:rPr>
                  <w:lang w:val="en-US"/>
                </w:rPr>
                <w:t>635.7, 4</w:t>
              </w:r>
            </w:ins>
          </w:p>
        </w:tc>
        <w:tc>
          <w:tcPr>
            <w:tcW w:w="1701" w:type="dxa"/>
          </w:tcPr>
          <w:p w14:paraId="623D6A75" w14:textId="77777777" w:rsidR="00676106" w:rsidRDefault="00676106" w:rsidP="00676106">
            <w:pPr>
              <w:rPr>
                <w:ins w:id="936" w:author="Termorshuizen, F. (Fabian)" w:date="2023-11-28T09:41:00Z"/>
                <w:lang w:val="en-US"/>
              </w:rPr>
            </w:pPr>
            <w:ins w:id="937" w:author="Termorshuizen, F. (Fabian)" w:date="2023-11-28T09:41:00Z">
              <w:r>
                <w:rPr>
                  <w:lang w:val="en-US"/>
                </w:rPr>
                <w:t>&lt;0.0001</w:t>
              </w:r>
            </w:ins>
          </w:p>
        </w:tc>
      </w:tr>
      <w:tr w:rsidR="00676106" w14:paraId="51C8FC61" w14:textId="77777777" w:rsidTr="00E13E42">
        <w:trPr>
          <w:ins w:id="938" w:author="Termorshuizen, F. (Fabian)" w:date="2023-11-28T09:41:00Z"/>
        </w:trPr>
        <w:tc>
          <w:tcPr>
            <w:tcW w:w="2689" w:type="dxa"/>
          </w:tcPr>
          <w:p w14:paraId="0C5F99A3" w14:textId="43FBD666" w:rsidR="00676106" w:rsidRDefault="00676106" w:rsidP="00676106">
            <w:pPr>
              <w:rPr>
                <w:ins w:id="939" w:author="Termorshuizen, F. (Fabian)" w:date="2023-11-28T09:41:00Z"/>
                <w:lang w:val="en-US"/>
              </w:rPr>
            </w:pPr>
            <w:ins w:id="940" w:author="Termorshuizen, F. (Fabian)" w:date="2023-11-29T10:00:00Z">
              <w:r w:rsidRPr="003B410B">
                <w:t>2. 11.5 - &lt;18.4%</w:t>
              </w:r>
            </w:ins>
          </w:p>
        </w:tc>
        <w:tc>
          <w:tcPr>
            <w:tcW w:w="1275" w:type="dxa"/>
          </w:tcPr>
          <w:p w14:paraId="4A95BB3C" w14:textId="77777777" w:rsidR="00676106" w:rsidRDefault="00676106" w:rsidP="00676106">
            <w:pPr>
              <w:rPr>
                <w:ins w:id="941" w:author="Termorshuizen, F. (Fabian)" w:date="2023-11-28T09:41:00Z"/>
                <w:lang w:val="en-US"/>
              </w:rPr>
            </w:pPr>
            <w:ins w:id="942" w:author="Termorshuizen, F. (Fabian)" w:date="2023-11-28T09:41:00Z">
              <w:r w:rsidRPr="00995AD7">
                <w:t>1</w:t>
              </w:r>
              <w:r>
                <w:t>.</w:t>
              </w:r>
              <w:r w:rsidRPr="00995AD7">
                <w:t>51</w:t>
              </w:r>
            </w:ins>
          </w:p>
        </w:tc>
        <w:tc>
          <w:tcPr>
            <w:tcW w:w="2552" w:type="dxa"/>
          </w:tcPr>
          <w:p w14:paraId="6D3CCF66" w14:textId="77777777" w:rsidR="00676106" w:rsidRDefault="00676106" w:rsidP="00676106">
            <w:pPr>
              <w:rPr>
                <w:ins w:id="943" w:author="Termorshuizen, F. (Fabian)" w:date="2023-11-28T09:41:00Z"/>
                <w:lang w:val="en-US"/>
              </w:rPr>
            </w:pPr>
            <w:ins w:id="944" w:author="Termorshuizen, F. (Fabian)" w:date="2023-11-28T09:41:00Z">
              <w:r w:rsidRPr="00837F4B">
                <w:t>1</w:t>
              </w:r>
              <w:r>
                <w:t>.</w:t>
              </w:r>
              <w:r w:rsidRPr="00837F4B">
                <w:t>27</w:t>
              </w:r>
              <w:r>
                <w:t>-1.78</w:t>
              </w:r>
            </w:ins>
          </w:p>
        </w:tc>
        <w:tc>
          <w:tcPr>
            <w:tcW w:w="1559" w:type="dxa"/>
          </w:tcPr>
          <w:p w14:paraId="50ED7DC1" w14:textId="77777777" w:rsidR="00676106" w:rsidRDefault="00676106" w:rsidP="00676106">
            <w:pPr>
              <w:rPr>
                <w:ins w:id="945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41FE3F23" w14:textId="77777777" w:rsidR="00676106" w:rsidRDefault="00676106" w:rsidP="00676106">
            <w:pPr>
              <w:rPr>
                <w:ins w:id="946" w:author="Termorshuizen, F. (Fabian)" w:date="2023-11-28T09:41:00Z"/>
                <w:lang w:val="en-US"/>
              </w:rPr>
            </w:pPr>
          </w:p>
        </w:tc>
      </w:tr>
      <w:tr w:rsidR="00676106" w14:paraId="17813AD1" w14:textId="77777777" w:rsidTr="00E13E42">
        <w:trPr>
          <w:ins w:id="947" w:author="Termorshuizen, F. (Fabian)" w:date="2023-11-28T09:41:00Z"/>
        </w:trPr>
        <w:tc>
          <w:tcPr>
            <w:tcW w:w="2689" w:type="dxa"/>
          </w:tcPr>
          <w:p w14:paraId="2686E6D6" w14:textId="1999BDF4" w:rsidR="00676106" w:rsidRDefault="00676106" w:rsidP="00676106">
            <w:pPr>
              <w:rPr>
                <w:ins w:id="948" w:author="Termorshuizen, F. (Fabian)" w:date="2023-11-28T09:41:00Z"/>
                <w:lang w:val="en-US"/>
              </w:rPr>
            </w:pPr>
            <w:ins w:id="949" w:author="Termorshuizen, F. (Fabian)" w:date="2023-11-29T10:00:00Z">
              <w:r w:rsidRPr="003B410B">
                <w:t>3. 18.4 - &lt;26.3%</w:t>
              </w:r>
            </w:ins>
          </w:p>
        </w:tc>
        <w:tc>
          <w:tcPr>
            <w:tcW w:w="1275" w:type="dxa"/>
          </w:tcPr>
          <w:p w14:paraId="2052722A" w14:textId="77777777" w:rsidR="00676106" w:rsidRDefault="00676106" w:rsidP="00676106">
            <w:pPr>
              <w:rPr>
                <w:ins w:id="950" w:author="Termorshuizen, F. (Fabian)" w:date="2023-11-28T09:41:00Z"/>
                <w:lang w:val="en-US"/>
              </w:rPr>
            </w:pPr>
            <w:ins w:id="951" w:author="Termorshuizen, F. (Fabian)" w:date="2023-11-28T09:41:00Z">
              <w:r w:rsidRPr="00995AD7">
                <w:t>2</w:t>
              </w:r>
              <w:r>
                <w:t>.</w:t>
              </w:r>
              <w:r w:rsidRPr="00995AD7">
                <w:t>01</w:t>
              </w:r>
            </w:ins>
          </w:p>
        </w:tc>
        <w:tc>
          <w:tcPr>
            <w:tcW w:w="2552" w:type="dxa"/>
          </w:tcPr>
          <w:p w14:paraId="15F2879B" w14:textId="77777777" w:rsidR="00676106" w:rsidRDefault="00676106" w:rsidP="00676106">
            <w:pPr>
              <w:rPr>
                <w:ins w:id="952" w:author="Termorshuizen, F. (Fabian)" w:date="2023-11-28T09:41:00Z"/>
                <w:lang w:val="en-US"/>
              </w:rPr>
            </w:pPr>
            <w:ins w:id="953" w:author="Termorshuizen, F. (Fabian)" w:date="2023-11-28T09:41:00Z">
              <w:r w:rsidRPr="00837F4B">
                <w:t>1</w:t>
              </w:r>
              <w:r>
                <w:t>.</w:t>
              </w:r>
              <w:r w:rsidRPr="00837F4B">
                <w:t>71</w:t>
              </w:r>
              <w:r>
                <w:t>-2.36</w:t>
              </w:r>
            </w:ins>
          </w:p>
        </w:tc>
        <w:tc>
          <w:tcPr>
            <w:tcW w:w="1559" w:type="dxa"/>
          </w:tcPr>
          <w:p w14:paraId="144910B0" w14:textId="77777777" w:rsidR="00676106" w:rsidRDefault="00676106" w:rsidP="00676106">
            <w:pPr>
              <w:rPr>
                <w:ins w:id="954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5211FF70" w14:textId="77777777" w:rsidR="00676106" w:rsidRDefault="00676106" w:rsidP="00676106">
            <w:pPr>
              <w:rPr>
                <w:ins w:id="955" w:author="Termorshuizen, F. (Fabian)" w:date="2023-11-28T09:41:00Z"/>
                <w:lang w:val="en-US"/>
              </w:rPr>
            </w:pPr>
          </w:p>
        </w:tc>
      </w:tr>
      <w:tr w:rsidR="00676106" w14:paraId="727C2C57" w14:textId="77777777" w:rsidTr="00E13E42">
        <w:trPr>
          <w:ins w:id="956" w:author="Termorshuizen, F. (Fabian)" w:date="2023-11-28T09:41:00Z"/>
        </w:trPr>
        <w:tc>
          <w:tcPr>
            <w:tcW w:w="2689" w:type="dxa"/>
          </w:tcPr>
          <w:p w14:paraId="53BA1035" w14:textId="68C36FC7" w:rsidR="00676106" w:rsidRDefault="00676106" w:rsidP="00676106">
            <w:pPr>
              <w:rPr>
                <w:ins w:id="957" w:author="Termorshuizen, F. (Fabian)" w:date="2023-11-28T09:41:00Z"/>
                <w:lang w:val="en-US"/>
              </w:rPr>
            </w:pPr>
            <w:ins w:id="958" w:author="Termorshuizen, F. (Fabian)" w:date="2023-11-29T10:00:00Z">
              <w:r w:rsidRPr="003B410B">
                <w:t>4. 26.3-&lt;39.0%</w:t>
              </w:r>
            </w:ins>
          </w:p>
        </w:tc>
        <w:tc>
          <w:tcPr>
            <w:tcW w:w="1275" w:type="dxa"/>
          </w:tcPr>
          <w:p w14:paraId="240CA882" w14:textId="77777777" w:rsidR="00676106" w:rsidRDefault="00676106" w:rsidP="00676106">
            <w:pPr>
              <w:rPr>
                <w:ins w:id="959" w:author="Termorshuizen, F. (Fabian)" w:date="2023-11-28T09:41:00Z"/>
                <w:lang w:val="en-US"/>
              </w:rPr>
            </w:pPr>
            <w:ins w:id="960" w:author="Termorshuizen, F. (Fabian)" w:date="2023-11-28T09:41:00Z">
              <w:r w:rsidRPr="00995AD7">
                <w:t>2</w:t>
              </w:r>
              <w:r>
                <w:t>.</w:t>
              </w:r>
              <w:r w:rsidRPr="00995AD7">
                <w:t>68</w:t>
              </w:r>
            </w:ins>
          </w:p>
        </w:tc>
        <w:tc>
          <w:tcPr>
            <w:tcW w:w="2552" w:type="dxa"/>
          </w:tcPr>
          <w:p w14:paraId="14A9423F" w14:textId="77777777" w:rsidR="00676106" w:rsidRDefault="00676106" w:rsidP="00676106">
            <w:pPr>
              <w:rPr>
                <w:ins w:id="961" w:author="Termorshuizen, F. (Fabian)" w:date="2023-11-28T09:41:00Z"/>
                <w:lang w:val="en-US"/>
              </w:rPr>
            </w:pPr>
            <w:ins w:id="962" w:author="Termorshuizen, F. (Fabian)" w:date="2023-11-28T09:41:00Z">
              <w:r w:rsidRPr="00837F4B">
                <w:t>2</w:t>
              </w:r>
              <w:r>
                <w:t>.</w:t>
              </w:r>
              <w:r w:rsidRPr="00837F4B">
                <w:t>28</w:t>
              </w:r>
              <w:r>
                <w:t>-3.16</w:t>
              </w:r>
            </w:ins>
          </w:p>
        </w:tc>
        <w:tc>
          <w:tcPr>
            <w:tcW w:w="1559" w:type="dxa"/>
          </w:tcPr>
          <w:p w14:paraId="3C5F1526" w14:textId="77777777" w:rsidR="00676106" w:rsidRDefault="00676106" w:rsidP="00676106">
            <w:pPr>
              <w:rPr>
                <w:ins w:id="963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26BB175E" w14:textId="77777777" w:rsidR="00676106" w:rsidRDefault="00676106" w:rsidP="00676106">
            <w:pPr>
              <w:rPr>
                <w:ins w:id="964" w:author="Termorshuizen, F. (Fabian)" w:date="2023-11-28T09:41:00Z"/>
                <w:lang w:val="en-US"/>
              </w:rPr>
            </w:pPr>
          </w:p>
        </w:tc>
      </w:tr>
      <w:tr w:rsidR="00676106" w14:paraId="4ACEC326" w14:textId="77777777" w:rsidTr="00E13E42">
        <w:trPr>
          <w:ins w:id="965" w:author="Termorshuizen, F. (Fabian)" w:date="2023-11-28T09:41:00Z"/>
        </w:trPr>
        <w:tc>
          <w:tcPr>
            <w:tcW w:w="2689" w:type="dxa"/>
          </w:tcPr>
          <w:p w14:paraId="20BDF27B" w14:textId="2B544374" w:rsidR="00676106" w:rsidRDefault="00676106" w:rsidP="00676106">
            <w:pPr>
              <w:rPr>
                <w:ins w:id="966" w:author="Termorshuizen, F. (Fabian)" w:date="2023-11-28T09:41:00Z"/>
                <w:lang w:val="en-US"/>
              </w:rPr>
            </w:pPr>
            <w:ins w:id="967" w:author="Termorshuizen, F. (Fabian)" w:date="2023-11-29T10:00:00Z">
              <w:r w:rsidRPr="003B410B">
                <w:t>5. 39.0-&lt;=98.89%</w:t>
              </w:r>
            </w:ins>
          </w:p>
        </w:tc>
        <w:tc>
          <w:tcPr>
            <w:tcW w:w="1275" w:type="dxa"/>
          </w:tcPr>
          <w:p w14:paraId="320C0950" w14:textId="77777777" w:rsidR="00676106" w:rsidRDefault="00676106" w:rsidP="00676106">
            <w:pPr>
              <w:rPr>
                <w:ins w:id="968" w:author="Termorshuizen, F. (Fabian)" w:date="2023-11-28T09:41:00Z"/>
                <w:lang w:val="en-US"/>
              </w:rPr>
            </w:pPr>
            <w:ins w:id="969" w:author="Termorshuizen, F. (Fabian)" w:date="2023-11-28T09:41:00Z">
              <w:r w:rsidRPr="00995AD7">
                <w:t>5</w:t>
              </w:r>
              <w:r>
                <w:t>.</w:t>
              </w:r>
              <w:r w:rsidRPr="00995AD7">
                <w:t>51</w:t>
              </w:r>
            </w:ins>
          </w:p>
        </w:tc>
        <w:tc>
          <w:tcPr>
            <w:tcW w:w="2552" w:type="dxa"/>
          </w:tcPr>
          <w:p w14:paraId="12CE177C" w14:textId="77777777" w:rsidR="00676106" w:rsidRDefault="00676106" w:rsidP="00676106">
            <w:pPr>
              <w:rPr>
                <w:ins w:id="970" w:author="Termorshuizen, F. (Fabian)" w:date="2023-11-28T09:41:00Z"/>
                <w:lang w:val="en-US"/>
              </w:rPr>
            </w:pPr>
            <w:ins w:id="971" w:author="Termorshuizen, F. (Fabian)" w:date="2023-11-28T09:41:00Z">
              <w:r w:rsidRPr="00837F4B">
                <w:t>4</w:t>
              </w:r>
              <w:r>
                <w:t>.</w:t>
              </w:r>
              <w:r w:rsidRPr="00837F4B">
                <w:t>68</w:t>
              </w:r>
              <w:r>
                <w:t>-6.49</w:t>
              </w:r>
            </w:ins>
          </w:p>
        </w:tc>
        <w:tc>
          <w:tcPr>
            <w:tcW w:w="1559" w:type="dxa"/>
          </w:tcPr>
          <w:p w14:paraId="0767A639" w14:textId="77777777" w:rsidR="00676106" w:rsidRDefault="00676106" w:rsidP="00676106">
            <w:pPr>
              <w:rPr>
                <w:ins w:id="972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2E6098B2" w14:textId="77777777" w:rsidR="00676106" w:rsidRDefault="00676106" w:rsidP="00676106">
            <w:pPr>
              <w:rPr>
                <w:ins w:id="973" w:author="Termorshuizen, F. (Fabian)" w:date="2023-11-28T09:41:00Z"/>
                <w:lang w:val="en-US"/>
              </w:rPr>
            </w:pPr>
          </w:p>
        </w:tc>
      </w:tr>
      <w:tr w:rsidR="001A1E39" w:rsidRPr="006058D5" w14:paraId="0C244CA0" w14:textId="77777777" w:rsidTr="009A568B">
        <w:trPr>
          <w:ins w:id="974" w:author="Termorshuizen, F. (Fabian)" w:date="2023-11-28T09:41:00Z"/>
        </w:trPr>
        <w:tc>
          <w:tcPr>
            <w:tcW w:w="6516" w:type="dxa"/>
            <w:gridSpan w:val="3"/>
          </w:tcPr>
          <w:p w14:paraId="2DDA28C4" w14:textId="1F3112FB" w:rsidR="001A1E39" w:rsidRDefault="001A1E39" w:rsidP="00676106">
            <w:pPr>
              <w:rPr>
                <w:ins w:id="975" w:author="Termorshuizen, F. (Fabian)" w:date="2023-11-28T09:41:00Z"/>
                <w:lang w:val="en-US"/>
              </w:rPr>
            </w:pPr>
            <w:ins w:id="976" w:author="Termorshuizen, F. (Fabian)" w:date="2023-11-29T10:00:00Z">
              <w:r w:rsidRPr="001A1E39">
                <w:rPr>
                  <w:lang w:val="en-US"/>
                  <w:rPrChange w:id="977" w:author="Termorshuizen, F. (Fabian)" w:date="2023-11-29T10:41:00Z">
                    <w:rPr/>
                  </w:rPrChange>
                </w:rPr>
                <w:t>Occupancy rate (quintiles)</w:t>
              </w:r>
            </w:ins>
            <w:ins w:id="978" w:author="Termorshuizen, F. (Fabian)" w:date="2023-11-29T10:39:00Z">
              <w:r w:rsidRPr="001A1E39">
                <w:rPr>
                  <w:lang w:val="en-US"/>
                  <w:rPrChange w:id="979" w:author="Termorshuizen, F. (Fabian)" w:date="2023-11-29T10:41:00Z">
                    <w:rPr/>
                  </w:rPrChange>
                </w:rPr>
                <w:t xml:space="preserve"> (missing: </w:t>
              </w:r>
            </w:ins>
            <w:ins w:id="980" w:author="Termorshuizen, F. (Fabian)" w:date="2023-11-29T10:40:00Z">
              <w:r w:rsidRPr="001A1E39">
                <w:rPr>
                  <w:lang w:val="en-US"/>
                  <w:rPrChange w:id="981" w:author="Termorshuizen, F. (Fabian)" w:date="2023-11-29T10:41:00Z">
                    <w:rPr/>
                  </w:rPrChange>
                </w:rPr>
                <w:t>N=</w:t>
              </w:r>
            </w:ins>
            <w:ins w:id="982" w:author="Termorshuizen, F. (Fabian)" w:date="2023-11-29T10:39:00Z">
              <w:r w:rsidRPr="001A1E39">
                <w:rPr>
                  <w:lang w:val="en-US"/>
                  <w:rPrChange w:id="983" w:author="Termorshuizen, F. (Fabian)" w:date="2023-11-29T10:41:00Z">
                    <w:rPr/>
                  </w:rPrChange>
                </w:rPr>
                <w:t>81)</w:t>
              </w:r>
            </w:ins>
          </w:p>
        </w:tc>
        <w:tc>
          <w:tcPr>
            <w:tcW w:w="1559" w:type="dxa"/>
          </w:tcPr>
          <w:p w14:paraId="255AC5C4" w14:textId="77777777" w:rsidR="001A1E39" w:rsidRDefault="001A1E39" w:rsidP="00676106">
            <w:pPr>
              <w:rPr>
                <w:ins w:id="984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2661AC86" w14:textId="77777777" w:rsidR="001A1E39" w:rsidRDefault="001A1E39" w:rsidP="00676106">
            <w:pPr>
              <w:rPr>
                <w:ins w:id="985" w:author="Termorshuizen, F. (Fabian)" w:date="2023-11-28T09:41:00Z"/>
                <w:lang w:val="en-US"/>
              </w:rPr>
            </w:pPr>
          </w:p>
        </w:tc>
      </w:tr>
      <w:tr w:rsidR="00676106" w14:paraId="5DF56B7F" w14:textId="77777777" w:rsidTr="00E13E42">
        <w:trPr>
          <w:ins w:id="986" w:author="Termorshuizen, F. (Fabian)" w:date="2023-11-28T09:41:00Z"/>
        </w:trPr>
        <w:tc>
          <w:tcPr>
            <w:tcW w:w="2689" w:type="dxa"/>
          </w:tcPr>
          <w:p w14:paraId="679C5596" w14:textId="1937768F" w:rsidR="00676106" w:rsidRDefault="00676106" w:rsidP="00676106">
            <w:pPr>
              <w:rPr>
                <w:ins w:id="987" w:author="Termorshuizen, F. (Fabian)" w:date="2023-11-28T09:41:00Z"/>
                <w:lang w:val="en-US"/>
              </w:rPr>
            </w:pPr>
            <w:ins w:id="988" w:author="Termorshuizen, F. (Fabian)" w:date="2023-11-29T10:00:00Z">
              <w:r w:rsidRPr="003B410B">
                <w:t>1. 0.064 - &lt;=1.017</w:t>
              </w:r>
            </w:ins>
          </w:p>
        </w:tc>
        <w:tc>
          <w:tcPr>
            <w:tcW w:w="1275" w:type="dxa"/>
          </w:tcPr>
          <w:p w14:paraId="738C55EC" w14:textId="77777777" w:rsidR="00676106" w:rsidRDefault="00676106" w:rsidP="00676106">
            <w:pPr>
              <w:rPr>
                <w:ins w:id="989" w:author="Termorshuizen, F. (Fabian)" w:date="2023-11-28T09:41:00Z"/>
                <w:lang w:val="en-US"/>
              </w:rPr>
            </w:pPr>
            <w:ins w:id="990" w:author="Termorshuizen, F. (Fabian)" w:date="2023-11-28T09:41:00Z">
              <w:r>
                <w:rPr>
                  <w:lang w:val="en-US"/>
                </w:rPr>
                <w:t>1.00 (ref)</w:t>
              </w:r>
            </w:ins>
          </w:p>
        </w:tc>
        <w:tc>
          <w:tcPr>
            <w:tcW w:w="2552" w:type="dxa"/>
          </w:tcPr>
          <w:p w14:paraId="69C9374B" w14:textId="77777777" w:rsidR="00676106" w:rsidRDefault="00676106" w:rsidP="00676106">
            <w:pPr>
              <w:rPr>
                <w:ins w:id="991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675B1C20" w14:textId="77777777" w:rsidR="00676106" w:rsidRDefault="00676106" w:rsidP="00676106">
            <w:pPr>
              <w:rPr>
                <w:ins w:id="992" w:author="Termorshuizen, F. (Fabian)" w:date="2023-11-28T09:41:00Z"/>
                <w:lang w:val="en-US"/>
              </w:rPr>
            </w:pPr>
            <w:ins w:id="993" w:author="Termorshuizen, F. (Fabian)" w:date="2023-11-28T09:41:00Z">
              <w:r>
                <w:rPr>
                  <w:lang w:val="en-US"/>
                </w:rPr>
                <w:t>3.8, 4</w:t>
              </w:r>
            </w:ins>
          </w:p>
        </w:tc>
        <w:tc>
          <w:tcPr>
            <w:tcW w:w="1701" w:type="dxa"/>
          </w:tcPr>
          <w:p w14:paraId="2D52D656" w14:textId="77777777" w:rsidR="00676106" w:rsidRDefault="00676106" w:rsidP="00676106">
            <w:pPr>
              <w:rPr>
                <w:ins w:id="994" w:author="Termorshuizen, F. (Fabian)" w:date="2023-11-28T09:41:00Z"/>
                <w:lang w:val="en-US"/>
              </w:rPr>
            </w:pPr>
            <w:ins w:id="995" w:author="Termorshuizen, F. (Fabian)" w:date="2023-11-28T09:41:00Z">
              <w:r>
                <w:rPr>
                  <w:lang w:val="en-US"/>
                </w:rPr>
                <w:t>0.43</w:t>
              </w:r>
            </w:ins>
          </w:p>
        </w:tc>
      </w:tr>
      <w:tr w:rsidR="00676106" w14:paraId="79D9FD2B" w14:textId="77777777" w:rsidTr="00E13E42">
        <w:trPr>
          <w:ins w:id="996" w:author="Termorshuizen, F. (Fabian)" w:date="2023-11-28T09:41:00Z"/>
        </w:trPr>
        <w:tc>
          <w:tcPr>
            <w:tcW w:w="2689" w:type="dxa"/>
          </w:tcPr>
          <w:p w14:paraId="2B29C134" w14:textId="54A79581" w:rsidR="00676106" w:rsidRDefault="00676106" w:rsidP="00676106">
            <w:pPr>
              <w:rPr>
                <w:ins w:id="997" w:author="Termorshuizen, F. (Fabian)" w:date="2023-11-28T09:41:00Z"/>
                <w:lang w:val="en-US"/>
              </w:rPr>
            </w:pPr>
            <w:ins w:id="998" w:author="Termorshuizen, F. (Fabian)" w:date="2023-11-29T10:00:00Z">
              <w:r w:rsidRPr="003B410B">
                <w:t>2. 1.017- &lt;=1.265</w:t>
              </w:r>
            </w:ins>
          </w:p>
        </w:tc>
        <w:tc>
          <w:tcPr>
            <w:tcW w:w="1275" w:type="dxa"/>
          </w:tcPr>
          <w:p w14:paraId="7BE5A81A" w14:textId="77777777" w:rsidR="00676106" w:rsidRDefault="00676106" w:rsidP="00676106">
            <w:pPr>
              <w:rPr>
                <w:ins w:id="999" w:author="Termorshuizen, F. (Fabian)" w:date="2023-11-28T09:41:00Z"/>
                <w:lang w:val="en-US"/>
              </w:rPr>
            </w:pPr>
            <w:ins w:id="1000" w:author="Termorshuizen, F. (Fabian)" w:date="2023-11-28T09:41:00Z">
              <w:r w:rsidRPr="006221AD">
                <w:t>0</w:t>
              </w:r>
              <w:r>
                <w:t>.</w:t>
              </w:r>
              <w:r w:rsidRPr="006221AD">
                <w:t>93</w:t>
              </w:r>
            </w:ins>
          </w:p>
        </w:tc>
        <w:tc>
          <w:tcPr>
            <w:tcW w:w="2552" w:type="dxa"/>
          </w:tcPr>
          <w:p w14:paraId="346EE0D6" w14:textId="77777777" w:rsidR="00676106" w:rsidRDefault="00676106" w:rsidP="00676106">
            <w:pPr>
              <w:rPr>
                <w:ins w:id="1001" w:author="Termorshuizen, F. (Fabian)" w:date="2023-11-28T09:41:00Z"/>
                <w:lang w:val="en-US"/>
              </w:rPr>
            </w:pPr>
            <w:ins w:id="1002" w:author="Termorshuizen, F. (Fabian)" w:date="2023-11-28T09:41:00Z">
              <w:r w:rsidRPr="00213DEE">
                <w:t>0</w:t>
              </w:r>
              <w:r>
                <w:t>.</w:t>
              </w:r>
              <w:r w:rsidRPr="00213DEE">
                <w:t>81</w:t>
              </w:r>
              <w:r>
                <w:t>-1.07</w:t>
              </w:r>
            </w:ins>
          </w:p>
        </w:tc>
        <w:tc>
          <w:tcPr>
            <w:tcW w:w="1559" w:type="dxa"/>
          </w:tcPr>
          <w:p w14:paraId="1CB44118" w14:textId="77777777" w:rsidR="00676106" w:rsidRDefault="00676106" w:rsidP="00676106">
            <w:pPr>
              <w:rPr>
                <w:ins w:id="1003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4A31F6E8" w14:textId="77777777" w:rsidR="00676106" w:rsidRDefault="00676106" w:rsidP="00676106">
            <w:pPr>
              <w:rPr>
                <w:ins w:id="1004" w:author="Termorshuizen, F. (Fabian)" w:date="2023-11-28T09:41:00Z"/>
                <w:lang w:val="en-US"/>
              </w:rPr>
            </w:pPr>
          </w:p>
        </w:tc>
      </w:tr>
      <w:tr w:rsidR="00676106" w14:paraId="1A36394F" w14:textId="77777777" w:rsidTr="00E13E42">
        <w:trPr>
          <w:ins w:id="1005" w:author="Termorshuizen, F. (Fabian)" w:date="2023-11-28T09:41:00Z"/>
        </w:trPr>
        <w:tc>
          <w:tcPr>
            <w:tcW w:w="2689" w:type="dxa"/>
          </w:tcPr>
          <w:p w14:paraId="3AD24120" w14:textId="1932F334" w:rsidR="00676106" w:rsidRDefault="00676106" w:rsidP="00676106">
            <w:pPr>
              <w:rPr>
                <w:ins w:id="1006" w:author="Termorshuizen, F. (Fabian)" w:date="2023-11-28T09:41:00Z"/>
                <w:lang w:val="en-US"/>
              </w:rPr>
            </w:pPr>
            <w:ins w:id="1007" w:author="Termorshuizen, F. (Fabian)" w:date="2023-11-29T10:00:00Z">
              <w:r w:rsidRPr="003B410B">
                <w:t>3. 1.265- &lt;=1.512</w:t>
              </w:r>
            </w:ins>
          </w:p>
        </w:tc>
        <w:tc>
          <w:tcPr>
            <w:tcW w:w="1275" w:type="dxa"/>
          </w:tcPr>
          <w:p w14:paraId="2F192EAF" w14:textId="77777777" w:rsidR="00676106" w:rsidRDefault="00676106" w:rsidP="00676106">
            <w:pPr>
              <w:rPr>
                <w:ins w:id="1008" w:author="Termorshuizen, F. (Fabian)" w:date="2023-11-28T09:41:00Z"/>
                <w:lang w:val="en-US"/>
              </w:rPr>
            </w:pPr>
            <w:ins w:id="1009" w:author="Termorshuizen, F. (Fabian)" w:date="2023-11-28T09:41:00Z">
              <w:r w:rsidRPr="006221AD">
                <w:t>0</w:t>
              </w:r>
              <w:r>
                <w:t>.</w:t>
              </w:r>
              <w:r w:rsidRPr="006221AD">
                <w:t>89</w:t>
              </w:r>
            </w:ins>
          </w:p>
        </w:tc>
        <w:tc>
          <w:tcPr>
            <w:tcW w:w="2552" w:type="dxa"/>
          </w:tcPr>
          <w:p w14:paraId="7420C30B" w14:textId="77777777" w:rsidR="00676106" w:rsidRDefault="00676106" w:rsidP="00676106">
            <w:pPr>
              <w:rPr>
                <w:ins w:id="1010" w:author="Termorshuizen, F. (Fabian)" w:date="2023-11-28T09:41:00Z"/>
                <w:lang w:val="en-US"/>
              </w:rPr>
            </w:pPr>
            <w:ins w:id="1011" w:author="Termorshuizen, F. (Fabian)" w:date="2023-11-28T09:41:00Z">
              <w:r w:rsidRPr="00213DEE">
                <w:t>0</w:t>
              </w:r>
              <w:r>
                <w:t>.</w:t>
              </w:r>
              <w:r w:rsidRPr="00213DEE">
                <w:t>77</w:t>
              </w:r>
              <w:r>
                <w:t>-1.02</w:t>
              </w:r>
            </w:ins>
          </w:p>
        </w:tc>
        <w:tc>
          <w:tcPr>
            <w:tcW w:w="1559" w:type="dxa"/>
          </w:tcPr>
          <w:p w14:paraId="27E7642D" w14:textId="77777777" w:rsidR="00676106" w:rsidRDefault="00676106" w:rsidP="00676106">
            <w:pPr>
              <w:rPr>
                <w:ins w:id="1012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72FACA77" w14:textId="77777777" w:rsidR="00676106" w:rsidRDefault="00676106" w:rsidP="00676106">
            <w:pPr>
              <w:rPr>
                <w:ins w:id="1013" w:author="Termorshuizen, F. (Fabian)" w:date="2023-11-28T09:41:00Z"/>
                <w:lang w:val="en-US"/>
              </w:rPr>
            </w:pPr>
          </w:p>
        </w:tc>
      </w:tr>
      <w:tr w:rsidR="00676106" w14:paraId="0DDA65F3" w14:textId="77777777" w:rsidTr="00E13E42">
        <w:trPr>
          <w:ins w:id="1014" w:author="Termorshuizen, F. (Fabian)" w:date="2023-11-28T09:41:00Z"/>
        </w:trPr>
        <w:tc>
          <w:tcPr>
            <w:tcW w:w="2689" w:type="dxa"/>
          </w:tcPr>
          <w:p w14:paraId="2D414BC4" w14:textId="2F74BB26" w:rsidR="00676106" w:rsidRDefault="00676106" w:rsidP="00676106">
            <w:pPr>
              <w:rPr>
                <w:ins w:id="1015" w:author="Termorshuizen, F. (Fabian)" w:date="2023-11-28T09:41:00Z"/>
                <w:lang w:val="en-US"/>
              </w:rPr>
            </w:pPr>
            <w:ins w:id="1016" w:author="Termorshuizen, F. (Fabian)" w:date="2023-11-29T10:00:00Z">
              <w:r w:rsidRPr="003B410B">
                <w:t>4. 1.512- &lt;=1.867</w:t>
              </w:r>
            </w:ins>
          </w:p>
        </w:tc>
        <w:tc>
          <w:tcPr>
            <w:tcW w:w="1275" w:type="dxa"/>
          </w:tcPr>
          <w:p w14:paraId="3D045D4B" w14:textId="77777777" w:rsidR="00676106" w:rsidRDefault="00676106" w:rsidP="00676106">
            <w:pPr>
              <w:rPr>
                <w:ins w:id="1017" w:author="Termorshuizen, F. (Fabian)" w:date="2023-11-28T09:41:00Z"/>
                <w:lang w:val="en-US"/>
              </w:rPr>
            </w:pPr>
            <w:ins w:id="1018" w:author="Termorshuizen, F. (Fabian)" w:date="2023-11-28T09:41:00Z">
              <w:r w:rsidRPr="006221AD">
                <w:t>0</w:t>
              </w:r>
              <w:r>
                <w:t>.</w:t>
              </w:r>
              <w:r w:rsidRPr="006221AD">
                <w:t>91</w:t>
              </w:r>
            </w:ins>
          </w:p>
        </w:tc>
        <w:tc>
          <w:tcPr>
            <w:tcW w:w="2552" w:type="dxa"/>
          </w:tcPr>
          <w:p w14:paraId="6B7BDDD6" w14:textId="77777777" w:rsidR="00676106" w:rsidRDefault="00676106" w:rsidP="00676106">
            <w:pPr>
              <w:rPr>
                <w:ins w:id="1019" w:author="Termorshuizen, F. (Fabian)" w:date="2023-11-28T09:41:00Z"/>
                <w:lang w:val="en-US"/>
              </w:rPr>
            </w:pPr>
            <w:ins w:id="1020" w:author="Termorshuizen, F. (Fabian)" w:date="2023-11-28T09:41:00Z">
              <w:r w:rsidRPr="00213DEE">
                <w:t>0</w:t>
              </w:r>
              <w:r>
                <w:t>.</w:t>
              </w:r>
              <w:r w:rsidRPr="00213DEE">
                <w:t>79</w:t>
              </w:r>
              <w:r>
                <w:t>-1.05</w:t>
              </w:r>
            </w:ins>
          </w:p>
        </w:tc>
        <w:tc>
          <w:tcPr>
            <w:tcW w:w="1559" w:type="dxa"/>
          </w:tcPr>
          <w:p w14:paraId="09FA418C" w14:textId="77777777" w:rsidR="00676106" w:rsidRDefault="00676106" w:rsidP="00676106">
            <w:pPr>
              <w:rPr>
                <w:ins w:id="1021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60B1536D" w14:textId="77777777" w:rsidR="00676106" w:rsidRDefault="00676106" w:rsidP="00676106">
            <w:pPr>
              <w:rPr>
                <w:ins w:id="1022" w:author="Termorshuizen, F. (Fabian)" w:date="2023-11-28T09:41:00Z"/>
                <w:lang w:val="en-US"/>
              </w:rPr>
            </w:pPr>
          </w:p>
        </w:tc>
      </w:tr>
      <w:tr w:rsidR="00676106" w14:paraId="1A57D929" w14:textId="77777777" w:rsidTr="00E13E42">
        <w:trPr>
          <w:ins w:id="1023" w:author="Termorshuizen, F. (Fabian)" w:date="2023-11-28T09:41:00Z"/>
        </w:trPr>
        <w:tc>
          <w:tcPr>
            <w:tcW w:w="2689" w:type="dxa"/>
          </w:tcPr>
          <w:p w14:paraId="0E85DD98" w14:textId="26C6E2CA" w:rsidR="00676106" w:rsidRDefault="00676106" w:rsidP="00676106">
            <w:pPr>
              <w:rPr>
                <w:ins w:id="1024" w:author="Termorshuizen, F. (Fabian)" w:date="2023-11-28T09:41:00Z"/>
                <w:lang w:val="en-US"/>
              </w:rPr>
            </w:pPr>
            <w:ins w:id="1025" w:author="Termorshuizen, F. (Fabian)" w:date="2023-11-29T10:00:00Z">
              <w:r w:rsidRPr="003B410B">
                <w:t>5. 1.867-&lt;=5.486</w:t>
              </w:r>
            </w:ins>
          </w:p>
        </w:tc>
        <w:tc>
          <w:tcPr>
            <w:tcW w:w="1275" w:type="dxa"/>
          </w:tcPr>
          <w:p w14:paraId="4092BA2E" w14:textId="77777777" w:rsidR="00676106" w:rsidRDefault="00676106" w:rsidP="00676106">
            <w:pPr>
              <w:rPr>
                <w:ins w:id="1026" w:author="Termorshuizen, F. (Fabian)" w:date="2023-11-28T09:41:00Z"/>
                <w:lang w:val="en-US"/>
              </w:rPr>
            </w:pPr>
            <w:ins w:id="1027" w:author="Termorshuizen, F. (Fabian)" w:date="2023-11-28T09:41:00Z">
              <w:r w:rsidRPr="006221AD">
                <w:t>0</w:t>
              </w:r>
              <w:r>
                <w:t>.</w:t>
              </w:r>
              <w:r w:rsidRPr="006221AD">
                <w:t>88</w:t>
              </w:r>
            </w:ins>
          </w:p>
        </w:tc>
        <w:tc>
          <w:tcPr>
            <w:tcW w:w="2552" w:type="dxa"/>
          </w:tcPr>
          <w:p w14:paraId="57FD45C2" w14:textId="77777777" w:rsidR="00676106" w:rsidRDefault="00676106" w:rsidP="00676106">
            <w:pPr>
              <w:rPr>
                <w:ins w:id="1028" w:author="Termorshuizen, F. (Fabian)" w:date="2023-11-28T09:41:00Z"/>
                <w:lang w:val="en-US"/>
              </w:rPr>
            </w:pPr>
            <w:ins w:id="1029" w:author="Termorshuizen, F. (Fabian)" w:date="2023-11-28T09:41:00Z">
              <w:r w:rsidRPr="00213DEE">
                <w:t>0</w:t>
              </w:r>
              <w:r>
                <w:t>.</w:t>
              </w:r>
              <w:r w:rsidRPr="00213DEE">
                <w:t>76</w:t>
              </w:r>
              <w:r>
                <w:t>-1.01</w:t>
              </w:r>
            </w:ins>
          </w:p>
        </w:tc>
        <w:tc>
          <w:tcPr>
            <w:tcW w:w="1559" w:type="dxa"/>
          </w:tcPr>
          <w:p w14:paraId="2A6A1585" w14:textId="77777777" w:rsidR="00676106" w:rsidRDefault="00676106" w:rsidP="00676106">
            <w:pPr>
              <w:rPr>
                <w:ins w:id="1030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42C85453" w14:textId="77777777" w:rsidR="00676106" w:rsidRDefault="00676106" w:rsidP="00676106">
            <w:pPr>
              <w:rPr>
                <w:ins w:id="1031" w:author="Termorshuizen, F. (Fabian)" w:date="2023-11-28T09:41:00Z"/>
                <w:lang w:val="en-US"/>
              </w:rPr>
            </w:pPr>
          </w:p>
        </w:tc>
      </w:tr>
      <w:tr w:rsidR="004A0AD1" w14:paraId="25CE5D11" w14:textId="77777777" w:rsidTr="00E13E42">
        <w:trPr>
          <w:ins w:id="1032" w:author="Termorshuizen, F. (Fabian)" w:date="2023-11-28T09:41:00Z"/>
        </w:trPr>
        <w:tc>
          <w:tcPr>
            <w:tcW w:w="2689" w:type="dxa"/>
          </w:tcPr>
          <w:p w14:paraId="3732A7AD" w14:textId="77777777" w:rsidR="004A0AD1" w:rsidRDefault="004A0AD1" w:rsidP="00E13E42">
            <w:pPr>
              <w:rPr>
                <w:ins w:id="1033" w:author="Termorshuizen, F. (Fabian)" w:date="2023-11-28T09:41:00Z"/>
                <w:lang w:val="en-US"/>
              </w:rPr>
            </w:pPr>
          </w:p>
        </w:tc>
        <w:tc>
          <w:tcPr>
            <w:tcW w:w="1275" w:type="dxa"/>
          </w:tcPr>
          <w:p w14:paraId="2D577104" w14:textId="77777777" w:rsidR="004A0AD1" w:rsidRDefault="004A0AD1" w:rsidP="00E13E42">
            <w:pPr>
              <w:rPr>
                <w:ins w:id="1034" w:author="Termorshuizen, F. (Fabian)" w:date="2023-11-28T09:41:00Z"/>
                <w:lang w:val="en-US"/>
              </w:rPr>
            </w:pPr>
          </w:p>
        </w:tc>
        <w:tc>
          <w:tcPr>
            <w:tcW w:w="2552" w:type="dxa"/>
          </w:tcPr>
          <w:p w14:paraId="0E975FC7" w14:textId="77777777" w:rsidR="004A0AD1" w:rsidRDefault="004A0AD1" w:rsidP="00E13E42">
            <w:pPr>
              <w:rPr>
                <w:ins w:id="1035" w:author="Termorshuizen, F. (Fabian)" w:date="2023-11-28T09:41:00Z"/>
                <w:lang w:val="en-US"/>
              </w:rPr>
            </w:pPr>
          </w:p>
        </w:tc>
        <w:tc>
          <w:tcPr>
            <w:tcW w:w="1559" w:type="dxa"/>
          </w:tcPr>
          <w:p w14:paraId="6042070B" w14:textId="77777777" w:rsidR="004A0AD1" w:rsidRDefault="004A0AD1" w:rsidP="00E13E42">
            <w:pPr>
              <w:rPr>
                <w:ins w:id="1036" w:author="Termorshuizen, F. (Fabian)" w:date="2023-11-28T09:41:00Z"/>
                <w:lang w:val="en-US"/>
              </w:rPr>
            </w:pPr>
          </w:p>
        </w:tc>
        <w:tc>
          <w:tcPr>
            <w:tcW w:w="1701" w:type="dxa"/>
          </w:tcPr>
          <w:p w14:paraId="60152236" w14:textId="77777777" w:rsidR="004A0AD1" w:rsidRDefault="004A0AD1" w:rsidP="00E13E42">
            <w:pPr>
              <w:rPr>
                <w:ins w:id="1037" w:author="Termorshuizen, F. (Fabian)" w:date="2023-11-28T09:41:00Z"/>
                <w:lang w:val="en-US"/>
              </w:rPr>
            </w:pPr>
          </w:p>
        </w:tc>
      </w:tr>
    </w:tbl>
    <w:p w14:paraId="6782DDEC" w14:textId="77777777" w:rsidR="008064B5" w:rsidRPr="00830330" w:rsidRDefault="008064B5" w:rsidP="005E6389">
      <w:pPr>
        <w:rPr>
          <w:lang w:val="en-US"/>
        </w:rPr>
      </w:pPr>
    </w:p>
    <w:sectPr w:rsidR="008064B5" w:rsidRPr="00830330" w:rsidSect="008064B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6D6A49"/>
    <w:multiLevelType w:val="hybridMultilevel"/>
    <w:tmpl w:val="CCBE44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9A491C"/>
    <w:multiLevelType w:val="hybridMultilevel"/>
    <w:tmpl w:val="725CA4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ermorshuizen, F. (Fabian)">
    <w15:presenceInfo w15:providerId="AD" w15:userId="S::f.termorshuizen@amsterdamumc.nl::5d12a9f2-70cf-4d75-bc3d-c3353e24fe55"/>
  </w15:person>
  <w15:person w15:author="Termorshuizen, F. (Fabian) [2]">
    <w15:presenceInfo w15:providerId="AD" w15:userId="S-1-5-21-811577001-674917189-1359232404-47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F68"/>
    <w:rsid w:val="0000263B"/>
    <w:rsid w:val="00004703"/>
    <w:rsid w:val="00007C21"/>
    <w:rsid w:val="00011F83"/>
    <w:rsid w:val="000213EB"/>
    <w:rsid w:val="0003405D"/>
    <w:rsid w:val="0009102D"/>
    <w:rsid w:val="000A19EF"/>
    <w:rsid w:val="000A4E2A"/>
    <w:rsid w:val="000C6583"/>
    <w:rsid w:val="000F748F"/>
    <w:rsid w:val="00133377"/>
    <w:rsid w:val="00161236"/>
    <w:rsid w:val="00171DE2"/>
    <w:rsid w:val="00174BE1"/>
    <w:rsid w:val="00187C4F"/>
    <w:rsid w:val="00195E96"/>
    <w:rsid w:val="001A1E39"/>
    <w:rsid w:val="001A63E3"/>
    <w:rsid w:val="001B5963"/>
    <w:rsid w:val="001E15A6"/>
    <w:rsid w:val="001E2D42"/>
    <w:rsid w:val="001E51B9"/>
    <w:rsid w:val="001F6317"/>
    <w:rsid w:val="002008E2"/>
    <w:rsid w:val="0021393A"/>
    <w:rsid w:val="00216B57"/>
    <w:rsid w:val="002313DD"/>
    <w:rsid w:val="002320DA"/>
    <w:rsid w:val="00246440"/>
    <w:rsid w:val="002549FD"/>
    <w:rsid w:val="002575AE"/>
    <w:rsid w:val="00274F68"/>
    <w:rsid w:val="00281B6C"/>
    <w:rsid w:val="0029113F"/>
    <w:rsid w:val="002A1647"/>
    <w:rsid w:val="002B419B"/>
    <w:rsid w:val="002C22F0"/>
    <w:rsid w:val="002D4EEB"/>
    <w:rsid w:val="002D610F"/>
    <w:rsid w:val="002E4F9B"/>
    <w:rsid w:val="003317D5"/>
    <w:rsid w:val="003403F9"/>
    <w:rsid w:val="00363594"/>
    <w:rsid w:val="00380A7E"/>
    <w:rsid w:val="00397337"/>
    <w:rsid w:val="003A5381"/>
    <w:rsid w:val="003D174E"/>
    <w:rsid w:val="003D7D2A"/>
    <w:rsid w:val="004062D8"/>
    <w:rsid w:val="0042539E"/>
    <w:rsid w:val="0044505B"/>
    <w:rsid w:val="00472F20"/>
    <w:rsid w:val="00474C5D"/>
    <w:rsid w:val="00480C52"/>
    <w:rsid w:val="0049066F"/>
    <w:rsid w:val="00495FB6"/>
    <w:rsid w:val="004A0AD1"/>
    <w:rsid w:val="004A4D0D"/>
    <w:rsid w:val="004B7337"/>
    <w:rsid w:val="004C0482"/>
    <w:rsid w:val="004C3632"/>
    <w:rsid w:val="004E35EE"/>
    <w:rsid w:val="004F0DFA"/>
    <w:rsid w:val="004F32ED"/>
    <w:rsid w:val="004F7915"/>
    <w:rsid w:val="00505E8A"/>
    <w:rsid w:val="00520877"/>
    <w:rsid w:val="00522097"/>
    <w:rsid w:val="00545B15"/>
    <w:rsid w:val="00547E0D"/>
    <w:rsid w:val="00585102"/>
    <w:rsid w:val="005B640D"/>
    <w:rsid w:val="005B64C5"/>
    <w:rsid w:val="005D5C60"/>
    <w:rsid w:val="005E6389"/>
    <w:rsid w:val="005F509E"/>
    <w:rsid w:val="005F532D"/>
    <w:rsid w:val="00602FA0"/>
    <w:rsid w:val="006058D5"/>
    <w:rsid w:val="006107EB"/>
    <w:rsid w:val="00616844"/>
    <w:rsid w:val="0063395F"/>
    <w:rsid w:val="00670626"/>
    <w:rsid w:val="0067374D"/>
    <w:rsid w:val="00674DCC"/>
    <w:rsid w:val="00676106"/>
    <w:rsid w:val="00676D64"/>
    <w:rsid w:val="006966F9"/>
    <w:rsid w:val="006A4462"/>
    <w:rsid w:val="006C3981"/>
    <w:rsid w:val="006E2CE2"/>
    <w:rsid w:val="00704578"/>
    <w:rsid w:val="00712D26"/>
    <w:rsid w:val="0072353B"/>
    <w:rsid w:val="00736886"/>
    <w:rsid w:val="00741DFD"/>
    <w:rsid w:val="00755133"/>
    <w:rsid w:val="00793B7F"/>
    <w:rsid w:val="007A560A"/>
    <w:rsid w:val="007D0EB0"/>
    <w:rsid w:val="007E598B"/>
    <w:rsid w:val="008064B5"/>
    <w:rsid w:val="00817494"/>
    <w:rsid w:val="00830330"/>
    <w:rsid w:val="00845FDE"/>
    <w:rsid w:val="0085294C"/>
    <w:rsid w:val="00867AA6"/>
    <w:rsid w:val="00871EEE"/>
    <w:rsid w:val="0087253F"/>
    <w:rsid w:val="008D1FFE"/>
    <w:rsid w:val="008E6978"/>
    <w:rsid w:val="008E7AAF"/>
    <w:rsid w:val="00900136"/>
    <w:rsid w:val="00920D91"/>
    <w:rsid w:val="00944B82"/>
    <w:rsid w:val="009709AC"/>
    <w:rsid w:val="00972046"/>
    <w:rsid w:val="009745F3"/>
    <w:rsid w:val="0098360A"/>
    <w:rsid w:val="009952ED"/>
    <w:rsid w:val="009B6240"/>
    <w:rsid w:val="009B769F"/>
    <w:rsid w:val="009E4FA6"/>
    <w:rsid w:val="00A044D6"/>
    <w:rsid w:val="00A1530B"/>
    <w:rsid w:val="00A306D5"/>
    <w:rsid w:val="00A546AE"/>
    <w:rsid w:val="00A60269"/>
    <w:rsid w:val="00A739A2"/>
    <w:rsid w:val="00A73ABC"/>
    <w:rsid w:val="00A81102"/>
    <w:rsid w:val="00A86DA8"/>
    <w:rsid w:val="00AC5145"/>
    <w:rsid w:val="00AC7400"/>
    <w:rsid w:val="00B22CCA"/>
    <w:rsid w:val="00B54F24"/>
    <w:rsid w:val="00B5716E"/>
    <w:rsid w:val="00BD1A93"/>
    <w:rsid w:val="00C13E57"/>
    <w:rsid w:val="00C1423A"/>
    <w:rsid w:val="00C31551"/>
    <w:rsid w:val="00C35F89"/>
    <w:rsid w:val="00CA602D"/>
    <w:rsid w:val="00CF51F2"/>
    <w:rsid w:val="00D417A3"/>
    <w:rsid w:val="00D47F68"/>
    <w:rsid w:val="00D70E7D"/>
    <w:rsid w:val="00D7564F"/>
    <w:rsid w:val="00D80AD4"/>
    <w:rsid w:val="00DA01D6"/>
    <w:rsid w:val="00DC0938"/>
    <w:rsid w:val="00DC4D33"/>
    <w:rsid w:val="00DE1C61"/>
    <w:rsid w:val="00DF05CA"/>
    <w:rsid w:val="00E03999"/>
    <w:rsid w:val="00E823EA"/>
    <w:rsid w:val="00EC7985"/>
    <w:rsid w:val="00ED7BEE"/>
    <w:rsid w:val="00F14A26"/>
    <w:rsid w:val="00F261C1"/>
    <w:rsid w:val="00F37430"/>
    <w:rsid w:val="00F54A94"/>
    <w:rsid w:val="00F71808"/>
    <w:rsid w:val="00F82BB6"/>
    <w:rsid w:val="00F87027"/>
    <w:rsid w:val="00F94FF5"/>
    <w:rsid w:val="00FA330E"/>
    <w:rsid w:val="00FB04AD"/>
    <w:rsid w:val="00FB0958"/>
    <w:rsid w:val="00FD66E4"/>
    <w:rsid w:val="00FE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B195A"/>
  <w15:chartTrackingRefBased/>
  <w15:docId w15:val="{B31378E9-FCCB-4DFA-81C9-A32F421CC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94FF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47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A560A"/>
    <w:pPr>
      <w:ind w:left="720"/>
      <w:contextualSpacing/>
    </w:pPr>
  </w:style>
  <w:style w:type="character" w:customStyle="1" w:styleId="Geen">
    <w:name w:val="Geen"/>
    <w:rsid w:val="00F14A26"/>
  </w:style>
  <w:style w:type="character" w:styleId="Verwijzingopmerking">
    <w:name w:val="annotation reference"/>
    <w:basedOn w:val="Standaardalinea-lettertype"/>
    <w:uiPriority w:val="99"/>
    <w:semiHidden/>
    <w:unhideWhenUsed/>
    <w:rsid w:val="00CA602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A602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A602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A602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A602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A60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A602D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2320DA"/>
    <w:rPr>
      <w:color w:val="0000FF"/>
      <w:u w:val="single"/>
    </w:rPr>
  </w:style>
  <w:style w:type="paragraph" w:styleId="Revisie">
    <w:name w:val="Revision"/>
    <w:hidden/>
    <w:uiPriority w:val="99"/>
    <w:semiHidden/>
    <w:rsid w:val="004A0A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01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57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07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65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65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03</Words>
  <Characters>9920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morshuizen, F. (Fabian)</dc:creator>
  <cp:keywords/>
  <dc:description/>
  <cp:lastModifiedBy>Termorshuizen, F. (Fabian)</cp:lastModifiedBy>
  <cp:revision>2</cp:revision>
  <dcterms:created xsi:type="dcterms:W3CDTF">2023-12-04T16:10:00Z</dcterms:created>
  <dcterms:modified xsi:type="dcterms:W3CDTF">2023-12-04T16:10:00Z</dcterms:modified>
</cp:coreProperties>
</file>